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0000" w:rsidRDefault="004D4F9D">
      <w:pPr>
        <w:spacing w:line="480" w:lineRule="auto"/>
        <w:jc w:val="center"/>
        <w:rPr>
          <w:del w:id="0" w:author="Michael Stadler" w:date="2013-07-01T23:18:00Z"/>
        </w:rPr>
        <w:pPrChange w:id="1" w:author="Michael Stadler" w:date="2013-07-01T23:19:00Z">
          <w:pPr>
            <w:spacing w:line="480" w:lineRule="auto"/>
          </w:pPr>
        </w:pPrChange>
      </w:pPr>
    </w:p>
    <w:p w:rsidR="00000000" w:rsidRDefault="001F2D86">
      <w:pPr>
        <w:pStyle w:val="Head"/>
        <w:spacing w:line="480" w:lineRule="auto"/>
        <w:rPr>
          <w:del w:id="2" w:author="Michael Stadler" w:date="2013-07-01T22:35:00Z"/>
          <w:sz w:val="24"/>
        </w:rPr>
      </w:pPr>
      <w:del w:id="3" w:author="Michael Stadler" w:date="2013-07-01T22:35:00Z">
        <w:r w:rsidRPr="00775B43" w:rsidDel="008F414C">
          <w:rPr>
            <w:sz w:val="24"/>
          </w:rPr>
          <w:delText>Title: Conserved Translatome Remodeling in Nematode Species Executing a Shared Developmental Transition</w:delText>
        </w:r>
      </w:del>
    </w:p>
    <w:p w:rsidR="00000000" w:rsidRDefault="001F2D86">
      <w:pPr>
        <w:pStyle w:val="Authors"/>
        <w:spacing w:line="480" w:lineRule="auto"/>
        <w:rPr>
          <w:del w:id="4" w:author="Michael Stadler" w:date="2013-07-01T22:35:00Z"/>
        </w:rPr>
      </w:pPr>
      <w:del w:id="5" w:author="Michael Stadler" w:date="2013-07-01T22:35:00Z">
        <w:r w:rsidRPr="00775B43" w:rsidDel="008F414C">
          <w:rPr>
            <w:b/>
          </w:rPr>
          <w:delText>Authors:</w:delText>
        </w:r>
        <w:r w:rsidRPr="00775B43" w:rsidDel="008F414C">
          <w:delText xml:space="preserve">  Michael Stadler</w:delText>
        </w:r>
        <w:r w:rsidRPr="00775B43" w:rsidDel="008F414C">
          <w:rPr>
            <w:vertAlign w:val="superscript"/>
          </w:rPr>
          <w:delText>1</w:delText>
        </w:r>
        <w:r w:rsidRPr="00775B43" w:rsidDel="008F414C">
          <w:delText>, Andrew Fire</w:delText>
        </w:r>
        <w:r w:rsidRPr="00775B43" w:rsidDel="008F414C">
          <w:rPr>
            <w:vertAlign w:val="superscript"/>
          </w:rPr>
          <w:delText>1,2</w:delText>
        </w:r>
        <w:r w:rsidRPr="00775B43" w:rsidDel="008F414C">
          <w:delText xml:space="preserve">*. </w:delText>
        </w:r>
      </w:del>
    </w:p>
    <w:p w:rsidR="00000000" w:rsidRDefault="001F2D86">
      <w:pPr>
        <w:pStyle w:val="Paragraph"/>
        <w:spacing w:line="480" w:lineRule="auto"/>
        <w:ind w:firstLine="0"/>
        <w:jc w:val="center"/>
        <w:rPr>
          <w:del w:id="6" w:author="Michael Stadler" w:date="2013-07-01T22:35:00Z"/>
        </w:rPr>
        <w:pPrChange w:id="7" w:author="Michael Stadler" w:date="2013-07-01T23:19:00Z">
          <w:pPr>
            <w:pStyle w:val="Paragraph"/>
            <w:spacing w:line="480" w:lineRule="auto"/>
            <w:ind w:firstLine="0"/>
          </w:pPr>
        </w:pPrChange>
      </w:pPr>
      <w:del w:id="8" w:author="Michael Stadler" w:date="2013-07-01T22:35:00Z">
        <w:r w:rsidRPr="00775B43" w:rsidDel="008F414C">
          <w:rPr>
            <w:b/>
          </w:rPr>
          <w:delText xml:space="preserve">Affiliations: </w:delText>
        </w:r>
        <w:r w:rsidRPr="00775B43" w:rsidDel="008F414C">
          <w:rPr>
            <w:vertAlign w:val="superscript"/>
          </w:rPr>
          <w:delText>1</w:delText>
        </w:r>
        <w:r w:rsidRPr="00775B43" w:rsidDel="008F414C">
          <w:delText xml:space="preserve">Department of Genetics, </w:delText>
        </w:r>
        <w:r w:rsidRPr="00775B43" w:rsidDel="008F414C">
          <w:rPr>
            <w:vertAlign w:val="superscript"/>
          </w:rPr>
          <w:delText>2</w:delText>
        </w:r>
        <w:r w:rsidRPr="00775B43" w:rsidDel="008F414C">
          <w:delText>Department of Pathology, Stanford University, 300  Pasteur Drive Lane 235, Stanford, CA 94305-5324.</w:delText>
        </w:r>
      </w:del>
    </w:p>
    <w:p w:rsidR="00000000" w:rsidRDefault="001F2D86">
      <w:pPr>
        <w:pStyle w:val="Paragraph"/>
        <w:spacing w:line="480" w:lineRule="auto"/>
        <w:ind w:firstLine="0"/>
        <w:jc w:val="center"/>
        <w:rPr>
          <w:del w:id="9" w:author="Michael Stadler" w:date="2013-07-01T22:35:00Z"/>
        </w:rPr>
        <w:pPrChange w:id="10" w:author="Michael Stadler" w:date="2013-07-01T23:19:00Z">
          <w:pPr>
            <w:pStyle w:val="Paragraph"/>
            <w:spacing w:line="480" w:lineRule="auto"/>
            <w:ind w:firstLine="0"/>
          </w:pPr>
        </w:pPrChange>
      </w:pPr>
      <w:del w:id="11" w:author="Michael Stadler" w:date="2013-07-01T22:35:00Z">
        <w:r w:rsidRPr="00775B43" w:rsidDel="008F414C">
          <w:delText>*Correspondence to:  afire@stanford.edu.</w:delText>
        </w:r>
      </w:del>
    </w:p>
    <w:p w:rsidR="00000000" w:rsidRDefault="001F2D86">
      <w:pPr>
        <w:pStyle w:val="AbstractSummary"/>
        <w:spacing w:line="480" w:lineRule="auto"/>
        <w:jc w:val="center"/>
        <w:rPr>
          <w:del w:id="12" w:author="Michael Stadler" w:date="2013-07-01T22:35:00Z"/>
        </w:rPr>
        <w:pPrChange w:id="13" w:author="Michael Stadler" w:date="2013-07-01T23:19:00Z">
          <w:pPr>
            <w:pStyle w:val="AbstractSummary"/>
            <w:spacing w:line="480" w:lineRule="auto"/>
          </w:pPr>
        </w:pPrChange>
      </w:pPr>
      <w:del w:id="14" w:author="Michael Stadler" w:date="2013-07-01T22:35:00Z">
        <w:r w:rsidRPr="00775B43" w:rsidDel="008F414C">
          <w:rPr>
            <w:b/>
          </w:rPr>
          <w:delText>Abstract</w:delText>
        </w:r>
        <w:r w:rsidRPr="00775B43" w:rsidDel="008F414C">
          <w:delText xml:space="preserve">: Nematodes of the genus </w:delText>
        </w:r>
        <w:r w:rsidRPr="00775B43" w:rsidDel="008F414C">
          <w:rPr>
            <w:i/>
            <w:iCs/>
          </w:rPr>
          <w:delText>Caenorhabditis</w:delText>
        </w:r>
        <w:r w:rsidRPr="00775B43" w:rsidDel="008F414C">
          <w:delText xml:space="preserve"> enter a developmental diapause state after hatching in the absence of food.  To better understand the relative contributions of distinct regulatory modalities to gene expression changes associated with this developmental transition, we characterized genome-wide changes in mRNA abundance and translational efficiency associated with </w:delText>
        </w:r>
        <w:r w:rsidR="008C1B7C" w:rsidDel="008F414C">
          <w:delText xml:space="preserve">L1 </w:delText>
        </w:r>
        <w:r w:rsidRPr="00775B43" w:rsidDel="008F414C">
          <w:delText xml:space="preserve">diapause exit in four species using ribosome profiling and mRNA-seq.  We found a strong tendency for translational regulation and mRNA abundance processes to act synergistically, together effecting a dramatic remodeling of the gene expression program.  While gene-specific differences were observed between species, overall translational dynamics were broadly and functionally conserved.  A striking conserved feature of the response was strong translational suppression of ribosomal protein production during </w:delText>
        </w:r>
        <w:r w:rsidR="008C1B7C" w:rsidDel="008F414C">
          <w:delText xml:space="preserve">L1 </w:delText>
        </w:r>
        <w:r w:rsidRPr="00775B43" w:rsidDel="008F414C">
          <w:delText>diapause, followed by activation upon resumed development. On a global scale, ribosome footprint abundance changes showed greater similarity between species than changes in mRNA abundance, illustrating a substantial and genome-wide contribution of translational regulation to evolutionary maintenance of stable gene expression.</w:delText>
        </w:r>
      </w:del>
    </w:p>
    <w:p w:rsidR="00000000" w:rsidRDefault="004D4F9D">
      <w:pPr>
        <w:pStyle w:val="AbstractSummary"/>
        <w:spacing w:line="480" w:lineRule="auto"/>
        <w:jc w:val="center"/>
        <w:rPr>
          <w:del w:id="15" w:author="Michael Stadler" w:date="2013-07-01T22:35:00Z"/>
        </w:rPr>
        <w:pPrChange w:id="16" w:author="Michael Stadler" w:date="2013-07-01T23:19:00Z">
          <w:pPr>
            <w:pStyle w:val="AbstractSummary"/>
            <w:spacing w:line="480" w:lineRule="auto"/>
          </w:pPr>
        </w:pPrChange>
      </w:pPr>
    </w:p>
    <w:p w:rsidR="00000000" w:rsidRDefault="00CF3392">
      <w:pPr>
        <w:pStyle w:val="Bibliography"/>
        <w:spacing w:line="480" w:lineRule="auto"/>
        <w:jc w:val="center"/>
        <w:rPr>
          <w:del w:id="17" w:author="Michael Stadler" w:date="2013-07-01T22:35:00Z"/>
        </w:rPr>
        <w:pPrChange w:id="18" w:author="Michael Stadler" w:date="2013-07-01T23:19:00Z">
          <w:pPr>
            <w:pStyle w:val="Bibliography"/>
            <w:spacing w:line="480" w:lineRule="auto"/>
          </w:pPr>
        </w:pPrChange>
      </w:pPr>
      <w:del w:id="19" w:author="Michael Stadler" w:date="2013-07-01T22:35:00Z">
        <w:r w:rsidDel="008F414C">
          <w:rPr>
            <w:b/>
          </w:rPr>
          <w:delText>Author summary</w:delText>
        </w:r>
        <w:r w:rsidR="001F2D86" w:rsidRPr="00775B43" w:rsidDel="008F414C">
          <w:rPr>
            <w:b/>
          </w:rPr>
          <w:delText xml:space="preserve">: </w:delText>
        </w:r>
        <w:r w:rsidR="00F534F7" w:rsidDel="008F414C">
          <w:delText>Working with a set of four related animal species, we have studied a</w:delText>
        </w:r>
        <w:r w:rsidR="00757DB0" w:rsidDel="008F414C">
          <w:delText xml:space="preserve"> conserved developmental and metabolic transition</w:delText>
        </w:r>
        <w:r w:rsidR="00F534F7" w:rsidDel="008F414C">
          <w:delText xml:space="preserve"> at the level of </w:delText>
        </w:r>
        <w:r w:rsidR="00757DB0" w:rsidDel="008F414C">
          <w:delText>protein production</w:delText>
        </w:r>
        <w:r w:rsidR="00AB3B0D" w:rsidDel="008F414C">
          <w:delText xml:space="preserve"> and </w:delText>
        </w:r>
        <w:r w:rsidR="00757DB0" w:rsidDel="008F414C">
          <w:delText>regulation of RNA levels</w:delText>
        </w:r>
        <w:r w:rsidR="00F534F7" w:rsidDel="008F414C">
          <w:delText>.  Strikingly, regulatory effects at the level of RNA accumulation and protein synthesis</w:delText>
        </w:r>
        <w:r w:rsidR="00AB3B0D" w:rsidDel="008F414C">
          <w:delText xml:space="preserve"> act together to achieve </w:delText>
        </w:r>
        <w:r w:rsidR="00E221DE" w:rsidDel="008F414C">
          <w:delText>the observed metabolic shift</w:delText>
        </w:r>
        <w:r w:rsidR="00757DB0" w:rsidDel="008F414C">
          <w:delText>.  In addition to a general conservation of the underlying basis for the regulation of individual genes, a</w:delText>
        </w:r>
        <w:r w:rsidR="00007B61" w:rsidDel="008F414C">
          <w:delText xml:space="preserve">lterations of these two processes—mRNA production and protein synthesis—can compensate for one another during evolution to maintain critical amounts of functional gene products.  </w:delText>
        </w:r>
        <w:r w:rsidR="00757DB0" w:rsidDel="008F414C">
          <w:delText>A</w:delText>
        </w:r>
        <w:r w:rsidR="00007B61" w:rsidDel="008F414C">
          <w:delText xml:space="preserve"> salient feature </w:delText>
        </w:r>
        <w:r w:rsidR="00757DB0" w:rsidDel="008F414C">
          <w:delText>of the observed regulation was</w:delText>
        </w:r>
        <w:r w:rsidR="00007B61" w:rsidDel="008F414C">
          <w:delText xml:space="preserve"> the </w:delText>
        </w:r>
        <w:r w:rsidR="009B4F8C" w:rsidDel="008F414C">
          <w:delText>storage</w:delText>
        </w:r>
        <w:r w:rsidR="00007B61" w:rsidDel="008F414C">
          <w:delText xml:space="preserve"> of idle mRNAs encoding critical members of the protein synt</w:delText>
        </w:r>
        <w:r w:rsidR="00402AE7" w:rsidDel="008F414C">
          <w:delText xml:space="preserve">hesis machinery during </w:delText>
        </w:r>
        <w:r w:rsidR="00F534F7" w:rsidDel="008F414C">
          <w:delText>metabolic arrest (</w:delText>
        </w:r>
        <w:r w:rsidR="00402AE7" w:rsidDel="008F414C">
          <w:delText>diapause</w:delText>
        </w:r>
        <w:r w:rsidR="00F534F7" w:rsidDel="008F414C">
          <w:delText>)</w:delText>
        </w:r>
        <w:r w:rsidR="00402AE7" w:rsidDel="008F414C">
          <w:delText>.  Maintenance of this pool</w:delText>
        </w:r>
        <w:r w:rsidR="00007B61" w:rsidDel="008F414C">
          <w:delText xml:space="preserve"> </w:delText>
        </w:r>
        <w:r w:rsidR="006C37BA" w:rsidDel="008F414C">
          <w:delText>facilitates</w:delText>
        </w:r>
        <w:r w:rsidR="009B4F8C" w:rsidDel="008F414C">
          <w:delText xml:space="preserve"> re-activation upon </w:delText>
        </w:r>
        <w:r w:rsidR="00402AE7" w:rsidDel="008F414C">
          <w:delText>feeding,</w:delText>
        </w:r>
        <w:r w:rsidR="0085326B" w:rsidDel="008F414C">
          <w:delText xml:space="preserve"> </w:delText>
        </w:r>
        <w:r w:rsidR="00F534F7" w:rsidDel="008F414C">
          <w:delText>with the</w:delText>
        </w:r>
        <w:r w:rsidR="00402AE7" w:rsidDel="008F414C">
          <w:delText xml:space="preserve"> </w:delText>
        </w:r>
        <w:r w:rsidR="006C37BA" w:rsidDel="008F414C">
          <w:delText>rapid regeneration of</w:delText>
        </w:r>
        <w:r w:rsidR="0085326B" w:rsidDel="008F414C">
          <w:delText xml:space="preserve"> protein synthesis capacity</w:delText>
        </w:r>
        <w:r w:rsidR="00F534F7" w:rsidDel="008F414C">
          <w:delText xml:space="preserve"> an early and</w:delText>
        </w:r>
        <w:r w:rsidR="00402AE7" w:rsidDel="008F414C">
          <w:delText xml:space="preserve"> </w:delText>
        </w:r>
        <w:r w:rsidR="006A42EF" w:rsidDel="008F414C">
          <w:delText>critical</w:delText>
        </w:r>
        <w:r w:rsidR="00402AE7" w:rsidDel="008F414C">
          <w:delText xml:space="preserve"> function during </w:delText>
        </w:r>
        <w:r w:rsidR="00F534F7" w:rsidDel="008F414C">
          <w:delText>adaptation to a major metabolic shift</w:delText>
        </w:r>
        <w:r w:rsidR="009B4F8C" w:rsidDel="008F414C">
          <w:delText>.</w:delText>
        </w:r>
        <w:r w:rsidR="00007B61" w:rsidDel="008F414C">
          <w:delText xml:space="preserve"> </w:delText>
        </w:r>
      </w:del>
    </w:p>
    <w:p w:rsidR="00000000" w:rsidRDefault="00D00A9F">
      <w:pPr>
        <w:pStyle w:val="Bibliography"/>
        <w:spacing w:line="480" w:lineRule="auto"/>
        <w:jc w:val="center"/>
        <w:rPr>
          <w:del w:id="20" w:author="Michael Stadler" w:date="2013-07-01T22:35:00Z"/>
        </w:rPr>
        <w:pPrChange w:id="21" w:author="Michael Stadler" w:date="2013-07-01T23:19:00Z">
          <w:pPr>
            <w:pStyle w:val="Bibliography"/>
            <w:spacing w:line="480" w:lineRule="auto"/>
          </w:pPr>
        </w:pPrChange>
      </w:pPr>
      <w:del w:id="22" w:author="Michael Stadler" w:date="2013-07-01T22:35:00Z">
        <w:r w:rsidRPr="002411D9" w:rsidDel="008F414C">
          <w:rPr>
            <w:b/>
          </w:rPr>
          <w:delText>Introduction:</w:delText>
        </w:r>
        <w:r w:rsidDel="008F414C">
          <w:delText xml:space="preserve"> </w:delText>
        </w:r>
        <w:r w:rsidR="001F2D86" w:rsidRPr="00775B43" w:rsidDel="008F414C">
          <w:delText>Animals of diverse genera react to conditions unfavorable to growth by entering developmentally-arrested states known as diapause</w:delText>
        </w:r>
        <w:r w:rsidR="006571B3" w:rsidDel="008F414C">
          <w:delText xml:space="preserve"> </w:delText>
        </w:r>
        <w:r w:rsidR="00EA2ACE" w:rsidRPr="00775B43" w:rsidDel="008F414C">
          <w:fldChar w:fldCharType="begin"/>
        </w:r>
        <w:r w:rsidR="0033450B" w:rsidDel="008F414C">
          <w:delInstrText xml:space="preserve"> ADDIN PAPERS2_CITATIONS &lt;citation&gt;&lt;uuid&gt;98A869FF-D3FC-4F47-9BDF-278536AA2FA6&lt;/uuid&gt;&lt;priority&gt;0&lt;/priority&gt;&lt;publications&gt;&lt;publication&gt;&lt;uuid&gt;5E83B947-CD30-40C3-BF78-89BA2AB8A926&lt;/uuid&gt;&lt;volume&gt;67&lt;/volume&gt;&lt;accepted_date&gt;99201002101200000000222000&lt;/accepted_date&gt;&lt;doi&gt;10.1007/s00018-010-0311-0&lt;/doi&gt;&lt;startpage&gt;2405&lt;/startpage&gt;&lt;revision_date&gt;99201001311200000000222000&lt;/revision_date&gt;&lt;publication_date&gt;99201007011200000000222000&lt;/publication_date&gt;&lt;url&gt;http://www.springerlink.com/content/r01771451qw50876/&lt;/url&gt;&lt;type&gt;400&lt;/type&gt;&lt;title&gt;Gene expression, metabolic regulation and stress tolerance during diapause&lt;/title&gt;&lt;location&gt;200,9,44.6369358,-63.5895754&lt;/location&gt;&lt;submission_date&gt;99201001171200000000222000&lt;/submission_date&gt;&lt;number&gt;14&lt;/number&gt;&lt;institution&gt;Department of Biology, Dalhousie University, Halifax, NS, Canada. tmacrae@dal.ca&lt;/institution&gt;&lt;subtype&gt;400&lt;/subtype&gt;&lt;endpage&gt;2424&lt;/endpage&gt;&lt;bundle&gt;&lt;publication&gt;&lt;title&gt;Cellular and molecular life sciences : CMLS&lt;/title&gt;&lt;type&gt;-100&lt;/type&gt;&lt;subtype&gt;-100&lt;/subtype&gt;&lt;uuid&gt;D643FD8B-9F83-4C7F-A994-5583BD925C89&lt;/uuid&gt;&lt;/publication&gt;&lt;/bundle&gt;&lt;authors&gt;&lt;author&gt;&lt;firstName&gt;Thomas&lt;/firstName&gt;&lt;middleNames&gt;H&lt;/middleNames&gt;&lt;lastName&gt;MacRae&lt;/lastName&gt;&lt;/author&gt;&lt;/authors&gt;&lt;/publication&gt;&lt;publication&gt;&lt;uuid&gt;313070E4-03D3-4553-973D-F006E089F2FF&lt;/uuid&gt;&lt;volume&gt;79&lt;/volume&gt;&lt;startpage&gt;207&lt;/startpage&gt;&lt;publication_date&gt;99200402011200000000222000&lt;/publication_date&gt;&lt;url&gt;http://onlinelibrary.wiley.com/doi/10.1017/S1464793103006195/abstract;jsessionid=95F31A5D5FB0FA957D5BE0996D448B65.d04t03&lt;/url&gt;&lt;type&gt;400&lt;/type&gt;&lt;title&gt;Metabolic rate depression in animals: transcriptional and translational controls&lt;/title&gt;&lt;location&gt;200,9,45.3875848,-75.6960158&lt;/location&gt;&lt;institution&gt;College of Natural Sciences, Institute of Biochemistry, Carleton University, 1125 Colonel By Drive, Ottawa, Ontario, Canada K1S 5B6. kenneth_storey@carleton.ca&lt;/institution&gt;&lt;number&gt;1&lt;/number&gt;&lt;subtype&gt;400&lt;/subtype&gt;&lt;endpage&gt;233&lt;/endpage&gt;&lt;bundle&gt;&lt;publication&gt;&lt;title&gt;Biological reviews of the Cambridge Philosophical Society&lt;/title&gt;&lt;type&gt;-100&lt;/type&gt;&lt;subtype&gt;-100&lt;/subtype&gt;&lt;uuid&gt;2A06C411-E4C7-4D80-9553-68286E8D6712&lt;/uuid&gt;&lt;/publication&gt;&lt;/bundle&gt;&lt;authors&gt;&lt;author&gt;&lt;firstName&gt;Kenneth&lt;/firstName&gt;&lt;middleNames&gt;B&lt;/middleNames&gt;&lt;lastName&gt;Storey&lt;/lastName&gt;&lt;/author&gt;&lt;author&gt;&lt;firstName&gt;Janet&lt;/firstName&gt;&lt;middleNames&gt;M&lt;/middleNames&gt;&lt;lastName&gt;Storey&lt;/lastName&gt;&lt;/author&gt;&lt;/authors&gt;&lt;/publication&gt;&lt;/publications&gt;&lt;cites&gt;&lt;/cites&gt;&lt;/citation&gt;</w:delInstrText>
        </w:r>
        <w:r w:rsidR="00EA2ACE" w:rsidRPr="00775B43" w:rsidDel="008F414C">
          <w:fldChar w:fldCharType="separate"/>
        </w:r>
        <w:r w:rsidR="0033450B" w:rsidDel="008F414C">
          <w:delText>[1,2]</w:delText>
        </w:r>
        <w:r w:rsidR="00EA2ACE" w:rsidRPr="00775B43" w:rsidDel="008F414C">
          <w:fldChar w:fldCharType="end"/>
        </w:r>
        <w:r w:rsidR="001F2D86" w:rsidRPr="00775B43" w:rsidDel="008F414C">
          <w:delText xml:space="preserve">.  Nematodes of the genus </w:delText>
        </w:r>
        <w:r w:rsidR="001F2D86" w:rsidRPr="00775B43" w:rsidDel="008F414C">
          <w:rPr>
            <w:i/>
          </w:rPr>
          <w:delText>Caenorhabditis</w:delText>
        </w:r>
        <w:r w:rsidR="001F2D86" w:rsidRPr="00775B43" w:rsidDel="008F414C">
          <w:delText xml:space="preserve"> can enter and exit diapause at several developmental time-points, allowing populations to reproduce through boom and bust cycles of nutrient availability.  At least four specific programs of developmental arrest and resumption have been identified, each accompanied by unique morphological and gene-regulatory responses</w:delText>
        </w:r>
        <w:r w:rsidR="006571B3" w:rsidDel="008F414C">
          <w:delText xml:space="preserve"> </w:delText>
        </w:r>
        <w:r w:rsidR="00EA2ACE" w:rsidRPr="00775B43" w:rsidDel="008F414C">
          <w:fldChar w:fldCharType="begin"/>
        </w:r>
        <w:r w:rsidR="0033450B" w:rsidDel="008F414C">
          <w:delInstrText xml:space="preserve"> ADDIN PAPERS2_CITATIONS &lt;citation&gt;&lt;uuid&gt;122A625F-1EEE-4047-A1F5-11F0C5A7E895&lt;/uuid&gt;&lt;priority&gt;1&lt;/priority&gt;&lt;publications&gt;&lt;publication&gt;&lt;publication_date&gt;99199700001200000000200000&lt;/publication_date&gt;&lt;startpage&gt;1222&lt;/startpage&gt;&lt;title&gt;C. elegans II, Monograph 33 (1997)&lt;/title&gt;&lt;uuid&gt;0DE259EB-CEF8-4E90-90D6-EFB49ECA3E4C&lt;/uuid&gt;&lt;subtype&gt;0&lt;/subtype&gt;&lt;publisher&gt;CSHL Press&lt;/publisher&gt;&lt;type&gt;0&lt;/type&gt;&lt;url&gt;http://books.google.com/books?id=sGm41TIVOXAC&amp;amp;printsec=frontcover&amp;amp;dq=C+elegans&amp;amp;hl=&amp;amp;cd=6&amp;amp;source=gbs_api&lt;/url&gt;&lt;authors&gt;&lt;author&gt;&lt;firstName&gt;Donald&lt;/firstName&gt;&lt;middleNames&gt;L&lt;/middleNames&gt;&lt;lastName&gt;Riddle&lt;/lastName&gt;&lt;/author&gt;&lt;/authors&gt;&lt;/publication&gt;&lt;publication&gt;&lt;publication_date&gt;99199500001200000000200000&lt;/publication_date&gt;&lt;startpage&gt;659&lt;/startpage&gt;&lt;subtitle&gt;Modern Biological Analysis of an Organism&lt;/subtitle&gt;&lt;title&gt;Caenorhabditis Elegans&lt;/title&gt;&lt;uuid&gt;F877C695-C2D5-425C-B1AA-8E63CB1219A1&lt;/uuid&gt;&lt;subtype&gt;1&lt;/subtype&gt;&lt;type&gt;0&lt;/type&gt;&lt;url&gt;http://books.google.com/books?id=AUxd_e4mzHIC&amp;amp;printsec=frontcover&amp;amp;dq=epstein+shakes&amp;amp;hl=&amp;amp;cd=1&amp;amp;source=gbs_api&lt;/url&gt;&lt;authors&gt;&lt;author&gt;&lt;firstName&gt;Henry&lt;/firstName&gt;&lt;middleNames&gt;F&lt;/middleNames&gt;&lt;lastName&gt;Epstein&lt;/lastName&gt;&lt;/author&gt;&lt;/authors&gt;&lt;/publication&gt;&lt;publication&gt;&lt;uuid&gt;23B95836-C1E1-49F6-9F39-857A4BD8E5D8&lt;/uuid&gt;&lt;volume&gt;13&lt;/volume&gt;&lt;doi&gt;10.1091/mbc.01-12-0594&lt;/doi&gt;&lt;startpage&gt;1473&lt;/startpage&gt;&lt;publication_date&gt;99200205001200000000220000&lt;/publication_date&gt;&lt;url&gt;http://eutils.ncbi.nlm.nih.gov/entrez/eutils/elink.fcgi?dbfrom=pubmed&amp;amp;id=12006646&amp;amp;retmode=ref&amp;amp;cmd=prlinks&lt;/url&gt;&lt;type&gt;400&lt;/type&gt;&lt;title&gt;Dephosphorylation of cell cycle-regulated proteins correlates with anoxia-induced suspended animation in Caenorhabditis elegans.&lt;/title&gt;&lt;institution&gt;Division of Basic Sciences, Fred Hutchinson Cancer Research Center, Seattle, Washington 98109, USA.&lt;/institution&gt;&lt;number&gt;5&lt;/number&gt;&lt;subtype&gt;400&lt;/subtype&gt;&lt;endpage&gt;1483&lt;/endpage&gt;&lt;bundle&gt;&lt;publication&gt;&lt;url&gt;http://www.molbiolcell.org/&lt;/url&gt;&lt;title&gt;Molecular biology of the cell&lt;/title&gt;&lt;type&gt;-100&lt;/type&gt;&lt;subtype&gt;-100&lt;/subtype&gt;&lt;uuid&gt;9F145EB8-C0CF-43F6-8149-58BCC068B470&lt;/uuid&gt;&lt;/publication&gt;&lt;/bundle&gt;&lt;authors&gt;&lt;author&gt;&lt;firstName&gt;Pamela&lt;/firstName&gt;&lt;middleNames&gt;A&lt;/middleNames&gt;&lt;lastName&gt;Padilla&lt;/lastName&gt;&lt;/author&gt;&lt;author&gt;&lt;firstName&gt;Todd&lt;/firstName&gt;&lt;middleNames&gt;G&lt;/middleNames&gt;&lt;lastName&gt;Nystul&lt;/lastName&gt;&lt;/author&gt;&lt;author&gt;&lt;firstName&gt;Richard&lt;/firstName&gt;&lt;middleNames&gt;A&lt;/middleNames&gt;&lt;lastName&gt;Zager&lt;/lastName&gt;&lt;/author&gt;&lt;author&gt;&lt;firstName&gt;Ali&lt;/firstName&gt;&lt;middleNames&gt;C M&lt;/middleNames&gt;&lt;lastName&gt;Johnson&lt;/lastName&gt;&lt;/author&gt;&lt;author&gt;&lt;firstName&gt;Mark&lt;/firstName&gt;&lt;middleNames&gt;B&lt;/middleNames&gt;&lt;lastName&gt;Roth&lt;/lastName&gt;&lt;/author&gt;&lt;/authors&gt;&lt;/publication&gt;&lt;publication&gt;&lt;uuid&gt;CB74FABB-3542-454C-A260-808CD4C57523&lt;/uuid&gt;&lt;volume&gt;326&lt;/volume&gt;&lt;doi&gt;10.1126/science.1178343&lt;/doi&gt;&lt;startpage&gt;954&lt;/startpage&gt;&lt;publication_date&gt;99200911131200000000222000&lt;/publication_date&gt;&lt;url&gt;http://www.sciencemag.org/content/326/5955/954.short&lt;/url&gt;&lt;type&gt;400&lt;/type&gt;&lt;title&gt;Starvation protects germline stem cells and extends reproductive longevity in C. elegans&lt;/title&gt;&lt;location&gt;200,5,47.6288591,-122.3456919&lt;/location&gt;&lt;institution&gt;Division of Basic Sciences, Fred Hutchinson Cancer Research Center, 1100 Fairview Avenue North, Seattle, WA 98109, USA.&lt;/institution&gt;&lt;number&gt;5955&lt;/number&gt;&lt;subtype&gt;400&lt;/subtype&gt;&lt;endpage&gt;958&lt;/endpage&gt;&lt;bundle&gt;&lt;publication&gt;&lt;title&gt;Science (New York, NY)&lt;/title&gt;&lt;type&gt;-100&lt;/type&gt;&lt;subtype&gt;-100&lt;/subtype&gt;&lt;uuid&gt;0D076CD6-0467-444B-8A78-2B8901738804&lt;/uuid&gt;&lt;/publication&gt;&lt;/bundle&gt;&lt;authors&gt;&lt;author&gt;&lt;firstName&gt;Giana&lt;/firstName&gt;&lt;lastName&gt;Angelo&lt;/lastName&gt;&lt;/author&gt;&lt;author&gt;&lt;lastName&gt;Gilst&lt;/lastName&gt;&lt;nonDroppingParticle&gt;Van&lt;/nonDroppingParticle&gt;&lt;firstName&gt;Marc&lt;/firstName&gt;&lt;middleNames&gt;R&lt;/middleNames&gt;&lt;/author&gt;&lt;/authors&gt;&lt;/publication&gt;&lt;/publications&gt;&lt;cites&gt;&lt;/cites&gt;&lt;/citation&gt;</w:delInstrText>
        </w:r>
        <w:r w:rsidR="00EA2ACE" w:rsidRPr="00775B43" w:rsidDel="008F414C">
          <w:fldChar w:fldCharType="separate"/>
        </w:r>
        <w:r w:rsidR="0033450B" w:rsidDel="008F414C">
          <w:delText>[3-6]</w:delText>
        </w:r>
        <w:r w:rsidR="00EA2ACE" w:rsidRPr="00775B43" w:rsidDel="008F414C">
          <w:fldChar w:fldCharType="end"/>
        </w:r>
        <w:r w:rsidR="001F2D86" w:rsidRPr="00775B43" w:rsidDel="008F414C">
          <w:delText xml:space="preserve">. In newly-hatched </w:delText>
        </w:r>
        <w:r w:rsidR="001F2D86" w:rsidRPr="00775B43" w:rsidDel="008F414C">
          <w:rPr>
            <w:i/>
          </w:rPr>
          <w:delText>Caenorhabditids</w:delText>
        </w:r>
        <w:r w:rsidR="001F2D86" w:rsidRPr="00775B43" w:rsidDel="008F414C">
          <w:delText xml:space="preserve">, entry and exit from L1 diapause can be controlled in large and synchronous populations by depriving or providing food.  </w:delText>
        </w:r>
        <w:r w:rsidR="001F2D86" w:rsidRPr="00775B43" w:rsidDel="008F414C">
          <w:rPr>
            <w:i/>
          </w:rPr>
          <w:delText>C. elegans</w:delText>
        </w:r>
        <w:r w:rsidR="001F2D86" w:rsidRPr="00775B43" w:rsidDel="008F414C">
          <w:delText xml:space="preserve"> L1 diapause responses have been well characterized at the level of mRNA biogenesis, with developmental state changes associated with substantial transcriptional changes, the accumulation of RNA polymerase at gene promoters, and alternative splicing</w:delText>
        </w:r>
        <w:r w:rsidR="006571B3" w:rsidDel="008F414C">
          <w:delText xml:space="preserve"> </w:delText>
        </w:r>
        <w:r w:rsidR="00EA2ACE" w:rsidRPr="00775B43" w:rsidDel="008F414C">
          <w:fldChar w:fldCharType="begin"/>
        </w:r>
        <w:r w:rsidR="0033450B" w:rsidDel="008F414C">
          <w:delInstrText xml:space="preserve"> ADDIN PAPERS2_CITATIONS &lt;citation&gt;&lt;uuid&gt;E36A4ABE-0932-4A62-9864-414C5190920F&lt;/uuid&gt;&lt;priority&gt;2&lt;/priority&gt;&lt;publications&gt;&lt;publication&gt;&lt;uuid&gt;5519191C-85AC-4AF4-9D8A-6071825F0AF4&lt;/uuid&gt;&lt;volume&gt;324&lt;/volume&gt;&lt;doi&gt;10.1126/science.1169628&lt;/doi&gt;&lt;startpage&gt;92&lt;/startpage&gt;&lt;publication_date&gt;99200904031200000000222000&lt;/publication_date&gt;&lt;url&gt;http://www.sciencemag.org/content/324/5923/92.short&lt;/url&gt;&lt;type&gt;400&lt;/type&gt;&lt;title&gt;RNA Pol II accumulates at promoters of growth genes during developmental arrest&lt;/title&gt;&lt;location&gt;200,9,34.1414110,-118.1249000&lt;/location&gt;&lt;institution&gt;Howard Hughes Medical Institute and Division of Biology, California Institute of Technology, Pasadena, CA 91125, USA.&lt;/institution&gt;&lt;number&gt;5923&lt;/number&gt;&lt;subtype&gt;400&lt;/subtype&gt;&lt;endpage&gt;94&lt;/endpage&gt;&lt;bundle&gt;&lt;publication&gt;&lt;title&gt;Science (New York, NY)&lt;/title&gt;&lt;type&gt;-100&lt;/type&gt;&lt;subtype&gt;-100&lt;/subtype&gt;&lt;uuid&gt;0D076CD6-0467-444B-8A78-2B8901738804&lt;/uuid&gt;&lt;/publication&gt;&lt;/bundle&gt;&lt;authors&gt;&lt;author&gt;&lt;firstName&gt;L&lt;/firstName&gt;&lt;middleNames&gt;Ryan&lt;/middleNames&gt;&lt;lastName&gt;Baugh&lt;/lastName&gt;&lt;/author&gt;&lt;author&gt;&lt;firstName&gt;John&lt;/firstName&gt;&lt;lastName&gt;Demodena&lt;/lastName&gt;&lt;/author&gt;&lt;author&gt;&lt;firstName&gt;Paul&lt;/firstName&gt;&lt;middleNames&gt;W&lt;/middleNames&gt;&lt;lastName&gt;Sternberg&lt;/lastName&gt;&lt;/author&gt;&lt;/authors&gt;&lt;/publication&gt;&lt;publication&gt;&lt;uuid&gt;61E3CB6F-98AE-4D9F-94E4-4328C981DD31&lt;/uuid&gt;&lt;volume&gt;22&lt;/volume&gt;&lt;doi&gt;10.1101/gr.133587.111&lt;/doi&gt;&lt;startpage&gt;1920&lt;/startpage&gt;&lt;publication_date&gt;99201210011200000000222000&lt;/publication_date&gt;&lt;url&gt;http://genome.cshlp.org/content/22/10/1920.long&lt;/url&gt;&lt;type&gt;400&lt;/type&gt;&lt;title&gt;Nutritional control of mRNA isoform expression during developmental arrest and recovery in C. elegans&lt;/title&gt;&lt;location&gt;200,5,35.9992263,-78.9472089&lt;/location&gt;&lt;institution&gt;Department of Biology, Duke Center for Systems Biology, Duke University, Durham, North Carolina 27708, USA;&lt;/institution&gt;&lt;number&gt;10&lt;/number&gt;&lt;subtype&gt;400&lt;/subtype&gt;&lt;endpage&gt;1929&lt;/endpage&gt;&lt;bundle&gt;&lt;publication&gt;&lt;title&gt;Genome research&lt;/title&gt;&lt;type&gt;-100&lt;/type&gt;&lt;subtype&gt;-100&lt;/subtype&gt;&lt;uuid&gt;ABD9ECEF-7CBC-4F1D-8B2F-44951DA8C720&lt;/uuid&gt;&lt;/publication&gt;&lt;/bundle&gt;&lt;authors&gt;&lt;author&gt;&lt;firstName&gt;Colin&lt;/firstName&gt;&lt;middleNames&gt;S&lt;/middleNames&gt;&lt;lastName&gt;Maxwell&lt;/lastName&gt;&lt;/author&gt;&lt;author&gt;&lt;firstName&gt;Igor&lt;/firstName&gt;&lt;lastName&gt;Antoshechkin&lt;/lastName&gt;&lt;/author&gt;&lt;author&gt;&lt;firstName&gt;Nicole&lt;/firstName&gt;&lt;lastName&gt;Kurhanewicz&lt;/lastName&gt;&lt;/author&gt;&lt;author&gt;&lt;firstName&gt;Jason&lt;/firstName&gt;&lt;middleNames&gt;A&lt;/middleNames&gt;&lt;lastName&gt;Belsky&lt;/lastName&gt;&lt;/author&gt;&lt;author&gt;&lt;firstName&gt;L&lt;/firstName&gt;&lt;middleNames&gt;Ryan&lt;/middleNames&gt;&lt;lastName&gt;Baugh&lt;/lastName&gt;&lt;/author&gt;&lt;/authors&gt;&lt;/publication&gt;&lt;/publications&gt;&lt;cites&gt;&lt;/cites&gt;&lt;/citation&gt;</w:delInstrText>
        </w:r>
        <w:r w:rsidR="00EA2ACE" w:rsidRPr="00775B43" w:rsidDel="008F414C">
          <w:fldChar w:fldCharType="separate"/>
        </w:r>
        <w:r w:rsidR="0033450B" w:rsidDel="008F414C">
          <w:delText>[7,8]</w:delText>
        </w:r>
        <w:r w:rsidR="00EA2ACE" w:rsidRPr="00775B43" w:rsidDel="008F414C">
          <w:fldChar w:fldCharType="end"/>
        </w:r>
        <w:r w:rsidR="001F2D86" w:rsidRPr="00775B43" w:rsidDel="008F414C">
          <w:delText xml:space="preserve">. </w:delText>
        </w:r>
      </w:del>
    </w:p>
    <w:p w:rsidR="00000000" w:rsidRDefault="001F2D86">
      <w:pPr>
        <w:pStyle w:val="Caption"/>
        <w:spacing w:line="480" w:lineRule="auto"/>
        <w:jc w:val="center"/>
        <w:rPr>
          <w:del w:id="23" w:author="Michael Stadler" w:date="2013-07-01T22:35:00Z"/>
          <w:rFonts w:ascii="Times New Roman" w:hAnsi="Times New Roman"/>
          <w:b/>
        </w:rPr>
        <w:pPrChange w:id="24" w:author="Michael Stadler" w:date="2013-07-01T23:19:00Z">
          <w:pPr>
            <w:pStyle w:val="Caption"/>
            <w:spacing w:line="480" w:lineRule="auto"/>
          </w:pPr>
        </w:pPrChange>
      </w:pPr>
      <w:del w:id="25" w:author="Michael Stadler" w:date="2013-07-01T22:35:00Z">
        <w:r w:rsidRPr="00775B43" w:rsidDel="008F414C">
          <w:tab/>
          <w:delText xml:space="preserve">Translational regulation is also expected to contribute significantly to major developmental transitions.  We selected four nematode species for investigation of the translation and mRNA-level gene regulatory program associated with L1 diapause and exit: two hermaphroditic species, </w:delText>
        </w:r>
        <w:r w:rsidRPr="00775B43" w:rsidDel="008F414C">
          <w:rPr>
            <w:i/>
          </w:rPr>
          <w:delText xml:space="preserve">Caenorhabditis elegans </w:delText>
        </w:r>
        <w:r w:rsidRPr="00775B43" w:rsidDel="008F414C">
          <w:delText xml:space="preserve">and </w:delText>
        </w:r>
        <w:r w:rsidRPr="00775B43" w:rsidDel="008F414C">
          <w:rPr>
            <w:i/>
          </w:rPr>
          <w:delText>C. briggsae</w:delText>
        </w:r>
        <w:r w:rsidRPr="00775B43" w:rsidDel="008F414C">
          <w:delText xml:space="preserve">, and two gonochoristic (male/female) species, </w:delText>
        </w:r>
        <w:r w:rsidRPr="00775B43" w:rsidDel="008F414C">
          <w:rPr>
            <w:i/>
          </w:rPr>
          <w:delText>C. remanei</w:delText>
        </w:r>
        <w:r w:rsidRPr="00775B43" w:rsidDel="008F414C">
          <w:delText xml:space="preserve"> and</w:delText>
        </w:r>
        <w:r w:rsidRPr="00775B43" w:rsidDel="008F414C">
          <w:rPr>
            <w:i/>
          </w:rPr>
          <w:delText xml:space="preserve"> C. brenneri </w:delText>
        </w:r>
        <w:r w:rsidRPr="00775B43" w:rsidDel="008F414C">
          <w:delText>(</w:delText>
        </w:r>
        <w:r w:rsidR="00EA2ACE" w:rsidRPr="00775B43" w:rsidDel="008F414C">
          <w:rPr>
            <w:iCs w:val="0"/>
          </w:rPr>
          <w:fldChar w:fldCharType="begin"/>
        </w:r>
        <w:r w:rsidRPr="00775B43" w:rsidDel="008F414C">
          <w:delInstrText xml:space="preserve"> REF _Ref216501024 \h </w:delInstrText>
        </w:r>
      </w:del>
      <w:del w:id="26" w:author="Michael Stadler" w:date="2013-07-01T22:35:00Z">
        <w:r w:rsidR="00EA2ACE" w:rsidRPr="00775B43" w:rsidDel="008F414C">
          <w:rPr>
            <w:iCs w:val="0"/>
          </w:rPr>
          <w:fldChar w:fldCharType="separate"/>
        </w:r>
        <w:r w:rsidR="00F6311B" w:rsidRPr="00775B43" w:rsidDel="008F414C">
          <w:rPr>
            <w:rFonts w:ascii="Times New Roman" w:hAnsi="Times New Roman"/>
            <w:b/>
          </w:rPr>
          <w:delText xml:space="preserve">Fig. </w:delText>
        </w:r>
        <w:r w:rsidR="00F6311B" w:rsidDel="008F414C">
          <w:rPr>
            <w:rFonts w:ascii="Times New Roman" w:hAnsi="Times New Roman"/>
            <w:b/>
            <w:noProof/>
          </w:rPr>
          <w:delText>1</w:delText>
        </w:r>
        <w:r w:rsidR="00EA2ACE" w:rsidRPr="00775B43" w:rsidDel="008F414C">
          <w:rPr>
            <w:iCs w:val="0"/>
          </w:rPr>
          <w:fldChar w:fldCharType="end"/>
        </w:r>
        <w:r w:rsidRPr="00775B43" w:rsidDel="008F414C">
          <w:delText>A).  These four species exhibit highly similar morphologies and developmental timing despite significant genomic sequence divergence</w:delText>
        </w:r>
        <w:r w:rsidR="006571B3" w:rsidDel="008F414C">
          <w:delText xml:space="preserve"> </w:delText>
        </w:r>
        <w:r w:rsidR="00EA2ACE" w:rsidRPr="00775B43" w:rsidDel="008F414C">
          <w:rPr>
            <w:iCs w:val="0"/>
          </w:rPr>
          <w:fldChar w:fldCharType="begin"/>
        </w:r>
        <w:r w:rsidR="0033450B" w:rsidDel="008F414C">
          <w:delInstrText xml:space="preserve"> ADDIN PAPERS2_CITATIONS &lt;citation&gt;&lt;uuid&gt;F2BE3EB4-7114-4CFE-AD1F-F8854938B973&lt;/uuid&gt;&lt;priority&gt;3&lt;/priority&gt;&lt;publications&gt;&lt;publication&gt;&lt;publication_date&gt;99200509071200000000222000&lt;/publication_date&gt;&lt;subtitle&gt;WormBook&lt;/subtitle&gt;&lt;title&gt;Nematode genome evolution&lt;/title&gt;&lt;uuid&gt;CFCB1F8B-50A1-4552-9ADA-00386B37DB55&lt;/uuid&gt;&lt;subtype&gt;400&lt;/subtype&gt;&lt;publisher&gt;WormBook&lt;/publisher&gt;&lt;type&gt;400&lt;/type&gt;&lt;url&gt;http://www.wormbook.org&lt;/url&gt;&lt;authors&gt;&lt;author&gt;&lt;firstName&gt;A&lt;/firstName&gt;&lt;lastName&gt;Coghlan&lt;/lastName&gt;&lt;/author&gt;&lt;/authors&gt;&lt;editors&gt;&lt;author&gt;&lt;firstName&gt;The&lt;/firstName&gt;&lt;middleNames&gt;C elegans Research&lt;/middleNames&gt;&lt;lastName&gt;Community&lt;/lastName&gt;&lt;/author&gt;&lt;/editors&gt;&lt;/publication&gt;&lt;/publications&gt;&lt;cites&gt;&lt;/cites&gt;&lt;/citation&gt;</w:delInstrText>
        </w:r>
        <w:r w:rsidR="00EA2ACE" w:rsidRPr="00775B43" w:rsidDel="008F414C">
          <w:rPr>
            <w:iCs w:val="0"/>
          </w:rPr>
          <w:fldChar w:fldCharType="separate"/>
        </w:r>
        <w:r w:rsidR="0033450B" w:rsidDel="008F414C">
          <w:rPr>
            <w:rFonts w:cs="Cambria"/>
          </w:rPr>
          <w:delText>[9]</w:delText>
        </w:r>
        <w:r w:rsidR="00EA2ACE" w:rsidRPr="00775B43" w:rsidDel="008F414C">
          <w:rPr>
            <w:iCs w:val="0"/>
          </w:rPr>
          <w:fldChar w:fldCharType="end"/>
        </w:r>
        <w:r w:rsidRPr="00775B43" w:rsidDel="008F414C">
          <w:delText>.  For each species, we applied mRNA-seq and ribosome profiling</w:delText>
        </w:r>
        <w:r w:rsidR="006571B3" w:rsidDel="008F414C">
          <w:delText xml:space="preserve"> </w:delText>
        </w:r>
        <w:r w:rsidR="00EA2ACE" w:rsidRPr="00775B43" w:rsidDel="008F414C">
          <w:fldChar w:fldCharType="begin"/>
        </w:r>
        <w:r w:rsidR="0033450B" w:rsidDel="008F414C">
          <w:delInstrText xml:space="preserve"> ADDIN PAPERS2_CITATIONS &lt;citation&gt;&lt;uuid&gt;168EC849-930D-4B33-92A8-A8100DDF67C4&lt;/uuid&gt;&lt;priority&gt;4&lt;/priority&gt;&lt;publications&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s&gt;&lt;cites&gt;&lt;/cites&gt;&lt;/citation&gt;</w:delInstrText>
        </w:r>
        <w:r w:rsidR="00EA2ACE" w:rsidRPr="00775B43" w:rsidDel="008F414C">
          <w:fldChar w:fldCharType="separate"/>
        </w:r>
        <w:r w:rsidR="0033450B" w:rsidDel="008F414C">
          <w:rPr>
            <w:rFonts w:cs="Cambria"/>
          </w:rPr>
          <w:delText>[10]</w:delText>
        </w:r>
        <w:r w:rsidR="00EA2ACE" w:rsidRPr="00775B43" w:rsidDel="008F414C">
          <w:fldChar w:fldCharType="end"/>
        </w:r>
        <w:r w:rsidRPr="00775B43" w:rsidDel="008F414C">
          <w:delText xml:space="preserve"> to populations of arrested L1 larvae and to populations harvested three hours after the first food encounter that signals the animal to exit diapause and commence development</w:delText>
        </w:r>
        <w:r w:rsidR="00F875A2" w:rsidDel="008F414C">
          <w:delText xml:space="preserve"> (</w:delText>
        </w:r>
        <w:r w:rsidR="00EA2ACE" w:rsidDel="008F414C">
          <w:rPr>
            <w:iCs w:val="0"/>
          </w:rPr>
          <w:fldChar w:fldCharType="begin"/>
        </w:r>
        <w:r w:rsidR="006E6B21" w:rsidDel="008F414C">
          <w:delInstrText xml:space="preserve"> REF _Ref218917826 </w:delInstrText>
        </w:r>
        <w:r w:rsidR="00EA2ACE" w:rsidDel="008F414C">
          <w:rPr>
            <w:iCs w:val="0"/>
          </w:rPr>
          <w:fldChar w:fldCharType="separate"/>
        </w:r>
        <w:r w:rsidR="00F6311B" w:rsidRPr="00775B43" w:rsidDel="008F414C">
          <w:rPr>
            <w:rFonts w:ascii="Times New Roman" w:hAnsi="Times New Roman"/>
            <w:b/>
          </w:rPr>
          <w:delText xml:space="preserve">Fig. </w:delText>
        </w:r>
        <w:r w:rsidR="00F6311B" w:rsidDel="008F414C">
          <w:rPr>
            <w:rFonts w:ascii="Times New Roman" w:hAnsi="Times New Roman"/>
            <w:b/>
            <w:noProof/>
          </w:rPr>
          <w:delText>1</w:delText>
        </w:r>
        <w:r w:rsidR="00EA2ACE" w:rsidDel="008F414C">
          <w:rPr>
            <w:iCs w:val="0"/>
          </w:rPr>
          <w:fldChar w:fldCharType="end"/>
        </w:r>
        <w:r w:rsidR="00936202" w:rsidDel="008F414C">
          <w:delText>A</w:delText>
        </w:r>
        <w:r w:rsidR="00F875A2" w:rsidDel="008F414C">
          <w:delText>)</w:delText>
        </w:r>
        <w:r w:rsidRPr="00775B43" w:rsidDel="008F414C">
          <w:rPr>
            <w:rFonts w:ascii="Times New Roman" w:hAnsi="Times New Roman"/>
          </w:rPr>
          <w:delText xml:space="preserve">.  Samples from the two conditions are denoted “diapause” or “developing” throughout. </w:delText>
        </w:r>
      </w:del>
    </w:p>
    <w:p w:rsidR="00000000" w:rsidRDefault="001F2D86">
      <w:pPr>
        <w:spacing w:line="480" w:lineRule="auto"/>
        <w:ind w:firstLine="720"/>
        <w:jc w:val="center"/>
        <w:rPr>
          <w:del w:id="27" w:author="Michael Stadler" w:date="2013-07-01T22:35:00Z"/>
        </w:rPr>
        <w:pPrChange w:id="28" w:author="Michael Stadler" w:date="2013-07-01T23:19:00Z">
          <w:pPr>
            <w:spacing w:line="480" w:lineRule="auto"/>
            <w:ind w:firstLine="720"/>
          </w:pPr>
        </w:pPrChange>
      </w:pPr>
      <w:del w:id="29" w:author="Michael Stadler" w:date="2013-07-01T22:35:00Z">
        <w:r w:rsidRPr="00775B43" w:rsidDel="008F414C">
          <w:delText>Our data provide gene-by-gene measurements at two levels of expression:  (i) mRNA-seq data measures the relative steady-state abundances of mRNAs in the transcriptome (abundances are products of mRNA biogenesis and decay), (ii) ribosome profiling allows the counting of ribosome-protected fragments (RPFs) derived from each mRNA, with each fragment corresponding to one active ribosome and thus to an instance of peptide synthesis</w:delText>
        </w:r>
        <w:r w:rsidR="007D536C" w:rsidDel="008F414C">
          <w:delText xml:space="preserve"> </w:delText>
        </w:r>
        <w:r w:rsidR="00EA2ACE" w:rsidRPr="00775B43" w:rsidDel="008F414C">
          <w:fldChar w:fldCharType="begin"/>
        </w:r>
        <w:r w:rsidR="0033450B" w:rsidDel="008F414C">
          <w:delInstrText xml:space="preserve"> ADDIN PAPERS2_CITATIONS &lt;citation&gt;&lt;uuid&gt;A3013AB5-AA34-4905-B514-6FC3AFC36E9F&lt;/uuid&gt;&lt;priority&gt;5&lt;/priority&gt;&lt;publications&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s&gt;&lt;cites&gt;&lt;/cites&gt;&lt;/citation&gt;</w:delInstrText>
        </w:r>
        <w:r w:rsidR="00EA2ACE" w:rsidRPr="00775B43" w:rsidDel="008F414C">
          <w:fldChar w:fldCharType="separate"/>
        </w:r>
        <w:r w:rsidR="0033450B" w:rsidDel="008F414C">
          <w:delText>[10]</w:delText>
        </w:r>
        <w:r w:rsidR="00EA2ACE" w:rsidRPr="00775B43" w:rsidDel="008F414C">
          <w:fldChar w:fldCharType="end"/>
        </w:r>
        <w:r w:rsidRPr="00775B43" w:rsidDel="008F414C">
          <w:delText>.  For brevity, we use “translatome”</w:delText>
        </w:r>
        <w:r w:rsidR="007D536C" w:rsidDel="008F414C">
          <w:delText xml:space="preserve"> </w:delText>
        </w:r>
        <w:r w:rsidR="00EA2ACE" w:rsidRPr="00775B43" w:rsidDel="008F414C">
          <w:fldChar w:fldCharType="begin"/>
        </w:r>
        <w:r w:rsidR="0033450B" w:rsidDel="008F414C">
          <w:delInstrText xml:space="preserve"> ADDIN PAPERS2_CITATIONS &lt;citation&gt;&lt;uuid&gt;AE2637BA-B49A-4AE6-B070-4E5B6CA4166E&lt;/uuid&gt;&lt;priority&gt;6&lt;/priority&gt;&lt;publications&gt;&lt;publication&gt;&lt;uuid&gt;1DF81192-9154-4EBD-9379-73E9C3446B20&lt;/uuid&gt;&lt;volume&gt;7&lt;/volume&gt;&lt;accepted_date&gt;99200903231200000000222000&lt;/accepted_date&gt;&lt;doi&gt;10.1371/journal.pbio.1000105&lt;/doi&gt;&lt;startpage&gt;e105&lt;/startpage&gt;&lt;publication_date&gt;99200905051200000000222000&lt;/publication_date&gt;&lt;url&gt;http://www.plosbiology.org/article/info%3Adoi%2F10.1371%2Fjournal.pbio.1000105&lt;/url&gt;&lt;type&gt;400&lt;/type&gt;&lt;title&gt;Stress-Dependent Coordination of Transcriptome and Translatome in Yeast&lt;/title&gt;&lt;submission_date&gt;99200810291200000000222000&lt;/submission_date&gt;&lt;number&gt;5&lt;/number&gt;&lt;subtype&gt;400&lt;/subtype&gt;&lt;bundle&gt;&lt;publication&gt;&lt;title&gt;PLoS biology&lt;/title&gt;&lt;type&gt;-100&lt;/type&gt;&lt;subtype&gt;-100&lt;/subtype&gt;&lt;uuid&gt;2B4E297C-D911-4D1C-A621-1C2FC5C13688&lt;/uuid&gt;&lt;/publication&gt;&lt;/bundle&gt;&lt;authors&gt;&lt;author&gt;&lt;firstName&gt;Regula&lt;/firstName&gt;&lt;middleNames&gt;E&lt;/middleNames&gt;&lt;lastName&gt;Halbeisen&lt;/lastName&gt;&lt;/author&gt;&lt;author&gt;&lt;firstName&gt;André&lt;/firstName&gt;&lt;middleNames&gt;P&lt;/middleNames&gt;&lt;lastName&gt;Gerber&lt;/lastName&gt;&lt;/author&gt;&lt;/authors&gt;&lt;/publication&gt;&lt;/publications&gt;&lt;cites&gt;&lt;/cites&gt;&lt;/citation&gt;</w:delInstrText>
        </w:r>
        <w:r w:rsidR="00EA2ACE" w:rsidRPr="00775B43" w:rsidDel="008F414C">
          <w:fldChar w:fldCharType="separate"/>
        </w:r>
        <w:r w:rsidR="0033450B" w:rsidDel="008F414C">
          <w:delText>[11]</w:delText>
        </w:r>
        <w:r w:rsidR="00EA2ACE" w:rsidRPr="00775B43" w:rsidDel="008F414C">
          <w:fldChar w:fldCharType="end"/>
        </w:r>
        <w:r w:rsidRPr="00775B43" w:rsidDel="008F414C">
          <w:delText xml:space="preserve"> to describe the population of mRNA fragments undergoing translation at a given time point, with the relative abundances captured by RPF counts.  </w:delText>
        </w:r>
        <w:r w:rsidR="005C7CCA" w:rsidDel="008F414C">
          <w:delText>We emphasize that the abundance of RPFs reflects the input of two biological parameters: steady-state mRNA abundance and ribosome binding (translation efficiency)</w:delText>
        </w:r>
        <w:r w:rsidRPr="00775B43" w:rsidDel="008F414C">
          <w:delText>.</w:delText>
        </w:r>
        <w:r w:rsidR="005C7CCA" w:rsidDel="008F414C">
          <w:delText xml:space="preserve">  </w:delText>
        </w:r>
        <w:r w:rsidRPr="00775B43" w:rsidDel="008F414C">
          <w:delText>As diapause entails a substantial decrease in overall translational activity</w:delText>
        </w:r>
        <w:r w:rsidR="006571B3" w:rsidDel="008F414C">
          <w:delText xml:space="preserve"> </w:delText>
        </w:r>
        <w:r w:rsidR="00EA2ACE" w:rsidRPr="00775B43" w:rsidDel="008F414C">
          <w:fldChar w:fldCharType="begin"/>
        </w:r>
        <w:r w:rsidR="0033450B" w:rsidDel="008F414C">
          <w:delInstrText xml:space="preserve"> ADDIN PAPERS2_CITATIONS &lt;citation&gt;&lt;uuid&gt;946D007E-2133-4C8C-8B2D-4A194C8F1F3C&lt;/uuid&gt;&lt;priority&gt;7&lt;/priority&gt;&lt;publications&gt;&lt;publication&gt;&lt;publication_date&gt;99200112011200000000222000&lt;/publication_date&gt;&lt;startpage&gt;1020&lt;/startpage&gt;&lt;subtitle&gt;What Scientists Mean When They Talk About Genes and Genomes&lt;/subtitle&gt;&lt;title&gt;Translational Control of Gene Expression&lt;/title&gt;&lt;uuid&gt;C405C5BA-92E9-4738-A291-6F31C0E4A1C4&lt;/uuid&gt;&lt;subtype&gt;0&lt;/subtype&gt;&lt;publisher&gt;CSHL Press&lt;/publisher&gt;&lt;type&gt;0&lt;/type&gt;&lt;url&gt;http://books.google.com/books?id=InXRuBRGkLYC&amp;amp;printsec=frontcover&amp;amp;dq=translational+control+of+gene+expression&amp;amp;hl=&amp;amp;cd=1&amp;amp;source=gbs_api&lt;/url&gt;&lt;authors&gt;&lt;author&gt;&lt;firstName&gt;Michael&lt;/firstName&gt;&lt;middleNames&gt;B Mathews&lt;/middleNames&gt;&lt;lastName&gt;Nahum Sonenberg&lt;/lastName&gt;&lt;/author&gt;&lt;author&gt;&lt;firstName&gt;John&lt;/firstName&gt;&lt;middleNames&gt;W B&lt;/middleNames&gt;&lt;lastName&gt;Hershey&lt;/lastName&gt;&lt;/author&gt;&lt;author&gt;&lt;firstName&gt;Michael&lt;/firstName&gt;&lt;middleNames&gt;B&lt;/middleNames&gt;&lt;lastName&gt;Mathews&lt;/lastName&gt;&lt;/author&gt;&lt;/authors&gt;&lt;/publication&gt;&lt;/publications&gt;&lt;cites&gt;&lt;/cites&gt;&lt;/citation&gt;</w:delInstrText>
        </w:r>
        <w:r w:rsidR="00EA2ACE" w:rsidRPr="00775B43" w:rsidDel="008F414C">
          <w:fldChar w:fldCharType="separate"/>
        </w:r>
        <w:r w:rsidR="0033450B" w:rsidDel="008F414C">
          <w:delText>[12]</w:delText>
        </w:r>
        <w:r w:rsidR="00EA2ACE" w:rsidRPr="00775B43" w:rsidDel="008F414C">
          <w:fldChar w:fldCharType="end"/>
        </w:r>
        <w:r w:rsidRPr="00775B43" w:rsidDel="008F414C">
          <w:delText xml:space="preserve">, it is </w:delText>
        </w:r>
        <w:r w:rsidR="005C7CCA" w:rsidDel="008F414C">
          <w:delText xml:space="preserve">additionally </w:delText>
        </w:r>
        <w:r w:rsidRPr="00775B43" w:rsidDel="008F414C">
          <w:delText xml:space="preserve">important to note that all measurements we infer from the data are relative.  Changes in RPF levels between </w:delText>
        </w:r>
        <w:r w:rsidR="008C1B7C" w:rsidDel="008F414C">
          <w:delText xml:space="preserve">L1 </w:delText>
        </w:r>
        <w:r w:rsidRPr="00775B43" w:rsidDel="008F414C">
          <w:delText xml:space="preserve">diapause and developing states thus represent relative changes in the commitment of available translational resources between the two conditions.  </w:delText>
        </w:r>
      </w:del>
    </w:p>
    <w:p w:rsidR="00000000" w:rsidRDefault="004D4F9D">
      <w:pPr>
        <w:spacing w:line="480" w:lineRule="auto"/>
        <w:ind w:firstLine="720"/>
        <w:jc w:val="center"/>
        <w:rPr>
          <w:del w:id="30" w:author="Michael Stadler" w:date="2013-07-01T22:35:00Z"/>
        </w:rPr>
        <w:pPrChange w:id="31" w:author="Michael Stadler" w:date="2013-07-01T23:19:00Z">
          <w:pPr>
            <w:spacing w:line="480" w:lineRule="auto"/>
            <w:ind w:firstLine="720"/>
          </w:pPr>
        </w:pPrChange>
      </w:pPr>
    </w:p>
    <w:p w:rsidR="00000000" w:rsidRDefault="00044669">
      <w:pPr>
        <w:spacing w:line="480" w:lineRule="auto"/>
        <w:jc w:val="center"/>
        <w:rPr>
          <w:del w:id="32" w:author="Michael Stadler" w:date="2013-07-01T22:35:00Z"/>
        </w:rPr>
        <w:pPrChange w:id="33" w:author="Michael Stadler" w:date="2013-07-01T23:19:00Z">
          <w:pPr>
            <w:spacing w:line="480" w:lineRule="auto"/>
          </w:pPr>
        </w:pPrChange>
      </w:pPr>
      <w:del w:id="34" w:author="Michael Stadler" w:date="2013-07-01T22:35:00Z">
        <w:r w:rsidRPr="00044669" w:rsidDel="008F414C">
          <w:rPr>
            <w:b/>
          </w:rPr>
          <w:delText>Results</w:delText>
        </w:r>
        <w:r w:rsidR="00A06C15" w:rsidDel="008F414C">
          <w:rPr>
            <w:b/>
          </w:rPr>
          <w:delText>/Discussion</w:delText>
        </w:r>
        <w:r w:rsidRPr="00044669" w:rsidDel="008F414C">
          <w:rPr>
            <w:b/>
          </w:rPr>
          <w:delText>:</w:delText>
        </w:r>
        <w:r w:rsidDel="008F414C">
          <w:delText xml:space="preserve"> </w:delText>
        </w:r>
        <w:r w:rsidR="001F2D86" w:rsidRPr="00775B43" w:rsidDel="008F414C">
          <w:delText>As a starting point for our analysis, we sought to examine the general character of the gene expression changes associated with the transition from</w:delText>
        </w:r>
        <w:r w:rsidR="008C1B7C" w:rsidDel="008F414C">
          <w:delText xml:space="preserve"> L1</w:delText>
        </w:r>
        <w:r w:rsidR="001F2D86" w:rsidRPr="00775B43" w:rsidDel="008F414C">
          <w:delText xml:space="preserve"> diapause to development.  mRNA-seq measurements indicated that diapause exit triggered substantial remodeling of transcriptome composition in the four species, similar to the response previously described in </w:delText>
        </w:r>
        <w:r w:rsidR="001F2D86" w:rsidRPr="00775B43" w:rsidDel="008F414C">
          <w:rPr>
            <w:i/>
          </w:rPr>
          <w:delText>C. elegans</w:delText>
        </w:r>
        <w:r w:rsidR="001F2D86" w:rsidRPr="00775B43" w:rsidDel="008F414C">
          <w:delText xml:space="preserve"> </w:delText>
        </w:r>
        <w:r w:rsidR="00EA2ACE" w:rsidRPr="00775B43" w:rsidDel="008F414C">
          <w:fldChar w:fldCharType="begin"/>
        </w:r>
        <w:r w:rsidR="0033450B" w:rsidDel="008F414C">
          <w:delInstrText xml:space="preserve"> ADDIN PAPERS2_CITATIONS &lt;citation&gt;&lt;uuid&gt;39B98BBD-4D31-4219-ACAA-C1B92E0412B8&lt;/uuid&gt;&lt;priority&gt;8&lt;/priority&gt;&lt;publications&gt;&lt;publication&gt;&lt;uuid&gt;5519191C-85AC-4AF4-9D8A-6071825F0AF4&lt;/uuid&gt;&lt;volume&gt;324&lt;/volume&gt;&lt;doi&gt;10.1126/science.1169628&lt;/doi&gt;&lt;startpage&gt;92&lt;/startpage&gt;&lt;publication_date&gt;99200904031200000000222000&lt;/publication_date&gt;&lt;url&gt;http://www.sciencemag.org/content/324/5923/92.short&lt;/url&gt;&lt;type&gt;400&lt;/type&gt;&lt;title&gt;RNA Pol II accumulates at promoters of growth genes during developmental arrest&lt;/title&gt;&lt;location&gt;200,9,34.1414110,-118.1249000&lt;/location&gt;&lt;institution&gt;Howard Hughes Medical Institute and Division of Biology, California Institute of Technology, Pasadena, CA 91125, USA.&lt;/institution&gt;&lt;number&gt;5923&lt;/number&gt;&lt;subtype&gt;400&lt;/subtype&gt;&lt;endpage&gt;94&lt;/endpage&gt;&lt;bundle&gt;&lt;publication&gt;&lt;title&gt;Science (New York, NY)&lt;/title&gt;&lt;type&gt;-100&lt;/type&gt;&lt;subtype&gt;-100&lt;/subtype&gt;&lt;uuid&gt;0D076CD6-0467-444B-8A78-2B8901738804&lt;/uuid&gt;&lt;/publication&gt;&lt;/bundle&gt;&lt;authors&gt;&lt;author&gt;&lt;firstName&gt;L&lt;/firstName&gt;&lt;middleNames&gt;Ryan&lt;/middleNames&gt;&lt;lastName&gt;Baugh&lt;/lastName&gt;&lt;/author&gt;&lt;author&gt;&lt;firstName&gt;John&lt;/firstName&gt;&lt;lastName&gt;Demodena&lt;/lastName&gt;&lt;/author&gt;&lt;author&gt;&lt;firstName&gt;Paul&lt;/firstName&gt;&lt;middleNames&gt;W&lt;/middleNames&gt;&lt;lastName&gt;Sternberg&lt;/lastName&gt;&lt;/author&gt;&lt;/authors&gt;&lt;/publication&gt;&lt;/publications&gt;&lt;cites&gt;&lt;/cites&gt;&lt;/citation&gt;</w:delInstrText>
        </w:r>
        <w:r w:rsidR="00EA2ACE" w:rsidRPr="00775B43" w:rsidDel="008F414C">
          <w:fldChar w:fldCharType="separate"/>
        </w:r>
        <w:r w:rsidR="0033450B" w:rsidDel="008F414C">
          <w:delText>[7]</w:delText>
        </w:r>
        <w:r w:rsidR="00EA2ACE" w:rsidRPr="00775B43" w:rsidDel="008F414C">
          <w:fldChar w:fldCharType="end"/>
        </w:r>
        <w:r w:rsidR="001F2D86" w:rsidRPr="00775B43" w:rsidDel="008F414C">
          <w:delText>, with thousands of differentially expressed transcripts and expression changes spanning three orders of magnitude (</w:delText>
        </w:r>
        <w:r w:rsidR="00EA2ACE" w:rsidRPr="00775B43" w:rsidDel="008F414C">
          <w:fldChar w:fldCharType="begin"/>
        </w:r>
        <w:r w:rsidR="001F2D86" w:rsidRPr="00775B43" w:rsidDel="008F414C">
          <w:delInstrText xml:space="preserve"> REF _Ref213687919 \h </w:delInstrText>
        </w:r>
      </w:del>
      <w:del w:id="35"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2</w:delText>
        </w:r>
        <w:r w:rsidR="00EA2ACE" w:rsidRPr="00775B43" w:rsidDel="008F414C">
          <w:fldChar w:fldCharType="end"/>
        </w:r>
        <w:r w:rsidR="001F2D86" w:rsidRPr="00775B43" w:rsidDel="008F414C">
          <w:delText xml:space="preserve">A, </w:delText>
        </w:r>
        <w:r w:rsidR="00EA2ACE" w:rsidRPr="00775B43" w:rsidDel="008F414C">
          <w:fldChar w:fldCharType="begin"/>
        </w:r>
        <w:r w:rsidR="001F2D86" w:rsidRPr="00775B43" w:rsidDel="008F414C">
          <w:delInstrText xml:space="preserve"> REF _Ref216760660 </w:delInstrText>
        </w:r>
        <w:r w:rsidR="00EA2ACE" w:rsidRPr="00775B43" w:rsidDel="008F414C">
          <w:fldChar w:fldCharType="separate"/>
        </w:r>
        <w:r w:rsidR="00F6311B" w:rsidRPr="00775B43" w:rsidDel="008F414C">
          <w:delText xml:space="preserve">Fig. S </w:delText>
        </w:r>
        <w:r w:rsidR="00F6311B" w:rsidDel="008F414C">
          <w:rPr>
            <w:noProof/>
          </w:rPr>
          <w:delText>1</w:delText>
        </w:r>
        <w:r w:rsidR="00EA2ACE" w:rsidRPr="00775B43" w:rsidDel="008F414C">
          <w:fldChar w:fldCharType="end"/>
        </w:r>
        <w:r w:rsidR="001F2D86" w:rsidRPr="00775B43" w:rsidDel="008F414C">
          <w:delText>).  As expected, transcriptome changes</w:delText>
        </w:r>
        <w:r w:rsidR="005C7CCA" w:rsidDel="008F414C">
          <w:delText xml:space="preserve"> (changes in steady-state mRNA levels)</w:delText>
        </w:r>
        <w:r w:rsidR="001F2D86" w:rsidRPr="00775B43" w:rsidDel="008F414C">
          <w:delText xml:space="preserve"> were accompanied by dramatic shifts in the composition of the translatomes (</w:delText>
        </w:r>
        <w:r w:rsidR="00EA2ACE" w:rsidRPr="00775B43" w:rsidDel="008F414C">
          <w:fldChar w:fldCharType="begin"/>
        </w:r>
        <w:r w:rsidR="001F2D86" w:rsidRPr="00775B43" w:rsidDel="008F414C">
          <w:delInstrText xml:space="preserve"> REF _Ref213687919 \h </w:delInstrText>
        </w:r>
      </w:del>
      <w:del w:id="36"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2</w:delText>
        </w:r>
        <w:r w:rsidR="00EA2ACE" w:rsidRPr="00775B43" w:rsidDel="008F414C">
          <w:fldChar w:fldCharType="end"/>
        </w:r>
        <w:r w:rsidR="001F2D86" w:rsidRPr="00775B43" w:rsidDel="008F414C">
          <w:delText xml:space="preserve">B, </w:delText>
        </w:r>
        <w:r w:rsidR="00EA2ACE" w:rsidRPr="00775B43" w:rsidDel="008F414C">
          <w:fldChar w:fldCharType="begin"/>
        </w:r>
        <w:r w:rsidR="001F2D86" w:rsidRPr="00775B43" w:rsidDel="008F414C">
          <w:delInstrText xml:space="preserve"> REF _Ref216760660 </w:delInstrText>
        </w:r>
        <w:r w:rsidR="00EA2ACE" w:rsidRPr="00775B43" w:rsidDel="008F414C">
          <w:fldChar w:fldCharType="separate"/>
        </w:r>
        <w:r w:rsidR="00F6311B" w:rsidRPr="00775B43" w:rsidDel="008F414C">
          <w:delText xml:space="preserve">Fig. S </w:delText>
        </w:r>
        <w:r w:rsidR="00F6311B" w:rsidDel="008F414C">
          <w:rPr>
            <w:noProof/>
          </w:rPr>
          <w:delText>1</w:delText>
        </w:r>
        <w:r w:rsidR="00EA2ACE" w:rsidRPr="00775B43" w:rsidDel="008F414C">
          <w:fldChar w:fldCharType="end"/>
        </w:r>
        <w:r w:rsidR="001F2D86" w:rsidRPr="00775B43" w:rsidDel="008F414C">
          <w:delText xml:space="preserve">).  The combination of transcriptome and translatome data from common samples allowed us to compare of the relative magnitude of the two levels of response.  </w:delText>
        </w:r>
        <w:r w:rsidR="00EA2ACE" w:rsidRPr="00775B43" w:rsidDel="008F414C">
          <w:fldChar w:fldCharType="begin"/>
        </w:r>
        <w:r w:rsidR="001F2D86" w:rsidRPr="00775B43" w:rsidDel="008F414C">
          <w:delInstrText xml:space="preserve"> REF _Ref213687919 \h </w:delInstrText>
        </w:r>
      </w:del>
      <w:del w:id="37"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2</w:delText>
        </w:r>
        <w:r w:rsidR="00EA2ACE" w:rsidRPr="00775B43" w:rsidDel="008F414C">
          <w:fldChar w:fldCharType="end"/>
        </w:r>
        <w:r w:rsidR="001F2D86" w:rsidRPr="00775B43" w:rsidDel="008F414C">
          <w:delText>C shows a comparison of the frequency distributions of mRNA and RPF abundance changes for the four species.  In each case, we observed a significantly broader distribution f</w:delText>
        </w:r>
        <w:r w:rsidR="007D536C" w:rsidDel="008F414C">
          <w:delText>or RPF changes, consistent with</w:delText>
        </w:r>
        <w:r w:rsidR="001F2D86" w:rsidRPr="00775B43" w:rsidDel="008F414C">
          <w:delText xml:space="preserve"> a regulatory response </w:delText>
        </w:r>
        <w:r w:rsidR="00C87F7E" w:rsidDel="008F414C">
          <w:delText>in which changes in translation efficiencies and mRNA levels taken together constitute a larger magnitude overall response than that seen at the level of mRNA abundance alone</w:delText>
        </w:r>
        <w:r w:rsidR="001F2D86" w:rsidRPr="00775B43" w:rsidDel="008F414C">
          <w:delText xml:space="preserve"> (</w:delText>
        </w:r>
        <w:r w:rsidR="00EA2ACE" w:rsidRPr="00775B43" w:rsidDel="008F414C">
          <w:fldChar w:fldCharType="begin"/>
        </w:r>
        <w:r w:rsidR="001F2D86" w:rsidRPr="00775B43" w:rsidDel="008F414C">
          <w:delInstrText xml:space="preserve"> REF _Ref213687919 \h </w:delInstrText>
        </w:r>
      </w:del>
      <w:del w:id="38"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2</w:delText>
        </w:r>
        <w:r w:rsidR="00EA2ACE" w:rsidRPr="00775B43" w:rsidDel="008F414C">
          <w:fldChar w:fldCharType="end"/>
        </w:r>
        <w:r w:rsidR="001F2D86" w:rsidRPr="00775B43" w:rsidDel="008F414C">
          <w:delText>C, p&lt;2e-16 for all comparisons).  Overall, between the four species we found that ~15-30% of well-expressed transcripts showed a &gt;2-fold change in relative mRNA abundance, and ~30-45% of transcripts changed &gt;2-fold in relative RPF abundance (</w:delText>
        </w:r>
        <w:r w:rsidR="00EA2ACE" w:rsidRPr="00775B43" w:rsidDel="008F414C">
          <w:fldChar w:fldCharType="begin"/>
        </w:r>
        <w:r w:rsidR="001F2D86" w:rsidRPr="00775B43" w:rsidDel="008F414C">
          <w:delInstrText xml:space="preserve"> REF _Ref213687919 \h </w:delInstrText>
        </w:r>
      </w:del>
      <w:del w:id="39"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2</w:delText>
        </w:r>
        <w:r w:rsidR="00EA2ACE" w:rsidRPr="00775B43" w:rsidDel="008F414C">
          <w:fldChar w:fldCharType="end"/>
        </w:r>
        <w:r w:rsidR="001F2D86" w:rsidRPr="00775B43" w:rsidDel="008F414C">
          <w:delText>).</w:delText>
        </w:r>
      </w:del>
    </w:p>
    <w:p w:rsidR="00000000" w:rsidRDefault="001F2D86">
      <w:pPr>
        <w:spacing w:line="480" w:lineRule="auto"/>
        <w:ind w:firstLine="720"/>
        <w:jc w:val="center"/>
        <w:rPr>
          <w:del w:id="40" w:author="Michael Stadler" w:date="2013-07-01T22:35:00Z"/>
        </w:rPr>
        <w:pPrChange w:id="41" w:author="Michael Stadler" w:date="2013-07-01T23:19:00Z">
          <w:pPr>
            <w:spacing w:line="480" w:lineRule="auto"/>
            <w:ind w:firstLine="720"/>
          </w:pPr>
        </w:pPrChange>
      </w:pPr>
      <w:del w:id="42" w:author="Michael Stadler" w:date="2013-07-01T22:35:00Z">
        <w:r w:rsidRPr="00775B43" w:rsidDel="008F414C">
          <w:delText>The transcriptome-wide tendency for RPF level changes to exceed mRNA changes could</w:delText>
        </w:r>
        <w:r w:rsidR="00267186" w:rsidDel="008F414C">
          <w:delText xml:space="preserve"> in principle</w:delText>
        </w:r>
        <w:r w:rsidRPr="00775B43" w:rsidDel="008F414C">
          <w:delText xml:space="preserve"> have resulted from (i) translational changes that act synergistically with and amplify mRNA abundance changes, or (ii) translational changes of large magnitude whose directions are somewhat or predominantly independent of the direction of mRNA abundance changes.  </w:delText>
        </w:r>
        <w:r w:rsidR="00267186" w:rsidDel="008F414C">
          <w:delText xml:space="preserve">While the first scenario may seem </w:delText>
        </w:r>
        <w:r w:rsidR="005D3E34" w:rsidDel="008F414C">
          <w:delText>most likely</w:delText>
        </w:r>
        <w:r w:rsidR="00267186" w:rsidDel="008F414C">
          <w:delText xml:space="preserve"> from a cellular energetic perspective, genome-wide studies </w:delText>
        </w:r>
        <w:r w:rsidR="008054BF" w:rsidDel="008F414C">
          <w:delText xml:space="preserve">in a variety of systems </w:delText>
        </w:r>
        <w:r w:rsidR="00267186" w:rsidDel="008F414C">
          <w:delText xml:space="preserve">have revealed </w:delText>
        </w:r>
        <w:r w:rsidR="008054BF" w:rsidDel="008F414C">
          <w:delText xml:space="preserve">varying degrees of coordination (and lack of coordination) of transcriptome and translational responses to a range of stimuli </w:delText>
        </w:r>
        <w:r w:rsidR="00EA2ACE" w:rsidDel="008F414C">
          <w:fldChar w:fldCharType="begin"/>
        </w:r>
        <w:r w:rsidR="0033450B" w:rsidDel="008F414C">
          <w:delInstrText xml:space="preserve"> ADDIN PAPERS2_CITATIONS &lt;citation&gt;&lt;uuid&gt;FEF367E0-817E-495A-83A1-152637E2AEDE&lt;/uuid&gt;&lt;priority&gt;9&lt;/priority&gt;&lt;publications&gt;&lt;publication&gt;&lt;uuid&gt;1DF81192-9154-4EBD-9379-73E9C3446B20&lt;/uuid&gt;&lt;volume&gt;7&lt;/volume&gt;&lt;accepted_date&gt;99200903231200000000222000&lt;/accepted_date&gt;&lt;doi&gt;10.1371/journal.pbio.1000105&lt;/doi&gt;&lt;startpage&gt;e105&lt;/startpage&gt;&lt;publication_date&gt;99200905051200000000222000&lt;/publication_date&gt;&lt;url&gt;http://www.plosbiology.org/article/info%3Adoi%2F10.1371%2Fjournal.pbio.1000105&lt;/url&gt;&lt;type&gt;400&lt;/type&gt;&lt;title&gt;Stress-Dependent Coordination of Transcriptome and Translatome in Yeast&lt;/title&gt;&lt;submission_date&gt;99200810291200000000222000&lt;/submission_date&gt;&lt;number&gt;5&lt;/number&gt;&lt;subtype&gt;400&lt;/subtype&gt;&lt;bundle&gt;&lt;publication&gt;&lt;title&gt;PLoS biology&lt;/title&gt;&lt;type&gt;-100&lt;/type&gt;&lt;subtype&gt;-100&lt;/subtype&gt;&lt;uuid&gt;2B4E297C-D911-4D1C-A621-1C2FC5C13688&lt;/uuid&gt;&lt;/publication&gt;&lt;/bundle&gt;&lt;authors&gt;&lt;author&gt;&lt;firstName&gt;Regula&lt;/firstName&gt;&lt;middleNames&gt;E&lt;/middleNames&gt;&lt;lastName&gt;Halbeisen&lt;/lastName&gt;&lt;/author&gt;&lt;author&gt;&lt;firstName&gt;André&lt;/firstName&gt;&lt;middleNames&gt;P&lt;/middleNames&gt;&lt;lastName&gt;Gerber&lt;/lastName&gt;&lt;/author&gt;&lt;/authors&gt;&lt;/publication&gt;&lt;publication&gt;&lt;uuid&gt;7571A670-EAEE-41E8-8135-F53BEDFDFA6D&lt;/uuid&gt;&lt;volume&gt;44&lt;/volume&gt;&lt;accepted_date&gt;99201109141200000000222000&lt;/accepted_date&gt;&lt;doi&gt;10.1016/j.molcel.2011.09.019&lt;/doi&gt;&lt;startpage&gt;745&lt;/startpage&gt;&lt;revision_date&gt;99201106211200000000222000&lt;/revision_date&gt;&lt;publication_date&gt;99201112091200000000222000&lt;/publication_date&gt;&lt;url&gt;http://eutils.ncbi.nlm.nih.gov/entrez/eutils/elink.fcgi?dbfrom=pubmed&amp;amp;id=22152478&amp;amp;retmode=ref&amp;amp;cmd=prlinks&lt;/url&gt;&lt;type&gt;400&lt;/type&gt;&lt;title&gt;Reconsidering movement of eukaryotic mRNAs between polysomes and P bodies.&lt;/title&gt;&lt;submission_date&gt;99201102251200000000222000&lt;/submission_date&gt;&lt;number&gt;5&lt;/number&gt;&lt;institution&gt;Department of Biology, Massachusetts Institute of Technology, Cambridge, MA 02139, USA.&lt;/institution&gt;&lt;subtype&gt;400&lt;/subtype&gt;&lt;endpage&gt;758&lt;/endpage&gt;&lt;bundle&gt;&lt;publication&gt;&lt;url&gt;http://www.cell.com/molecular-cell/&lt;/url&gt;&lt;title&gt;Molecular cell&lt;/title&gt;&lt;type&gt;-100&lt;/type&gt;&lt;subtype&gt;-100&lt;/subtype&gt;&lt;uuid&gt;1CF8121A-0CD9-4D9C-A59F-FB86C21FE512&lt;/uuid&gt;&lt;/publication&gt;&lt;/bundle&gt;&lt;authors&gt;&lt;author&gt;&lt;firstName&gt;Joshua&lt;/firstName&gt;&lt;middleNames&gt;A&lt;/middleNames&gt;&lt;lastName&gt;Arribere&lt;/lastName&gt;&lt;/author&gt;&lt;author&gt;&lt;firstName&gt;Jennifer&lt;/firstName&gt;&lt;middleNames&gt;A&lt;/middleNames&gt;&lt;lastName&gt;Doudna&lt;/lastName&gt;&lt;/author&gt;&lt;author&gt;&lt;firstName&gt;Wendy&lt;/firstName&gt;&lt;middleNames&gt;V&lt;/middleNames&gt;&lt;lastName&gt;Gilbert&lt;/lastName&gt;&lt;/author&gt;&lt;/authors&gt;&lt;/publication&gt;&lt;publication&gt;&lt;uuid&gt;90DD633D-9086-4E1A-8213-FD1997C0BB4D&lt;/uuid&gt;&lt;volume&gt;25&lt;/volume&gt;&lt;doi&gt;10.1128/MCB.25.21.9340-9349.2005&lt;/doi&gt;&lt;startpage&gt;9340&lt;/startpage&gt;&lt;publication_date&gt;99200511001200000000220000&lt;/publication_date&gt;&lt;url&gt;http://eutils.ncbi.nlm.nih.gov/entrez/eutils/elink.fcgi?dbfrom=pubmed&amp;amp;id=16227585&amp;amp;retmode=ref&amp;amp;cmd=prlinks&lt;/url&gt;&lt;type&gt;400&lt;/type&gt;&lt;title&gt;Global gene expression profiling reveals widespread yet distinctive translational responses to different eukaryotic translation initiation factor 2B-targeting stress pathways.&lt;/title&gt;&lt;institution&gt;Faculty of Life Sciences, University of Manchester, The Michael Smith Building, Oxford Road, Manchester M13 9PT, United Kingdom.&lt;/institution&gt;&lt;number&gt;21&lt;/number&gt;&lt;subtype&gt;400&lt;/subtype&gt;&lt;endpage&gt;9349&lt;/endpage&gt;&lt;bundle&gt;&lt;publication&gt;&lt;url&gt;http://mcb.asm.org/&lt;/url&gt;&lt;title&gt;Molecular and cellular biology&lt;/title&gt;&lt;type&gt;-100&lt;/type&gt;&lt;subtype&gt;-100&lt;/subtype&gt;&lt;uuid&gt;503D02A1-69D2-493C-B373-8B91789615DA&lt;/uuid&gt;&lt;/publication&gt;&lt;/bundle&gt;&lt;authors&gt;&lt;author&gt;&lt;firstName&gt;Julia&lt;/firstName&gt;&lt;middleNames&gt;B&lt;/middleNames&gt;&lt;lastName&gt;Smirnova&lt;/lastName&gt;&lt;/author&gt;&lt;author&gt;&lt;firstName&gt;Julian&lt;/firstName&gt;&lt;middleNames&gt;N&lt;/middleNames&gt;&lt;lastName&gt;Selley&lt;/lastName&gt;&lt;/author&gt;&lt;author&gt;&lt;firstName&gt;Fatima&lt;/firstName&gt;&lt;lastName&gt;Sanchez-Cabo&lt;/lastName&gt;&lt;/author&gt;&lt;author&gt;&lt;firstName&gt;Kathleen&lt;/firstName&gt;&lt;lastName&gt;Carroll&lt;/lastName&gt;&lt;/author&gt;&lt;author&gt;&lt;firstName&gt;A&lt;/firstName&gt;&lt;middleNames&gt;Alan&lt;/middleNames&gt;&lt;lastName&gt;Eddy&lt;/lastName&gt;&lt;/author&gt;&lt;author&gt;&lt;firstName&gt;John&lt;/firstName&gt;&lt;middleNames&gt;E G&lt;/middleNames&gt;&lt;lastName&gt;McCarthy&lt;/lastName&gt;&lt;/author&gt;&lt;author&gt;&lt;firstName&gt;Simon&lt;/firstName&gt;&lt;middleNames&gt;J&lt;/middleNames&gt;&lt;lastName&gt;Hubbard&lt;/lastName&gt;&lt;/author&gt;&lt;author&gt;&lt;firstName&gt;Graham&lt;/firstName&gt;&lt;middleNames&gt;D&lt;/middleNames&gt;&lt;lastName&gt;Pavitt&lt;/lastName&gt;&lt;/author&gt;&lt;author&gt;&lt;firstName&gt;Chris&lt;/firstName&gt;&lt;middleNames&gt;M&lt;/middleNames&gt;&lt;lastName&gt;Grant&lt;/lastName&gt;&lt;/author&gt;&lt;author&gt;&lt;firstName&gt;Mark&lt;/firstName&gt;&lt;middleNames&gt;P&lt;/middleNames&gt;&lt;lastName&gt;Ashe&lt;/lastName&gt;&lt;/author&gt;&lt;/authors&gt;&lt;/publication&gt;&lt;publication&gt;&lt;uuid&gt;BC0F2C32-BC02-4AF0-B5D3-3F930BBD39A6&lt;/uuid&gt;&lt;volume&gt;10&lt;/volume&gt;&lt;accepted_date&gt;99200310081200000000222000&lt;/accepted_date&gt;&lt;doi&gt;10.1038/nsb1015&lt;/doi&gt;&lt;startpage&gt;1039&lt;/startpage&gt;&lt;publication_date&gt;99200312011200000000222000&lt;/publication_date&gt;&lt;url&gt;http://www.nature.com/nsmb/journal/v10/n12/full/nsb1015.html&lt;/url&gt;&lt;type&gt;400&lt;/type&gt;&lt;title&gt;Homodirectional changes in transcriptome composition and mRNA translation induced by rapamycin and heat shock&lt;/title&gt;&lt;location&gt;200,5,49.3928952,8.7202574&lt;/location&gt;&lt;submission_date&gt;99200307221200000000222000&lt;/submission_date&gt;&lt;number&gt;12&lt;/number&gt;&lt;institution&gt;EMBL Heidelberg, Meyerhofstrasse 1, D-69117 Heidelberg, Germany.&lt;/institution&gt;&lt;subtype&gt;400&lt;/subtype&gt;&lt;endpage&gt;1047&lt;/endpage&gt;&lt;bundle&gt;&lt;publication&gt;&lt;url&gt;http://www.nature.com/nsmb/&lt;/url&gt;&lt;title&gt;Nature structural biology&lt;/title&gt;&lt;type&gt;-100&lt;/type&gt;&lt;subtype&gt;-102&lt;/subtype&gt;&lt;uuid&gt;17A737FD-9070-4510-9A69-B3F6F8159181&lt;/uuid&gt;&lt;/publication&gt;&lt;/bundle&gt;&lt;authors&gt;&lt;author&gt;&lt;firstName&gt;Thomas&lt;/firstName&gt;&lt;lastName&gt;Preiss&lt;/lastName&gt;&lt;/author&gt;&lt;author&gt;&lt;firstName&gt;Julie&lt;/firstName&gt;&lt;lastName&gt;Baron-Benhamou&lt;/lastName&gt;&lt;/author&gt;&lt;author&gt;&lt;firstName&gt;Wilhelm&lt;/firstName&gt;&lt;lastName&gt;Ansorge&lt;/lastName&gt;&lt;/author&gt;&lt;author&gt;&lt;firstName&gt;Matthias&lt;/firstName&gt;&lt;middleNames&gt;W&lt;/middleNames&gt;&lt;lastName&gt;Hentze&lt;/lastName&gt;&lt;/author&gt;&lt;/authors&gt;&lt;/publication&gt;&lt;/publications&gt;&lt;cites&gt;&lt;/cites&gt;&lt;/citation&gt;</w:delInstrText>
        </w:r>
        <w:r w:rsidR="00EA2ACE" w:rsidDel="008F414C">
          <w:fldChar w:fldCharType="separate"/>
        </w:r>
        <w:r w:rsidR="0033450B" w:rsidDel="008F414C">
          <w:delText>[11,13-15]</w:delText>
        </w:r>
        <w:r w:rsidR="00EA2ACE" w:rsidDel="008F414C">
          <w:fldChar w:fldCharType="end"/>
        </w:r>
        <w:r w:rsidR="008054BF" w:rsidDel="008F414C">
          <w:delText xml:space="preserve">. </w:delText>
        </w:r>
        <w:r w:rsidRPr="00775B43" w:rsidDel="008F414C">
          <w:delText>To determine which of these scenarios best match our data, we compared the change in RPF level to the change in mRNA level on a gene-by-gene basis.  As RPF levels represent the combined input of processes affecting mRNA abundance (e.g., transcription, decay) and translational regulation, we reasoned that, for a given transcript, a change in RPF level in the same direction and of a greater magnitude than the change in mRNA level represents a case in which translation and mRNA abundance processes act in concert  (a “</w:delText>
        </w:r>
        <w:r w:rsidR="005A200A" w:rsidDel="008F414C">
          <w:delText>concordant</w:delText>
        </w:r>
        <w:r w:rsidRPr="00775B43" w:rsidDel="008F414C">
          <w:delText>” change</w:delText>
        </w:r>
        <w:r w:rsidR="00212C06" w:rsidDel="008F414C">
          <w:delText xml:space="preserve">; equivalent to “homodirectional” in </w:delText>
        </w:r>
        <w:r w:rsidR="00EA2ACE" w:rsidRPr="00775B43" w:rsidDel="008F414C">
          <w:fldChar w:fldCharType="begin"/>
        </w:r>
        <w:r w:rsidR="0033450B" w:rsidDel="008F414C">
          <w:delInstrText xml:space="preserve"> ADDIN PAPERS2_CITATIONS &lt;citation&gt;&lt;uuid&gt;EFC7559B-474C-4360-AD0B-ABF8E88A3789&lt;/uuid&gt;&lt;priority&gt;10&lt;/priority&gt;&lt;publications&gt;&lt;publication&gt;&lt;uuid&gt;BC0F2C32-BC02-4AF0-B5D3-3F930BBD39A6&lt;/uuid&gt;&lt;volume&gt;10&lt;/volume&gt;&lt;accepted_date&gt;99200310081200000000222000&lt;/accepted_date&gt;&lt;doi&gt;10.1038/nsb1015&lt;/doi&gt;&lt;startpage&gt;1039&lt;/startpage&gt;&lt;publication_date&gt;99200312011200000000222000&lt;/publication_date&gt;&lt;url&gt;http://www.nature.com/nsmb/journal/v10/n12/full/nsb1015.html&lt;/url&gt;&lt;type&gt;400&lt;/type&gt;&lt;title&gt;Homodirectional changes in transcriptome composition and mRNA translation induced by rapamycin and heat shock&lt;/title&gt;&lt;location&gt;200,5,49.3928952,8.7202574&lt;/location&gt;&lt;submission_date&gt;99200307221200000000222000&lt;/submission_date&gt;&lt;number&gt;12&lt;/number&gt;&lt;institution&gt;EMBL Heidelberg, Meyerhofstrasse 1, D-69117 Heidelberg, Germany.&lt;/institution&gt;&lt;subtype&gt;400&lt;/subtype&gt;&lt;endpage&gt;1047&lt;/endpage&gt;&lt;bundle&gt;&lt;publication&gt;&lt;url&gt;http://www.nature.com/nsmb/&lt;/url&gt;&lt;title&gt;Nature structural biology&lt;/title&gt;&lt;type&gt;-100&lt;/type&gt;&lt;subtype&gt;-102&lt;/subtype&gt;&lt;uuid&gt;17A737FD-9070-4510-9A69-B3F6F8159181&lt;/uuid&gt;&lt;/publication&gt;&lt;/bundle&gt;&lt;authors&gt;&lt;author&gt;&lt;firstName&gt;Thomas&lt;/firstName&gt;&lt;lastName&gt;Preiss&lt;/lastName&gt;&lt;/author&gt;&lt;author&gt;&lt;firstName&gt;Julie&lt;/firstName&gt;&lt;lastName&gt;Baron-Benhamou&lt;/lastName&gt;&lt;/author&gt;&lt;author&gt;&lt;firstName&gt;Wilhelm&lt;/firstName&gt;&lt;lastName&gt;Ansorge&lt;/lastName&gt;&lt;/author&gt;&lt;author&gt;&lt;firstName&gt;Matthias&lt;/firstName&gt;&lt;middleNames&gt;W&lt;/middleNames&gt;&lt;lastName&gt;Hentze&lt;/lastName&gt;&lt;/author&gt;&lt;/authors&gt;&lt;/publication&gt;&lt;/publications&gt;&lt;cites&gt;&lt;/cites&gt;&lt;/citation&gt;</w:delInstrText>
        </w:r>
        <w:r w:rsidR="00EA2ACE" w:rsidRPr="00775B43" w:rsidDel="008F414C">
          <w:fldChar w:fldCharType="separate"/>
        </w:r>
        <w:r w:rsidR="0033450B" w:rsidDel="008F414C">
          <w:delText>[15]</w:delText>
        </w:r>
        <w:r w:rsidR="00EA2ACE" w:rsidRPr="00775B43" w:rsidDel="008F414C">
          <w:fldChar w:fldCharType="end"/>
        </w:r>
        <w:r w:rsidR="00212C06" w:rsidDel="008F414C">
          <w:delText>)</w:delText>
        </w:r>
        <w:r w:rsidRPr="00775B43" w:rsidDel="008F414C">
          <w:delText>.  Conversely, if the change in RPF level is of lesser magnitude or in the opposite direction to the change in mRNA level, this represents a situation in which translational regulation is acting in opposition to mRNA abundance processes (a “</w:delText>
        </w:r>
        <w:r w:rsidR="005A200A" w:rsidDel="008F414C">
          <w:delText>discordant</w:delText>
        </w:r>
        <w:r w:rsidRPr="00775B43" w:rsidDel="008F414C">
          <w:delText>” change;</w:delText>
        </w:r>
        <w:r w:rsidR="00212C06" w:rsidDel="008F414C">
          <w:delText xml:space="preserve"> </w:delText>
        </w:r>
        <w:r w:rsidR="00EA2ACE" w:rsidRPr="00775B43" w:rsidDel="008F414C">
          <w:fldChar w:fldCharType="begin"/>
        </w:r>
        <w:r w:rsidRPr="00775B43" w:rsidDel="008F414C">
          <w:delInstrText xml:space="preserve"> REF _Ref213738995 \h </w:delInstrText>
        </w:r>
      </w:del>
      <w:del w:id="43"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3</w:delText>
        </w:r>
        <w:r w:rsidR="00F6311B" w:rsidRPr="00775B43" w:rsidDel="008F414C">
          <w:rPr>
            <w:b/>
          </w:rPr>
          <w:delText>.</w:delText>
        </w:r>
        <w:r w:rsidR="00EA2ACE" w:rsidRPr="00775B43" w:rsidDel="008F414C">
          <w:fldChar w:fldCharType="end"/>
        </w:r>
        <w:r w:rsidRPr="00775B43" w:rsidDel="008F414C">
          <w:delText xml:space="preserve">A).  Comparing transcript-wise changes in mRNA and RPF levels from our data, we found that </w:delText>
        </w:r>
        <w:r w:rsidR="005A200A" w:rsidDel="008F414C">
          <w:delText>concordant</w:delText>
        </w:r>
        <w:r w:rsidRPr="00775B43" w:rsidDel="008F414C">
          <w:delText xml:space="preserve"> changes were overwhelmingly favored over </w:delText>
        </w:r>
        <w:r w:rsidR="005A200A" w:rsidDel="008F414C">
          <w:delText>discordant</w:delText>
        </w:r>
        <w:r w:rsidRPr="00775B43" w:rsidDel="008F414C">
          <w:delText xml:space="preserve"> changes in the four species by a ratio of 2.</w:delText>
        </w:r>
        <w:r w:rsidR="00F613F9" w:rsidDel="008F414C">
          <w:delText>8</w:delText>
        </w:r>
        <w:r w:rsidRPr="00775B43" w:rsidDel="008F414C">
          <w:delText>-</w:delText>
        </w:r>
        <w:r w:rsidR="00F613F9" w:rsidDel="008F414C">
          <w:delText>3.7</w:delText>
        </w:r>
        <w:r w:rsidRPr="00775B43" w:rsidDel="008F414C">
          <w:delText>:1 (</w:delText>
        </w:r>
        <w:r w:rsidR="00EA2ACE" w:rsidRPr="00775B43" w:rsidDel="008F414C">
          <w:fldChar w:fldCharType="begin"/>
        </w:r>
        <w:r w:rsidRPr="00775B43" w:rsidDel="008F414C">
          <w:delInstrText xml:space="preserve"> REF _Ref213738995 \h </w:delInstrText>
        </w:r>
      </w:del>
      <w:del w:id="44"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3</w:delText>
        </w:r>
        <w:r w:rsidR="00F6311B" w:rsidRPr="00775B43" w:rsidDel="008F414C">
          <w:rPr>
            <w:b/>
          </w:rPr>
          <w:delText>.</w:delText>
        </w:r>
        <w:r w:rsidR="00EA2ACE" w:rsidRPr="00775B43" w:rsidDel="008F414C">
          <w:fldChar w:fldCharType="end"/>
        </w:r>
        <w:r w:rsidRPr="00775B43" w:rsidDel="008F414C">
          <w:delText>B-E).  Thus during the feeding-induced transition from L1 diapause to active development, these four species apparently utilize a shared regulatory logic: an amplified global gene expression response produced by synergistic changes in mRNA abundance and translational control.</w:delText>
        </w:r>
      </w:del>
    </w:p>
    <w:p w:rsidR="00000000" w:rsidRDefault="001F2D86">
      <w:pPr>
        <w:spacing w:line="480" w:lineRule="auto"/>
        <w:ind w:firstLine="720"/>
        <w:jc w:val="center"/>
        <w:rPr>
          <w:del w:id="45" w:author="Michael Stadler" w:date="2013-07-01T22:35:00Z"/>
        </w:rPr>
        <w:pPrChange w:id="46" w:author="Michael Stadler" w:date="2013-07-01T23:19:00Z">
          <w:pPr>
            <w:spacing w:line="480" w:lineRule="auto"/>
            <w:ind w:firstLine="720"/>
          </w:pPr>
        </w:pPrChange>
      </w:pPr>
      <w:del w:id="47" w:author="Michael Stadler" w:date="2013-07-01T22:35:00Z">
        <w:r w:rsidRPr="00775B43" w:rsidDel="008F414C">
          <w:delText>We next asked to what degree expression changes were similar between species at the gene level.  Studies of gene expression conservation have largely focused on mRNA levels</w:delText>
        </w:r>
        <w:r w:rsidR="007D536C" w:rsidDel="008F414C">
          <w:delText xml:space="preserve"> </w:delText>
        </w:r>
        <w:r w:rsidR="00EA2ACE" w:rsidRPr="00775B43" w:rsidDel="008F414C">
          <w:fldChar w:fldCharType="begin"/>
        </w:r>
        <w:r w:rsidR="0033450B" w:rsidDel="008F414C">
          <w:delInstrText xml:space="preserve"> ADDIN PAPERS2_CITATIONS &lt;citation&gt;&lt;uuid&gt;51D76F63-295B-4412-9F89-A73D6C12BE02&lt;/uuid&gt;&lt;priority&gt;11&lt;/priority&gt;&lt;publications&gt;&lt;publication&gt;&lt;uuid&gt;52B57B23-7E39-47AC-9327-5C34AC3787F5&lt;/uuid&gt;&lt;volume&gt;324&lt;/volume&gt;&lt;doi&gt;10.1126/science.1169766&lt;/doi&gt;&lt;startpage&gt;659&lt;/startpage&gt;&lt;publication_date&gt;99200905011200000000222000&lt;/publication_date&gt;&lt;url&gt;http://www.sciencemag.org/lookup/pmid?view=short&amp;amp;pmid=19407207&lt;/url&gt;&lt;type&gt;400&lt;/type&gt;&lt;title&gt;A yeast hybrid provides insight into the evolution of gene expression regulation&lt;/title&gt;&lt;location&gt;200,9,31.9078670,34.8113630&lt;/location&gt;&lt;institution&gt;Department of Molecular Genetics, Weizmann Institute of Science, Rehovot, Israel.&lt;/institution&gt;&lt;number&gt;5927&lt;/number&gt;&lt;subtype&gt;400&lt;/subtype&gt;&lt;endpage&gt;662&lt;/endpage&gt;&lt;bundle&gt;&lt;publication&gt;&lt;title&gt;Science (New York, NY)&lt;/title&gt;&lt;type&gt;-100&lt;/type&gt;&lt;subtype&gt;-100&lt;/subtype&gt;&lt;uuid&gt;0D076CD6-0467-444B-8A78-2B8901738804&lt;/uuid&gt;&lt;/publication&gt;&lt;/bundle&gt;&lt;authors&gt;&lt;author&gt;&lt;firstName&gt;Itay&lt;/firstName&gt;&lt;lastName&gt;Tirosh&lt;/lastName&gt;&lt;/author&gt;&lt;author&gt;&lt;firstName&gt;Sharon&lt;/firstName&gt;&lt;lastName&gt;Reikhav&lt;/lastName&gt;&lt;/author&gt;&lt;author&gt;&lt;firstName&gt;Avraham&lt;/firstName&gt;&lt;middleNames&gt;A&lt;/middleNames&gt;&lt;lastName&gt;Levy&lt;/lastName&gt;&lt;/author&gt;&lt;author&gt;&lt;firstName&gt;Naama&lt;/firstName&gt;&lt;lastName&gt;Barkai&lt;/lastName&gt;&lt;/author&gt;&lt;/authors&gt;&lt;/publication&gt;&lt;publication&gt;&lt;uuid&gt;80A8EBC9-C62B-4340-9FFE-D5AA8B35DA0E&lt;/uuid&gt;&lt;volume&gt;33&lt;/volume&gt;&lt;accepted_date&gt;99200301021200000000222000&lt;/accepted_date&gt;&lt;doi&gt;10.1038/ng1086&lt;/doi&gt;&lt;startpage&gt;138&lt;/startpage&gt;&lt;publication_date&gt;99200302011200000000222000&lt;/publication_date&gt;&lt;url&gt;http://www.nature.com/ng/journal/v33/n2/full/ng1086.html&lt;/url&gt;&lt;type&gt;400&lt;/type&gt;&lt;title&gt;Evolution of gene expression in the Drosophila melanogaster subgroup&lt;/title&gt;&lt;location&gt;200,9,41.3163097,-72.9240140&lt;/location&gt;&lt;submission_date&gt;99200207221200000000222000&lt;/submission_date&gt;&lt;number&gt;2&lt;/number&gt;&lt;institution&gt;Department of Ecology and Evolutionary Biology, Yale University, PO Box 208106, New Haven, Connecticut 06520-8106, USA.&lt;/institution&gt;&lt;subtype&gt;400&lt;/subtype&gt;&lt;endpage&gt;144&lt;/endpage&gt;&lt;bundle&gt;&lt;publication&gt;&lt;title&gt;Nature genetics&lt;/title&gt;&lt;type&gt;-100&lt;/type&gt;&lt;subtype&gt;-100&lt;/subtype&gt;&lt;uuid&gt;A02E0EC7-41A5-4B77-B5EF-A0E75C55AAF3&lt;/uuid&gt;&lt;/publication&gt;&lt;/bundle&gt;&lt;authors&gt;&lt;author&gt;&lt;firstName&gt;Scott&lt;/firstName&gt;&lt;middleNames&gt;A&lt;/middleNames&gt;&lt;lastName&gt;Rifkin&lt;/lastName&gt;&lt;/author&gt;&lt;author&gt;&lt;firstName&gt;Junhyong&lt;/firstName&gt;&lt;lastName&gt;Kim&lt;/lastName&gt;&lt;/author&gt;&lt;author&gt;&lt;firstName&gt;Kevin&lt;/firstName&gt;&lt;middleNames&gt;P&lt;/middleNames&gt;&lt;lastName&gt;White&lt;/lastName&gt;&lt;/author&gt;&lt;/authors&gt;&lt;/publication&gt;&lt;publication&gt;&lt;uuid&gt;6C1E5686-3D50-4738-9ED5-25B7A3603502&lt;/uuid&gt;&lt;volume&gt;20&lt;/volume&gt;&lt;doi&gt;10.1101/gr.102491.109&lt;/doi&gt;&lt;startpage&gt;816&lt;/startpage&gt;&lt;publication_date&gt;99201006011200000000222000&lt;/publication_date&gt;&lt;url&gt;http://genome.cshlp.org/content/20/6/816.long&lt;/url&gt;&lt;type&gt;400&lt;/type&gt;&lt;title&gt;Regulatory divergence in Drosophila revealed by mRNA-seq&lt;/title&gt;&lt;location&gt;200,5,41.7324663,-72.8072342&lt;/location&gt;&lt;institution&gt;Department of Genetics and Developmental Biology, University of Connecticut Stem Cell Institute, University of Connecticut Health Center, Farmington, Connecticut 06030, USA.&lt;/institution&gt;&lt;number&gt;6&lt;/number&gt;&lt;subtype&gt;400&lt;/subtype&gt;&lt;endpage&gt;825&lt;/endpage&gt;&lt;bundle&gt;&lt;publication&gt;&lt;title&gt;Genome research&lt;/title&gt;&lt;type&gt;-100&lt;/type&gt;&lt;subtype&gt;-100&lt;/subtype&gt;&lt;uuid&gt;ABD9ECEF-7CBC-4F1D-8B2F-44951DA8C720&lt;/uuid&gt;&lt;/publication&gt;&lt;/bundle&gt;&lt;authors&gt;&lt;author&gt;&lt;firstName&gt;C&lt;/firstName&gt;&lt;middleNames&gt;Joel&lt;/middleNames&gt;&lt;lastName&gt;McManus&lt;/lastName&gt;&lt;/author&gt;&lt;author&gt;&lt;firstName&gt;Joseph&lt;/firstName&gt;&lt;middleNames&gt;D&lt;/middleNames&gt;&lt;lastName&gt;Coolon&lt;/lastName&gt;&lt;/author&gt;&lt;author&gt;&lt;firstName&gt;Michael&lt;/firstName&gt;&lt;middleNames&gt;O&lt;/middleNames&gt;&lt;lastName&gt;Duff&lt;/lastName&gt;&lt;/author&gt;&lt;author&gt;&lt;firstName&gt;Jodi&lt;/firstName&gt;&lt;lastName&gt;Eipper-Mains&lt;/lastName&gt;&lt;/author&gt;&lt;author&gt;&lt;firstName&gt;Brenton&lt;/firstName&gt;&lt;middleNames&gt;R&lt;/middleNames&gt;&lt;lastName&gt;Graveley&lt;/lastName&gt;&lt;/author&gt;&lt;author&gt;&lt;firstName&gt;Patricia&lt;/firstName&gt;&lt;middleNames&gt;J&lt;/middleNames&gt;&lt;lastName&gt;Wittkopp&lt;/lastName&gt;&lt;/author&gt;&lt;/authors&gt;&lt;/publication&gt;&lt;publication&gt;&lt;uuid&gt;8F7A067D-9EF9-4B84-BCAA-C5B0EBE59E6E&lt;/uuid&gt;&lt;volume&gt;11&lt;/volume&gt;&lt;accepted_date&gt;99201003171200000000222000&lt;/accepted_date&gt;&lt;doi&gt;10.1186/gb-2010-11-3-r35&lt;/doi&gt;&lt;startpage&gt;R35&lt;/startpage&gt;&lt;revision_date&gt;99201002111200000000222000&lt;/revision_date&gt;&lt;publication_date&gt;99201000001200000000200000&lt;/publication_date&gt;&lt;url&gt;http://genomebiology.com/content/11/3/R35&lt;/url&gt;&lt;type&gt;400&lt;/type&gt;&lt;title&gt;Conserved developmental transcriptomes in evolutionarily divergent species&lt;/title&gt;&lt;location&gt;200,6,29.7107363,-95.3966045&lt;/location&gt;&lt;submission_date&gt;99200912161200000000222000&lt;/submission_date&gt;&lt;number&gt;3&lt;/number&gt;&lt;institution&gt;Department of Molecular and Human Genetics, Baylor College of Medicine, One Baylor Plaza, Houston, TX 77030, USA. anup.parikh@gmail.com&lt;/institution&gt;&lt;subtype&gt;400&lt;/subtype&gt;&lt;bundle&gt;&lt;publication&gt;&lt;title&gt;Genome biology&lt;/title&gt;&lt;type&gt;-100&lt;/type&gt;&lt;subtype&gt;-100&lt;/subtype&gt;&lt;uuid&gt;BDC40324-2756-45C3-A932-F775813667E9&lt;/uuid&gt;&lt;/publication&gt;&lt;/bundle&gt;&lt;authors&gt;&lt;author&gt;&lt;firstName&gt;Anup&lt;/firstName&gt;&lt;lastName&gt;Parikh&lt;/lastName&gt;&lt;/author&gt;&lt;author&gt;&lt;firstName&gt;Edward&lt;/firstName&gt;&lt;middleNames&gt;Roshan&lt;/middleNames&gt;&lt;lastName&gt;Miranda&lt;/lastName&gt;&lt;/author&gt;&lt;author&gt;&lt;firstName&gt;Mariko&lt;/firstName&gt;&lt;lastName&gt;Katoh-Kurasawa&lt;/lastName&gt;&lt;/author&gt;&lt;author&gt;&lt;firstName&gt;Danny&lt;/firstName&gt;&lt;lastName&gt;Fuller&lt;/lastName&gt;&lt;/author&gt;&lt;author&gt;&lt;firstName&gt;Gregor&lt;/firstName&gt;&lt;lastName&gt;Rot&lt;/lastName&gt;&lt;/author&gt;&lt;author&gt;&lt;firstName&gt;Lan&lt;/firstName&gt;&lt;lastName&gt;Zagar&lt;/lastName&gt;&lt;/author&gt;&lt;author&gt;&lt;firstName&gt;Tomaz&lt;/firstName&gt;&lt;lastName&gt;Curk&lt;/lastName&gt;&lt;/author&gt;&lt;author&gt;&lt;firstName&gt;Richard&lt;/firstName&gt;&lt;lastName&gt;Sucgang&lt;/lastName&gt;&lt;/author&gt;&lt;author&gt;&lt;firstName&gt;Rui&lt;/firstName&gt;&lt;lastName&gt;Chen&lt;/lastName&gt;&lt;/author&gt;&lt;author&gt;&lt;firstName&gt;Blaz&lt;/firstName&gt;&lt;lastName&gt;Zupan&lt;/lastName&gt;&lt;/author&gt;&lt;author&gt;&lt;firstName&gt;William&lt;/firstName&gt;&lt;middleNames&gt;F&lt;/middleNames&gt;&lt;lastName&gt;Loomis&lt;/lastName&gt;&lt;/author&gt;&lt;author&gt;&lt;firstName&gt;Adam&lt;/firstName&gt;&lt;lastName&gt;Kuspa&lt;/lastName&gt;&lt;/author&gt;&lt;author&gt;&lt;firstName&gt;Gad&lt;/firstName&gt;&lt;lastName&gt;Shaulsky&lt;/lastName&gt;&lt;/author&gt;&lt;/authors&gt;&lt;/publication&gt;&lt;publication&gt;&lt;uuid&gt;403C1E36-33D4-4DC0-A109-4B83DBCFF9EE&lt;/uuid&gt;&lt;volume&gt;106&lt;/volume&gt;&lt;doi&gt;10.1073/pnas.0812009106&lt;/doi&gt;&lt;startpage&gt;1133&lt;/startpage&gt;&lt;publication_date&gt;99200901271200000000222000&lt;/publication_date&gt;&lt;url&gt;http://www.pnas.org/content/106/4/1133.long&lt;/url&gt;&lt;type&gt;400&lt;/type&gt;&lt;title&gt;Optimization of gene expression by natural selection&lt;/title&gt;&lt;location&gt;200,8,42.3782797,-71.1143204&lt;/location&gt;&lt;institution&gt;Department of Organismic and Evolutionary Biology, Harvard University, 16 Divinity Avenue, Cambridge, MA 02138, USA. bedfordt@umich.edu&lt;/institution&gt;&lt;number&gt;4&lt;/number&gt;&lt;subtype&gt;400&lt;/subtype&gt;&lt;endpage&gt;1138&lt;/endpage&gt;&lt;bundle&gt;&lt;publication&gt;&lt;url&gt;http://www.pnas.org/&lt;/url&gt;&lt;title&gt;Proceedings of the National Academy of Sciences of the United States of America&lt;/title&gt;&lt;type&gt;-100&lt;/type&gt;&lt;subtype&gt;-100&lt;/subtype&gt;&lt;uuid&gt;9B454407-421A-4768-962F-E4FB45895556&lt;/uuid&gt;&lt;/publication&gt;&lt;/bundle&gt;&lt;authors&gt;&lt;author&gt;&lt;firstName&gt;Trevor&lt;/firstName&gt;&lt;lastName&gt;Bedford&lt;/lastName&gt;&lt;/author&gt;&lt;author&gt;&lt;firstName&gt;Daniel&lt;/firstName&gt;&lt;middleNames&gt;L&lt;/middleNames&gt;&lt;lastName&gt;Hartl&lt;/lastName&gt;&lt;/author&gt;&lt;/authors&gt;&lt;/publication&gt;&lt;/publications&gt;&lt;cites&gt;&lt;/cites&gt;&lt;/citation&gt;</w:delInstrText>
        </w:r>
        <w:r w:rsidR="00EA2ACE" w:rsidRPr="00775B43" w:rsidDel="008F414C">
          <w:fldChar w:fldCharType="separate"/>
        </w:r>
        <w:r w:rsidR="0033450B" w:rsidDel="008F414C">
          <w:delText>[16-20]</w:delText>
        </w:r>
        <w:r w:rsidR="00EA2ACE" w:rsidRPr="00775B43" w:rsidDel="008F414C">
          <w:fldChar w:fldCharType="end"/>
        </w:r>
        <w:r w:rsidRPr="00775B43" w:rsidDel="008F414C">
          <w:delText>, though several groups have reported superior conservation of orthologous protein abundances, implying an important role for translational or post-translational mechanisms in maintaining optimal gene expression during evolution</w:delText>
        </w:r>
        <w:r w:rsidR="007D536C" w:rsidDel="008F414C">
          <w:delText xml:space="preserve"> </w:delText>
        </w:r>
        <w:r w:rsidR="00EA2ACE" w:rsidRPr="00775B43" w:rsidDel="008F414C">
          <w:fldChar w:fldCharType="begin"/>
        </w:r>
        <w:r w:rsidR="0033450B" w:rsidDel="008F414C">
          <w:delInstrText xml:space="preserve"> ADDIN PAPERS2_CITATIONS &lt;citation&gt;&lt;uuid&gt;DB847557-375B-45A2-AB38-7C7922BD9A90&lt;/uuid&gt;&lt;priority&gt;12&lt;/priority&gt;&lt;publications&gt;&lt;publication&gt;&lt;uuid&gt;5E83B947-CD30-40C3-BF78-89BA2AB8A926&lt;/uuid&gt;&lt;volume&gt;67&lt;/volume&gt;&lt;accepted_date&gt;99201002101200000000222000&lt;/accepted_date&gt;&lt;doi&gt;10.1007/s00018-010-0311-0&lt;/doi&gt;&lt;startpage&gt;2405&lt;/startpage&gt;&lt;revision_date&gt;99201001311200000000222000&lt;/revision_date&gt;&lt;publication_date&gt;99201007011200000000222000&lt;/publication_date&gt;&lt;url&gt;http://www.springerlink.com/content/r01771451qw50876/&lt;/url&gt;&lt;type&gt;400&lt;/type&gt;&lt;title&gt;Gene expression, metabolic regulation and stress tolerance during diapause&lt;/title&gt;&lt;location&gt;200,9,44.6369358,-63.5895754&lt;/location&gt;&lt;submission_date&gt;99201001171200000000222000&lt;/submission_date&gt;&lt;number&gt;14&lt;/number&gt;&lt;institution&gt;Department of Biology, Dalhousie University, Halifax, NS, Canada. tmacrae@dal.ca&lt;/institution&gt;&lt;subtype&gt;400&lt;/subtype&gt;&lt;endpage&gt;2424&lt;/endpage&gt;&lt;bundle&gt;&lt;publication&gt;&lt;title&gt;Cellular and molecular life sciences : CMLS&lt;/title&gt;&lt;type&gt;-100&lt;/type&gt;&lt;subtype&gt;-100&lt;/subtype&gt;&lt;uuid&gt;D643FD8B-9F83-4C7F-A994-5583BD925C89&lt;/uuid&gt;&lt;/publication&gt;&lt;/bundle&gt;&lt;authors&gt;&lt;author&gt;&lt;firstName&gt;Thomas&lt;/firstName&gt;&lt;middleNames&gt;H&lt;/middleNames&gt;&lt;lastName&gt;MacRae&lt;/lastName&gt;&lt;/author&gt;&lt;/authors&gt;&lt;/publication&gt;&lt;publication&gt;&lt;uuid&gt;9F74B3C3-8225-4525-B68B-0B281074C0C7&lt;/uuid&gt;&lt;volume&gt;7&lt;/volume&gt;&lt;accepted_date&gt;99200901131200000000222000&lt;/accepted_date&gt;&lt;doi&gt;10.1371/journal.pbio.1000048&lt;/doi&gt;&lt;startpage&gt;e48&lt;/startpage&gt;&lt;publication_date&gt;99200903031200000000222000&lt;/publication_date&gt;&lt;url&gt;http://eutils.ncbi.nlm.nih.gov/entrez/eutils/elink.fcgi?dbfrom=pubmed&amp;amp;id=19260763&amp;amp;retmode=ref&amp;amp;cmd=prlinks&lt;/url&gt;&lt;type&gt;400&lt;/type&gt;&lt;title&gt;Comparative functional analysis of the Caenorhabditis elegans and Drosophila melanogaster proteomes.&lt;/title&gt;&lt;location&gt;200,9,47.3745947,8.5488838&lt;/location&gt;&lt;submission_date&gt;99200806111200000000222000&lt;/submission_date&gt;&lt;number&gt;3&lt;/number&gt;&lt;institution&gt;Institute of Molecular Biology, University of Zurich, Zurich, Switzerland. sabine.schrimpf@molbio.uzh.ch&lt;/institution&gt;&lt;subtype&gt;400&lt;/subtype&gt;&lt;bundle&gt;&lt;publication&gt;&lt;title&gt;PLoS biology&lt;/title&gt;&lt;type&gt;-100&lt;/type&gt;&lt;subtype&gt;-100&lt;/subtype&gt;&lt;uuid&gt;2B4E297C-D911-4D1C-A621-1C2FC5C13688&lt;/uuid&gt;&lt;/publication&gt;&lt;/bundle&gt;&lt;authors&gt;&lt;author&gt;&lt;firstName&gt;Sabine&lt;/firstName&gt;&lt;middleNames&gt;P&lt;/middleNames&gt;&lt;lastName&gt;Schrimpf&lt;/lastName&gt;&lt;/author&gt;&lt;author&gt;&lt;firstName&gt;Manuel&lt;/firstName&gt;&lt;lastName&gt;Weiss&lt;/lastName&gt;&lt;/author&gt;&lt;author&gt;&lt;firstName&gt;Lukas&lt;/firstName&gt;&lt;lastName&gt;Reiter&lt;/lastName&gt;&lt;/author&gt;&lt;author&gt;&lt;firstName&gt;Christian&lt;/firstName&gt;&lt;middleNames&gt;H&lt;/middleNames&gt;&lt;lastName&gt;Ahrens&lt;/lastName&gt;&lt;/author&gt;&lt;author&gt;&lt;firstName&gt;Marko&lt;/firstName&gt;&lt;lastName&gt;Jovanovic&lt;/lastName&gt;&lt;/author&gt;&lt;author&gt;&lt;firstName&gt;Johan&lt;/firstName&gt;&lt;lastName&gt;Malmström&lt;/lastName&gt;&lt;/author&gt;&lt;author&gt;&lt;firstName&gt;Erich&lt;/firstName&gt;&lt;lastName&gt;Brunner&lt;/lastName&gt;&lt;/author&gt;&lt;author&gt;&lt;firstName&gt;Sonali&lt;/firstName&gt;&lt;lastName&gt;Mohanty&lt;/lastName&gt;&lt;/author&gt;&lt;author&gt;&lt;firstName&gt;Martin&lt;/firstName&gt;&lt;middleNames&gt;J&lt;/middleNames&gt;&lt;lastName&gt;Lercher&lt;/lastName&gt;&lt;/author&gt;&lt;author&gt;&lt;firstName&gt;Peter&lt;/firstName&gt;&lt;middleNames&gt;E&lt;/middleNames&gt;&lt;lastName&gt;Hunziker&lt;/lastName&gt;&lt;/author&gt;&lt;author&gt;&lt;firstName&gt;Ruedi&lt;/firstName&gt;&lt;lastName&gt;Aebersold&lt;/lastName&gt;&lt;/author&gt;&lt;author&gt;&lt;firstName&gt;Christian&lt;/firstName&gt;&lt;droppingParticle&gt;von&lt;/droppingParticle&gt;&lt;lastName&gt;Mering&lt;/lastName&gt;&lt;/author&gt;&lt;author&gt;&lt;firstName&gt;Michael&lt;/firstName&gt;&lt;middleNames&gt;O&lt;/middleNames&gt;&lt;lastName&gt;Hengartner&lt;/lastName&gt;&lt;/author&gt;&lt;/authors&gt;&lt;/publication&gt;&lt;publication&gt;&lt;uuid&gt;313070E4-03D3-4553-973D-F006E089F2FF&lt;/uuid&gt;&lt;volume&gt;79&lt;/volume&gt;&lt;startpage&gt;207&lt;/startpage&gt;&lt;publication_date&gt;99200402011200000000222000&lt;/publication_date&gt;&lt;url&gt;http://onlinelibrary.wiley.com/doi/10.1017/S1464793103006195/abstract;jsessionid=95F31A5D5FB0FA957D5BE0996D448B65.d04t03&lt;/url&gt;&lt;type&gt;400&lt;/type&gt;&lt;title&gt;Metabolic rate depression in animals: transcriptional and translational controls&lt;/title&gt;&lt;location&gt;200,9,45.3875848,-75.6960158&lt;/location&gt;&lt;institution&gt;College of Natural Sciences, Institute of Biochemistry, Carleton University, 1125 Colonel By Drive, Ottawa, Ontario, Canada K1S 5B6. kenneth_storey@carleton.ca&lt;/institution&gt;&lt;number&gt;1&lt;/number&gt;&lt;subtype&gt;400&lt;/subtype&gt;&lt;endpage&gt;233&lt;/endpage&gt;&lt;bundle&gt;&lt;publication&gt;&lt;title&gt;Biological reviews of the Cambridge Philosophical Society&lt;/title&gt;&lt;type&gt;-100&lt;/type&gt;&lt;subtype&gt;-100&lt;/subtype&gt;&lt;uuid&gt;2A06C411-E4C7-4D80-9553-68286E8D6712&lt;/uuid&gt;&lt;/publication&gt;&lt;/bundle&gt;&lt;authors&gt;&lt;author&gt;&lt;firstName&gt;Kenneth&lt;/firstName&gt;&lt;middleNames&gt;B&lt;/middleNames&gt;&lt;lastName&gt;Storey&lt;/lastName&gt;&lt;/author&gt;&lt;author&gt;&lt;firstName&gt;Janet&lt;/firstName&gt;&lt;middleNames&gt;M&lt;/middleNames&gt;&lt;lastName&gt;Storey&lt;/lastName&gt;&lt;/author&gt;&lt;/authors&gt;&lt;/publication&gt;&lt;publication&gt;&lt;uuid&gt;80572DCE-C96A-4385-B134-811E0D1FE0C5&lt;/uuid&gt;&lt;volume&gt;10&lt;/volume&gt;&lt;doi&gt;10.1002/pmic.201000327&lt;/doi&gt;&lt;startpage&gt;4209&lt;/startpage&gt;&lt;publication_date&gt;99201012011200000000222000&lt;/publication_date&gt;&lt;url&gt;http://onlinelibrary.wiley.com/doi/10.1002/pmic.201000327/abstract;jsessionid=1B8AAFBD78721189D83E5316A78EC2C7.d04t04&lt;/url&gt;&lt;type&gt;400&lt;/type&gt;&lt;title&gt;Protein abundances are more conserved than mRNA abundances across diverse taxa&lt;/title&gt;&lt;location&gt;200,9,30.2865822,-97.7388834&lt;/location&gt;&lt;institution&gt;Center for Systems and Synthetic Biology, Institute for Cellular and Molecular Biology, University of Texas at Austin, TX, USA.&lt;/institution&gt;&lt;number&gt;23&lt;/number&gt;&lt;subtype&gt;400&lt;/subtype&gt;&lt;endpage&gt;4212&lt;/endpage&gt;&lt;bundle&gt;&lt;publication&gt;&lt;title&gt;Proteomics&lt;/title&gt;&lt;type&gt;-100&lt;/type&gt;&lt;subtype&gt;-100&lt;/subtype&gt;&lt;uuid&gt;CAE8318C-C66F-47E2-A5E5-F4BF57D02896&lt;/uuid&gt;&lt;/publication&gt;&lt;/bundle&gt;&lt;authors&gt;&lt;author&gt;&lt;firstName&gt;Jon&lt;/firstName&gt;&lt;middleNames&gt;M&lt;/middleNames&gt;&lt;lastName&gt;Laurent&lt;/lastName&gt;&lt;/author&gt;&lt;author&gt;&lt;firstName&gt;Christine&lt;/firstName&gt;&lt;lastName&gt;Vogel&lt;/lastName&gt;&lt;/author&gt;&lt;author&gt;&lt;firstName&gt;Taejoon&lt;/firstName&gt;&lt;lastName&gt;Kwon&lt;/lastName&gt;&lt;/author&gt;&lt;author&gt;&lt;firstName&gt;Stephanie&lt;/firstName&gt;&lt;middleNames&gt;A&lt;/middleNames&gt;&lt;lastName&gt;Craig&lt;/lastName&gt;&lt;/author&gt;&lt;author&gt;&lt;firstName&gt;Daniel&lt;/firstName&gt;&lt;middleNames&gt;R&lt;/middleNames&gt;&lt;lastName&gt;Boutz&lt;/lastName&gt;&lt;/author&gt;&lt;author&gt;&lt;firstName&gt;Holly&lt;/firstName&gt;&lt;middleNames&gt;K&lt;/middleNames&gt;&lt;lastName&gt;Huse&lt;/lastName&gt;&lt;/author&gt;&lt;author&gt;&lt;firstName&gt;Kazunari&lt;/firstName&gt;&lt;lastName&gt;Nozue&lt;/lastName&gt;&lt;/author&gt;&lt;author&gt;&lt;firstName&gt;Harkamal&lt;/firstName&gt;&lt;lastName&gt;Walia&lt;/lastName&gt;&lt;/author&gt;&lt;author&gt;&lt;firstName&gt;Marvin&lt;/firstName&gt;&lt;lastName&gt;Whiteley&lt;/lastName&gt;&lt;/author&gt;&lt;author&gt;&lt;firstName&gt;Pamela&lt;/firstName&gt;&lt;middleNames&gt;C&lt;/middleNames&gt;&lt;lastName&gt;Ronald&lt;/lastName&gt;&lt;/author&gt;&lt;author&gt;&lt;firstName&gt;Edward&lt;/firstName&gt;&lt;middleNames&gt;M&lt;/middleNames&gt;&lt;lastName&gt;Marcotte&lt;/lastName&gt;&lt;/author&gt;&lt;/authors&gt;&lt;/publication&gt;&lt;/publications&gt;&lt;cites&gt;&lt;/cites&gt;&lt;/citation&gt;</w:delInstrText>
        </w:r>
        <w:r w:rsidR="00EA2ACE" w:rsidRPr="00775B43" w:rsidDel="008F414C">
          <w:fldChar w:fldCharType="separate"/>
        </w:r>
        <w:r w:rsidR="0033450B" w:rsidDel="008F414C">
          <w:delText>[1,2,21,22]</w:delText>
        </w:r>
        <w:r w:rsidR="00EA2ACE" w:rsidRPr="00775B43" w:rsidDel="008F414C">
          <w:fldChar w:fldCharType="end"/>
        </w:r>
        <w:r w:rsidRPr="00775B43" w:rsidDel="008F414C">
          <w:delText>.  We began by comparing feeding-induced changes in mRNA abundance for ortholog pairs identified between the four species.  mRNA abundance changes for well-expressed transcripts correlated strongly in all pair-wise species comparisons (</w:delText>
        </w:r>
        <w:r w:rsidR="00EA2ACE" w:rsidRPr="00775B43" w:rsidDel="008F414C">
          <w:fldChar w:fldCharType="begin"/>
        </w:r>
        <w:r w:rsidRPr="00775B43" w:rsidDel="008F414C">
          <w:delInstrText xml:space="preserve"> REF _Ref213739090 \h </w:delInstrText>
        </w:r>
      </w:del>
      <w:del w:id="48"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4</w:delText>
        </w:r>
        <w:r w:rsidR="00EA2ACE" w:rsidRPr="00775B43" w:rsidDel="008F414C">
          <w:fldChar w:fldCharType="end"/>
        </w:r>
        <w:r w:rsidRPr="00775B43" w:rsidDel="008F414C">
          <w:delText xml:space="preserve">A, </w:delText>
        </w:r>
        <w:r w:rsidR="00EA2ACE" w:rsidRPr="00775B43" w:rsidDel="008F414C">
          <w:fldChar w:fldCharType="begin"/>
        </w:r>
        <w:r w:rsidRPr="00775B43" w:rsidDel="008F414C">
          <w:delInstrText xml:space="preserve"> REF _Ref216760419 \h </w:delInstrText>
        </w:r>
      </w:del>
      <w:del w:id="49" w:author="Michael Stadler" w:date="2013-07-01T22:35:00Z">
        <w:r w:rsidR="00EA2ACE" w:rsidRPr="00775B43" w:rsidDel="008F414C">
          <w:fldChar w:fldCharType="separate"/>
        </w:r>
        <w:r w:rsidR="00F6311B" w:rsidRPr="00775B43" w:rsidDel="008F414C">
          <w:delText xml:space="preserve">Fig. S </w:delText>
        </w:r>
        <w:r w:rsidR="00F6311B" w:rsidDel="008F414C">
          <w:rPr>
            <w:noProof/>
          </w:rPr>
          <w:delText>2</w:delText>
        </w:r>
        <w:r w:rsidR="00EA2ACE" w:rsidRPr="00775B43" w:rsidDel="008F414C">
          <w:fldChar w:fldCharType="end"/>
        </w:r>
        <w:r w:rsidRPr="00775B43" w:rsidDel="008F414C">
          <w:delText xml:space="preserve">) .  Observed correlation coefficients were highly significant and ranged from 0.63 to 0.74 (Spearman’s rho, </w:delText>
        </w:r>
        <w:r w:rsidR="00EA2ACE" w:rsidRPr="00775B43" w:rsidDel="008F414C">
          <w:fldChar w:fldCharType="begin"/>
        </w:r>
        <w:r w:rsidRPr="00775B43" w:rsidDel="008F414C">
          <w:delInstrText xml:space="preserve"> REF _Ref213739090 \h </w:delInstrText>
        </w:r>
      </w:del>
      <w:del w:id="50"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4</w:delText>
        </w:r>
        <w:r w:rsidR="00EA2ACE" w:rsidRPr="00775B43" w:rsidDel="008F414C">
          <w:fldChar w:fldCharType="end"/>
        </w:r>
        <w:r w:rsidRPr="00775B43" w:rsidDel="008F414C">
          <w:delText>B, E).  We next examined the between-species correlation of changes in RPF levels.  For each pair-wise species comparison, we observed significantly stronger correlations for changes in RPF abundance than for changes in mRNA abundance, with correlation coefficients in the range of 0.76 to 0.85 (</w:delText>
        </w:r>
        <w:r w:rsidR="00EA2ACE" w:rsidRPr="00775B43" w:rsidDel="008F414C">
          <w:fldChar w:fldCharType="begin"/>
        </w:r>
        <w:r w:rsidRPr="00775B43" w:rsidDel="008F414C">
          <w:delInstrText xml:space="preserve"> REF _Ref213739090 \h </w:delInstrText>
        </w:r>
      </w:del>
      <w:del w:id="51"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4</w:delText>
        </w:r>
        <w:r w:rsidR="00EA2ACE" w:rsidRPr="00775B43" w:rsidDel="008F414C">
          <w:fldChar w:fldCharType="end"/>
        </w:r>
        <w:r w:rsidRPr="00775B43" w:rsidDel="008F414C">
          <w:delText xml:space="preserve">C-E, </w:delText>
        </w:r>
        <w:r w:rsidR="00EA2ACE" w:rsidRPr="00775B43" w:rsidDel="008F414C">
          <w:fldChar w:fldCharType="begin"/>
        </w:r>
        <w:r w:rsidRPr="00775B43" w:rsidDel="008F414C">
          <w:delInstrText xml:space="preserve"> REF _Ref216760419 \h </w:delInstrText>
        </w:r>
      </w:del>
      <w:del w:id="52" w:author="Michael Stadler" w:date="2013-07-01T22:35:00Z">
        <w:r w:rsidR="00EA2ACE" w:rsidRPr="00775B43" w:rsidDel="008F414C">
          <w:fldChar w:fldCharType="separate"/>
        </w:r>
        <w:r w:rsidR="00F6311B" w:rsidRPr="00775B43" w:rsidDel="008F414C">
          <w:delText xml:space="preserve">Fig. S </w:delText>
        </w:r>
        <w:r w:rsidR="00F6311B" w:rsidDel="008F414C">
          <w:rPr>
            <w:noProof/>
          </w:rPr>
          <w:delText>2</w:delText>
        </w:r>
        <w:r w:rsidR="00EA2ACE" w:rsidRPr="00775B43" w:rsidDel="008F414C">
          <w:fldChar w:fldCharType="end"/>
        </w:r>
        <w:r w:rsidRPr="00775B43" w:rsidDel="008F414C">
          <w:delText>).  To complement pair-wise correlations, we examined expression changes within ortholog groups for which an ortholog could be assigned in each of the four species (the four genes together constituting a “four-way” ortholog group).  We found that overall expression divergence within four-way ortholog groups was significantly greater for mRNA abundance changes than for RPF changes (</w:delText>
        </w:r>
        <w:r w:rsidR="00EA2ACE" w:rsidRPr="00775B43" w:rsidDel="008F414C">
          <w:fldChar w:fldCharType="begin"/>
        </w:r>
        <w:r w:rsidRPr="00775B43" w:rsidDel="008F414C">
          <w:delInstrText xml:space="preserve"> REF _Ref213739090 \h </w:delInstrText>
        </w:r>
      </w:del>
      <w:del w:id="53"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4</w:delText>
        </w:r>
        <w:r w:rsidR="00EA2ACE" w:rsidRPr="00775B43" w:rsidDel="008F414C">
          <w:fldChar w:fldCharType="end"/>
        </w:r>
        <w:r w:rsidRPr="00775B43" w:rsidDel="008F414C">
          <w:delText>F, p&lt; 2e-16), and that this difference disappeared after randomly shuffling ortholog groupings (</w:delText>
        </w:r>
        <w:r w:rsidR="00EA2ACE" w:rsidRPr="00775B43" w:rsidDel="008F414C">
          <w:fldChar w:fldCharType="begin"/>
        </w:r>
        <w:r w:rsidRPr="00775B43" w:rsidDel="008F414C">
          <w:delInstrText xml:space="preserve"> REF _Ref216591321 \h </w:delInstrText>
        </w:r>
      </w:del>
      <w:del w:id="54" w:author="Michael Stadler" w:date="2013-07-01T22:35:00Z">
        <w:r w:rsidR="00EA2ACE" w:rsidRPr="00775B43" w:rsidDel="008F414C">
          <w:fldChar w:fldCharType="separate"/>
        </w:r>
        <w:r w:rsidR="00F6311B" w:rsidRPr="00775B43" w:rsidDel="008F414C">
          <w:delText xml:space="preserve">Fig. S </w:delText>
        </w:r>
        <w:r w:rsidR="00F6311B" w:rsidDel="008F414C">
          <w:rPr>
            <w:noProof/>
          </w:rPr>
          <w:delText>3</w:delText>
        </w:r>
        <w:r w:rsidR="00EA2ACE" w:rsidRPr="00775B43" w:rsidDel="008F414C">
          <w:fldChar w:fldCharType="end"/>
        </w:r>
        <w:r w:rsidRPr="00775B43" w:rsidDel="008F414C">
          <w:delText xml:space="preserve">).  Together, these results demonstrate that, for the L1 diapause program in these nematodes, comparisons accounting for translational regulation reveal a greater level of overall gene expression conservation than is observed at the level of mRNA abundance alone.  A significant resulting inference is that alterations in translational control and processes affecting mRNA abundance can compensate for one another during evolution to achieve stable protein expression. </w:delText>
        </w:r>
      </w:del>
    </w:p>
    <w:p w:rsidR="00000000" w:rsidRDefault="001F2D86">
      <w:pPr>
        <w:pStyle w:val="Caption"/>
        <w:spacing w:line="480" w:lineRule="auto"/>
        <w:jc w:val="center"/>
        <w:rPr>
          <w:del w:id="55" w:author="Michael Stadler" w:date="2013-07-01T22:35:00Z"/>
          <w:rFonts w:ascii="Times New Roman" w:hAnsi="Times New Roman"/>
        </w:rPr>
        <w:pPrChange w:id="56" w:author="Michael Stadler" w:date="2013-07-01T23:19:00Z">
          <w:pPr>
            <w:pStyle w:val="Caption"/>
            <w:spacing w:line="480" w:lineRule="auto"/>
          </w:pPr>
        </w:pPrChange>
      </w:pPr>
      <w:del w:id="57" w:author="Michael Stadler" w:date="2013-07-01T22:35:00Z">
        <w:r w:rsidRPr="00775B43" w:rsidDel="008F414C">
          <w:rPr>
            <w:rFonts w:ascii="Times New Roman" w:hAnsi="Times New Roman"/>
          </w:rPr>
          <w:tab/>
          <w:delText>The substantial observed conservation underscored the functional significance of expression changes during</w:delText>
        </w:r>
        <w:r w:rsidR="008C1B7C" w:rsidDel="008F414C">
          <w:rPr>
            <w:rFonts w:ascii="Times New Roman" w:hAnsi="Times New Roman"/>
          </w:rPr>
          <w:delText xml:space="preserve"> L1</w:delText>
        </w:r>
        <w:r w:rsidRPr="00775B43" w:rsidDel="008F414C">
          <w:rPr>
            <w:rFonts w:ascii="Times New Roman" w:hAnsi="Times New Roman"/>
          </w:rPr>
          <w:delText xml:space="preserve"> diapause exit.  We therefore sought to compare general properties of gene expression in the arrested and developing states, and specifically to identify features that distinguished the two states.  Principal components analysis (PCA) is a technique that takes data featuring many variables, such as gene expression data, and extracts a series of linear combinations of the individual variables (called a “principal component”) that explains a substantial fraction of the variance between samples, with each successive component explaining less variance than the previous component.  We applied PCA separately to ortholog abundance data from mRNA-seq and RPF datasets, including all arrested and developing samples from the four species in the analysis.  For mRNA-seq data, the first two principle components provide poor separation of samples by condition or species (</w:delText>
        </w:r>
        <w:r w:rsidR="00EA2ACE" w:rsidDel="008F414C">
          <w:rPr>
            <w:iCs w:val="0"/>
          </w:rPr>
          <w:fldChar w:fldCharType="begin"/>
        </w:r>
        <w:r w:rsidR="00F66EEC" w:rsidDel="008F414C">
          <w:rPr>
            <w:rFonts w:ascii="Times New Roman" w:hAnsi="Times New Roman"/>
          </w:rPr>
          <w:delInstrText xml:space="preserve"> REF _Ref213740568 \h </w:delInstrText>
        </w:r>
      </w:del>
      <w:del w:id="58" w:author="Michael Stadler" w:date="2013-07-01T22:35:00Z">
        <w:r w:rsidR="00EA2ACE" w:rsidDel="008F414C">
          <w:rPr>
            <w:iCs w:val="0"/>
          </w:rPr>
          <w:fldChar w:fldCharType="separate"/>
        </w:r>
        <w:r w:rsidR="00F6311B" w:rsidRPr="00775B43" w:rsidDel="008F414C">
          <w:rPr>
            <w:rFonts w:ascii="Times New Roman" w:hAnsi="Times New Roman"/>
            <w:b/>
          </w:rPr>
          <w:delText xml:space="preserve">Fig. </w:delText>
        </w:r>
        <w:r w:rsidR="00F6311B" w:rsidDel="008F414C">
          <w:rPr>
            <w:rFonts w:ascii="Times New Roman" w:hAnsi="Times New Roman"/>
            <w:b/>
            <w:noProof/>
          </w:rPr>
          <w:delText>5</w:delText>
        </w:r>
        <w:r w:rsidR="00EA2ACE" w:rsidDel="008F414C">
          <w:rPr>
            <w:iCs w:val="0"/>
          </w:rPr>
          <w:fldChar w:fldCharType="end"/>
        </w:r>
        <w:r w:rsidRPr="00775B43" w:rsidDel="008F414C">
          <w:rPr>
            <w:rFonts w:ascii="Times New Roman" w:hAnsi="Times New Roman"/>
          </w:rPr>
          <w:delText>A</w:delText>
        </w:r>
        <w:r w:rsidR="00F66EEC" w:rsidDel="008F414C">
          <w:rPr>
            <w:rFonts w:ascii="Times New Roman" w:hAnsi="Times New Roman"/>
          </w:rPr>
          <w:delText>, left</w:delText>
        </w:r>
        <w:r w:rsidRPr="00775B43" w:rsidDel="008F414C">
          <w:rPr>
            <w:rFonts w:ascii="Times New Roman" w:hAnsi="Times New Roman"/>
          </w:rPr>
          <w:delText>). For RPF data, we observe a clear separation of diapause samples from developing samples on both of the first two principal components (</w:delText>
        </w:r>
        <w:r w:rsidR="00EA2ACE" w:rsidDel="008F414C">
          <w:rPr>
            <w:iCs w:val="0"/>
          </w:rPr>
          <w:fldChar w:fldCharType="begin"/>
        </w:r>
        <w:r w:rsidR="00F66EEC" w:rsidDel="008F414C">
          <w:rPr>
            <w:rFonts w:ascii="Times New Roman" w:hAnsi="Times New Roman"/>
          </w:rPr>
          <w:delInstrText xml:space="preserve"> REF _Ref213740568 \h </w:delInstrText>
        </w:r>
      </w:del>
      <w:del w:id="59" w:author="Michael Stadler" w:date="2013-07-01T22:35:00Z">
        <w:r w:rsidR="00EA2ACE" w:rsidDel="008F414C">
          <w:rPr>
            <w:iCs w:val="0"/>
          </w:rPr>
          <w:fldChar w:fldCharType="separate"/>
        </w:r>
        <w:r w:rsidR="00F6311B" w:rsidRPr="00775B43" w:rsidDel="008F414C">
          <w:rPr>
            <w:rFonts w:ascii="Times New Roman" w:hAnsi="Times New Roman"/>
            <w:b/>
          </w:rPr>
          <w:delText xml:space="preserve">Fig. </w:delText>
        </w:r>
        <w:r w:rsidR="00F6311B" w:rsidDel="008F414C">
          <w:rPr>
            <w:rFonts w:ascii="Times New Roman" w:hAnsi="Times New Roman"/>
            <w:b/>
            <w:noProof/>
          </w:rPr>
          <w:delText>5</w:delText>
        </w:r>
        <w:r w:rsidR="00EA2ACE" w:rsidDel="008F414C">
          <w:rPr>
            <w:iCs w:val="0"/>
          </w:rPr>
          <w:fldChar w:fldCharType="end"/>
        </w:r>
        <w:r w:rsidR="00F66EEC" w:rsidDel="008F414C">
          <w:rPr>
            <w:rFonts w:ascii="Times New Roman" w:hAnsi="Times New Roman"/>
          </w:rPr>
          <w:delText>A, right</w:delText>
        </w:r>
        <w:r w:rsidRPr="00775B43" w:rsidDel="008F414C">
          <w:rPr>
            <w:rFonts w:ascii="Times New Roman" w:hAnsi="Times New Roman"/>
          </w:rPr>
          <w:delText xml:space="preserve">).  The clean separation achieved with RPF data suggests that translatomes of animals from different species in the same nutritional/developmental state are more similar than translatomes from animals of the same species in opposite states. </w:delText>
        </w:r>
      </w:del>
    </w:p>
    <w:p w:rsidR="00000000" w:rsidRDefault="001F2D86">
      <w:pPr>
        <w:spacing w:line="480" w:lineRule="auto"/>
        <w:ind w:firstLine="720"/>
        <w:jc w:val="center"/>
        <w:rPr>
          <w:del w:id="60" w:author="Michael Stadler" w:date="2013-07-01T22:35:00Z"/>
        </w:rPr>
        <w:pPrChange w:id="61" w:author="Michael Stadler" w:date="2013-07-01T23:19:00Z">
          <w:pPr>
            <w:spacing w:line="480" w:lineRule="auto"/>
            <w:ind w:firstLine="720"/>
          </w:pPr>
        </w:pPrChange>
      </w:pPr>
      <w:del w:id="62" w:author="Michael Stadler" w:date="2013-07-01T22:35:00Z">
        <w:r w:rsidRPr="00775B43" w:rsidDel="008F414C">
          <w:delText>For RPF data, the first principle component explains a majority of the between-sample variance (86.4%), and higher values on this component are associated with developing samples.  We identified a set of transcripts that were exceptionally highly weighted on the first component.  Overlaying these transcripts on RPF fold-change plots revealed that these transcripts largely corresponded, in each species examined, to a cluster of highly-expressed and strongly up-regulated genes independently identified (by visual inspection) as a group of genes of interest (</w:delText>
        </w:r>
        <w:r w:rsidR="00EA2ACE" w:rsidRPr="00775B43" w:rsidDel="008F414C">
          <w:fldChar w:fldCharType="begin"/>
        </w:r>
        <w:r w:rsidRPr="00775B43" w:rsidDel="008F414C">
          <w:delInstrText xml:space="preserve"> REF _Ref213740568 \h </w:delInstrText>
        </w:r>
      </w:del>
      <w:del w:id="63"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5</w:delText>
        </w:r>
        <w:r w:rsidR="00EA2ACE" w:rsidRPr="00775B43" w:rsidDel="008F414C">
          <w:fldChar w:fldCharType="end"/>
        </w:r>
        <w:r w:rsidR="00F6311B" w:rsidDel="008F414C">
          <w:delText>B</w:delText>
        </w:r>
        <w:r w:rsidRPr="00775B43" w:rsidDel="008F414C">
          <w:delText xml:space="preserve">, </w:delText>
        </w:r>
        <w:r w:rsidR="00EA2ACE" w:rsidRPr="00775B43" w:rsidDel="008F414C">
          <w:fldChar w:fldCharType="begin"/>
        </w:r>
        <w:r w:rsidRPr="00775B43" w:rsidDel="008F414C">
          <w:delInstrText xml:space="preserve"> REF _Ref216760895 </w:delInstrText>
        </w:r>
        <w:r w:rsidR="00EA2ACE" w:rsidRPr="00775B43" w:rsidDel="008F414C">
          <w:fldChar w:fldCharType="separate"/>
        </w:r>
        <w:r w:rsidR="00F6311B" w:rsidRPr="00775B43" w:rsidDel="008F414C">
          <w:delText xml:space="preserve">Fig. S </w:delText>
        </w:r>
        <w:r w:rsidR="00F6311B" w:rsidDel="008F414C">
          <w:rPr>
            <w:noProof/>
          </w:rPr>
          <w:delText>4</w:delText>
        </w:r>
        <w:r w:rsidR="00EA2ACE" w:rsidRPr="00775B43" w:rsidDel="008F414C">
          <w:fldChar w:fldCharType="end"/>
        </w:r>
        <w:r w:rsidRPr="00775B43" w:rsidDel="008F414C">
          <w:delText>).  We investigated the identities of the transcripts making up this group and found that the significant majority corresponded to ribosomal protein genes, along with several core translation factors and a small number of additional genes including ubiquitin, heat shock proteins, and the RACK1 homolog</w:delText>
        </w:r>
        <w:r w:rsidR="00953940" w:rsidDel="008F414C">
          <w:delText xml:space="preserve"> (</w:delText>
        </w:r>
        <w:r w:rsidR="00EA2ACE" w:rsidDel="008F414C">
          <w:fldChar w:fldCharType="begin"/>
        </w:r>
        <w:r w:rsidR="00953940" w:rsidDel="008F414C">
          <w:delInstrText xml:space="preserve"> REF _Ref216759501 </w:delInstrText>
        </w:r>
        <w:r w:rsidR="00EA2ACE" w:rsidDel="008F414C">
          <w:fldChar w:fldCharType="separate"/>
        </w:r>
        <w:r w:rsidR="00F6311B" w:rsidRPr="00775B43" w:rsidDel="008F414C">
          <w:delText xml:space="preserve">Table S </w:delText>
        </w:r>
        <w:r w:rsidR="00F6311B" w:rsidDel="008F414C">
          <w:rPr>
            <w:noProof/>
          </w:rPr>
          <w:delText>3</w:delText>
        </w:r>
        <w:r w:rsidR="00EA2ACE" w:rsidDel="008F414C">
          <w:fldChar w:fldCharType="end"/>
        </w:r>
        <w:r w:rsidRPr="00775B43" w:rsidDel="008F414C">
          <w:delText>).  These transcripts also formed a readily-identifiable cluster in mRNA-seq data, but with substantially weaker up-regulation (</w:delText>
        </w:r>
        <w:r w:rsidR="00EA2ACE" w:rsidRPr="00775B43" w:rsidDel="008F414C">
          <w:fldChar w:fldCharType="begin"/>
        </w:r>
        <w:r w:rsidRPr="00775B43" w:rsidDel="008F414C">
          <w:delInstrText xml:space="preserve"> REF _Ref213740568 \h </w:delInstrText>
        </w:r>
      </w:del>
      <w:del w:id="64"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5</w:delText>
        </w:r>
        <w:r w:rsidR="00EA2ACE" w:rsidRPr="00775B43" w:rsidDel="008F414C">
          <w:fldChar w:fldCharType="end"/>
        </w:r>
        <w:r w:rsidR="00F6311B" w:rsidDel="008F414C">
          <w:delText>B</w:delText>
        </w:r>
        <w:r w:rsidRPr="00775B43" w:rsidDel="008F414C">
          <w:delText xml:space="preserve">, </w:delText>
        </w:r>
        <w:r w:rsidR="00EA2ACE" w:rsidRPr="00775B43" w:rsidDel="008F414C">
          <w:fldChar w:fldCharType="begin"/>
        </w:r>
        <w:r w:rsidRPr="00775B43" w:rsidDel="008F414C">
          <w:delInstrText xml:space="preserve"> REF _Ref216760895 </w:delInstrText>
        </w:r>
        <w:r w:rsidR="00EA2ACE" w:rsidRPr="00775B43" w:rsidDel="008F414C">
          <w:fldChar w:fldCharType="separate"/>
        </w:r>
        <w:r w:rsidR="00F6311B" w:rsidRPr="00775B43" w:rsidDel="008F414C">
          <w:delText xml:space="preserve">Fig. S </w:delText>
        </w:r>
        <w:r w:rsidR="00F6311B" w:rsidDel="008F414C">
          <w:rPr>
            <w:noProof/>
          </w:rPr>
          <w:delText>4</w:delText>
        </w:r>
        <w:r w:rsidR="00EA2ACE" w:rsidRPr="00775B43" w:rsidDel="008F414C">
          <w:fldChar w:fldCharType="end"/>
        </w:r>
        <w:r w:rsidRPr="00775B43" w:rsidDel="008F414C">
          <w:delText>).  Direct comparison of fold-changes for ribosomal proteins in mRNA and RPF data showed that up-regulation was significantly stronger at the RPF level, with average fold-changes &gt;10 compared to ~2-fold up-regulation at the mRNA level, indicating that the differential representation of these genes in the translatome was primarily due to translational regulation (</w:delText>
        </w:r>
        <w:r w:rsidR="00EA2ACE" w:rsidRPr="00775B43" w:rsidDel="008F414C">
          <w:fldChar w:fldCharType="begin"/>
        </w:r>
        <w:r w:rsidRPr="00775B43" w:rsidDel="008F414C">
          <w:delInstrText xml:space="preserve"> REF _Ref213740568 \h </w:delInstrText>
        </w:r>
      </w:del>
      <w:del w:id="65"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5</w:delText>
        </w:r>
        <w:r w:rsidR="00EA2ACE" w:rsidRPr="00775B43" w:rsidDel="008F414C">
          <w:fldChar w:fldCharType="end"/>
        </w:r>
        <w:r w:rsidR="00F6311B" w:rsidDel="008F414C">
          <w:delText>C</w:delText>
        </w:r>
        <w:r w:rsidR="00D27612" w:rsidDel="008F414C">
          <w:delText>)</w:delText>
        </w:r>
        <w:r w:rsidR="00CA6975" w:rsidDel="008F414C">
          <w:delText>.</w:delText>
        </w:r>
        <w:r w:rsidR="00F6311B" w:rsidDel="008F414C">
          <w:delText xml:space="preserve"> </w:delText>
        </w:r>
        <w:r w:rsidRPr="00775B43" w:rsidDel="008F414C">
          <w:delText>We also found that non-ribosomal components of the core translation apparatus showed a significant trend towards up-regulation (</w:delText>
        </w:r>
        <w:r w:rsidR="00EA2ACE" w:rsidRPr="00775B43" w:rsidDel="008F414C">
          <w:fldChar w:fldCharType="begin"/>
        </w:r>
        <w:r w:rsidRPr="00775B43" w:rsidDel="008F414C">
          <w:delInstrText xml:space="preserve"> REF _Ref213740568 \h </w:delInstrText>
        </w:r>
      </w:del>
      <w:del w:id="66"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5</w:delText>
        </w:r>
        <w:r w:rsidR="00EA2ACE" w:rsidRPr="00775B43" w:rsidDel="008F414C">
          <w:fldChar w:fldCharType="end"/>
        </w:r>
        <w:r w:rsidR="00F6311B" w:rsidDel="008F414C">
          <w:delText>B</w:delText>
        </w:r>
        <w:r w:rsidRPr="00775B43" w:rsidDel="008F414C">
          <w:delText>, red), with contributions from both increased mRNA abundance and translation efficiency (</w:delText>
        </w:r>
        <w:r w:rsidR="00EA2ACE" w:rsidRPr="00775B43" w:rsidDel="008F414C">
          <w:fldChar w:fldCharType="begin"/>
        </w:r>
        <w:r w:rsidRPr="00775B43" w:rsidDel="008F414C">
          <w:delInstrText xml:space="preserve"> REF _Ref213740568 \h </w:delInstrText>
        </w:r>
      </w:del>
      <w:del w:id="67"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5</w:delText>
        </w:r>
        <w:r w:rsidR="00EA2ACE" w:rsidRPr="00775B43" w:rsidDel="008F414C">
          <w:fldChar w:fldCharType="end"/>
        </w:r>
        <w:r w:rsidRPr="00775B43" w:rsidDel="008F414C">
          <w:delText xml:space="preserve">C). </w:delText>
        </w:r>
      </w:del>
    </w:p>
    <w:p w:rsidR="00000000" w:rsidRDefault="001F2D86">
      <w:pPr>
        <w:spacing w:line="480" w:lineRule="auto"/>
        <w:jc w:val="center"/>
        <w:rPr>
          <w:del w:id="68" w:author="Michael Stadler" w:date="2013-07-01T22:35:00Z"/>
        </w:rPr>
        <w:pPrChange w:id="69" w:author="Michael Stadler" w:date="2013-07-01T23:19:00Z">
          <w:pPr>
            <w:spacing w:line="480" w:lineRule="auto"/>
          </w:pPr>
        </w:pPrChange>
      </w:pPr>
      <w:del w:id="70" w:author="Michael Stadler" w:date="2013-07-01T22:35:00Z">
        <w:r w:rsidRPr="00775B43" w:rsidDel="008F414C">
          <w:tab/>
          <w:delText xml:space="preserve">Genes of the translation apparatus include many of the most highly-expressed transcripts. The coordinated up-regulation of these transcripts thus constitutes an extraordinary re-allocation of cellular energetic resources.  From the raw counts for mapped RPF reads, we infer that, in </w:delText>
        </w:r>
        <w:r w:rsidRPr="00775B43" w:rsidDel="008F414C">
          <w:rPr>
            <w:i/>
          </w:rPr>
          <w:delText>C. elegans</w:delText>
        </w:r>
        <w:r w:rsidRPr="00775B43" w:rsidDel="008F414C">
          <w:delText xml:space="preserve">, approximately 3% of ribosomes are bound to a ribosomal protein transcript during </w:delText>
        </w:r>
        <w:r w:rsidR="00DB52C3" w:rsidDel="008F414C">
          <w:delText xml:space="preserve">L1 </w:delText>
        </w:r>
        <w:r w:rsidRPr="00775B43" w:rsidDel="008F414C">
          <w:delText xml:space="preserve">diapause.  Three hours after feeding, more than 20% of all ribosomes are engaged in translating ribosomal proteins </w:delText>
        </w:r>
        <w:r w:rsidR="00EA2ACE" w:rsidRPr="00775B43" w:rsidDel="008F414C">
          <w:fldChar w:fldCharType="begin"/>
        </w:r>
        <w:r w:rsidRPr="00775B43" w:rsidDel="008F414C">
          <w:delInstrText xml:space="preserve"> REF _Ref216756931 \h </w:delInstrText>
        </w:r>
      </w:del>
      <w:del w:id="71" w:author="Michael Stadler" w:date="2013-07-01T22:35:00Z">
        <w:r w:rsidR="00EA2ACE" w:rsidRPr="00775B43" w:rsidDel="008F414C">
          <w:fldChar w:fldCharType="separate"/>
        </w:r>
        <w:r w:rsidR="00F6311B" w:rsidRPr="00775B43" w:rsidDel="008F414C">
          <w:delText xml:space="preserve">Table S </w:delText>
        </w:r>
        <w:r w:rsidR="00F6311B" w:rsidDel="008F414C">
          <w:rPr>
            <w:noProof/>
          </w:rPr>
          <w:delText>1</w:delText>
        </w:r>
        <w:r w:rsidR="00EA2ACE" w:rsidRPr="00775B43" w:rsidDel="008F414C">
          <w:fldChar w:fldCharType="end"/>
        </w:r>
        <w:r w:rsidRPr="00775B43" w:rsidDel="008F414C">
          <w:delText xml:space="preserve">).  For the translation apparatus as a whole, this figure jumps from ~4.5% in </w:delText>
        </w:r>
        <w:r w:rsidR="00CE64CE" w:rsidDel="008F414C">
          <w:delText xml:space="preserve">L1 </w:delText>
        </w:r>
        <w:r w:rsidRPr="00775B43" w:rsidDel="008F414C">
          <w:delText>diapause to nearly 30% in fed animals (</w:delText>
        </w:r>
        <w:r w:rsidR="00EA2ACE" w:rsidRPr="00775B43" w:rsidDel="008F414C">
          <w:fldChar w:fldCharType="begin"/>
        </w:r>
        <w:r w:rsidRPr="00775B43" w:rsidDel="008F414C">
          <w:delInstrText xml:space="preserve"> REF _Ref216756931 \h </w:delInstrText>
        </w:r>
      </w:del>
      <w:del w:id="72" w:author="Michael Stadler" w:date="2013-07-01T22:35:00Z">
        <w:r w:rsidR="00EA2ACE" w:rsidRPr="00775B43" w:rsidDel="008F414C">
          <w:fldChar w:fldCharType="separate"/>
        </w:r>
        <w:r w:rsidR="00F6311B" w:rsidRPr="00775B43" w:rsidDel="008F414C">
          <w:delText xml:space="preserve">Table S </w:delText>
        </w:r>
        <w:r w:rsidR="00F6311B" w:rsidDel="008F414C">
          <w:rPr>
            <w:noProof/>
          </w:rPr>
          <w:delText>1</w:delText>
        </w:r>
        <w:r w:rsidR="00EA2ACE" w:rsidRPr="00775B43" w:rsidDel="008F414C">
          <w:fldChar w:fldCharType="end"/>
        </w:r>
        <w:r w:rsidRPr="00775B43" w:rsidDel="008F414C">
          <w:delText xml:space="preserve">).  This striking change suggests that a central feature of the gene regulatory response to </w:delText>
        </w:r>
        <w:r w:rsidR="00CE64CE" w:rsidDel="008F414C">
          <w:delText xml:space="preserve">L1 </w:delText>
        </w:r>
        <w:r w:rsidRPr="00775B43" w:rsidDel="008F414C">
          <w:delText xml:space="preserve">diapause release is to prioritize existing translational resources to building up the animal’s capacity for protein synthesis. </w:delText>
        </w:r>
      </w:del>
    </w:p>
    <w:p w:rsidR="00000000" w:rsidRDefault="001F2D86">
      <w:pPr>
        <w:spacing w:line="480" w:lineRule="auto"/>
        <w:jc w:val="center"/>
        <w:rPr>
          <w:del w:id="73" w:author="Michael Stadler" w:date="2013-07-01T22:35:00Z"/>
        </w:rPr>
        <w:pPrChange w:id="74" w:author="Michael Stadler" w:date="2013-07-01T23:19:00Z">
          <w:pPr>
            <w:spacing w:line="480" w:lineRule="auto"/>
          </w:pPr>
        </w:pPrChange>
      </w:pPr>
      <w:del w:id="75" w:author="Michael Stadler" w:date="2013-07-01T22:35:00Z">
        <w:r w:rsidRPr="00775B43" w:rsidDel="008F414C">
          <w:tab/>
          <w:delText>In addition to translation genes, several categories of functionally</w:delText>
        </w:r>
        <w:r w:rsidR="007D126D" w:rsidDel="008F414C">
          <w:delText xml:space="preserve"> </w:delText>
        </w:r>
        <w:r w:rsidRPr="00775B43" w:rsidDel="008F414C">
          <w:delText>related genes were enriched among transcripts whose RPF levels were significantly higher in developing animals.  These include genes involved in promoting growth, development, ribosome biogenesis, the proteasome, and mitochondrial genes (</w:delText>
        </w:r>
        <w:r w:rsidR="00EA2ACE" w:rsidRPr="00775B43" w:rsidDel="008F414C">
          <w:fldChar w:fldCharType="begin"/>
        </w:r>
        <w:r w:rsidRPr="00775B43" w:rsidDel="008F414C">
          <w:delInstrText xml:space="preserve"> REF _Ref216757665 \h </w:delInstrText>
        </w:r>
      </w:del>
      <w:del w:id="76" w:author="Michael Stadler" w:date="2013-07-01T22:35:00Z">
        <w:r w:rsidR="00EA2ACE" w:rsidRPr="00775B43" w:rsidDel="008F414C">
          <w:fldChar w:fldCharType="separate"/>
        </w:r>
        <w:r w:rsidR="00F6311B" w:rsidRPr="00775B43" w:rsidDel="008F414C">
          <w:delText xml:space="preserve">Table S </w:delText>
        </w:r>
        <w:r w:rsidR="00F6311B" w:rsidDel="008F414C">
          <w:rPr>
            <w:noProof/>
          </w:rPr>
          <w:delText>2</w:delText>
        </w:r>
        <w:r w:rsidR="00EA2ACE" w:rsidRPr="00775B43" w:rsidDel="008F414C">
          <w:fldChar w:fldCharType="end"/>
        </w:r>
        <w:r w:rsidRPr="00775B43" w:rsidDel="008F414C">
          <w:delText>).  These enrichments were exceptionally consistent between the four species examined (</w:delText>
        </w:r>
        <w:r w:rsidR="00EA2ACE" w:rsidRPr="00775B43" w:rsidDel="008F414C">
          <w:fldChar w:fldCharType="begin"/>
        </w:r>
        <w:r w:rsidRPr="00775B43" w:rsidDel="008F414C">
          <w:delInstrText xml:space="preserve"> REF _Ref216757758 \h </w:delInstrText>
        </w:r>
      </w:del>
      <w:del w:id="77" w:author="Michael Stadler" w:date="2013-07-01T22:35:00Z">
        <w:r w:rsidR="00EA2ACE" w:rsidRPr="00775B43" w:rsidDel="008F414C">
          <w:fldChar w:fldCharType="separate"/>
        </w:r>
        <w:r w:rsidR="00F6311B" w:rsidRPr="00775B43" w:rsidDel="008F414C">
          <w:delText xml:space="preserve">Fig. S </w:delText>
        </w:r>
        <w:r w:rsidR="00F6311B" w:rsidDel="008F414C">
          <w:rPr>
            <w:noProof/>
          </w:rPr>
          <w:delText>5</w:delText>
        </w:r>
        <w:r w:rsidR="00EA2ACE" w:rsidRPr="00775B43" w:rsidDel="008F414C">
          <w:fldChar w:fldCharType="end"/>
        </w:r>
        <w:r w:rsidRPr="00775B43" w:rsidDel="008F414C">
          <w:delText xml:space="preserve">A).  In contrast, functional enrichments among genes with higher RPF levels in the </w:delText>
        </w:r>
        <w:r w:rsidR="00CE64CE" w:rsidDel="008F414C">
          <w:delText xml:space="preserve">L1 </w:delText>
        </w:r>
        <w:r w:rsidRPr="00775B43" w:rsidDel="008F414C">
          <w:delText>diapause state were generally weaker and less-consistent between species than those seen for transcripts up-regulated after feeding (</w:delText>
        </w:r>
        <w:r w:rsidR="00EA2ACE" w:rsidRPr="00775B43" w:rsidDel="008F414C">
          <w:fldChar w:fldCharType="begin"/>
        </w:r>
        <w:r w:rsidRPr="00775B43" w:rsidDel="008F414C">
          <w:delInstrText xml:space="preserve"> REF _Ref216757665 \h </w:delInstrText>
        </w:r>
      </w:del>
      <w:del w:id="78" w:author="Michael Stadler" w:date="2013-07-01T22:35:00Z">
        <w:r w:rsidR="00EA2ACE" w:rsidRPr="00775B43" w:rsidDel="008F414C">
          <w:fldChar w:fldCharType="separate"/>
        </w:r>
        <w:r w:rsidR="00F6311B" w:rsidRPr="00775B43" w:rsidDel="008F414C">
          <w:delText xml:space="preserve">Table S </w:delText>
        </w:r>
        <w:r w:rsidR="00F6311B" w:rsidDel="008F414C">
          <w:rPr>
            <w:noProof/>
          </w:rPr>
          <w:delText>2</w:delText>
        </w:r>
        <w:r w:rsidR="00EA2ACE" w:rsidRPr="00775B43" w:rsidDel="008F414C">
          <w:fldChar w:fldCharType="end"/>
        </w:r>
        <w:r w:rsidRPr="00775B43" w:rsidDel="008F414C">
          <w:delText xml:space="preserve">, </w:delText>
        </w:r>
        <w:r w:rsidR="00EA2ACE" w:rsidRPr="00775B43" w:rsidDel="008F414C">
          <w:fldChar w:fldCharType="begin"/>
        </w:r>
        <w:r w:rsidRPr="00775B43" w:rsidDel="008F414C">
          <w:delInstrText xml:space="preserve"> REF _Ref216757758 \h </w:delInstrText>
        </w:r>
      </w:del>
      <w:del w:id="79" w:author="Michael Stadler" w:date="2013-07-01T22:35:00Z">
        <w:r w:rsidR="00EA2ACE" w:rsidRPr="00775B43" w:rsidDel="008F414C">
          <w:fldChar w:fldCharType="separate"/>
        </w:r>
        <w:r w:rsidR="00F6311B" w:rsidRPr="00775B43" w:rsidDel="008F414C">
          <w:delText xml:space="preserve">Fig. S </w:delText>
        </w:r>
        <w:r w:rsidR="00F6311B" w:rsidDel="008F414C">
          <w:rPr>
            <w:noProof/>
          </w:rPr>
          <w:delText>5</w:delText>
        </w:r>
        <w:r w:rsidR="00EA2ACE" w:rsidRPr="00775B43" w:rsidDel="008F414C">
          <w:fldChar w:fldCharType="end"/>
        </w:r>
        <w:r w:rsidRPr="00775B43" w:rsidDel="008F414C">
          <w:delText>B).  Manual inspection revealed a number of interesting genes that showed conserved higher expression during</w:delText>
        </w:r>
        <w:r w:rsidR="00CE64CE" w:rsidDel="008F414C">
          <w:delText xml:space="preserve"> </w:delText>
        </w:r>
        <w:r w:rsidRPr="00775B43" w:rsidDel="008F414C">
          <w:delText xml:space="preserve">diapause, including </w:delText>
        </w:r>
        <w:r w:rsidRPr="00775B43" w:rsidDel="008F414C">
          <w:rPr>
            <w:i/>
          </w:rPr>
          <w:delText>nhr-49</w:delText>
        </w:r>
        <w:r w:rsidRPr="00775B43" w:rsidDel="008F414C">
          <w:delText xml:space="preserve"> (required for adult reproductive diapause</w:delText>
        </w:r>
        <w:r w:rsidR="00DC6A2E" w:rsidDel="008F414C">
          <w:delText xml:space="preserve"> </w:delText>
        </w:r>
        <w:r w:rsidR="00EA2ACE" w:rsidRPr="00775B43" w:rsidDel="008F414C">
          <w:fldChar w:fldCharType="begin"/>
        </w:r>
        <w:r w:rsidR="0033450B" w:rsidDel="008F414C">
          <w:delInstrText xml:space="preserve"> ADDIN PAPERS2_CITATIONS &lt;citation&gt;&lt;uuid&gt;F9F7D200-3DE2-401A-B036-926547667EA9&lt;/uuid&gt;&lt;priority&gt;13&lt;/priority&gt;&lt;publications&gt;&lt;publication&gt;&lt;publication_date&gt;99199700001200000000200000&lt;/publication_date&gt;&lt;startpage&gt;1222&lt;/startpage&gt;&lt;title&gt;C. elegans II, Monograph 33 (1997)&lt;/title&gt;&lt;uuid&gt;0DE259EB-CEF8-4E90-90D6-EFB49ECA3E4C&lt;/uuid&gt;&lt;subtype&gt;0&lt;/subtype&gt;&lt;publisher&gt;CSHL Press&lt;/publisher&gt;&lt;type&gt;0&lt;/type&gt;&lt;url&gt;http://books.google.com/books?id=sGm41TIVOXAC&amp;amp;printsec=frontcover&amp;amp;dq=C+elegans&amp;amp;hl=&amp;amp;cd=6&amp;amp;source=gbs_api&lt;/url&gt;&lt;authors&gt;&lt;author&gt;&lt;firstName&gt;Donald&lt;/firstName&gt;&lt;middleNames&gt;L&lt;/middleNames&gt;&lt;lastName&gt;Riddle&lt;/lastName&gt;&lt;/author&gt;&lt;/authors&gt;&lt;/publication&gt;&lt;publication&gt;&lt;uuid&gt;CB74FABB-3542-454C-A260-808CD4C57523&lt;/uuid&gt;&lt;volume&gt;326&lt;/volume&gt;&lt;doi&gt;10.1126/science.1178343&lt;/doi&gt;&lt;startpage&gt;954&lt;/startpage&gt;&lt;publication_date&gt;99200911131200000000222000&lt;/publication_date&gt;&lt;url&gt;http://www.sciencemag.org/content/326/5955/954.short&lt;/url&gt;&lt;type&gt;400&lt;/type&gt;&lt;title&gt;Starvation protects germline stem cells and extends reproductive longevity in C. elegans&lt;/title&gt;&lt;location&gt;200,5,47.6288591,-122.3456919&lt;/location&gt;&lt;institution&gt;Division of Basic Sciences, Fred Hutchinson Cancer Research Center, 1100 Fairview Avenue North, Seattle, WA 98109, USA.&lt;/institution&gt;&lt;number&gt;5955&lt;/number&gt;&lt;subtype&gt;400&lt;/subtype&gt;&lt;endpage&gt;958&lt;/endpage&gt;&lt;bundle&gt;&lt;publication&gt;&lt;title&gt;Science (New York, NY)&lt;/title&gt;&lt;type&gt;-100&lt;/type&gt;&lt;subtype&gt;-100&lt;/subtype&gt;&lt;uuid&gt;0D076CD6-0467-444B-8A78-2B8901738804&lt;/uuid&gt;&lt;/publication&gt;&lt;/bundle&gt;&lt;authors&gt;&lt;author&gt;&lt;firstName&gt;Giana&lt;/firstName&gt;&lt;lastName&gt;Angelo&lt;/lastName&gt;&lt;/author&gt;&lt;author&gt;&lt;lastName&gt;Gilst&lt;/lastName&gt;&lt;nonDroppingParticle&gt;Van&lt;/nonDroppingParticle&gt;&lt;firstName&gt;Marc&lt;/firstName&gt;&lt;middleNames&gt;R&lt;/middleNames&gt;&lt;/author&gt;&lt;/authors&gt;&lt;/publication&gt;&lt;publication&gt;&lt;publication_date&gt;99199500001200000000200000&lt;/publication_date&gt;&lt;startpage&gt;659&lt;/startpage&gt;&lt;subtitle&gt;Modern Biological Analysis of an Organism&lt;/subtitle&gt;&lt;title&gt;Caenorhabditis Elegans&lt;/title&gt;&lt;uuid&gt;F877C695-C2D5-425C-B1AA-8E63CB1219A1&lt;/uuid&gt;&lt;subtype&gt;1&lt;/subtype&gt;&lt;type&gt;0&lt;/type&gt;&lt;url&gt;http://books.google.com/books?id=AUxd_e4mzHIC&amp;amp;printsec=frontcover&amp;amp;dq=epstein+shakes&amp;amp;hl=&amp;amp;cd=1&amp;amp;source=gbs_api&lt;/url&gt;&lt;authors&gt;&lt;author&gt;&lt;firstName&gt;Henry&lt;/firstName&gt;&lt;middleNames&gt;F&lt;/middleNames&gt;&lt;lastName&gt;Epstein&lt;/lastName&gt;&lt;/author&gt;&lt;/authors&gt;&lt;/publication&gt;&lt;publication&gt;&lt;uuid&gt;23B95836-C1E1-49F6-9F39-857A4BD8E5D8&lt;/uuid&gt;&lt;volume&gt;13&lt;/volume&gt;&lt;doi&gt;10.1091/mbc.01-12-0594&lt;/doi&gt;&lt;startpage&gt;1473&lt;/startpage&gt;&lt;publication_date&gt;99200205001200000000220000&lt;/publication_date&gt;&lt;url&gt;http://eutils.ncbi.nlm.nih.gov/entrez/eutils/elink.fcgi?dbfrom=pubmed&amp;amp;id=12006646&amp;amp;retmode=ref&amp;amp;cmd=prlinks&lt;/url&gt;&lt;type&gt;400&lt;/type&gt;&lt;title&gt;Dephosphorylation of cell cycle-regulated proteins correlates with anoxia-induced suspended animation in Caenorhabditis elegans.&lt;/title&gt;&lt;institution&gt;Division of Basic Sciences, Fred Hutchinson Cancer Research Center, Seattle, Washington 98109, USA.&lt;/institution&gt;&lt;number&gt;5&lt;/number&gt;&lt;subtype&gt;400&lt;/subtype&gt;&lt;endpage&gt;1483&lt;/endpage&gt;&lt;bundle&gt;&lt;publication&gt;&lt;url&gt;http://www.molbiolcell.org/&lt;/url&gt;&lt;title&gt;Molecular biology of the cell&lt;/title&gt;&lt;type&gt;-100&lt;/type&gt;&lt;subtype&gt;-100&lt;/subtype&gt;&lt;uuid&gt;9F145EB8-C0CF-43F6-8149-58BCC068B470&lt;/uuid&gt;&lt;/publication&gt;&lt;/bundle&gt;&lt;authors&gt;&lt;author&gt;&lt;firstName&gt;Pamela&lt;/firstName&gt;&lt;middleNames&gt;A&lt;/middleNames&gt;&lt;lastName&gt;Padilla&lt;/lastName&gt;&lt;/author&gt;&lt;author&gt;&lt;firstName&gt;Todd&lt;/firstName&gt;&lt;middleNames&gt;G&lt;/middleNames&gt;&lt;lastName&gt;Nystul&lt;/lastName&gt;&lt;/author&gt;&lt;author&gt;&lt;firstName&gt;Richard&lt;/firstName&gt;&lt;middleNames&gt;A&lt;/middleNames&gt;&lt;lastName&gt;Zager&lt;/lastName&gt;&lt;/author&gt;&lt;author&gt;&lt;firstName&gt;Ali&lt;/firstName&gt;&lt;middleNames&gt;C M&lt;/middleNames&gt;&lt;lastName&gt;Johnson&lt;/lastName&gt;&lt;/author&gt;&lt;author&gt;&lt;firstName&gt;Mark&lt;/firstName&gt;&lt;middleNames&gt;B&lt;/middleNames&gt;&lt;lastName&gt;Roth&lt;/lastName&gt;&lt;/author&gt;&lt;/authors&gt;&lt;/publication&gt;&lt;/publications&gt;&lt;cites&gt;&lt;/cites&gt;&lt;/citation&gt;</w:delInstrText>
        </w:r>
        <w:r w:rsidR="00EA2ACE" w:rsidRPr="00775B43" w:rsidDel="008F414C">
          <w:fldChar w:fldCharType="separate"/>
        </w:r>
        <w:r w:rsidR="0033450B" w:rsidDel="008F414C">
          <w:delText>[3-6]</w:delText>
        </w:r>
        <w:r w:rsidR="00EA2ACE" w:rsidRPr="00775B43" w:rsidDel="008F414C">
          <w:fldChar w:fldCharType="end"/>
        </w:r>
        <w:r w:rsidRPr="00775B43" w:rsidDel="008F414C">
          <w:delText>), genes involved in autophagy and dauer formation, superoxide dismutases, and several heat-shock proteins (</w:delText>
        </w:r>
        <w:r w:rsidR="00EA2ACE" w:rsidRPr="00775B43" w:rsidDel="008F414C">
          <w:fldChar w:fldCharType="begin"/>
        </w:r>
        <w:r w:rsidRPr="00775B43" w:rsidDel="008F414C">
          <w:delInstrText xml:space="preserve"> REF _Ref216759501 \h </w:delInstrText>
        </w:r>
      </w:del>
      <w:del w:id="80" w:author="Michael Stadler" w:date="2013-07-01T22:35:00Z">
        <w:r w:rsidR="00EA2ACE" w:rsidRPr="00775B43" w:rsidDel="008F414C">
          <w:fldChar w:fldCharType="separate"/>
        </w:r>
        <w:r w:rsidR="00F6311B" w:rsidRPr="00775B43" w:rsidDel="008F414C">
          <w:delText xml:space="preserve">Table S </w:delText>
        </w:r>
        <w:r w:rsidR="00F6311B" w:rsidDel="008F414C">
          <w:rPr>
            <w:noProof/>
          </w:rPr>
          <w:delText>3</w:delText>
        </w:r>
        <w:r w:rsidR="00EA2ACE" w:rsidRPr="00775B43" w:rsidDel="008F414C">
          <w:fldChar w:fldCharType="end"/>
        </w:r>
        <w:r w:rsidRPr="00775B43" w:rsidDel="008F414C">
          <w:delText xml:space="preserve">).  </w:delText>
        </w:r>
      </w:del>
    </w:p>
    <w:p w:rsidR="00000000" w:rsidRDefault="001F2D86">
      <w:pPr>
        <w:spacing w:line="480" w:lineRule="auto"/>
        <w:ind w:firstLine="720"/>
        <w:jc w:val="center"/>
        <w:rPr>
          <w:del w:id="81" w:author="Michael Stadler" w:date="2013-07-01T22:35:00Z"/>
        </w:rPr>
        <w:pPrChange w:id="82" w:author="Michael Stadler" w:date="2013-07-01T23:19:00Z">
          <w:pPr>
            <w:spacing w:line="480" w:lineRule="auto"/>
            <w:ind w:firstLine="720"/>
          </w:pPr>
        </w:pPrChange>
      </w:pPr>
      <w:del w:id="83" w:author="Michael Stadler" w:date="2013-07-01T22:35:00Z">
        <w:r w:rsidRPr="00775B43" w:rsidDel="008F414C">
          <w:delText>Ribosomal protein genes were subject to qualitatively similar regulation in each of the four species examined, i.e., modest increases in mRNA abundance and strong increases in translation efficiency.  This led us to ask whether other groups of functionally</w:delText>
        </w:r>
        <w:r w:rsidR="007D126D" w:rsidDel="008F414C">
          <w:delText xml:space="preserve"> </w:delText>
        </w:r>
        <w:r w:rsidRPr="00775B43" w:rsidDel="008F414C">
          <w:delText>related genes tended to share regulatory patterns across species.  To this end, we defined the “translational component” of regulation as the ratio of the change in translation efficiency to the change in mRNA abundance (see METHODS).  Examining the distribution of log(2)-transformed translational component scores for differentially-expressed transcripts in the four species revealed unimodal distributions in which a majority of transcripts (71-91%) were subject to “mixed” regulation, with mRNA abundance and translational regulation each accounting for at least 25% of the change in RPF level (</w:delText>
        </w:r>
        <w:r w:rsidR="00EA2ACE" w:rsidRPr="00775B43" w:rsidDel="008F414C">
          <w:fldChar w:fldCharType="begin"/>
        </w:r>
        <w:r w:rsidRPr="00775B43" w:rsidDel="008F414C">
          <w:delInstrText xml:space="preserve"> REF _Ref213744332 \h </w:delInstrText>
        </w:r>
      </w:del>
      <w:del w:id="84"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6</w:delText>
        </w:r>
        <w:r w:rsidR="00EA2ACE" w:rsidRPr="00775B43" w:rsidDel="008F414C">
          <w:fldChar w:fldCharType="end"/>
        </w:r>
        <w:r w:rsidRPr="00775B43" w:rsidDel="008F414C">
          <w:delText xml:space="preserve">A).  Despite the overall similarities between the species, species-specific differences were evident.  Notably, the broader distribution evidenced in </w:delText>
        </w:r>
        <w:r w:rsidRPr="00775B43" w:rsidDel="008F414C">
          <w:rPr>
            <w:i/>
          </w:rPr>
          <w:delText xml:space="preserve">C. briggsae </w:delText>
        </w:r>
        <w:r w:rsidRPr="00775B43" w:rsidDel="008F414C">
          <w:delText xml:space="preserve">indicated a greater tendency for transcripts to be primarily regulated either translationally or at the level of mRNA abundance, while the narrow distribution of </w:delText>
        </w:r>
        <w:r w:rsidRPr="00775B43" w:rsidDel="008F414C">
          <w:rPr>
            <w:i/>
          </w:rPr>
          <w:delText xml:space="preserve">C. brenneri </w:delText>
        </w:r>
        <w:r w:rsidRPr="00775B43" w:rsidDel="008F414C">
          <w:delText>suggested a trend toward coordinated regulation (</w:delText>
        </w:r>
        <w:r w:rsidR="00EA2ACE" w:rsidRPr="00775B43" w:rsidDel="008F414C">
          <w:fldChar w:fldCharType="begin"/>
        </w:r>
        <w:r w:rsidRPr="00775B43" w:rsidDel="008F414C">
          <w:delInstrText xml:space="preserve"> REF _Ref213744332 \h </w:delInstrText>
        </w:r>
      </w:del>
      <w:del w:id="85"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6</w:delText>
        </w:r>
        <w:r w:rsidR="00EA2ACE" w:rsidRPr="00775B43" w:rsidDel="008F414C">
          <w:fldChar w:fldCharType="end"/>
        </w:r>
        <w:r w:rsidRPr="00775B43" w:rsidDel="008F414C">
          <w:delText>A).</w:delText>
        </w:r>
        <w:r w:rsidR="004E68D1" w:rsidDel="008F414C">
          <w:delText xml:space="preserve"> W</w:delText>
        </w:r>
        <w:r w:rsidR="00443C93" w:rsidDel="008F414C">
          <w:delText xml:space="preserve">hile the results indicate a potential quantitative </w:delText>
        </w:r>
        <w:bookmarkStart w:id="86" w:name="_GoBack"/>
        <w:bookmarkEnd w:id="86"/>
        <w:r w:rsidR="00443C93" w:rsidDel="008F414C">
          <w:delText>difference in the balance between transcriptional and translational regulation in different species, the coordination between these two regulatory modalities is evident in all four species.</w:delText>
        </w:r>
        <w:r w:rsidR="004E68D1" w:rsidDel="008F414C">
          <w:delText xml:space="preserve"> </w:delText>
        </w:r>
      </w:del>
    </w:p>
    <w:p w:rsidR="00000000" w:rsidRDefault="001F2D86">
      <w:pPr>
        <w:spacing w:line="480" w:lineRule="auto"/>
        <w:ind w:firstLine="720"/>
        <w:jc w:val="center"/>
        <w:rPr>
          <w:del w:id="87" w:author="Michael Stadler" w:date="2013-07-01T22:35:00Z"/>
        </w:rPr>
        <w:pPrChange w:id="88" w:author="Michael Stadler" w:date="2013-07-01T23:19:00Z">
          <w:pPr>
            <w:spacing w:line="480" w:lineRule="auto"/>
            <w:ind w:firstLine="720"/>
          </w:pPr>
        </w:pPrChange>
      </w:pPr>
      <w:del w:id="89" w:author="Michael Stadler" w:date="2013-07-01T22:35:00Z">
        <w:r w:rsidRPr="00775B43" w:rsidDel="008F414C">
          <w:delText>We examined the distribution of translational components for transcripts corresponding to up-regulated functional gene categories and found that these categories showed remarkably similar profiles across the four species (</w:delText>
        </w:r>
        <w:r w:rsidR="00EA2ACE" w:rsidRPr="00775B43" w:rsidDel="008F414C">
          <w:fldChar w:fldCharType="begin"/>
        </w:r>
        <w:r w:rsidRPr="00775B43" w:rsidDel="008F414C">
          <w:delInstrText xml:space="preserve"> REF _Ref213744332 \h </w:delInstrText>
        </w:r>
      </w:del>
      <w:del w:id="90"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6</w:delText>
        </w:r>
        <w:r w:rsidR="00EA2ACE" w:rsidRPr="00775B43" w:rsidDel="008F414C">
          <w:fldChar w:fldCharType="end"/>
        </w:r>
        <w:r w:rsidRPr="00775B43" w:rsidDel="008F414C">
          <w:delText>B).  For example, transcripts corresponding to proteosome components showed minimal contributions from translational regulation in each species, whereas ribosomal components, as demonstrated previously, exhibited large translational components (</w:delText>
        </w:r>
        <w:r w:rsidR="00EA2ACE" w:rsidRPr="00775B43" w:rsidDel="008F414C">
          <w:fldChar w:fldCharType="begin"/>
        </w:r>
        <w:r w:rsidRPr="00775B43" w:rsidDel="008F414C">
          <w:delInstrText xml:space="preserve"> REF _Ref213744332 \h </w:delInstrText>
        </w:r>
      </w:del>
      <w:del w:id="91" w:author="Michael Stadler" w:date="2013-07-01T22:35:00Z">
        <w:r w:rsidR="00EA2ACE" w:rsidRPr="00775B43" w:rsidDel="008F414C">
          <w:fldChar w:fldCharType="separate"/>
        </w:r>
        <w:r w:rsidR="00F6311B" w:rsidRPr="00775B43" w:rsidDel="008F414C">
          <w:rPr>
            <w:b/>
          </w:rPr>
          <w:delText xml:space="preserve">Fig. </w:delText>
        </w:r>
        <w:r w:rsidR="00F6311B" w:rsidDel="008F414C">
          <w:rPr>
            <w:b/>
            <w:noProof/>
          </w:rPr>
          <w:delText>6</w:delText>
        </w:r>
        <w:r w:rsidR="00EA2ACE" w:rsidRPr="00775B43" w:rsidDel="008F414C">
          <w:fldChar w:fldCharType="end"/>
        </w:r>
        <w:r w:rsidRPr="00775B43" w:rsidDel="008F414C">
          <w:delText>B).  Likewise, spliceosome components favored strong contributions from mRNA accumulation changes in every species, while transcripts of the non-ribosomal translation machinery showed a broad distribution, indicating varied contributions from mRNA abundance and translation for this category.  The between-species similarity of the relative contributions of mRNA abundance and translational control to regulation of functionally related transcripts suggests that the transcriptional and translational control networks underlying these changes may also be conserved in these species.</w:delText>
        </w:r>
      </w:del>
    </w:p>
    <w:p w:rsidR="00000000" w:rsidRDefault="001F2D86">
      <w:pPr>
        <w:spacing w:line="480" w:lineRule="auto"/>
        <w:ind w:firstLine="720"/>
        <w:jc w:val="center"/>
        <w:rPr>
          <w:del w:id="92" w:author="Michael Stadler" w:date="2013-07-01T22:35:00Z"/>
        </w:rPr>
        <w:pPrChange w:id="93" w:author="Michael Stadler" w:date="2013-07-01T23:19:00Z">
          <w:pPr>
            <w:spacing w:line="480" w:lineRule="auto"/>
            <w:ind w:firstLine="720"/>
          </w:pPr>
        </w:pPrChange>
      </w:pPr>
      <w:del w:id="94" w:author="Michael Stadler" w:date="2013-07-01T22:35:00Z">
        <w:r w:rsidRPr="00775B43" w:rsidDel="008F414C">
          <w:delText xml:space="preserve">Our results point to a key role for translational control in the transition from L1 diapause to active development in these </w:delText>
        </w:r>
        <w:r w:rsidRPr="00775B43" w:rsidDel="008F414C">
          <w:rPr>
            <w:i/>
          </w:rPr>
          <w:delText xml:space="preserve">Caenorhabditis </w:delText>
        </w:r>
        <w:r w:rsidRPr="00775B43" w:rsidDel="008F414C">
          <w:delText>species.  Translational regulation affects the expression of thousands of transcripts, and the patterns of regulation are well conserved between species at the genome-wide, functional, and gene level.  Highly conserved translational modulation of certain sets of related transcripts, notably the ribosomal protein genes, implies that translational control programs may remain largely intact despite significant genome sequence divergence</w:delText>
        </w:r>
        <w:r w:rsidR="00D27612" w:rsidRPr="00775B43" w:rsidDel="008F414C">
          <w:delText xml:space="preserve">.  </w:delText>
        </w:r>
        <w:r w:rsidR="00D27612" w:rsidDel="008F414C">
          <w:delText>A recent study reported the persistence of a pool of translationally</w:delText>
        </w:r>
        <w:r w:rsidR="007D126D" w:rsidDel="008F414C">
          <w:delText xml:space="preserve"> </w:delText>
        </w:r>
        <w:r w:rsidR="00D27612" w:rsidDel="008F414C">
          <w:delText xml:space="preserve">repressed ribosomal protein mRNAs in yeast undergoing glucose starvation </w:delText>
        </w:r>
        <w:r w:rsidR="00EA2ACE" w:rsidDel="008F414C">
          <w:fldChar w:fldCharType="begin"/>
        </w:r>
        <w:r w:rsidR="0033450B" w:rsidDel="008F414C">
          <w:delInstrText xml:space="preserve"> ADDIN PAPERS2_CITATIONS &lt;citation&gt;&lt;uuid&gt;4E88D246-3F0F-4203-81BD-530AD0EEFC97&lt;/uuid&gt;&lt;priority&gt;14&lt;/priority&gt;&lt;publications&gt;&lt;publication&gt;&lt;uuid&gt;5519191C-85AC-4AF4-9D8A-6071825F0AF4&lt;/uuid&gt;&lt;volume&gt;324&lt;/volume&gt;&lt;doi&gt;10.1126/science.1169628&lt;/doi&gt;&lt;startpage&gt;92&lt;/startpage&gt;&lt;publication_date&gt;99200904031200000000222000&lt;/publication_date&gt;&lt;url&gt;http://www.sciencemag.org/content/324/5923/92.short&lt;/url&gt;&lt;type&gt;400&lt;/type&gt;&lt;title&gt;RNA Pol II accumulates at promoters of growth genes during developmental arrest&lt;/title&gt;&lt;location&gt;200,9,34.1414110,-118.1249000&lt;/location&gt;&lt;institution&gt;Howard Hughes Medical Institute and Division of Biology, California Institute of Technology, Pasadena, CA 91125, USA.&lt;/institution&gt;&lt;number&gt;5923&lt;/number&gt;&lt;subtype&gt;400&lt;/subtype&gt;&lt;endpage&gt;94&lt;/endpage&gt;&lt;bundle&gt;&lt;publication&gt;&lt;title&gt;Science (New York, NY)&lt;/title&gt;&lt;type&gt;-100&lt;/type&gt;&lt;subtype&gt;-100&lt;/subtype&gt;&lt;uuid&gt;0D076CD6-0467-444B-8A78-2B8901738804&lt;/uuid&gt;&lt;/publication&gt;&lt;/bundle&gt;&lt;authors&gt;&lt;author&gt;&lt;firstName&gt;L&lt;/firstName&gt;&lt;middleNames&gt;Ryan&lt;/middleNames&gt;&lt;lastName&gt;Baugh&lt;/lastName&gt;&lt;/author&gt;&lt;author&gt;&lt;firstName&gt;John&lt;/firstName&gt;&lt;lastName&gt;Demodena&lt;/lastName&gt;&lt;/author&gt;&lt;author&gt;&lt;firstName&gt;Paul&lt;/firstName&gt;&lt;middleNames&gt;W&lt;/middleNames&gt;&lt;lastName&gt;Sternberg&lt;/lastName&gt;&lt;/author&gt;&lt;/authors&gt;&lt;/publication&gt;&lt;publication&gt;&lt;uuid&gt;7571A670-EAEE-41E8-8135-F53BEDFDFA6D&lt;/uuid&gt;&lt;volume&gt;44&lt;/volume&gt;&lt;accepted_date&gt;99201109141200000000222000&lt;/accepted_date&gt;&lt;doi&gt;10.1016/j.molcel.2011.09.019&lt;/doi&gt;&lt;startpage&gt;745&lt;/startpage&gt;&lt;revision_date&gt;99201106211200000000222000&lt;/revision_date&gt;&lt;publication_date&gt;99201112091200000000222000&lt;/publication_date&gt;&lt;url&gt;http://eutils.ncbi.nlm.nih.gov/entrez/eutils/elink.fcgi?dbfrom=pubmed&amp;amp;id=22152478&amp;amp;retmode=ref&amp;amp;cmd=prlinks&lt;/url&gt;&lt;type&gt;400&lt;/type&gt;&lt;title&gt;Reconsidering movement of eukaryotic mRNAs between polysomes and P bodies.&lt;/title&gt;&lt;submission_date&gt;99201102251200000000222000&lt;/submission_date&gt;&lt;number&gt;5&lt;/number&gt;&lt;institution&gt;Department of Biology, Massachusetts Institute of Technology, Cambridge, MA 02139, USA.&lt;/institution&gt;&lt;subtype&gt;400&lt;/subtype&gt;&lt;endpage&gt;758&lt;/endpage&gt;&lt;bundle&gt;&lt;publication&gt;&lt;url&gt;http://www.cell.com/molecular-cell/&lt;/url&gt;&lt;title&gt;Molecular cell&lt;/title&gt;&lt;type&gt;-100&lt;/type&gt;&lt;subtype&gt;-100&lt;/subtype&gt;&lt;uuid&gt;1CF8121A-0CD9-4D9C-A59F-FB86C21FE512&lt;/uuid&gt;&lt;/publication&gt;&lt;/bundle&gt;&lt;authors&gt;&lt;author&gt;&lt;firstName&gt;Joshua&lt;/firstName&gt;&lt;middleNames&gt;A&lt;/middleNames&gt;&lt;lastName&gt;Arribere&lt;/lastName&gt;&lt;/author&gt;&lt;author&gt;&lt;firstName&gt;Jennifer&lt;/firstName&gt;&lt;middleNames&gt;A&lt;/middleNames&gt;&lt;lastName&gt;Doudna&lt;/lastName&gt;&lt;/author&gt;&lt;author&gt;&lt;firstName&gt;Wendy&lt;/firstName&gt;&lt;middleNames&gt;V&lt;/middleNames&gt;&lt;lastName&gt;Gilbert&lt;/lastName&gt;&lt;/author&gt;&lt;/authors&gt;&lt;/publication&gt;&lt;publication&gt;&lt;uuid&gt;61E3CB6F-98AE-4D9F-94E4-4328C981DD31&lt;/uuid&gt;&lt;volume&gt;22&lt;/volume&gt;&lt;doi&gt;10.1101/gr.133587.111&lt;/doi&gt;&lt;startpage&gt;1920&lt;/startpage&gt;&lt;publication_date&gt;99201210011200000000222000&lt;/publication_date&gt;&lt;url&gt;http://genome.cshlp.org/content/22/10/1920.long&lt;/url&gt;&lt;type&gt;400&lt;/type&gt;&lt;title&gt;Nutritional control of mRNA isoform expression during developmental arrest and recovery in C. elegans&lt;/title&gt;&lt;location&gt;200,5,35.9992263,-78.9472089&lt;/location&gt;&lt;institution&gt;Department of Biology, Duke Center for Systems Biology, Duke University, Durham, North Carolina 27708, USA;&lt;/institution&gt;&lt;number&gt;10&lt;/number&gt;&lt;subtype&gt;400&lt;/subtype&gt;&lt;endpage&gt;1929&lt;/endpage&gt;&lt;bundle&gt;&lt;publication&gt;&lt;title&gt;Genome research&lt;/title&gt;&lt;type&gt;-100&lt;/type&gt;&lt;subtype&gt;-100&lt;/subtype&gt;&lt;uuid&gt;ABD9ECEF-7CBC-4F1D-8B2F-44951DA8C720&lt;/uuid&gt;&lt;/publication&gt;&lt;/bundle&gt;&lt;authors&gt;&lt;author&gt;&lt;firstName&gt;Colin&lt;/firstName&gt;&lt;middleNames&gt;S&lt;/middleNames&gt;&lt;lastName&gt;Maxwell&lt;/lastName&gt;&lt;/author&gt;&lt;author&gt;&lt;firstName&gt;Igor&lt;/firstName&gt;&lt;lastName&gt;Antoshechkin&lt;/lastName&gt;&lt;/author&gt;&lt;author&gt;&lt;firstName&gt;Nicole&lt;/firstName&gt;&lt;lastName&gt;Kurhanewicz&lt;/lastName&gt;&lt;/author&gt;&lt;author&gt;&lt;firstName&gt;Jason&lt;/firstName&gt;&lt;middleNames&gt;A&lt;/middleNames&gt;&lt;lastName&gt;Belsky&lt;/lastName&gt;&lt;/author&gt;&lt;author&gt;&lt;firstName&gt;L&lt;/firstName&gt;&lt;middleNames&gt;Ryan&lt;/middleNames&gt;&lt;lastName&gt;Baugh&lt;/lastName&gt;&lt;/author&gt;&lt;/authors&gt;&lt;/publication&gt;&lt;/publications&gt;&lt;cites&gt;&lt;/cites&gt;&lt;/citation&gt;</w:delInstrText>
        </w:r>
        <w:r w:rsidR="00EA2ACE" w:rsidDel="008F414C">
          <w:fldChar w:fldCharType="separate"/>
        </w:r>
        <w:r w:rsidR="0033450B" w:rsidDel="008F414C">
          <w:delText>[7,8,13]</w:delText>
        </w:r>
        <w:r w:rsidR="00EA2ACE" w:rsidDel="008F414C">
          <w:fldChar w:fldCharType="end"/>
        </w:r>
        <w:r w:rsidR="00D27612" w:rsidDel="008F414C">
          <w:delText xml:space="preserve">, suggesting that translational suppression of this class of genes may be a </w:delText>
        </w:r>
        <w:r w:rsidR="004B2D07" w:rsidDel="008F414C">
          <w:delText xml:space="preserve">somewhat </w:delText>
        </w:r>
        <w:r w:rsidR="00D27612" w:rsidDel="008F414C">
          <w:delText xml:space="preserve">generalized feature of eukaryotic stress responses.  </w:delText>
        </w:r>
        <w:r w:rsidRPr="00775B43" w:rsidDel="008F414C">
          <w:delText>In summary, we describe a system in which evolutionarily diverged species maintain a common program of mRNA abundance and translational efficiency changes that cooperatively drive the dynamic reallocation of gene expression resources to traverse a shared developmental and environmental transition.</w:delText>
        </w:r>
      </w:del>
    </w:p>
    <w:p w:rsidR="00000000" w:rsidRDefault="004D4F9D">
      <w:pPr>
        <w:spacing w:line="480" w:lineRule="auto"/>
        <w:ind w:firstLine="720"/>
        <w:jc w:val="center"/>
        <w:rPr>
          <w:del w:id="95" w:author="Michael Stadler" w:date="2013-07-01T22:35:00Z"/>
        </w:rPr>
        <w:pPrChange w:id="96" w:author="Michael Stadler" w:date="2013-07-01T23:19:00Z">
          <w:pPr>
            <w:spacing w:line="480" w:lineRule="auto"/>
            <w:ind w:firstLine="720"/>
          </w:pPr>
        </w:pPrChange>
      </w:pPr>
    </w:p>
    <w:p w:rsidR="00000000" w:rsidRDefault="003E3B2E">
      <w:pPr>
        <w:spacing w:line="480" w:lineRule="auto"/>
        <w:jc w:val="center"/>
        <w:rPr>
          <w:del w:id="97" w:author="Michael Stadler" w:date="2013-07-01T22:35:00Z"/>
        </w:rPr>
        <w:pPrChange w:id="98" w:author="Michael Stadler" w:date="2013-07-01T23:19:00Z">
          <w:pPr>
            <w:spacing w:line="480" w:lineRule="auto"/>
          </w:pPr>
        </w:pPrChange>
      </w:pPr>
      <w:del w:id="99" w:author="Michael Stadler" w:date="2013-07-01T22:35:00Z">
        <w:r w:rsidRPr="00775B43" w:rsidDel="008F414C">
          <w:rPr>
            <w:b/>
          </w:rPr>
          <w:delText xml:space="preserve">Materials and Methods: </w:delText>
        </w:r>
      </w:del>
    </w:p>
    <w:p w:rsidR="00000000" w:rsidRDefault="003E3B2E">
      <w:pPr>
        <w:spacing w:line="480" w:lineRule="auto"/>
        <w:ind w:firstLine="720"/>
        <w:jc w:val="center"/>
        <w:rPr>
          <w:del w:id="100" w:author="Michael Stadler" w:date="2013-07-01T22:35:00Z"/>
        </w:rPr>
        <w:pPrChange w:id="101" w:author="Michael Stadler" w:date="2013-07-01T23:19:00Z">
          <w:pPr>
            <w:spacing w:line="480" w:lineRule="auto"/>
            <w:ind w:firstLine="720"/>
          </w:pPr>
        </w:pPrChange>
      </w:pPr>
      <w:del w:id="102" w:author="Michael Stadler" w:date="2013-07-01T22:35:00Z">
        <w:r w:rsidRPr="00775B43" w:rsidDel="008F414C">
          <w:delText xml:space="preserve">Strains were obtained from the Caenorhabditis Genetics Center:  </w:delText>
        </w:r>
        <w:r w:rsidRPr="00775B43" w:rsidDel="008F414C">
          <w:rPr>
            <w:i/>
          </w:rPr>
          <w:delText xml:space="preserve">C. elegans </w:delText>
        </w:r>
        <w:r w:rsidRPr="00775B43" w:rsidDel="008F414C">
          <w:delText xml:space="preserve">N2 bristol, </w:delText>
        </w:r>
        <w:r w:rsidRPr="00775B43" w:rsidDel="008F414C">
          <w:rPr>
            <w:i/>
          </w:rPr>
          <w:delText xml:space="preserve">C. briggsae </w:delText>
        </w:r>
        <w:r w:rsidRPr="00775B43" w:rsidDel="008F414C">
          <w:delText>AF16</w:delText>
        </w:r>
        <w:r w:rsidRPr="00775B43" w:rsidDel="008F414C">
          <w:rPr>
            <w:i/>
          </w:rPr>
          <w:delText xml:space="preserve"> </w:delText>
        </w:r>
        <w:r w:rsidRPr="00775B43" w:rsidDel="008F414C">
          <w:delText xml:space="preserve">, </w:delText>
        </w:r>
        <w:r w:rsidRPr="00775B43" w:rsidDel="008F414C">
          <w:rPr>
            <w:i/>
          </w:rPr>
          <w:delText xml:space="preserve">C. remanei </w:delText>
        </w:r>
        <w:r w:rsidRPr="00775B43" w:rsidDel="008F414C">
          <w:delText xml:space="preserve">PB4641,  </w:delText>
        </w:r>
        <w:r w:rsidRPr="00775B43" w:rsidDel="008F414C">
          <w:rPr>
            <w:i/>
          </w:rPr>
          <w:delText>C. brenneri</w:delText>
        </w:r>
        <w:r w:rsidRPr="00775B43" w:rsidDel="008F414C">
          <w:delText xml:space="preserve"> PB2801. Embryos were hatched in sterile S-complete liquid media, starved for 24 hours, then half were supplied with </w:delText>
        </w:r>
        <w:r w:rsidRPr="00775B43" w:rsidDel="008F414C">
          <w:rPr>
            <w:i/>
          </w:rPr>
          <w:delText xml:space="preserve">E. coli </w:delText>
        </w:r>
        <w:r w:rsidRPr="00775B43" w:rsidDel="008F414C">
          <w:delText>HB101.  Samples were frozen in liquid nitrogen after 24 hours of starvation and after three hours of feeding.  Three full biological replicates were prepared for each species.  mRNA-seq and ribosome profiling were carried out as described in</w:delText>
        </w:r>
        <w:r w:rsidDel="008F414C">
          <w:delText xml:space="preserve"> </w:delText>
        </w:r>
        <w:r w:rsidR="00EA2ACE" w:rsidRPr="00775B43" w:rsidDel="008F414C">
          <w:fldChar w:fldCharType="begin"/>
        </w:r>
        <w:r w:rsidR="0033450B" w:rsidDel="008F414C">
          <w:delInstrText xml:space="preserve"> ADDIN PAPERS2_CITATIONS &lt;citation&gt;&lt;uuid&gt;EFA13EA7-E2D7-42B8-B25A-A5F64207548E&lt;/uuid&gt;&lt;priority&gt;15&lt;/priority&gt;&lt;publications&gt;&lt;publication&gt;&lt;publication_date&gt;99200509071200000000222000&lt;/publication_date&gt;&lt;subtitle&gt;WormBook&lt;/subtitle&gt;&lt;title&gt;Nematode genome evolution&lt;/title&gt;&lt;uuid&gt;CFCB1F8B-50A1-4552-9ADA-00386B37DB55&lt;/uuid&gt;&lt;subtype&gt;400&lt;/subtype&gt;&lt;publisher&gt;WormBook&lt;/publisher&gt;&lt;type&gt;400&lt;/type&gt;&lt;url&gt;http://www.wormbook.org&lt;/url&gt;&lt;authors&gt;&lt;author&gt;&lt;firstName&gt;A&lt;/firstName&gt;&lt;lastName&gt;Coghlan&lt;/lastName&gt;&lt;/author&gt;&lt;/authors&gt;&lt;editors&gt;&lt;author&gt;&lt;firstName&gt;The&lt;/firstName&gt;&lt;middleNames&gt;C elegans Research&lt;/middleNames&gt;&lt;lastName&gt;Community&lt;/lastName&gt;&lt;/author&gt;&lt;/editors&gt;&lt;/publication&gt;&lt;publication&gt;&lt;uuid&gt;A037E222-133F-46CB-A0FE-B0A71C2252A8&lt;/uuid&gt;&lt;volume&gt;17&lt;/volume&gt;&lt;doi&gt;10.1261/rna.02890211&lt;/doi&gt;&lt;startpage&gt;2063&lt;/startpage&gt;&lt;publication_date&gt;99201112001200000000220000&lt;/publication_date&gt;&lt;url&gt;http://eutils.ncbi.nlm.nih.gov/entrez/eutils/elink.fcgi?dbfrom=pubmed&amp;amp;id=22045228&amp;amp;retmode=ref&amp;amp;cmd=prlinks&lt;/url&gt;&lt;type&gt;400&lt;/type&gt;&lt;title&gt;Wobble base-pairing slows in vivo translation elongation in metazoans.&lt;/title&gt;&lt;location&gt;200,9,37.4339917,-122.1802737&lt;/location&gt;&lt;institution&gt;Department of Genetics, Stanford University, Stanford, California 94305-5324, USA.&lt;/institution&gt;&lt;number&gt;12&lt;/number&gt;&lt;subtype&gt;400&lt;/subtype&gt;&lt;endpage&gt;2073&lt;/endpage&gt;&lt;bundle&gt;&lt;publication&gt;&lt;title&gt;RNA (New York, NY)&lt;/title&gt;&lt;type&gt;-100&lt;/type&gt;&lt;subtype&gt;-100&lt;/subtype&gt;&lt;uuid&gt;2450B845-8C32-4B9C-A707-D0B866950ADD&lt;/uuid&gt;&lt;/publication&gt;&lt;/bundle&gt;&lt;authors&gt;&lt;author&gt;&lt;firstName&gt;Michael&lt;/firstName&gt;&lt;lastName&gt;Stadler&lt;/lastName&gt;&lt;/author&gt;&lt;author&gt;&lt;firstName&gt;Andrew&lt;/firstName&gt;&lt;lastName&gt;Fire&lt;/lastName&gt;&lt;/author&gt;&lt;/authors&gt;&lt;/publication&gt;&lt;publication&gt;&lt;publication_date&gt;99201210251200000000222000&lt;/publication_date&gt;&lt;doi&gt;10.1101/gr.136515.111&lt;/doi&gt;&lt;institution&gt;Department of Genetics.&lt;/institution&gt;&lt;title&gt;Contributions of mRNA abundance, ribosome loading, and post- or peri-translational effects to temporal repression of C. elegans heterochronic miRNA targets.&lt;/title&gt;&lt;uuid&gt;0232C598-9927-4C35-8727-2B1A27830348&lt;/uuid&gt;&lt;subtype&gt;400&lt;/subtype&gt;&lt;type&gt;400&lt;/type&gt;&lt;url&gt;http://eutils.ncbi.nlm.nih.gov/entrez/eutils/elink.fcgi?dbfrom=pubmed&amp;amp;id=22855835&amp;amp;retmode=ref&amp;amp;cmd=prlinks&lt;/url&gt;&lt;bundle&gt;&lt;publication&gt;&lt;title&gt;Genome research&lt;/title&gt;&lt;type&gt;-100&lt;/type&gt;&lt;subtype&gt;-100&lt;/subtype&gt;&lt;uuid&gt;ABD9ECEF-7CBC-4F1D-8B2F-44951DA8C720&lt;/uuid&gt;&lt;/publication&gt;&lt;/bundle&gt;&lt;authors&gt;&lt;author&gt;&lt;firstName&gt;Michael&lt;/firstName&gt;&lt;lastName&gt;Stadler&lt;/lastName&gt;&lt;/author&gt;&lt;author&gt;&lt;firstName&gt;Karen&lt;/firstName&gt;&lt;lastName&gt;Artiles&lt;/lastName&gt;&lt;/author&gt;&lt;author&gt;&lt;firstName&gt;Julia&lt;/firstName&gt;&lt;lastName&gt;Pak&lt;/lastName&gt;&lt;/author&gt;&lt;author&gt;&lt;firstName&gt;Andrew&lt;/firstName&gt;&lt;lastName&gt;Fire&lt;/lastName&gt;&lt;/author&gt;&lt;/authors&gt;&lt;/publication&gt;&lt;/publications&gt;&lt;cites&gt;&lt;/cites&gt;&lt;/citation&gt;</w:delInstrText>
        </w:r>
        <w:r w:rsidR="00EA2ACE" w:rsidRPr="00775B43" w:rsidDel="008F414C">
          <w:fldChar w:fldCharType="separate"/>
        </w:r>
        <w:r w:rsidR="0033450B" w:rsidDel="008F414C">
          <w:delText>[9,23,24]</w:delText>
        </w:r>
        <w:r w:rsidR="00EA2ACE" w:rsidRPr="00775B43" w:rsidDel="008F414C">
          <w:fldChar w:fldCharType="end"/>
        </w:r>
        <w:r w:rsidRPr="00775B43" w:rsidDel="008F414C">
          <w:delText>, with modifications as described in supplementary materials.  Sequencing was performed on Illumina’s HiSeq 2000 machine.</w:delText>
        </w:r>
      </w:del>
    </w:p>
    <w:p w:rsidR="00000000" w:rsidRDefault="003E3B2E">
      <w:pPr>
        <w:spacing w:line="480" w:lineRule="auto"/>
        <w:ind w:firstLine="720"/>
        <w:jc w:val="center"/>
        <w:rPr>
          <w:del w:id="103" w:author="Michael Stadler" w:date="2013-07-01T22:35:00Z"/>
        </w:rPr>
        <w:pPrChange w:id="104" w:author="Michael Stadler" w:date="2013-07-01T23:19:00Z">
          <w:pPr>
            <w:spacing w:line="480" w:lineRule="auto"/>
            <w:ind w:firstLine="720"/>
          </w:pPr>
        </w:pPrChange>
      </w:pPr>
      <w:del w:id="105" w:author="Michael Stadler" w:date="2013-07-01T22:35:00Z">
        <w:r w:rsidRPr="00775B43" w:rsidDel="008F414C">
          <w:delText>Raw sequence reads were trimmed of adaptor sequence and mapped using Bowtie</w:delText>
        </w:r>
        <w:r w:rsidDel="008F414C">
          <w:delText xml:space="preserve"> </w:delText>
        </w:r>
        <w:r w:rsidR="00EA2ACE" w:rsidRPr="00775B43" w:rsidDel="008F414C">
          <w:fldChar w:fldCharType="begin"/>
        </w:r>
        <w:r w:rsidR="0033450B" w:rsidDel="008F414C">
          <w:delInstrText xml:space="preserve"> ADDIN PAPERS2_CITATIONS &lt;citation&gt;&lt;uuid&gt;A03D7C83-587D-49E4-A866-BC7B4B2B9D9E&lt;/uuid&gt;&lt;priority&gt;16&lt;/priority&gt;&lt;publications&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gt;&lt;uuid&gt;34E7F3D1-995A-491C-A281-D06E811A7236&lt;/uuid&gt;&lt;volume&gt;10&lt;/volume&gt;&lt;accepted_date&gt;99200903041200000000222000&lt;/accepted_date&gt;&lt;doi&gt;10.1186/gb-2009-10-3-r25&lt;/doi&gt;&lt;startpage&gt;R25&lt;/startpage&gt;&lt;revision_date&gt;99200812191200000000222000&lt;/revision_date&gt;&lt;publication_date&gt;99200900001200000000200000&lt;/publication_date&gt;&lt;url&gt;http://genomebiology.com/content/10/3/R25&lt;/url&gt;&lt;type&gt;400&lt;/type&gt;&lt;title&gt;Ultrafast and memory-efficient alignment of short DNA sequences to the human genome&lt;/title&gt;&lt;location&gt;200,9,38.9849420,-76.9408100&lt;/location&gt;&lt;submission_date&gt;99200810211200000000222000&lt;/submission_date&gt;&lt;number&gt;3&lt;/number&gt;&lt;institution&gt;Center for Bioinformatics and Computational Biology, Institute for Advanced Computer Studies, University of Maryland, College Park, MD 20742, USA. langmead@cs.umd.edu&lt;/institution&gt;&lt;subtype&gt;400&lt;/subtype&gt;&lt;bundle&gt;&lt;publication&gt;&lt;title&gt;Genome biology&lt;/title&gt;&lt;type&gt;-100&lt;/type&gt;&lt;subtype&gt;-100&lt;/subtype&gt;&lt;uuid&gt;BDC40324-2756-45C3-A932-F775813667E9&lt;/uuid&gt;&lt;/publication&gt;&lt;/bundle&gt;&lt;authors&gt;&lt;author&gt;&lt;firstName&gt;Ben&lt;/firstName&gt;&lt;lastName&gt;Langmead&lt;/lastName&gt;&lt;/author&gt;&lt;author&gt;&lt;firstName&gt;Cole&lt;/firstName&gt;&lt;lastName&gt;Trapnell&lt;/lastName&gt;&lt;/author&gt;&lt;author&gt;&lt;firstName&gt;Mihai&lt;/firstName&gt;&lt;lastName&gt;Pop&lt;/lastName&gt;&lt;/author&gt;&lt;author&gt;&lt;firstName&gt;Steven&lt;/firstName&gt;&lt;middleNames&gt;L&lt;/middleNames&gt;&lt;lastName&gt;Salzberg&lt;/lastName&gt;&lt;/author&gt;&lt;/authors&gt;&lt;/publication&gt;&lt;/publications&gt;&lt;cites&gt;&lt;/cites&gt;&lt;/citation&gt;</w:delInstrText>
        </w:r>
        <w:r w:rsidR="00EA2ACE" w:rsidRPr="00775B43" w:rsidDel="008F414C">
          <w:fldChar w:fldCharType="separate"/>
        </w:r>
        <w:r w:rsidR="0033450B" w:rsidDel="008F414C">
          <w:delText>[10,25]</w:delText>
        </w:r>
        <w:r w:rsidR="00EA2ACE" w:rsidRPr="00775B43" w:rsidDel="008F414C">
          <w:fldChar w:fldCharType="end"/>
        </w:r>
        <w:r w:rsidRPr="00775B43" w:rsidDel="008F414C">
          <w:delText xml:space="preserve"> to the appropriate species’ genomes and coding sequence with genomic flanking sequence, and screened for quality.  For between-species comparisons, count normalization was performed with the EdgeR package</w:delText>
        </w:r>
        <w:r w:rsidDel="008F414C">
          <w:delText xml:space="preserve"> </w:delText>
        </w:r>
        <w:r w:rsidR="00EA2ACE" w:rsidRPr="00775B43" w:rsidDel="008F414C">
          <w:fldChar w:fldCharType="begin"/>
        </w:r>
        <w:r w:rsidR="0033450B" w:rsidDel="008F414C">
          <w:delInstrText xml:space="preserve"> ADDIN PAPERS2_CITATIONS &lt;citation&gt;&lt;uuid&gt;A9DB668B-E5D1-4277-83F1-BD43CB62340C&lt;/uuid&gt;&lt;priority&gt;17&lt;/priority&gt;&lt;publications&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gt;&lt;uuid&gt;9864A1E2-BD25-43CB-84A4-0CEF6A4EBC26&lt;/uuid&gt;&lt;volume&gt;11&lt;/volume&gt;&lt;accepted_date&gt;99201003021200000000222000&lt;/accepted_date&gt;&lt;doi&gt;10.1186/gb-2010-11-3-r25&lt;/doi&gt;&lt;startpage&gt;R25&lt;/startpage&gt;&lt;revision_date&gt;99201001281200000000222000&lt;/revision_date&gt;&lt;publication_date&gt;99201000001200000000200000&lt;/publication_date&gt;&lt;url&gt;http://genomebiology.com/content/11/3/R25&lt;/url&gt;&lt;type&gt;400&lt;/type&gt;&lt;title&gt;A scaling normalization method for differential expression analysis of RNA-seq data&lt;/title&gt;&lt;location&gt;200,6,-37.7890187,144.9586828&lt;/location&gt;&lt;submission_date&gt;99200911191200000000222000&lt;/submission_date&gt;&lt;number&gt;3&lt;/number&gt;&lt;institution&gt;Bioinformatics Division, Walter and Eliza Hall Institute, 1G Royal Parade, Parkville, Australia. mrobinson@wehi.edu.au&lt;/institution&gt;&lt;subtype&gt;400&lt;/subtype&gt;&lt;bundle&gt;&lt;publication&gt;&lt;title&gt;Genome biology&lt;/title&gt;&lt;type&gt;-100&lt;/type&gt;&lt;subtype&gt;-100&lt;/subtype&gt;&lt;uuid&gt;BDC40324-2756-45C3-A932-F775813667E9&lt;/uuid&gt;&lt;/publication&gt;&lt;/bundle&gt;&lt;authors&gt;&lt;author&gt;&lt;firstName&gt;Mark&lt;/firstName&gt;&lt;middleNames&gt;D&lt;/middleNames&gt;&lt;lastName&gt;Robinson&lt;/lastName&gt;&lt;/author&gt;&lt;author&gt;&lt;firstName&gt;Alicia&lt;/firstName&gt;&lt;lastName&gt;Oshlack&lt;/lastName&gt;&lt;/author&gt;&lt;/authors&gt;&lt;/publication&gt;&lt;/publications&gt;&lt;cites&gt;&lt;/cites&gt;&lt;/citation&gt;</w:delInstrText>
        </w:r>
        <w:r w:rsidR="00EA2ACE" w:rsidRPr="00775B43" w:rsidDel="008F414C">
          <w:fldChar w:fldCharType="separate"/>
        </w:r>
        <w:r w:rsidR="0033450B" w:rsidDel="008F414C">
          <w:delText>[10,26]</w:delText>
        </w:r>
        <w:r w:rsidR="00EA2ACE" w:rsidRPr="00775B43" w:rsidDel="008F414C">
          <w:fldChar w:fldCharType="end"/>
        </w:r>
        <w:r w:rsidRPr="00775B43" w:rsidDel="008F414C">
          <w:delText xml:space="preserve"> and orthologs were assigned using inParanoid</w:delText>
        </w:r>
        <w:r w:rsidDel="008F414C">
          <w:delText xml:space="preserve"> </w:delText>
        </w:r>
        <w:r w:rsidR="00EA2ACE" w:rsidRPr="00775B43" w:rsidDel="008F414C">
          <w:fldChar w:fldCharType="begin"/>
        </w:r>
        <w:r w:rsidR="0033450B" w:rsidDel="008F414C">
          <w:delInstrText xml:space="preserve"> ADDIN PAPERS2_CITATIONS &lt;citation&gt;&lt;uuid&gt;00EBF76B-D97B-40E9-993D-F9AB3D4E68FD&lt;/uuid&gt;&lt;priority&gt;18&lt;/priority&gt;&lt;publications&gt;&lt;publication&gt;&lt;uuid&gt;1DF81192-9154-4EBD-9379-73E9C3446B20&lt;/uuid&gt;&lt;volume&gt;7&lt;/volume&gt;&lt;accepted_date&gt;99200903231200000000222000&lt;/accepted_date&gt;&lt;doi&gt;10.1371/journal.pbio.1000105&lt;/doi&gt;&lt;startpage&gt;e105&lt;/startpage&gt;&lt;publication_date&gt;99200905051200000000222000&lt;/publication_date&gt;&lt;url&gt;http://www.plosbiology.org/article/info%3Adoi%2F10.1371%2Fjournal.pbio.1000105&lt;/url&gt;&lt;type&gt;400&lt;/type&gt;&lt;title&gt;Stress-Dependent Coordination of Transcriptome and Translatome in Yeast&lt;/title&gt;&lt;submission_date&gt;99200810291200000000222000&lt;/submission_date&gt;&lt;number&gt;5&lt;/number&gt;&lt;subtype&gt;400&lt;/subtype&gt;&lt;bundle&gt;&lt;publication&gt;&lt;title&gt;PLoS biology&lt;/title&gt;&lt;type&gt;-100&lt;/type&gt;&lt;subtype&gt;-100&lt;/subtype&gt;&lt;uuid&gt;2B4E297C-D911-4D1C-A621-1C2FC5C13688&lt;/uuid&gt;&lt;/publication&gt;&lt;/bundle&gt;&lt;authors&gt;&lt;author&gt;&lt;firstName&gt;Regula&lt;/firstName&gt;&lt;middleNames&gt;E&lt;/middleNames&gt;&lt;lastName&gt;Halbeisen&lt;/lastName&gt;&lt;/author&gt;&lt;author&gt;&lt;firstName&gt;André&lt;/firstName&gt;&lt;middleNames&gt;P&lt;/middleNames&gt;&lt;lastName&gt;Gerber&lt;/lastName&gt;&lt;/author&gt;&lt;/authors&gt;&lt;/publication&gt;&lt;publication&gt;&lt;uuid&gt;D51F4325-AEFF-4D8B-8621-2DA32D20C1DA&lt;/uuid&gt;&lt;volume&gt;314&lt;/volume&gt;&lt;doi&gt;10.1006/jmbi.2000.5197&lt;/doi&gt;&lt;startpage&gt;1041&lt;/startpage&gt;&lt;publication_date&gt;99200112141200000000222000&lt;/publication_date&gt;&lt;url&gt;http://www.sciencedirect.com/science/article/pii/S0022283600951970&lt;/url&gt;&lt;type&gt;400&lt;/type&gt;&lt;title&gt;Automatic clustering of orthologs and in-paralogs from pairwise species comparisons&lt;/title&gt;&lt;location&gt;200,4,59.3289300,18.0649100&lt;/location&gt;&lt;institution&gt;Center for Genomics and Bioinformatics, Karolinska Institutet, S-17177 Stockholm, Sweden.&lt;/institution&gt;&lt;number&gt;5&lt;/number&gt;&lt;subtype&gt;400&lt;/subtype&gt;&lt;endpage&gt;1052&lt;/endpage&gt;&lt;bundle&gt;&lt;publication&gt;&lt;title&gt;Journal of molecular biology&lt;/title&gt;&lt;type&gt;-100&lt;/type&gt;&lt;subtype&gt;-100&lt;/subtype&gt;&lt;uuid&gt;90254498-8395-48C4-A1CA-5EC0517FEA42&lt;/uuid&gt;&lt;/publication&gt;&lt;/bundle&gt;&lt;authors&gt;&lt;author&gt;&lt;firstName&gt;M&lt;/firstName&gt;&lt;lastName&gt;Remm&lt;/lastName&gt;&lt;/author&gt;&lt;author&gt;&lt;firstName&gt;C&lt;/firstName&gt;&lt;middleNames&gt;E&lt;/middleNames&gt;&lt;lastName&gt;Storm&lt;/lastName&gt;&lt;/author&gt;&lt;author&gt;&lt;firstName&gt;E&lt;/firstName&gt;&lt;middleNames&gt;L&lt;/middleNames&gt;&lt;lastName&gt;Sonnhammer&lt;/lastName&gt;&lt;/author&gt;&lt;/authors&gt;&lt;/publication&gt;&lt;/publications&gt;&lt;cites&gt;&lt;/cites&gt;&lt;/citation&gt;</w:delInstrText>
        </w:r>
        <w:r w:rsidR="00EA2ACE" w:rsidRPr="00775B43" w:rsidDel="008F414C">
          <w:fldChar w:fldCharType="separate"/>
        </w:r>
        <w:r w:rsidR="0033450B" w:rsidDel="008F414C">
          <w:delText>[11,27]</w:delText>
        </w:r>
        <w:r w:rsidR="00EA2ACE" w:rsidRPr="00775B43" w:rsidDel="008F414C">
          <w:fldChar w:fldCharType="end"/>
        </w:r>
        <w:r w:rsidRPr="00775B43" w:rsidDel="008F414C">
          <w:delText>.  Differential expression was determined using the DESeq package</w:delText>
        </w:r>
        <w:r w:rsidDel="008F414C">
          <w:delText xml:space="preserve"> </w:delText>
        </w:r>
        <w:r w:rsidR="00EA2ACE" w:rsidRPr="00775B43" w:rsidDel="008F414C">
          <w:fldChar w:fldCharType="begin"/>
        </w:r>
        <w:r w:rsidR="0033450B" w:rsidDel="008F414C">
          <w:delInstrText xml:space="preserve"> ADDIN PAPERS2_CITATIONS &lt;citation&gt;&lt;uuid&gt;7EF7F852-17DD-434F-BD2A-B2EAC92607E8&lt;/uuid&gt;&lt;priority&gt;19&lt;/priority&gt;&lt;publications&gt;&lt;publication&gt;&lt;publication_date&gt;99200112011200000000222000&lt;/publication_date&gt;&lt;startpage&gt;1020&lt;/startpage&gt;&lt;subtitle&gt;What Scientists Mean When They Talk About Genes and Genomes&lt;/subtitle&gt;&lt;title&gt;Translational Control of Gene Expression&lt;/title&gt;&lt;uuid&gt;C405C5BA-92E9-4738-A291-6F31C0E4A1C4&lt;/uuid&gt;&lt;subtype&gt;0&lt;/subtype&gt;&lt;publisher&gt;CSHL Press&lt;/publisher&gt;&lt;type&gt;0&lt;/type&gt;&lt;url&gt;http://books.google.com/books?id=InXRuBRGkLYC&amp;amp;printsec=frontcover&amp;amp;dq=translational+control+of+gene+expression&amp;amp;hl=&amp;amp;cd=1&amp;amp;source=gbs_api&lt;/url&gt;&lt;authors&gt;&lt;author&gt;&lt;firstName&gt;Michael&lt;/firstName&gt;&lt;middleNames&gt;B Mathews&lt;/middleNames&gt;&lt;lastName&gt;Nahum Sonenberg&lt;/lastName&gt;&lt;/author&gt;&lt;author&gt;&lt;firstName&gt;John&lt;/firstName&gt;&lt;middleNames&gt;W B&lt;/middleNames&gt;&lt;lastName&gt;Hershey&lt;/lastName&gt;&lt;/author&gt;&lt;author&gt;&lt;firstName&gt;Michael&lt;/firstName&gt;&lt;middleNames&gt;B&lt;/middleNames&gt;&lt;lastName&gt;Mathews&lt;/lastName&gt;&lt;/author&gt;&lt;/authors&gt;&lt;/publication&gt;&lt;publication&gt;&lt;uuid&gt;542004C0-944D-4463-AAC9-D90A9E3ADA7A&lt;/uuid&gt;&lt;volume&gt;11&lt;/volume&gt;&lt;accepted_date&gt;99201010271200000000222000&lt;/accepted_date&gt;&lt;doi&gt;10.1186/gb-2010-11-10-r106&lt;/doi&gt;&lt;startpage&gt;R106&lt;/startpage&gt;&lt;revision_date&gt;99201007221200000000222000&lt;/revision_date&gt;&lt;publication_date&gt;99201000001200000000200000&lt;/publication_date&gt;&lt;url&gt;http://genomebiology.com/content/11/10/R106&lt;/url&gt;&lt;type&gt;400&lt;/type&gt;&lt;title&gt;Differential expression analysis for sequence count data&lt;/title&gt;&lt;location&gt;200,5,49.3928952,8.7202574&lt;/location&gt;&lt;submission_date&gt;99201004201200000000222000&lt;/submission_date&gt;&lt;number&gt;10&lt;/number&gt;&lt;institution&gt;European Molecular Biology Laboratory, Mayerhofstraße 1, 69117 Heidelberg, Germany. sanders@fs.tum.de&lt;/institution&gt;&lt;subtype&gt;400&lt;/subtype&gt;&lt;bundle&gt;&lt;publication&gt;&lt;title&gt;Genome biology&lt;/title&gt;&lt;type&gt;-100&lt;/type&gt;&lt;subtype&gt;-100&lt;/subtype&gt;&lt;uuid&gt;BDC40324-2756-45C3-A932-F775813667E9&lt;/uuid&gt;&lt;/publication&gt;&lt;/bundle&gt;&lt;authors&gt;&lt;author&gt;&lt;firstName&gt;Simon&lt;/firstName&gt;&lt;lastName&gt;Anders&lt;/lastName&gt;&lt;/author&gt;&lt;author&gt;&lt;firstName&gt;Wolfgang&lt;/firstName&gt;&lt;lastName&gt;Huber&lt;/lastName&gt;&lt;/author&gt;&lt;/authors&gt;&lt;/publication&gt;&lt;/publications&gt;&lt;cites&gt;&lt;/cites&gt;&lt;/citation&gt;</w:delInstrText>
        </w:r>
        <w:r w:rsidR="00EA2ACE" w:rsidRPr="00775B43" w:rsidDel="008F414C">
          <w:fldChar w:fldCharType="separate"/>
        </w:r>
        <w:r w:rsidR="0033450B" w:rsidDel="008F414C">
          <w:delText>[12,28]</w:delText>
        </w:r>
        <w:r w:rsidR="00EA2ACE" w:rsidRPr="00775B43" w:rsidDel="008F414C">
          <w:fldChar w:fldCharType="end"/>
        </w:r>
        <w:r w:rsidRPr="00775B43" w:rsidDel="008F414C">
          <w:delText>.  All additional analysis was carried out with custom perl scripts and using the R computing environment</w:delText>
        </w:r>
        <w:r w:rsidDel="008F414C">
          <w:delText xml:space="preserve"> </w:delText>
        </w:r>
        <w:r w:rsidR="00EA2ACE" w:rsidRPr="00775B43" w:rsidDel="008F414C">
          <w:fldChar w:fldCharType="begin"/>
        </w:r>
        <w:r w:rsidR="0033450B" w:rsidDel="008F414C">
          <w:delInstrText xml:space="preserve"> ADDIN PAPERS2_CITATIONS &lt;citation&gt;&lt;uuid&gt;C7E1FE58-5FDD-43CB-9DFD-D6FCA10E54E5&lt;/uuid&gt;&lt;priority&gt;20&lt;/priority&gt;&lt;publications&gt;&lt;publication&gt;&lt;uuid&gt;5519191C-85AC-4AF4-9D8A-6071825F0AF4&lt;/uuid&gt;&lt;volume&gt;324&lt;/volume&gt;&lt;doi&gt;10.1126/science.1169628&lt;/doi&gt;&lt;startpage&gt;92&lt;/startpage&gt;&lt;publication_date&gt;99200904031200000000222000&lt;/publication_date&gt;&lt;url&gt;http://www.sciencemag.org/content/324/5923/92.short&lt;/url&gt;&lt;type&gt;400&lt;/type&gt;&lt;title&gt;RNA Pol II accumulates at promoters of growth genes during developmental arrest&lt;/title&gt;&lt;location&gt;200,9,34.1414110,-118.1249000&lt;/location&gt;&lt;institution&gt;Howard Hughes Medical Institute and Division of Biology, California Institute of Technology, Pasadena, CA 91125, USA.&lt;/institution&gt;&lt;number&gt;5923&lt;/number&gt;&lt;subtype&gt;400&lt;/subtype&gt;&lt;endpage&gt;94&lt;/endpage&gt;&lt;bundle&gt;&lt;publication&gt;&lt;title&gt;Science (New York, NY)&lt;/title&gt;&lt;type&gt;-100&lt;/type&gt;&lt;subtype&gt;-100&lt;/subtype&gt;&lt;uuid&gt;0D076CD6-0467-444B-8A78-2B8901738804&lt;/uuid&gt;&lt;/publication&gt;&lt;/bundle&gt;&lt;authors&gt;&lt;author&gt;&lt;firstName&gt;L&lt;/firstName&gt;&lt;middleNames&gt;Ryan&lt;/middleNames&gt;&lt;lastName&gt;Baugh&lt;/lastName&gt;&lt;/author&gt;&lt;author&gt;&lt;firstName&gt;John&lt;/firstName&gt;&lt;lastName&gt;Demodena&lt;/lastName&gt;&lt;/author&gt;&lt;author&gt;&lt;firstName&gt;Paul&lt;/firstName&gt;&lt;middleNames&gt;W&lt;/middleNames&gt;&lt;lastName&gt;Sternberg&lt;/lastName&gt;&lt;/author&gt;&lt;/authors&gt;&lt;/publication&gt;&lt;publication&gt;&lt;location&gt;200,4,48.2081743,16.3738189&lt;/location&gt;&lt;title&gt;R: A Language and Environment for Statistical Computing&lt;/title&gt;&lt;uuid&gt;B31438DA-E2EA-4626-8FE8-47B7F1FA0988&lt;/uuid&gt;&lt;subtype&gt;400&lt;/subtype&gt;&lt;type&gt;400&lt;/type&gt;&lt;place&gt;Vienna, Austria&lt;/place&gt;&lt;url&gt;http://www.R-project.org/&lt;/url&gt;&lt;authors&gt;&lt;author&gt;&lt;firstName&gt;R&lt;/firstName&gt;&lt;middleNames&gt;Development Core&lt;/middleNames&gt;&lt;lastName&gt;Team&lt;/lastName&gt;&lt;/author&gt;&lt;/authors&gt;&lt;editors&gt;&lt;author&gt;&lt;lastName&gt;R Foundation for Statistical Computing&lt;/lastName&gt;&lt;/author&gt;&lt;/editors&gt;&lt;/publication&gt;&lt;/publications&gt;&lt;cites&gt;&lt;/cites&gt;&lt;/citation&gt;</w:delInstrText>
        </w:r>
        <w:r w:rsidR="00EA2ACE" w:rsidRPr="00775B43" w:rsidDel="008F414C">
          <w:fldChar w:fldCharType="separate"/>
        </w:r>
        <w:r w:rsidR="0033450B" w:rsidDel="008F414C">
          <w:delText>[7,29]</w:delText>
        </w:r>
        <w:r w:rsidR="00EA2ACE" w:rsidRPr="00775B43" w:rsidDel="008F414C">
          <w:fldChar w:fldCharType="end"/>
        </w:r>
        <w:r w:rsidRPr="00775B43" w:rsidDel="008F414C">
          <w:delText>.  Figures were created in R</w:delText>
        </w:r>
        <w:r w:rsidDel="008F414C">
          <w:delText xml:space="preserve"> </w:delText>
        </w:r>
        <w:r w:rsidR="00EA2ACE" w:rsidRPr="00775B43" w:rsidDel="008F414C">
          <w:fldChar w:fldCharType="begin"/>
        </w:r>
        <w:r w:rsidR="0033450B" w:rsidDel="008F414C">
          <w:delInstrText xml:space="preserve"> ADDIN PAPERS2_CITATIONS &lt;citation&gt;&lt;uuid&gt;7FBBD149-E69E-455A-B98E-B0436EBA3CCE&lt;/uuid&gt;&lt;priority&gt;21&lt;/priority&gt;&lt;publications&gt;&lt;publication&gt;&lt;uuid&gt;BC0F2C32-BC02-4AF0-B5D3-3F930BBD39A6&lt;/uuid&gt;&lt;volume&gt;10&lt;/volume&gt;&lt;accepted_date&gt;99200310081200000000222000&lt;/accepted_date&gt;&lt;doi&gt;10.1038/nsb1015&lt;/doi&gt;&lt;startpage&gt;1039&lt;/startpage&gt;&lt;publication_date&gt;99200312011200000000222000&lt;/publication_date&gt;&lt;url&gt;http://www.nature.com/nsmb/journal/v10/n12/full/nsb1015.html&lt;/url&gt;&lt;type&gt;400&lt;/type&gt;&lt;title&gt;Homodirectional changes in transcriptome composition and mRNA translation induced by rapamycin and heat shock&lt;/title&gt;&lt;location&gt;200,5,49.3928952,8.7202574&lt;/location&gt;&lt;submission_date&gt;99200307221200000000222000&lt;/submission_date&gt;&lt;number&gt;12&lt;/number&gt;&lt;institution&gt;EMBL Heidelberg, Meyerhofstrasse 1, D-69117 Heidelberg, Germany.&lt;/institution&gt;&lt;subtype&gt;400&lt;/subtype&gt;&lt;endpage&gt;1047&lt;/endpage&gt;&lt;bundle&gt;&lt;publication&gt;&lt;url&gt;http://www.nature.com/nsmb/&lt;/url&gt;&lt;title&gt;Nature structural biology&lt;/title&gt;&lt;type&gt;-100&lt;/type&gt;&lt;subtype&gt;-102&lt;/subtype&gt;&lt;uuid&gt;17A737FD-9070-4510-9A69-B3F6F8159181&lt;/uuid&gt;&lt;/publication&gt;&lt;/bundle&gt;&lt;authors&gt;&lt;author&gt;&lt;firstName&gt;Thomas&lt;/firstName&gt;&lt;lastName&gt;Preiss&lt;/lastName&gt;&lt;/author&gt;&lt;author&gt;&lt;firstName&gt;Julie&lt;/firstName&gt;&lt;lastName&gt;Baron-Benhamou&lt;/lastName&gt;&lt;/author&gt;&lt;author&gt;&lt;firstName&gt;Wilhelm&lt;/firstName&gt;&lt;lastName&gt;Ansorge&lt;/lastName&gt;&lt;/author&gt;&lt;author&gt;&lt;firstName&gt;Matthias&lt;/firstName&gt;&lt;middleNames&gt;W&lt;/middleNames&gt;&lt;lastName&gt;Hentze&lt;/lastName&gt;&lt;/author&gt;&lt;/authors&gt;&lt;/publication&gt;&lt;publication&gt;&lt;type&gt;400&lt;/type&gt;&lt;title&gt;ClassDiscovery: Classes and methods for "class discovery" with microarrays or proteomics&lt;/title&gt;&lt;url&gt;http://bioinformatics.mdanderson.org/Software/OOMPA&lt;/url&gt;&lt;subtype&gt;400&lt;/subtype&gt;&lt;uuid&gt;DDF4CEBA-3A0E-4911-B1CD-303721A0A5A1&lt;/uuid&gt;&lt;authors&gt;&lt;author&gt;&lt;firstName&gt;Kevin&lt;/firstName&gt;&lt;middleNames&gt;R&lt;/middleNames&gt;&lt;lastName&gt;Coombes&lt;/lastName&gt;&lt;/author&gt;&lt;/authors&gt;&lt;/publication&gt;&lt;publication&gt;&lt;type&gt;400&lt;/type&gt;&lt;title&gt;vioplot: Violin plot&lt;/title&gt;&lt;url&gt;http://wsopuppenkiste.wiso.uni-goettingen.de/~dadler&lt;/url&gt;&lt;subtype&gt;400&lt;/subtype&gt;&lt;uuid&gt;8B974BCA-9831-418E-80C4-AED63804E915&lt;/uuid&gt;&lt;authors&gt;&lt;author&gt;&lt;firstName&gt;Daniel&lt;/firstName&gt;&lt;lastName&gt;Adler&lt;/lastName&gt;&lt;/author&gt;&lt;/authors&gt;&lt;/publication&gt;&lt;/publications&gt;&lt;cites&gt;&lt;/cites&gt;&lt;/citation&gt;</w:delInstrText>
        </w:r>
        <w:r w:rsidR="00EA2ACE" w:rsidRPr="00775B43" w:rsidDel="008F414C">
          <w:fldChar w:fldCharType="separate"/>
        </w:r>
        <w:r w:rsidR="0033450B" w:rsidDel="008F414C">
          <w:delText>[15,30,31]</w:delText>
        </w:r>
        <w:r w:rsidR="00EA2ACE" w:rsidRPr="00775B43" w:rsidDel="008F414C">
          <w:fldChar w:fldCharType="end"/>
        </w:r>
        <w:r w:rsidRPr="00775B43" w:rsidDel="008F414C">
          <w:delText xml:space="preserve">. </w:delText>
        </w:r>
      </w:del>
    </w:p>
    <w:p w:rsidR="00000000" w:rsidRDefault="003E3B2E">
      <w:pPr>
        <w:spacing w:line="480" w:lineRule="auto"/>
        <w:ind w:firstLine="720"/>
        <w:jc w:val="center"/>
        <w:rPr>
          <w:del w:id="106" w:author="Michael Stadler" w:date="2013-07-01T22:35:00Z"/>
        </w:rPr>
        <w:pPrChange w:id="107" w:author="Michael Stadler" w:date="2013-07-01T23:19:00Z">
          <w:pPr>
            <w:spacing w:line="480" w:lineRule="auto"/>
            <w:ind w:firstLine="720"/>
          </w:pPr>
        </w:pPrChange>
      </w:pPr>
      <w:del w:id="108" w:author="Michael Stadler" w:date="2013-07-01T22:35:00Z">
        <w:r w:rsidRPr="00775B43" w:rsidDel="008F414C">
          <w:delText>Expression divergence for four-way orthologs were calculated by first normalizing  log fold changes for each species by mean and standard deviation, then calculating each pair-wise species-species difference and taking the mean of the resulting differences.  Principal components analysis was carried out using the prcomp function in R.  Ontology analysis was performed using the web-based DAVID knowledge tool</w:delText>
        </w:r>
        <w:r w:rsidDel="008F414C">
          <w:delText xml:space="preserve"> </w:delText>
        </w:r>
        <w:r w:rsidR="00EA2ACE" w:rsidRPr="00775B43" w:rsidDel="008F414C">
          <w:fldChar w:fldCharType="begin"/>
        </w:r>
        <w:r w:rsidR="0033450B" w:rsidDel="008F414C">
          <w:delInstrText xml:space="preserve"> ADDIN PAPERS2_CITATIONS &lt;citation&gt;&lt;uuid&gt;C4E6D3BE-DDBB-4AEE-B614-165628B9C978&lt;/uuid&gt;&lt;priority&gt;22&lt;/priority&gt;&lt;publications&gt;&lt;publication&gt;&lt;uuid&gt;52B57B23-7E39-47AC-9327-5C34AC3787F5&lt;/uuid&gt;&lt;volume&gt;324&lt;/volume&gt;&lt;doi&gt;10.1126/science.1169766&lt;/doi&gt;&lt;startpage&gt;659&lt;/startpage&gt;&lt;publication_date&gt;99200905011200000000222000&lt;/publication_date&gt;&lt;url&gt;http://www.sciencemag.org/lookup/pmid?view=short&amp;amp;pmid=19407207&lt;/url&gt;&lt;type&gt;400&lt;/type&gt;&lt;title&gt;A yeast hybrid provides insight into the evolution of gene expression regulation&lt;/title&gt;&lt;location&gt;200,9,31.9078670,34.8113630&lt;/location&gt;&lt;institution&gt;Department of Molecular Genetics, Weizmann Institute of Science, Rehovot, Israel.&lt;/institution&gt;&lt;number&gt;5927&lt;/number&gt;&lt;subtype&gt;400&lt;/subtype&gt;&lt;endpage&gt;662&lt;/endpage&gt;&lt;bundle&gt;&lt;publication&gt;&lt;title&gt;Science (New York, NY)&lt;/title&gt;&lt;type&gt;-100&lt;/type&gt;&lt;subtype&gt;-100&lt;/subtype&gt;&lt;uuid&gt;0D076CD6-0467-444B-8A78-2B8901738804&lt;/uuid&gt;&lt;/publication&gt;&lt;/bundle&gt;&lt;authors&gt;&lt;author&gt;&lt;firstName&gt;Itay&lt;/firstName&gt;&lt;lastName&gt;Tirosh&lt;/lastName&gt;&lt;/author&gt;&lt;author&gt;&lt;firstName&gt;Sharon&lt;/firstName&gt;&lt;lastName&gt;Reikhav&lt;/lastName&gt;&lt;/author&gt;&lt;author&gt;&lt;firstName&gt;Avraham&lt;/firstName&gt;&lt;middleNames&gt;A&lt;/middleNames&gt;&lt;lastName&gt;Levy&lt;/lastName&gt;&lt;/author&gt;&lt;author&gt;&lt;firstName&gt;Naama&lt;/firstName&gt;&lt;lastName&gt;Barkai&lt;/lastName&gt;&lt;/author&gt;&lt;/authors&gt;&lt;/publication&gt;&lt;publication&gt;&lt;uuid&gt;35C2ABA4-87B4-4E1C-9CD3-00588D9651BD&lt;/uuid&gt;&lt;volume&gt;4&lt;/volume&gt;&lt;doi&gt;10.1038/nprot.2008.211&lt;/doi&gt;&lt;startpage&gt;44&lt;/startpage&gt;&lt;publication_date&gt;99200900001200000000200000&lt;/publication_date&gt;&lt;url&gt;http://eutils.ncbi.nlm.nih.gov/entrez/eutils/elink.fcgi?dbfrom=pubmed&amp;amp;id=19131956&amp;amp;retmode=ref&amp;amp;cmd=prlinks&lt;/url&gt;&lt;type&gt;400&lt;/type&gt;&lt;title&gt;Systematic and integrative analysis of large gene lists using DAVID bioinformatics resources.&lt;/title&gt;&lt;institution&gt;Laboratory of Immunopathogenesis and Bioinformatics, Clinical Services Program, SAIC-Frederick Inc., National Cancer Institute at Frederick, Frederick, Maryland 21702, USA.&lt;/institution&gt;&lt;number&gt;1&lt;/number&gt;&lt;subtype&gt;400&lt;/subtype&gt;&lt;endpage&gt;57&lt;/endpage&gt;&lt;bundle&gt;&lt;publication&gt;&lt;title&gt;Nature protocols&lt;/title&gt;&lt;type&gt;-100&lt;/type&gt;&lt;subtype&gt;-100&lt;/subtype&gt;&lt;uuid&gt;AF585511-E56B-45E9-9DEC-C9C51FC9A5B3&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gt;&lt;uuid&gt;80A8EBC9-C62B-4340-9FFE-D5AA8B35DA0E&lt;/uuid&gt;&lt;volume&gt;33&lt;/volume&gt;&lt;accepted_date&gt;99200301021200000000222000&lt;/accepted_date&gt;&lt;doi&gt;10.1038/ng1086&lt;/doi&gt;&lt;startpage&gt;138&lt;/startpage&gt;&lt;publication_date&gt;99200302011200000000222000&lt;/publication_date&gt;&lt;url&gt;http://www.nature.com/ng/journal/v33/n2/full/ng1086.html&lt;/url&gt;&lt;type&gt;400&lt;/type&gt;&lt;title&gt;Evolution of gene expression in the Drosophila melanogaster subgroup&lt;/title&gt;&lt;location&gt;200,9,41.3163097,-72.9240140&lt;/location&gt;&lt;submission_date&gt;99200207221200000000222000&lt;/submission_date&gt;&lt;number&gt;2&lt;/number&gt;&lt;institution&gt;Department of Ecology and Evolutionary Biology, Yale University, PO Box 208106, New Haven, Connecticut 06520-8106, USA.&lt;/institution&gt;&lt;subtype&gt;400&lt;/subtype&gt;&lt;endpage&gt;144&lt;/endpage&gt;&lt;bundle&gt;&lt;publication&gt;&lt;title&gt;Nature genetics&lt;/title&gt;&lt;type&gt;-100&lt;/type&gt;&lt;subtype&gt;-100&lt;/subtype&gt;&lt;uuid&gt;A02E0EC7-41A5-4B77-B5EF-A0E75C55AAF3&lt;/uuid&gt;&lt;/publication&gt;&lt;/bundle&gt;&lt;authors&gt;&lt;author&gt;&lt;firstName&gt;Scott&lt;/firstName&gt;&lt;middleNames&gt;A&lt;/middleNames&gt;&lt;lastName&gt;Rifkin&lt;/lastName&gt;&lt;/author&gt;&lt;author&gt;&lt;firstName&gt;Junhyong&lt;/firstName&gt;&lt;lastName&gt;Kim&lt;/lastName&gt;&lt;/author&gt;&lt;author&gt;&lt;firstName&gt;Kevin&lt;/firstName&gt;&lt;middleNames&gt;P&lt;/middleNames&gt;&lt;lastName&gt;White&lt;/lastName&gt;&lt;/author&gt;&lt;/authors&gt;&lt;/publication&gt;&lt;publication&gt;&lt;uuid&gt;6C1E5686-3D50-4738-9ED5-25B7A3603502&lt;/uuid&gt;&lt;volume&gt;20&lt;/volume&gt;&lt;doi&gt;10.1101/gr.102491.109&lt;/doi&gt;&lt;startpage&gt;816&lt;/startpage&gt;&lt;publication_date&gt;99201006011200000000222000&lt;/publication_date&gt;&lt;url&gt;http://genome.cshlp.org/content/20/6/816.long&lt;/url&gt;&lt;type&gt;400&lt;/type&gt;&lt;title&gt;Regulatory divergence in Drosophila revealed by mRNA-seq&lt;/title&gt;&lt;location&gt;200,5,41.7324663,-72.8072342&lt;/location&gt;&lt;institution&gt;Department of Genetics and Developmental Biology, University of Connecticut Stem Cell Institute, University of Connecticut Health Center, Farmington, Connecticut 06030, USA.&lt;/institution&gt;&lt;number&gt;6&lt;/number&gt;&lt;subtype&gt;400&lt;/subtype&gt;&lt;endpage&gt;825&lt;/endpage&gt;&lt;bundle&gt;&lt;publication&gt;&lt;title&gt;Genome research&lt;/title&gt;&lt;type&gt;-100&lt;/type&gt;&lt;subtype&gt;-100&lt;/subtype&gt;&lt;uuid&gt;ABD9ECEF-7CBC-4F1D-8B2F-44951DA8C720&lt;/uuid&gt;&lt;/publication&gt;&lt;/bundle&gt;&lt;authors&gt;&lt;author&gt;&lt;firstName&gt;C&lt;/firstName&gt;&lt;middleNames&gt;Joel&lt;/middleNames&gt;&lt;lastName&gt;McManus&lt;/lastName&gt;&lt;/author&gt;&lt;author&gt;&lt;firstName&gt;Joseph&lt;/firstName&gt;&lt;middleNames&gt;D&lt;/middleNames&gt;&lt;lastName&gt;Coolon&lt;/lastName&gt;&lt;/author&gt;&lt;author&gt;&lt;firstName&gt;Michael&lt;/firstName&gt;&lt;middleNames&gt;O&lt;/middleNames&gt;&lt;lastName&gt;Duff&lt;/lastName&gt;&lt;/author&gt;&lt;author&gt;&lt;firstName&gt;Jodi&lt;/firstName&gt;&lt;lastName&gt;Eipper-Mains&lt;/lastName&gt;&lt;/author&gt;&lt;author&gt;&lt;firstName&gt;Brenton&lt;/firstName&gt;&lt;middleNames&gt;R&lt;/middleNames&gt;&lt;lastName&gt;Graveley&lt;/lastName&gt;&lt;/author&gt;&lt;author&gt;&lt;firstName&gt;Patricia&lt;/firstName&gt;&lt;middleNames&gt;J&lt;/middleNames&gt;&lt;lastName&gt;Wittkopp&lt;/lastName&gt;&lt;/author&gt;&lt;/authors&gt;&lt;/publication&gt;&lt;publication&gt;&lt;uuid&gt;8F7A067D-9EF9-4B84-BCAA-C5B0EBE59E6E&lt;/uuid&gt;&lt;volume&gt;11&lt;/volume&gt;&lt;accepted_date&gt;99201003171200000000222000&lt;/accepted_date&gt;&lt;doi&gt;10.1186/gb-2010-11-3-r35&lt;/doi&gt;&lt;startpage&gt;R35&lt;/startpage&gt;&lt;revision_date&gt;99201002111200000000222000&lt;/revision_date&gt;&lt;publication_date&gt;99201000001200000000200000&lt;/publication_date&gt;&lt;url&gt;http://genomebiology.com/content/11/3/R35&lt;/url&gt;&lt;type&gt;400&lt;/type&gt;&lt;title&gt;Conserved developmental transcriptomes in evolutionarily divergent species&lt;/title&gt;&lt;location&gt;200,6,29.7107363,-95.3966045&lt;/location&gt;&lt;submission_date&gt;99200912161200000000222000&lt;/submission_date&gt;&lt;number&gt;3&lt;/number&gt;&lt;institution&gt;Department of Molecular and Human Genetics, Baylor College of Medicine, One Baylor Plaza, Houston, TX 77030, USA. anup.parikh@gmail.com&lt;/institution&gt;&lt;subtype&gt;400&lt;/subtype&gt;&lt;bundle&gt;&lt;publication&gt;&lt;title&gt;Genome biology&lt;/title&gt;&lt;type&gt;-100&lt;/type&gt;&lt;subtype&gt;-100&lt;/subtype&gt;&lt;uuid&gt;BDC40324-2756-45C3-A932-F775813667E9&lt;/uuid&gt;&lt;/publication&gt;&lt;/bundle&gt;&lt;authors&gt;&lt;author&gt;&lt;firstName&gt;Anup&lt;/firstName&gt;&lt;lastName&gt;Parikh&lt;/lastName&gt;&lt;/author&gt;&lt;author&gt;&lt;firstName&gt;Edward&lt;/firstName&gt;&lt;middleNames&gt;Roshan&lt;/middleNames&gt;&lt;lastName&gt;Miranda&lt;/lastName&gt;&lt;/author&gt;&lt;author&gt;&lt;firstName&gt;Mariko&lt;/firstName&gt;&lt;lastName&gt;Katoh-Kurasawa&lt;/lastName&gt;&lt;/author&gt;&lt;author&gt;&lt;firstName&gt;Danny&lt;/firstName&gt;&lt;lastName&gt;Fuller&lt;/lastName&gt;&lt;/author&gt;&lt;author&gt;&lt;firstName&gt;Gregor&lt;/firstName&gt;&lt;lastName&gt;Rot&lt;/lastName&gt;&lt;/author&gt;&lt;author&gt;&lt;firstName&gt;Lan&lt;/firstName&gt;&lt;lastName&gt;Zagar&lt;/lastName&gt;&lt;/author&gt;&lt;author&gt;&lt;firstName&gt;Tomaz&lt;/firstName&gt;&lt;lastName&gt;Curk&lt;/lastName&gt;&lt;/author&gt;&lt;author&gt;&lt;firstName&gt;Richard&lt;/firstName&gt;&lt;lastName&gt;Sucgang&lt;/lastName&gt;&lt;/author&gt;&lt;author&gt;&lt;firstName&gt;Rui&lt;/firstName&gt;&lt;lastName&gt;Chen&lt;/lastName&gt;&lt;/author&gt;&lt;author&gt;&lt;firstName&gt;Blaz&lt;/firstName&gt;&lt;lastName&gt;Zupan&lt;/lastName&gt;&lt;/author&gt;&lt;author&gt;&lt;firstName&gt;William&lt;/firstName&gt;&lt;middleNames&gt;F&lt;/middleNames&gt;&lt;lastName&gt;Loomis&lt;/lastName&gt;&lt;/author&gt;&lt;author&gt;&lt;firstName&gt;Adam&lt;/firstName&gt;&lt;lastName&gt;Kuspa&lt;/lastName&gt;&lt;/author&gt;&lt;author&gt;&lt;firstName&gt;Gad&lt;/firstName&gt;&lt;lastName&gt;Shaulsky&lt;/lastName&gt;&lt;/author&gt;&lt;/authors&gt;&lt;/publication&gt;&lt;publication&gt;&lt;uuid&gt;403C1E36-33D4-4DC0-A109-4B83DBCFF9EE&lt;/uuid&gt;&lt;volume&gt;106&lt;/volume&gt;&lt;doi&gt;10.1073/pnas.0812009106&lt;/doi&gt;&lt;startpage&gt;1133&lt;/startpage&gt;&lt;publication_date&gt;99200901271200000000222000&lt;/publication_date&gt;&lt;url&gt;http://www.pnas.org/content/106/4/1133.long&lt;/url&gt;&lt;type&gt;400&lt;/type&gt;&lt;title&gt;Optimization of gene expression by natural selection&lt;/title&gt;&lt;location&gt;200,8,42.3782797,-71.1143204&lt;/location&gt;&lt;institution&gt;Department of Organismic and Evolutionary Biology, Harvard University, 16 Divinity Avenue, Cambridge, MA 02138, USA. bedfordt@umich.edu&lt;/institution&gt;&lt;number&gt;4&lt;/number&gt;&lt;subtype&gt;400&lt;/subtype&gt;&lt;endpage&gt;1138&lt;/endpage&gt;&lt;bundle&gt;&lt;publication&gt;&lt;url&gt;http://www.pnas.org/&lt;/url&gt;&lt;title&gt;Proceedings of the National Academy of Sciences of the United States of America&lt;/title&gt;&lt;type&gt;-100&lt;/type&gt;&lt;subtype&gt;-100&lt;/subtype&gt;&lt;uuid&gt;9B454407-421A-4768-962F-E4FB45895556&lt;/uuid&gt;&lt;/publication&gt;&lt;/bundle&gt;&lt;authors&gt;&lt;author&gt;&lt;firstName&gt;Trevor&lt;/firstName&gt;&lt;lastName&gt;Bedford&lt;/lastName&gt;&lt;/author&gt;&lt;author&gt;&lt;firstName&gt;Daniel&lt;/firstName&gt;&lt;middleNames&gt;L&lt;/middleNames&gt;&lt;lastName&gt;Hartl&lt;/lastName&gt;&lt;/author&gt;&lt;/authors&gt;&lt;/publication&gt;&lt;/publications&gt;&lt;cites&gt;&lt;/cites&gt;&lt;/citation&gt;</w:delInstrText>
        </w:r>
        <w:r w:rsidR="00EA2ACE" w:rsidRPr="00775B43" w:rsidDel="008F414C">
          <w:fldChar w:fldCharType="separate"/>
        </w:r>
        <w:r w:rsidR="0033450B" w:rsidDel="008F414C">
          <w:delText>[16-20,32]</w:delText>
        </w:r>
        <w:r w:rsidR="00EA2ACE" w:rsidRPr="00775B43" w:rsidDel="008F414C">
          <w:fldChar w:fldCharType="end"/>
        </w:r>
        <w:r w:rsidRPr="00775B43" w:rsidDel="008F414C">
          <w:delText>.</w:delText>
        </w:r>
      </w:del>
    </w:p>
    <w:p w:rsidR="00000000" w:rsidRDefault="004D4F9D">
      <w:pPr>
        <w:spacing w:line="480" w:lineRule="auto"/>
        <w:ind w:firstLine="720"/>
        <w:jc w:val="center"/>
        <w:rPr>
          <w:del w:id="109" w:author="Michael Stadler" w:date="2013-07-01T22:35:00Z"/>
        </w:rPr>
        <w:pPrChange w:id="110" w:author="Michael Stadler" w:date="2013-07-01T23:19:00Z">
          <w:pPr>
            <w:spacing w:line="480" w:lineRule="auto"/>
            <w:ind w:firstLine="720"/>
          </w:pPr>
        </w:pPrChange>
      </w:pPr>
    </w:p>
    <w:p w:rsidR="00000000" w:rsidRDefault="003E3B2E">
      <w:pPr>
        <w:spacing w:line="480" w:lineRule="auto"/>
        <w:jc w:val="center"/>
        <w:rPr>
          <w:del w:id="111" w:author="Michael Stadler" w:date="2013-07-01T22:35:00Z"/>
        </w:rPr>
        <w:pPrChange w:id="112" w:author="Michael Stadler" w:date="2013-07-01T23:19:00Z">
          <w:pPr>
            <w:spacing w:line="480" w:lineRule="auto"/>
          </w:pPr>
        </w:pPrChange>
      </w:pPr>
      <w:del w:id="113" w:author="Michael Stadler" w:date="2013-07-01T22:35:00Z">
        <w:r w:rsidRPr="00775B43" w:rsidDel="008F414C">
          <w:rPr>
            <w:b/>
          </w:rPr>
          <w:delText>Acknowledgments:</w:delText>
        </w:r>
        <w:r w:rsidRPr="00775B43" w:rsidDel="008F414C">
          <w:delText xml:space="preserve">  We thank P. Sarnow, A. Sidow, D. Vollrath, K. Artiles, S. Gu, I. Gabdank, J. Pak, L. Hansen, D. Wu, R. Bell, J. Merk</w:delText>
        </w:r>
        <w:r w:rsidDel="008F414C">
          <w:delText>er, and C. Mello for suggestions and thoughtful discussions</w:delText>
        </w:r>
        <w:r w:rsidRPr="00775B43" w:rsidDel="008F414C">
          <w:delText>.</w:delText>
        </w:r>
      </w:del>
    </w:p>
    <w:p w:rsidR="00000000" w:rsidRDefault="004D4F9D">
      <w:pPr>
        <w:spacing w:line="480" w:lineRule="auto"/>
        <w:jc w:val="center"/>
        <w:rPr>
          <w:del w:id="114" w:author="Michael Stadler" w:date="2013-07-01T22:35:00Z"/>
        </w:rPr>
        <w:pPrChange w:id="115" w:author="Michael Stadler" w:date="2013-07-01T23:19:00Z">
          <w:pPr>
            <w:spacing w:line="480" w:lineRule="auto"/>
          </w:pPr>
        </w:pPrChange>
      </w:pPr>
    </w:p>
    <w:p w:rsidR="00000000" w:rsidRDefault="001F2D86">
      <w:pPr>
        <w:pStyle w:val="Refhead"/>
        <w:spacing w:line="480" w:lineRule="auto"/>
        <w:jc w:val="center"/>
        <w:rPr>
          <w:del w:id="116" w:author="Michael Stadler" w:date="2013-07-01T22:35:00Z"/>
        </w:rPr>
        <w:pPrChange w:id="117" w:author="Michael Stadler" w:date="2013-07-01T23:19:00Z">
          <w:pPr>
            <w:pStyle w:val="Refhead"/>
            <w:spacing w:line="480" w:lineRule="auto"/>
          </w:pPr>
        </w:pPrChange>
      </w:pPr>
      <w:del w:id="118" w:author="Michael Stadler" w:date="2013-07-01T22:35:00Z">
        <w:r w:rsidRPr="00775B43" w:rsidDel="008F414C">
          <w:delText>Referen</w:delText>
        </w:r>
        <w:r w:rsidR="00CF3392" w:rsidDel="008F414C">
          <w:delText>ces</w:delText>
        </w:r>
        <w:r w:rsidRPr="00775B43" w:rsidDel="008F414C">
          <w:delText>:</w:delText>
        </w:r>
      </w:del>
    </w:p>
    <w:p w:rsidR="00000000" w:rsidRDefault="00EA2ACE">
      <w:pPr>
        <w:widowControl w:val="0"/>
        <w:tabs>
          <w:tab w:val="left" w:pos="640"/>
        </w:tabs>
        <w:autoSpaceDE w:val="0"/>
        <w:autoSpaceDN w:val="0"/>
        <w:adjustRightInd w:val="0"/>
        <w:spacing w:after="240"/>
        <w:ind w:left="640" w:hanging="640"/>
        <w:jc w:val="center"/>
        <w:rPr>
          <w:del w:id="119" w:author="Michael Stadler" w:date="2013-07-01T22:35:00Z"/>
        </w:rPr>
        <w:pPrChange w:id="120" w:author="Michael Stadler" w:date="2013-07-01T23:19:00Z">
          <w:pPr>
            <w:widowControl w:val="0"/>
            <w:tabs>
              <w:tab w:val="left" w:pos="640"/>
            </w:tabs>
            <w:autoSpaceDE w:val="0"/>
            <w:autoSpaceDN w:val="0"/>
            <w:adjustRightInd w:val="0"/>
            <w:spacing w:after="240"/>
            <w:ind w:left="640" w:hanging="640"/>
          </w:pPr>
        </w:pPrChange>
      </w:pPr>
      <w:del w:id="121" w:author="Michael Stadler" w:date="2013-07-01T22:35:00Z">
        <w:r w:rsidRPr="00775B43" w:rsidDel="008F414C">
          <w:fldChar w:fldCharType="begin"/>
        </w:r>
        <w:r w:rsidR="001F2D86" w:rsidRPr="00775B43" w:rsidDel="008F414C">
          <w:delInstrText xml:space="preserve"> ADDIN PAPERS2_CITATIONS &lt;papers2_bibliography/&gt;</w:delInstrText>
        </w:r>
        <w:r w:rsidRPr="00775B43" w:rsidDel="008F414C">
          <w:fldChar w:fldCharType="separate"/>
        </w:r>
        <w:r w:rsidR="0033450B" w:rsidDel="008F414C">
          <w:delText>1.</w:delText>
        </w:r>
        <w:r w:rsidR="0033450B" w:rsidDel="008F414C">
          <w:tab/>
          <w:delText xml:space="preserve">MacRae TH (2010) Gene expression, metabolic regulation and stress tolerance during diapause. Cell Mol Life Sci 67: 2405–2424. </w:delText>
        </w:r>
      </w:del>
    </w:p>
    <w:p w:rsidR="00000000" w:rsidRDefault="0033450B">
      <w:pPr>
        <w:widowControl w:val="0"/>
        <w:tabs>
          <w:tab w:val="left" w:pos="640"/>
        </w:tabs>
        <w:autoSpaceDE w:val="0"/>
        <w:autoSpaceDN w:val="0"/>
        <w:adjustRightInd w:val="0"/>
        <w:spacing w:after="240"/>
        <w:ind w:left="640" w:hanging="640"/>
        <w:jc w:val="center"/>
        <w:rPr>
          <w:del w:id="122" w:author="Michael Stadler" w:date="2013-07-01T22:35:00Z"/>
        </w:rPr>
        <w:pPrChange w:id="123" w:author="Michael Stadler" w:date="2013-07-01T23:19:00Z">
          <w:pPr>
            <w:widowControl w:val="0"/>
            <w:tabs>
              <w:tab w:val="left" w:pos="640"/>
            </w:tabs>
            <w:autoSpaceDE w:val="0"/>
            <w:autoSpaceDN w:val="0"/>
            <w:adjustRightInd w:val="0"/>
            <w:spacing w:after="240"/>
            <w:ind w:left="640" w:hanging="640"/>
          </w:pPr>
        </w:pPrChange>
      </w:pPr>
      <w:del w:id="124" w:author="Michael Stadler" w:date="2013-07-01T22:35:00Z">
        <w:r w:rsidDel="008F414C">
          <w:delText>2.</w:delText>
        </w:r>
        <w:r w:rsidDel="008F414C">
          <w:tab/>
          <w:delText>Storey KB, Storey JM (2004) Metabolic rate depression in animals: transcriptional and translational controls. Biol Rev Camb Philos Soc 79: 207–233.</w:delText>
        </w:r>
      </w:del>
    </w:p>
    <w:p w:rsidR="00000000" w:rsidRDefault="0033450B">
      <w:pPr>
        <w:widowControl w:val="0"/>
        <w:tabs>
          <w:tab w:val="left" w:pos="640"/>
        </w:tabs>
        <w:autoSpaceDE w:val="0"/>
        <w:autoSpaceDN w:val="0"/>
        <w:adjustRightInd w:val="0"/>
        <w:spacing w:after="240"/>
        <w:ind w:left="640" w:hanging="640"/>
        <w:jc w:val="center"/>
        <w:rPr>
          <w:del w:id="125" w:author="Michael Stadler" w:date="2013-07-01T22:35:00Z"/>
        </w:rPr>
        <w:pPrChange w:id="126" w:author="Michael Stadler" w:date="2013-07-01T23:19:00Z">
          <w:pPr>
            <w:widowControl w:val="0"/>
            <w:tabs>
              <w:tab w:val="left" w:pos="640"/>
            </w:tabs>
            <w:autoSpaceDE w:val="0"/>
            <w:autoSpaceDN w:val="0"/>
            <w:adjustRightInd w:val="0"/>
            <w:spacing w:after="240"/>
            <w:ind w:left="640" w:hanging="640"/>
          </w:pPr>
        </w:pPrChange>
      </w:pPr>
      <w:del w:id="127" w:author="Michael Stadler" w:date="2013-07-01T22:35:00Z">
        <w:r w:rsidDel="008F414C">
          <w:delText>3.</w:delText>
        </w:r>
        <w:r w:rsidDel="008F414C">
          <w:tab/>
        </w:r>
        <w:r w:rsidR="00256EAD" w:rsidDel="008F414C">
          <w:delText>Riddle DL (1997) C. elegans II, Monograph 33 (1997). CSHL Press. 1 pp.</w:delText>
        </w:r>
      </w:del>
    </w:p>
    <w:p w:rsidR="00000000" w:rsidRDefault="0033450B">
      <w:pPr>
        <w:widowControl w:val="0"/>
        <w:tabs>
          <w:tab w:val="left" w:pos="640"/>
        </w:tabs>
        <w:autoSpaceDE w:val="0"/>
        <w:autoSpaceDN w:val="0"/>
        <w:adjustRightInd w:val="0"/>
        <w:spacing w:after="240"/>
        <w:ind w:left="640" w:hanging="640"/>
        <w:jc w:val="center"/>
        <w:rPr>
          <w:del w:id="128" w:author="Michael Stadler" w:date="2013-07-01T22:35:00Z"/>
        </w:rPr>
        <w:pPrChange w:id="129" w:author="Michael Stadler" w:date="2013-07-01T23:19:00Z">
          <w:pPr>
            <w:widowControl w:val="0"/>
            <w:tabs>
              <w:tab w:val="left" w:pos="640"/>
            </w:tabs>
            <w:autoSpaceDE w:val="0"/>
            <w:autoSpaceDN w:val="0"/>
            <w:adjustRightInd w:val="0"/>
            <w:spacing w:after="240"/>
            <w:ind w:left="640" w:hanging="640"/>
          </w:pPr>
        </w:pPrChange>
      </w:pPr>
      <w:del w:id="130" w:author="Michael Stadler" w:date="2013-07-01T22:35:00Z">
        <w:r w:rsidDel="008F414C">
          <w:delText>4.</w:delText>
        </w:r>
        <w:r w:rsidDel="008F414C">
          <w:tab/>
        </w:r>
        <w:r w:rsidR="00256EAD" w:rsidDel="008F414C">
          <w:rPr>
            <w:rFonts w:eastAsia="Times New Roman" w:cs="Helvetica"/>
            <w:bCs/>
            <w:color w:val="000000"/>
            <w:kern w:val="28"/>
            <w:szCs w:val="13"/>
          </w:rPr>
          <w:delText xml:space="preserve">Lewis JA, </w:delText>
        </w:r>
        <w:r w:rsidR="00256EAD" w:rsidRPr="00775B43" w:rsidDel="008F414C">
          <w:rPr>
            <w:rFonts w:eastAsia="Times New Roman" w:cs="Helvetica"/>
            <w:bCs/>
            <w:color w:val="000000"/>
            <w:kern w:val="28"/>
            <w:szCs w:val="13"/>
          </w:rPr>
          <w:delText>Fleming</w:delText>
        </w:r>
        <w:r w:rsidR="00256EAD" w:rsidDel="008F414C">
          <w:rPr>
            <w:rFonts w:eastAsia="Times New Roman" w:cs="Helvetica"/>
            <w:bCs/>
            <w:color w:val="000000"/>
            <w:kern w:val="28"/>
            <w:szCs w:val="13"/>
          </w:rPr>
          <w:delText>, J T (1995).</w:delText>
        </w:r>
        <w:r w:rsidR="00256EAD" w:rsidRPr="00775B43" w:rsidDel="008F414C">
          <w:rPr>
            <w:rFonts w:eastAsia="Times New Roman" w:cs="Helvetica"/>
            <w:bCs/>
            <w:color w:val="000000"/>
            <w:kern w:val="28"/>
            <w:szCs w:val="13"/>
          </w:rPr>
          <w:delText xml:space="preserve"> Basic culture methods in </w:delText>
        </w:r>
        <w:r w:rsidR="00256EAD" w:rsidRPr="00775B43" w:rsidDel="008F414C">
          <w:rPr>
            <w:color w:val="000000"/>
            <w:kern w:val="28"/>
          </w:rPr>
          <w:delText>Epstein</w:delText>
        </w:r>
        <w:r w:rsidR="00256EAD" w:rsidDel="008F414C">
          <w:rPr>
            <w:color w:val="000000"/>
            <w:kern w:val="28"/>
          </w:rPr>
          <w:delText xml:space="preserve">, </w:delText>
        </w:r>
        <w:r w:rsidR="00256EAD" w:rsidRPr="00775B43" w:rsidDel="008F414C">
          <w:rPr>
            <w:color w:val="000000"/>
            <w:kern w:val="28"/>
          </w:rPr>
          <w:delText xml:space="preserve">H. F. </w:delText>
        </w:r>
        <w:r w:rsidR="00256EAD" w:rsidDel="008F414C">
          <w:rPr>
            <w:color w:val="000000"/>
            <w:kern w:val="28"/>
          </w:rPr>
          <w:delText>&amp;</w:delText>
        </w:r>
        <w:r w:rsidR="00256EAD" w:rsidRPr="00775B43" w:rsidDel="008F414C">
          <w:rPr>
            <w:rFonts w:eastAsia="Times New Roman" w:cs="Helvetica"/>
            <w:bCs/>
            <w:color w:val="000000"/>
            <w:kern w:val="28"/>
            <w:szCs w:val="13"/>
          </w:rPr>
          <w:delText xml:space="preserve"> Shakes</w:delText>
        </w:r>
        <w:r w:rsidR="00256EAD" w:rsidDel="008F414C">
          <w:rPr>
            <w:rFonts w:eastAsia="Times New Roman" w:cs="Helvetica"/>
            <w:bCs/>
            <w:color w:val="000000"/>
            <w:kern w:val="28"/>
            <w:szCs w:val="13"/>
          </w:rPr>
          <w:delText xml:space="preserve">, </w:delText>
        </w:r>
        <w:r w:rsidR="00256EAD" w:rsidRPr="00775B43" w:rsidDel="008F414C">
          <w:rPr>
            <w:rFonts w:eastAsia="Times New Roman" w:cs="Helvetica"/>
            <w:bCs/>
            <w:color w:val="000000"/>
            <w:kern w:val="28"/>
            <w:szCs w:val="13"/>
          </w:rPr>
          <w:delText>D.  C., Eds.</w:delText>
        </w:r>
        <w:r w:rsidR="00256EAD" w:rsidRPr="00775B43" w:rsidDel="008F414C">
          <w:rPr>
            <w:color w:val="000000"/>
            <w:kern w:val="28"/>
          </w:rPr>
          <w:delText xml:space="preserve">, </w:delText>
        </w:r>
        <w:r w:rsidR="00256EAD" w:rsidRPr="00775B43" w:rsidDel="008F414C">
          <w:rPr>
            <w:i/>
            <w:color w:val="000000"/>
            <w:kern w:val="28"/>
          </w:rPr>
          <w:delText xml:space="preserve">Caenorhabditis </w:delText>
        </w:r>
        <w:r w:rsidR="00256EAD" w:rsidRPr="00775B43" w:rsidDel="008F414C">
          <w:rPr>
            <w:rFonts w:eastAsia="Times New Roman" w:cs="Helvetica"/>
            <w:bCs/>
            <w:i/>
            <w:color w:val="000000"/>
            <w:kern w:val="28"/>
            <w:szCs w:val="13"/>
          </w:rPr>
          <w:delText>elegans: Modern Biological Analysis of an Organism</w:delText>
        </w:r>
        <w:r w:rsidR="00256EAD" w:rsidDel="008F414C">
          <w:rPr>
            <w:rFonts w:eastAsia="Times New Roman" w:cs="Helvetica"/>
            <w:bCs/>
            <w:i/>
            <w:color w:val="000000"/>
            <w:kern w:val="28"/>
            <w:szCs w:val="13"/>
          </w:rPr>
          <w:delText>.</w:delText>
        </w:r>
        <w:r w:rsidR="00256EAD" w:rsidRPr="00775B43" w:rsidDel="008F414C">
          <w:rPr>
            <w:rFonts w:eastAsia="Times New Roman" w:cs="Helvetica"/>
            <w:bCs/>
            <w:i/>
            <w:color w:val="000000"/>
            <w:kern w:val="28"/>
            <w:szCs w:val="13"/>
          </w:rPr>
          <w:delText xml:space="preserve"> </w:delText>
        </w:r>
        <w:r w:rsidR="00256EAD" w:rsidRPr="00775B43" w:rsidDel="008F414C">
          <w:rPr>
            <w:rFonts w:eastAsia="Times New Roman" w:cs="Helvetica"/>
            <w:bCs/>
            <w:color w:val="000000"/>
            <w:kern w:val="28"/>
            <w:szCs w:val="13"/>
          </w:rPr>
          <w:delText xml:space="preserve">Academic Press, </w:delText>
        </w:r>
        <w:r w:rsidR="00256EAD" w:rsidDel="008F414C">
          <w:rPr>
            <w:color w:val="000000"/>
            <w:kern w:val="28"/>
          </w:rPr>
          <w:delText>1995</w:delText>
        </w:r>
        <w:r w:rsidR="00256EAD" w:rsidRPr="00775B43" w:rsidDel="008F414C">
          <w:rPr>
            <w:rFonts w:eastAsia="Times New Roman" w:cs="Helvetica"/>
            <w:bCs/>
            <w:color w:val="000000"/>
            <w:kern w:val="28"/>
            <w:szCs w:val="13"/>
          </w:rPr>
          <w:delText>, vol. 48</w:delText>
        </w:r>
        <w:r w:rsidR="00256EAD" w:rsidRPr="00775B43" w:rsidDel="008F414C">
          <w:rPr>
            <w:color w:val="000000"/>
            <w:kern w:val="28"/>
          </w:rPr>
          <w:delText>.</w:delText>
        </w:r>
      </w:del>
    </w:p>
    <w:p w:rsidR="00000000" w:rsidRDefault="0033450B">
      <w:pPr>
        <w:widowControl w:val="0"/>
        <w:tabs>
          <w:tab w:val="left" w:pos="640"/>
        </w:tabs>
        <w:autoSpaceDE w:val="0"/>
        <w:autoSpaceDN w:val="0"/>
        <w:adjustRightInd w:val="0"/>
        <w:spacing w:after="240"/>
        <w:ind w:left="640" w:hanging="640"/>
        <w:jc w:val="center"/>
        <w:rPr>
          <w:del w:id="131" w:author="Michael Stadler" w:date="2013-07-01T22:35:00Z"/>
        </w:rPr>
        <w:pPrChange w:id="132" w:author="Michael Stadler" w:date="2013-07-01T23:19:00Z">
          <w:pPr>
            <w:widowControl w:val="0"/>
            <w:tabs>
              <w:tab w:val="left" w:pos="640"/>
            </w:tabs>
            <w:autoSpaceDE w:val="0"/>
            <w:autoSpaceDN w:val="0"/>
            <w:adjustRightInd w:val="0"/>
            <w:spacing w:after="240"/>
            <w:ind w:left="640" w:hanging="640"/>
          </w:pPr>
        </w:pPrChange>
      </w:pPr>
      <w:del w:id="133" w:author="Michael Stadler" w:date="2013-07-01T22:35:00Z">
        <w:r w:rsidDel="008F414C">
          <w:delText>5.</w:delText>
        </w:r>
        <w:r w:rsidDel="008F414C">
          <w:tab/>
          <w:delText xml:space="preserve">Padilla PA, Nystul TG, Zager RA, Johnson ACM, Roth MB (2002) Dephosphorylation of cell cycle-regulated proteins correlates with anoxia-induced suspended animation in Caenorhabditis elegans. Mol Biol Cell 13: 1473–1483. </w:delText>
        </w:r>
      </w:del>
    </w:p>
    <w:p w:rsidR="00000000" w:rsidRDefault="0033450B">
      <w:pPr>
        <w:widowControl w:val="0"/>
        <w:tabs>
          <w:tab w:val="left" w:pos="640"/>
        </w:tabs>
        <w:autoSpaceDE w:val="0"/>
        <w:autoSpaceDN w:val="0"/>
        <w:adjustRightInd w:val="0"/>
        <w:spacing w:after="240"/>
        <w:ind w:left="640" w:hanging="640"/>
        <w:jc w:val="center"/>
        <w:rPr>
          <w:del w:id="134" w:author="Michael Stadler" w:date="2013-07-01T22:35:00Z"/>
        </w:rPr>
        <w:pPrChange w:id="135" w:author="Michael Stadler" w:date="2013-07-01T23:19:00Z">
          <w:pPr>
            <w:widowControl w:val="0"/>
            <w:tabs>
              <w:tab w:val="left" w:pos="640"/>
            </w:tabs>
            <w:autoSpaceDE w:val="0"/>
            <w:autoSpaceDN w:val="0"/>
            <w:adjustRightInd w:val="0"/>
            <w:spacing w:after="240"/>
            <w:ind w:left="640" w:hanging="640"/>
          </w:pPr>
        </w:pPrChange>
      </w:pPr>
      <w:del w:id="136" w:author="Michael Stadler" w:date="2013-07-01T22:35:00Z">
        <w:r w:rsidDel="008F414C">
          <w:delText>6.</w:delText>
        </w:r>
        <w:r w:rsidDel="008F414C">
          <w:tab/>
          <w:delText xml:space="preserve">Angelo G, Van Gilst MR (2009) Starvation protects germline stem cells and extends reproductive longevity in C. elegans. Science 326: 954–958. </w:delText>
        </w:r>
      </w:del>
    </w:p>
    <w:p w:rsidR="00000000" w:rsidRDefault="0033450B">
      <w:pPr>
        <w:widowControl w:val="0"/>
        <w:tabs>
          <w:tab w:val="left" w:pos="640"/>
        </w:tabs>
        <w:autoSpaceDE w:val="0"/>
        <w:autoSpaceDN w:val="0"/>
        <w:adjustRightInd w:val="0"/>
        <w:spacing w:after="240"/>
        <w:ind w:left="640" w:hanging="640"/>
        <w:jc w:val="center"/>
        <w:rPr>
          <w:del w:id="137" w:author="Michael Stadler" w:date="2013-07-01T22:35:00Z"/>
        </w:rPr>
        <w:pPrChange w:id="138" w:author="Michael Stadler" w:date="2013-07-01T23:19:00Z">
          <w:pPr>
            <w:widowControl w:val="0"/>
            <w:tabs>
              <w:tab w:val="left" w:pos="640"/>
            </w:tabs>
            <w:autoSpaceDE w:val="0"/>
            <w:autoSpaceDN w:val="0"/>
            <w:adjustRightInd w:val="0"/>
            <w:spacing w:after="240"/>
            <w:ind w:left="640" w:hanging="640"/>
          </w:pPr>
        </w:pPrChange>
      </w:pPr>
      <w:del w:id="139" w:author="Michael Stadler" w:date="2013-07-01T22:35:00Z">
        <w:r w:rsidDel="008F414C">
          <w:delText>7.</w:delText>
        </w:r>
        <w:r w:rsidDel="008F414C">
          <w:tab/>
          <w:delText xml:space="preserve">Baugh LR, Demodena J, Sternberg PW (2009) RNA Pol II accumulates at promoters of growth genes during developmental arrest. Science 324: 92–94. </w:delText>
        </w:r>
      </w:del>
    </w:p>
    <w:p w:rsidR="00000000" w:rsidRDefault="0033450B">
      <w:pPr>
        <w:widowControl w:val="0"/>
        <w:tabs>
          <w:tab w:val="left" w:pos="640"/>
        </w:tabs>
        <w:autoSpaceDE w:val="0"/>
        <w:autoSpaceDN w:val="0"/>
        <w:adjustRightInd w:val="0"/>
        <w:spacing w:after="240"/>
        <w:ind w:left="640" w:hanging="640"/>
        <w:jc w:val="center"/>
        <w:rPr>
          <w:del w:id="140" w:author="Michael Stadler" w:date="2013-07-01T22:35:00Z"/>
        </w:rPr>
        <w:pPrChange w:id="141" w:author="Michael Stadler" w:date="2013-07-01T23:19:00Z">
          <w:pPr>
            <w:widowControl w:val="0"/>
            <w:tabs>
              <w:tab w:val="left" w:pos="640"/>
            </w:tabs>
            <w:autoSpaceDE w:val="0"/>
            <w:autoSpaceDN w:val="0"/>
            <w:adjustRightInd w:val="0"/>
            <w:spacing w:after="240"/>
            <w:ind w:left="640" w:hanging="640"/>
          </w:pPr>
        </w:pPrChange>
      </w:pPr>
      <w:del w:id="142" w:author="Michael Stadler" w:date="2013-07-01T22:35:00Z">
        <w:r w:rsidDel="008F414C">
          <w:delText>8.</w:delText>
        </w:r>
        <w:r w:rsidDel="008F414C">
          <w:tab/>
          <w:delText xml:space="preserve">Maxwell CS, Antoshechkin I, Kurhanewicz N, Belsky JA, Baugh LR (2012) Nutritional control of mRNA isoform expression during developmental arrest and recovery in C. elegans. Genome Res 22: 1920–1929. </w:delText>
        </w:r>
      </w:del>
    </w:p>
    <w:p w:rsidR="00000000" w:rsidRDefault="0033450B">
      <w:pPr>
        <w:widowControl w:val="0"/>
        <w:tabs>
          <w:tab w:val="left" w:pos="640"/>
        </w:tabs>
        <w:autoSpaceDE w:val="0"/>
        <w:autoSpaceDN w:val="0"/>
        <w:adjustRightInd w:val="0"/>
        <w:spacing w:after="240"/>
        <w:ind w:left="640" w:hanging="640"/>
        <w:jc w:val="center"/>
        <w:rPr>
          <w:del w:id="143" w:author="Michael Stadler" w:date="2013-07-01T22:35:00Z"/>
        </w:rPr>
        <w:pPrChange w:id="144" w:author="Michael Stadler" w:date="2013-07-01T23:19:00Z">
          <w:pPr>
            <w:widowControl w:val="0"/>
            <w:tabs>
              <w:tab w:val="left" w:pos="640"/>
            </w:tabs>
            <w:autoSpaceDE w:val="0"/>
            <w:autoSpaceDN w:val="0"/>
            <w:adjustRightInd w:val="0"/>
            <w:spacing w:after="240"/>
            <w:ind w:left="640" w:hanging="640"/>
          </w:pPr>
        </w:pPrChange>
      </w:pPr>
      <w:del w:id="145" w:author="Michael Stadler" w:date="2013-07-01T22:35:00Z">
        <w:r w:rsidDel="008F414C">
          <w:delText>9.</w:delText>
        </w:r>
        <w:r w:rsidDel="008F414C">
          <w:tab/>
        </w:r>
        <w:r w:rsidR="00256EAD" w:rsidDel="008F414C">
          <w:delText>Coghlan, A. T. C. E. R. Community (2005).</w:delText>
        </w:r>
        <w:r w:rsidR="00256EAD" w:rsidRPr="00775B43" w:rsidDel="008F414C">
          <w:delText xml:space="preserve"> Ed. Nematode genome evolution, </w:delText>
        </w:r>
        <w:r w:rsidR="00256EAD" w:rsidRPr="00775B43" w:rsidDel="008F414C">
          <w:rPr>
            <w:i/>
          </w:rPr>
          <w:delText>Wormbook</w:delText>
        </w:r>
        <w:r w:rsidR="00256EAD" w:rsidRPr="00775B43" w:rsidDel="008F414C">
          <w:delText>.</w:delText>
        </w:r>
      </w:del>
    </w:p>
    <w:p w:rsidR="00000000" w:rsidRDefault="0033450B">
      <w:pPr>
        <w:widowControl w:val="0"/>
        <w:tabs>
          <w:tab w:val="left" w:pos="640"/>
        </w:tabs>
        <w:autoSpaceDE w:val="0"/>
        <w:autoSpaceDN w:val="0"/>
        <w:adjustRightInd w:val="0"/>
        <w:spacing w:after="240"/>
        <w:ind w:left="640" w:hanging="640"/>
        <w:jc w:val="center"/>
        <w:rPr>
          <w:del w:id="146" w:author="Michael Stadler" w:date="2013-07-01T22:35:00Z"/>
        </w:rPr>
        <w:pPrChange w:id="147" w:author="Michael Stadler" w:date="2013-07-01T23:19:00Z">
          <w:pPr>
            <w:widowControl w:val="0"/>
            <w:tabs>
              <w:tab w:val="left" w:pos="640"/>
            </w:tabs>
            <w:autoSpaceDE w:val="0"/>
            <w:autoSpaceDN w:val="0"/>
            <w:adjustRightInd w:val="0"/>
            <w:spacing w:after="240"/>
            <w:ind w:left="640" w:hanging="640"/>
          </w:pPr>
        </w:pPrChange>
      </w:pPr>
      <w:del w:id="148" w:author="Michael Stadler" w:date="2013-07-01T22:35:00Z">
        <w:r w:rsidDel="008F414C">
          <w:delText>10.</w:delText>
        </w:r>
        <w:r w:rsidDel="008F414C">
          <w:tab/>
          <w:delText xml:space="preserve">Ingolia NT, Ghaemmaghami S, Newman JRS, Weissman JS (2009) Genome-wide analysis in vivo of translation with nucleotide resolution using ribosome profiling. Science 324: 218–223. </w:delText>
        </w:r>
      </w:del>
    </w:p>
    <w:p w:rsidR="00000000" w:rsidRDefault="0033450B">
      <w:pPr>
        <w:widowControl w:val="0"/>
        <w:tabs>
          <w:tab w:val="left" w:pos="640"/>
        </w:tabs>
        <w:autoSpaceDE w:val="0"/>
        <w:autoSpaceDN w:val="0"/>
        <w:adjustRightInd w:val="0"/>
        <w:spacing w:after="240"/>
        <w:ind w:left="640" w:hanging="640"/>
        <w:jc w:val="center"/>
        <w:rPr>
          <w:del w:id="149" w:author="Michael Stadler" w:date="2013-07-01T22:35:00Z"/>
        </w:rPr>
        <w:pPrChange w:id="150" w:author="Michael Stadler" w:date="2013-07-01T23:19:00Z">
          <w:pPr>
            <w:widowControl w:val="0"/>
            <w:tabs>
              <w:tab w:val="left" w:pos="640"/>
            </w:tabs>
            <w:autoSpaceDE w:val="0"/>
            <w:autoSpaceDN w:val="0"/>
            <w:adjustRightInd w:val="0"/>
            <w:spacing w:after="240"/>
            <w:ind w:left="640" w:hanging="640"/>
          </w:pPr>
        </w:pPrChange>
      </w:pPr>
      <w:del w:id="151" w:author="Michael Stadler" w:date="2013-07-01T22:35:00Z">
        <w:r w:rsidDel="008F414C">
          <w:delText>11.</w:delText>
        </w:r>
        <w:r w:rsidDel="008F414C">
          <w:tab/>
          <w:delText xml:space="preserve">Halbeisen RE, Gerber AP (2009) Stress-Dependent Coordination of Transcriptome and Translatome in Yeast. PLoS Biol 7: e105. </w:delText>
        </w:r>
      </w:del>
    </w:p>
    <w:p w:rsidR="00000000" w:rsidRDefault="0033450B">
      <w:pPr>
        <w:widowControl w:val="0"/>
        <w:tabs>
          <w:tab w:val="left" w:pos="640"/>
        </w:tabs>
        <w:autoSpaceDE w:val="0"/>
        <w:autoSpaceDN w:val="0"/>
        <w:adjustRightInd w:val="0"/>
        <w:spacing w:after="240"/>
        <w:ind w:left="640" w:hanging="640"/>
        <w:jc w:val="center"/>
        <w:rPr>
          <w:del w:id="152" w:author="Michael Stadler" w:date="2013-07-01T22:35:00Z"/>
        </w:rPr>
        <w:pPrChange w:id="153" w:author="Michael Stadler" w:date="2013-07-01T23:19:00Z">
          <w:pPr>
            <w:widowControl w:val="0"/>
            <w:tabs>
              <w:tab w:val="left" w:pos="640"/>
            </w:tabs>
            <w:autoSpaceDE w:val="0"/>
            <w:autoSpaceDN w:val="0"/>
            <w:adjustRightInd w:val="0"/>
            <w:spacing w:after="240"/>
            <w:ind w:left="640" w:hanging="640"/>
          </w:pPr>
        </w:pPrChange>
      </w:pPr>
      <w:del w:id="154" w:author="Michael Stadler" w:date="2013-07-01T22:35:00Z">
        <w:r w:rsidDel="008F414C">
          <w:delText>12.</w:delText>
        </w:r>
        <w:r w:rsidDel="008F414C">
          <w:tab/>
          <w:delText>Nahum Sonenberg MBM, Hershey JWB, Mathews MB (2001) Translational Control of Gene Expression. CSHL Press. 1 pp.</w:delText>
        </w:r>
      </w:del>
    </w:p>
    <w:p w:rsidR="00000000" w:rsidRDefault="0033450B">
      <w:pPr>
        <w:widowControl w:val="0"/>
        <w:tabs>
          <w:tab w:val="left" w:pos="640"/>
        </w:tabs>
        <w:autoSpaceDE w:val="0"/>
        <w:autoSpaceDN w:val="0"/>
        <w:adjustRightInd w:val="0"/>
        <w:spacing w:after="240"/>
        <w:ind w:left="640" w:hanging="640"/>
        <w:jc w:val="center"/>
        <w:rPr>
          <w:del w:id="155" w:author="Michael Stadler" w:date="2013-07-01T22:35:00Z"/>
        </w:rPr>
        <w:pPrChange w:id="156" w:author="Michael Stadler" w:date="2013-07-01T23:19:00Z">
          <w:pPr>
            <w:widowControl w:val="0"/>
            <w:tabs>
              <w:tab w:val="left" w:pos="640"/>
            </w:tabs>
            <w:autoSpaceDE w:val="0"/>
            <w:autoSpaceDN w:val="0"/>
            <w:adjustRightInd w:val="0"/>
            <w:spacing w:after="240"/>
            <w:ind w:left="640" w:hanging="640"/>
          </w:pPr>
        </w:pPrChange>
      </w:pPr>
      <w:del w:id="157" w:author="Michael Stadler" w:date="2013-07-01T22:35:00Z">
        <w:r w:rsidDel="008F414C">
          <w:delText>13.</w:delText>
        </w:r>
        <w:r w:rsidDel="008F414C">
          <w:tab/>
          <w:delText xml:space="preserve">Arribere JA, Doudna JA, Gilbert WV (2011) Reconsidering movement of eukaryotic mRNAs between polysomes and P bodies. Mol Cell 44: 745–758. </w:delText>
        </w:r>
      </w:del>
    </w:p>
    <w:p w:rsidR="00000000" w:rsidRDefault="0033450B">
      <w:pPr>
        <w:widowControl w:val="0"/>
        <w:tabs>
          <w:tab w:val="left" w:pos="640"/>
        </w:tabs>
        <w:autoSpaceDE w:val="0"/>
        <w:autoSpaceDN w:val="0"/>
        <w:adjustRightInd w:val="0"/>
        <w:spacing w:after="240"/>
        <w:ind w:left="640" w:hanging="640"/>
        <w:jc w:val="center"/>
        <w:rPr>
          <w:del w:id="158" w:author="Michael Stadler" w:date="2013-07-01T22:35:00Z"/>
        </w:rPr>
        <w:pPrChange w:id="159" w:author="Michael Stadler" w:date="2013-07-01T23:19:00Z">
          <w:pPr>
            <w:widowControl w:val="0"/>
            <w:tabs>
              <w:tab w:val="left" w:pos="640"/>
            </w:tabs>
            <w:autoSpaceDE w:val="0"/>
            <w:autoSpaceDN w:val="0"/>
            <w:adjustRightInd w:val="0"/>
            <w:spacing w:after="240"/>
            <w:ind w:left="640" w:hanging="640"/>
          </w:pPr>
        </w:pPrChange>
      </w:pPr>
      <w:del w:id="160" w:author="Michael Stadler" w:date="2013-07-01T22:35:00Z">
        <w:r w:rsidDel="008F414C">
          <w:delText>14.</w:delText>
        </w:r>
        <w:r w:rsidDel="008F414C">
          <w:tab/>
          <w:delText xml:space="preserve">Smirnova JB, Selley JN, Sanchez-Cabo F, Carroll K, Eddy AA, et al. (2005) Global gene expression profiling reveals widespread yet distinctive translational responses to different eukaryotic translation initiation factor 2B-targeting stress pathways. Mol Cell Biol 25: 9340–9349. </w:delText>
        </w:r>
      </w:del>
    </w:p>
    <w:p w:rsidR="00000000" w:rsidRDefault="0033450B">
      <w:pPr>
        <w:widowControl w:val="0"/>
        <w:tabs>
          <w:tab w:val="left" w:pos="640"/>
        </w:tabs>
        <w:autoSpaceDE w:val="0"/>
        <w:autoSpaceDN w:val="0"/>
        <w:adjustRightInd w:val="0"/>
        <w:spacing w:after="240"/>
        <w:ind w:left="640" w:hanging="640"/>
        <w:jc w:val="center"/>
        <w:rPr>
          <w:del w:id="161" w:author="Michael Stadler" w:date="2013-07-01T22:35:00Z"/>
        </w:rPr>
        <w:pPrChange w:id="162" w:author="Michael Stadler" w:date="2013-07-01T23:19:00Z">
          <w:pPr>
            <w:widowControl w:val="0"/>
            <w:tabs>
              <w:tab w:val="left" w:pos="640"/>
            </w:tabs>
            <w:autoSpaceDE w:val="0"/>
            <w:autoSpaceDN w:val="0"/>
            <w:adjustRightInd w:val="0"/>
            <w:spacing w:after="240"/>
            <w:ind w:left="640" w:hanging="640"/>
          </w:pPr>
        </w:pPrChange>
      </w:pPr>
      <w:del w:id="163" w:author="Michael Stadler" w:date="2013-07-01T22:35:00Z">
        <w:r w:rsidDel="008F414C">
          <w:delText>15.</w:delText>
        </w:r>
        <w:r w:rsidDel="008F414C">
          <w:tab/>
          <w:delText xml:space="preserve">Preiss T, Baron-Benhamou J, Ansorge W, Hentze MW (2003) Homodirectional changes in transcriptome composition and mRNA translation induced by rapamycin and heat shock. Nat Struct Biol 10: 1039–1047. </w:delText>
        </w:r>
      </w:del>
    </w:p>
    <w:p w:rsidR="00000000" w:rsidRDefault="0033450B">
      <w:pPr>
        <w:widowControl w:val="0"/>
        <w:tabs>
          <w:tab w:val="left" w:pos="640"/>
        </w:tabs>
        <w:autoSpaceDE w:val="0"/>
        <w:autoSpaceDN w:val="0"/>
        <w:adjustRightInd w:val="0"/>
        <w:spacing w:after="240"/>
        <w:ind w:left="640" w:hanging="640"/>
        <w:jc w:val="center"/>
        <w:rPr>
          <w:del w:id="164" w:author="Michael Stadler" w:date="2013-07-01T22:35:00Z"/>
        </w:rPr>
        <w:pPrChange w:id="165" w:author="Michael Stadler" w:date="2013-07-01T23:19:00Z">
          <w:pPr>
            <w:widowControl w:val="0"/>
            <w:tabs>
              <w:tab w:val="left" w:pos="640"/>
            </w:tabs>
            <w:autoSpaceDE w:val="0"/>
            <w:autoSpaceDN w:val="0"/>
            <w:adjustRightInd w:val="0"/>
            <w:spacing w:after="240"/>
            <w:ind w:left="640" w:hanging="640"/>
          </w:pPr>
        </w:pPrChange>
      </w:pPr>
      <w:del w:id="166" w:author="Michael Stadler" w:date="2013-07-01T22:35:00Z">
        <w:r w:rsidDel="008F414C">
          <w:delText>16.</w:delText>
        </w:r>
        <w:r w:rsidDel="008F414C">
          <w:tab/>
          <w:delText xml:space="preserve">Tirosh I, Reikhav S, Levy AA, Barkai N (2009) A yeast hybrid provides insight into the evolution of gene expression regulation. Science 324: 659–662. </w:delText>
        </w:r>
      </w:del>
    </w:p>
    <w:p w:rsidR="00000000" w:rsidRDefault="0033450B">
      <w:pPr>
        <w:widowControl w:val="0"/>
        <w:tabs>
          <w:tab w:val="left" w:pos="640"/>
        </w:tabs>
        <w:autoSpaceDE w:val="0"/>
        <w:autoSpaceDN w:val="0"/>
        <w:adjustRightInd w:val="0"/>
        <w:spacing w:after="240"/>
        <w:ind w:left="640" w:hanging="640"/>
        <w:jc w:val="center"/>
        <w:rPr>
          <w:del w:id="167" w:author="Michael Stadler" w:date="2013-07-01T22:35:00Z"/>
        </w:rPr>
        <w:pPrChange w:id="168" w:author="Michael Stadler" w:date="2013-07-01T23:19:00Z">
          <w:pPr>
            <w:widowControl w:val="0"/>
            <w:tabs>
              <w:tab w:val="left" w:pos="640"/>
            </w:tabs>
            <w:autoSpaceDE w:val="0"/>
            <w:autoSpaceDN w:val="0"/>
            <w:adjustRightInd w:val="0"/>
            <w:spacing w:after="240"/>
            <w:ind w:left="640" w:hanging="640"/>
          </w:pPr>
        </w:pPrChange>
      </w:pPr>
      <w:del w:id="169" w:author="Michael Stadler" w:date="2013-07-01T22:35:00Z">
        <w:r w:rsidDel="008F414C">
          <w:delText>17.</w:delText>
        </w:r>
        <w:r w:rsidDel="008F414C">
          <w:tab/>
          <w:delText xml:space="preserve">Rifkin SA, Kim J, White KP (2003) Evolution of gene expression in the Drosophila melanogaster subgroup. Nat Genet 33: 138–144. </w:delText>
        </w:r>
      </w:del>
    </w:p>
    <w:p w:rsidR="00000000" w:rsidRDefault="0033450B">
      <w:pPr>
        <w:widowControl w:val="0"/>
        <w:tabs>
          <w:tab w:val="left" w:pos="640"/>
        </w:tabs>
        <w:autoSpaceDE w:val="0"/>
        <w:autoSpaceDN w:val="0"/>
        <w:adjustRightInd w:val="0"/>
        <w:spacing w:after="240"/>
        <w:ind w:left="640" w:hanging="640"/>
        <w:jc w:val="center"/>
        <w:rPr>
          <w:del w:id="170" w:author="Michael Stadler" w:date="2013-07-01T22:35:00Z"/>
        </w:rPr>
        <w:pPrChange w:id="171" w:author="Michael Stadler" w:date="2013-07-01T23:19:00Z">
          <w:pPr>
            <w:widowControl w:val="0"/>
            <w:tabs>
              <w:tab w:val="left" w:pos="640"/>
            </w:tabs>
            <w:autoSpaceDE w:val="0"/>
            <w:autoSpaceDN w:val="0"/>
            <w:adjustRightInd w:val="0"/>
            <w:spacing w:after="240"/>
            <w:ind w:left="640" w:hanging="640"/>
          </w:pPr>
        </w:pPrChange>
      </w:pPr>
      <w:del w:id="172" w:author="Michael Stadler" w:date="2013-07-01T22:35:00Z">
        <w:r w:rsidDel="008F414C">
          <w:delText>18.</w:delText>
        </w:r>
        <w:r w:rsidDel="008F414C">
          <w:tab/>
          <w:delText xml:space="preserve">McManus CJ, Coolon JD, Duff MO, Eipper-Mains J, Graveley BR, et al. (2010) Regulatory divergence in Drosophila revealed by mRNA-seq. Genome Res 20: 816–825. </w:delText>
        </w:r>
      </w:del>
    </w:p>
    <w:p w:rsidR="00000000" w:rsidRDefault="0033450B">
      <w:pPr>
        <w:widowControl w:val="0"/>
        <w:tabs>
          <w:tab w:val="left" w:pos="640"/>
        </w:tabs>
        <w:autoSpaceDE w:val="0"/>
        <w:autoSpaceDN w:val="0"/>
        <w:adjustRightInd w:val="0"/>
        <w:spacing w:after="240"/>
        <w:ind w:left="640" w:hanging="640"/>
        <w:jc w:val="center"/>
        <w:rPr>
          <w:del w:id="173" w:author="Michael Stadler" w:date="2013-07-01T22:35:00Z"/>
        </w:rPr>
        <w:pPrChange w:id="174" w:author="Michael Stadler" w:date="2013-07-01T23:19:00Z">
          <w:pPr>
            <w:widowControl w:val="0"/>
            <w:tabs>
              <w:tab w:val="left" w:pos="640"/>
            </w:tabs>
            <w:autoSpaceDE w:val="0"/>
            <w:autoSpaceDN w:val="0"/>
            <w:adjustRightInd w:val="0"/>
            <w:spacing w:after="240"/>
            <w:ind w:left="640" w:hanging="640"/>
          </w:pPr>
        </w:pPrChange>
      </w:pPr>
      <w:del w:id="175" w:author="Michael Stadler" w:date="2013-07-01T22:35:00Z">
        <w:r w:rsidDel="008F414C">
          <w:delText>19.</w:delText>
        </w:r>
        <w:r w:rsidDel="008F414C">
          <w:tab/>
          <w:delText xml:space="preserve">Parikh A, Miranda ER, Katoh-Kurasawa M, Fuller D, Rot G, et al. (2010) Conserved developmental transcriptomes in evolutionarily divergent species. Genome Biol 11: R35. </w:delText>
        </w:r>
      </w:del>
    </w:p>
    <w:p w:rsidR="00000000" w:rsidRDefault="0033450B">
      <w:pPr>
        <w:widowControl w:val="0"/>
        <w:tabs>
          <w:tab w:val="left" w:pos="640"/>
        </w:tabs>
        <w:autoSpaceDE w:val="0"/>
        <w:autoSpaceDN w:val="0"/>
        <w:adjustRightInd w:val="0"/>
        <w:spacing w:after="240"/>
        <w:ind w:left="640" w:hanging="640"/>
        <w:jc w:val="center"/>
        <w:rPr>
          <w:del w:id="176" w:author="Michael Stadler" w:date="2013-07-01T22:35:00Z"/>
        </w:rPr>
        <w:pPrChange w:id="177" w:author="Michael Stadler" w:date="2013-07-01T23:19:00Z">
          <w:pPr>
            <w:widowControl w:val="0"/>
            <w:tabs>
              <w:tab w:val="left" w:pos="640"/>
            </w:tabs>
            <w:autoSpaceDE w:val="0"/>
            <w:autoSpaceDN w:val="0"/>
            <w:adjustRightInd w:val="0"/>
            <w:spacing w:after="240"/>
            <w:ind w:left="640" w:hanging="640"/>
          </w:pPr>
        </w:pPrChange>
      </w:pPr>
      <w:del w:id="178" w:author="Michael Stadler" w:date="2013-07-01T22:35:00Z">
        <w:r w:rsidDel="008F414C">
          <w:delText>20.</w:delText>
        </w:r>
        <w:r w:rsidDel="008F414C">
          <w:tab/>
          <w:delText xml:space="preserve">Bedford T, Hartl DL (2009) Optimization of gene expression by natural selection. Proc Natl Acad Sci USA 106: 1133–1138. </w:delText>
        </w:r>
      </w:del>
    </w:p>
    <w:p w:rsidR="00000000" w:rsidRDefault="0033450B">
      <w:pPr>
        <w:widowControl w:val="0"/>
        <w:tabs>
          <w:tab w:val="left" w:pos="640"/>
        </w:tabs>
        <w:autoSpaceDE w:val="0"/>
        <w:autoSpaceDN w:val="0"/>
        <w:adjustRightInd w:val="0"/>
        <w:spacing w:after="240"/>
        <w:ind w:left="640" w:hanging="640"/>
        <w:jc w:val="center"/>
        <w:rPr>
          <w:del w:id="179" w:author="Michael Stadler" w:date="2013-07-01T22:35:00Z"/>
        </w:rPr>
        <w:pPrChange w:id="180" w:author="Michael Stadler" w:date="2013-07-01T23:19:00Z">
          <w:pPr>
            <w:widowControl w:val="0"/>
            <w:tabs>
              <w:tab w:val="left" w:pos="640"/>
            </w:tabs>
            <w:autoSpaceDE w:val="0"/>
            <w:autoSpaceDN w:val="0"/>
            <w:adjustRightInd w:val="0"/>
            <w:spacing w:after="240"/>
            <w:ind w:left="640" w:hanging="640"/>
          </w:pPr>
        </w:pPrChange>
      </w:pPr>
      <w:del w:id="181" w:author="Michael Stadler" w:date="2013-07-01T22:35:00Z">
        <w:r w:rsidDel="008F414C">
          <w:delText>21.</w:delText>
        </w:r>
        <w:r w:rsidDel="008F414C">
          <w:tab/>
          <w:delText xml:space="preserve">Schrimpf SP, Weiss M, Reiter L, Ahrens CH, Jovanovic M, et al. (2009) Comparative functional analysis of the Caenorhabditis elegans and Drosophila melanogaster proteomes. PLoS Biol 7: e48. </w:delText>
        </w:r>
      </w:del>
    </w:p>
    <w:p w:rsidR="00000000" w:rsidRDefault="0033450B">
      <w:pPr>
        <w:widowControl w:val="0"/>
        <w:tabs>
          <w:tab w:val="left" w:pos="640"/>
        </w:tabs>
        <w:autoSpaceDE w:val="0"/>
        <w:autoSpaceDN w:val="0"/>
        <w:adjustRightInd w:val="0"/>
        <w:spacing w:after="240"/>
        <w:ind w:left="640" w:hanging="640"/>
        <w:jc w:val="center"/>
        <w:rPr>
          <w:del w:id="182" w:author="Michael Stadler" w:date="2013-07-01T22:35:00Z"/>
        </w:rPr>
        <w:pPrChange w:id="183" w:author="Michael Stadler" w:date="2013-07-01T23:19:00Z">
          <w:pPr>
            <w:widowControl w:val="0"/>
            <w:tabs>
              <w:tab w:val="left" w:pos="640"/>
            </w:tabs>
            <w:autoSpaceDE w:val="0"/>
            <w:autoSpaceDN w:val="0"/>
            <w:adjustRightInd w:val="0"/>
            <w:spacing w:after="240"/>
            <w:ind w:left="640" w:hanging="640"/>
          </w:pPr>
        </w:pPrChange>
      </w:pPr>
      <w:del w:id="184" w:author="Michael Stadler" w:date="2013-07-01T22:35:00Z">
        <w:r w:rsidDel="008F414C">
          <w:delText>22.</w:delText>
        </w:r>
        <w:r w:rsidDel="008F414C">
          <w:tab/>
          <w:delText xml:space="preserve">Laurent JM, Vogel C, Kwon T, Craig SA, Boutz DR, et al. (2010) Protein abundances are more conserved than mRNA abundances across diverse taxa. Proteomics 10: 4209–4212. </w:delText>
        </w:r>
      </w:del>
    </w:p>
    <w:p w:rsidR="00000000" w:rsidRDefault="0033450B">
      <w:pPr>
        <w:widowControl w:val="0"/>
        <w:tabs>
          <w:tab w:val="left" w:pos="640"/>
        </w:tabs>
        <w:autoSpaceDE w:val="0"/>
        <w:autoSpaceDN w:val="0"/>
        <w:adjustRightInd w:val="0"/>
        <w:spacing w:after="240"/>
        <w:ind w:left="640" w:hanging="640"/>
        <w:jc w:val="center"/>
        <w:rPr>
          <w:del w:id="185" w:author="Michael Stadler" w:date="2013-07-01T22:35:00Z"/>
        </w:rPr>
        <w:pPrChange w:id="186" w:author="Michael Stadler" w:date="2013-07-01T23:19:00Z">
          <w:pPr>
            <w:widowControl w:val="0"/>
            <w:tabs>
              <w:tab w:val="left" w:pos="640"/>
            </w:tabs>
            <w:autoSpaceDE w:val="0"/>
            <w:autoSpaceDN w:val="0"/>
            <w:adjustRightInd w:val="0"/>
            <w:spacing w:after="240"/>
            <w:ind w:left="640" w:hanging="640"/>
          </w:pPr>
        </w:pPrChange>
      </w:pPr>
      <w:del w:id="187" w:author="Michael Stadler" w:date="2013-07-01T22:35:00Z">
        <w:r w:rsidDel="008F414C">
          <w:delText>23.</w:delText>
        </w:r>
        <w:r w:rsidDel="008F414C">
          <w:tab/>
          <w:delText>Stadler M, Fire A (2011) Wobble base-pairing slows in vivo translation elongation in metazoans. RNA 17: 2063–2073.</w:delText>
        </w:r>
      </w:del>
    </w:p>
    <w:p w:rsidR="00000000" w:rsidRDefault="0033450B">
      <w:pPr>
        <w:widowControl w:val="0"/>
        <w:tabs>
          <w:tab w:val="left" w:pos="640"/>
        </w:tabs>
        <w:autoSpaceDE w:val="0"/>
        <w:autoSpaceDN w:val="0"/>
        <w:adjustRightInd w:val="0"/>
        <w:spacing w:after="240"/>
        <w:ind w:left="640" w:hanging="640"/>
        <w:jc w:val="center"/>
        <w:rPr>
          <w:del w:id="188" w:author="Michael Stadler" w:date="2013-07-01T22:35:00Z"/>
        </w:rPr>
        <w:pPrChange w:id="189" w:author="Michael Stadler" w:date="2013-07-01T23:19:00Z">
          <w:pPr>
            <w:widowControl w:val="0"/>
            <w:tabs>
              <w:tab w:val="left" w:pos="640"/>
            </w:tabs>
            <w:autoSpaceDE w:val="0"/>
            <w:autoSpaceDN w:val="0"/>
            <w:adjustRightInd w:val="0"/>
            <w:spacing w:after="240"/>
            <w:ind w:left="640" w:hanging="640"/>
          </w:pPr>
        </w:pPrChange>
      </w:pPr>
      <w:del w:id="190" w:author="Michael Stadler" w:date="2013-07-01T22:35:00Z">
        <w:r w:rsidDel="008F414C">
          <w:delText>24.</w:delText>
        </w:r>
        <w:r w:rsidDel="008F414C">
          <w:tab/>
          <w:delText>Stadler M, Artiles K, Pak J, Fire A (2012) Contributions of mRNA abundance, ribosome loading, and post- or peri-translational effects to temporal repression of C. elegans heterochronic miRNA targets. Genome Res.</w:delText>
        </w:r>
      </w:del>
    </w:p>
    <w:p w:rsidR="00000000" w:rsidRDefault="0033450B">
      <w:pPr>
        <w:widowControl w:val="0"/>
        <w:tabs>
          <w:tab w:val="left" w:pos="640"/>
        </w:tabs>
        <w:autoSpaceDE w:val="0"/>
        <w:autoSpaceDN w:val="0"/>
        <w:adjustRightInd w:val="0"/>
        <w:spacing w:after="240"/>
        <w:ind w:left="640" w:hanging="640"/>
        <w:jc w:val="center"/>
        <w:rPr>
          <w:del w:id="191" w:author="Michael Stadler" w:date="2013-07-01T22:35:00Z"/>
        </w:rPr>
        <w:pPrChange w:id="192" w:author="Michael Stadler" w:date="2013-07-01T23:19:00Z">
          <w:pPr>
            <w:widowControl w:val="0"/>
            <w:tabs>
              <w:tab w:val="left" w:pos="640"/>
            </w:tabs>
            <w:autoSpaceDE w:val="0"/>
            <w:autoSpaceDN w:val="0"/>
            <w:adjustRightInd w:val="0"/>
            <w:spacing w:after="240"/>
            <w:ind w:left="640" w:hanging="640"/>
          </w:pPr>
        </w:pPrChange>
      </w:pPr>
      <w:del w:id="193" w:author="Michael Stadler" w:date="2013-07-01T22:35:00Z">
        <w:r w:rsidDel="008F414C">
          <w:delText>25.</w:delText>
        </w:r>
        <w:r w:rsidDel="008F414C">
          <w:tab/>
          <w:delText xml:space="preserve">Langmead B, Trapnell C, Pop M, Salzberg SL (2009) Ultrafast and memory-efficient alignment of short DNA sequences to the human genome. Genome Biol 10: R25. </w:delText>
        </w:r>
      </w:del>
    </w:p>
    <w:p w:rsidR="00000000" w:rsidRDefault="0033450B">
      <w:pPr>
        <w:widowControl w:val="0"/>
        <w:tabs>
          <w:tab w:val="left" w:pos="640"/>
        </w:tabs>
        <w:autoSpaceDE w:val="0"/>
        <w:autoSpaceDN w:val="0"/>
        <w:adjustRightInd w:val="0"/>
        <w:spacing w:after="240"/>
        <w:ind w:left="640" w:hanging="640"/>
        <w:jc w:val="center"/>
        <w:rPr>
          <w:del w:id="194" w:author="Michael Stadler" w:date="2013-07-01T22:35:00Z"/>
        </w:rPr>
        <w:pPrChange w:id="195" w:author="Michael Stadler" w:date="2013-07-01T23:19:00Z">
          <w:pPr>
            <w:widowControl w:val="0"/>
            <w:tabs>
              <w:tab w:val="left" w:pos="640"/>
            </w:tabs>
            <w:autoSpaceDE w:val="0"/>
            <w:autoSpaceDN w:val="0"/>
            <w:adjustRightInd w:val="0"/>
            <w:spacing w:after="240"/>
            <w:ind w:left="640" w:hanging="640"/>
          </w:pPr>
        </w:pPrChange>
      </w:pPr>
      <w:del w:id="196" w:author="Michael Stadler" w:date="2013-07-01T22:35:00Z">
        <w:r w:rsidDel="008F414C">
          <w:delText>26.</w:delText>
        </w:r>
        <w:r w:rsidDel="008F414C">
          <w:tab/>
          <w:delText xml:space="preserve">Robinson MD, Oshlack A (2010) A scaling normalization method for differential expression analysis of RNA-seq data. Genome Biol 11: R25. </w:delText>
        </w:r>
      </w:del>
    </w:p>
    <w:p w:rsidR="00000000" w:rsidRDefault="0033450B">
      <w:pPr>
        <w:widowControl w:val="0"/>
        <w:tabs>
          <w:tab w:val="left" w:pos="640"/>
        </w:tabs>
        <w:autoSpaceDE w:val="0"/>
        <w:autoSpaceDN w:val="0"/>
        <w:adjustRightInd w:val="0"/>
        <w:spacing w:after="240"/>
        <w:ind w:left="640" w:hanging="640"/>
        <w:jc w:val="center"/>
        <w:rPr>
          <w:del w:id="197" w:author="Michael Stadler" w:date="2013-07-01T22:35:00Z"/>
        </w:rPr>
        <w:pPrChange w:id="198" w:author="Michael Stadler" w:date="2013-07-01T23:19:00Z">
          <w:pPr>
            <w:widowControl w:val="0"/>
            <w:tabs>
              <w:tab w:val="left" w:pos="640"/>
            </w:tabs>
            <w:autoSpaceDE w:val="0"/>
            <w:autoSpaceDN w:val="0"/>
            <w:adjustRightInd w:val="0"/>
            <w:spacing w:after="240"/>
            <w:ind w:left="640" w:hanging="640"/>
          </w:pPr>
        </w:pPrChange>
      </w:pPr>
      <w:del w:id="199" w:author="Michael Stadler" w:date="2013-07-01T22:35:00Z">
        <w:r w:rsidDel="008F414C">
          <w:delText>27.</w:delText>
        </w:r>
        <w:r w:rsidDel="008F414C">
          <w:tab/>
          <w:delText xml:space="preserve">Remm M, Storm CE, Sonnhammer EL (2001) Automatic clustering of orthologs and in-paralogs from pairwise species comparisons. Journal of molecular biology 314: 1041–1052. </w:delText>
        </w:r>
      </w:del>
    </w:p>
    <w:p w:rsidR="00000000" w:rsidRDefault="0033450B">
      <w:pPr>
        <w:widowControl w:val="0"/>
        <w:tabs>
          <w:tab w:val="left" w:pos="640"/>
        </w:tabs>
        <w:autoSpaceDE w:val="0"/>
        <w:autoSpaceDN w:val="0"/>
        <w:adjustRightInd w:val="0"/>
        <w:spacing w:after="240"/>
        <w:ind w:left="640" w:hanging="640"/>
        <w:jc w:val="center"/>
        <w:rPr>
          <w:del w:id="200" w:author="Michael Stadler" w:date="2013-07-01T22:35:00Z"/>
        </w:rPr>
        <w:pPrChange w:id="201" w:author="Michael Stadler" w:date="2013-07-01T23:19:00Z">
          <w:pPr>
            <w:widowControl w:val="0"/>
            <w:tabs>
              <w:tab w:val="left" w:pos="640"/>
            </w:tabs>
            <w:autoSpaceDE w:val="0"/>
            <w:autoSpaceDN w:val="0"/>
            <w:adjustRightInd w:val="0"/>
            <w:spacing w:after="240"/>
            <w:ind w:left="640" w:hanging="640"/>
          </w:pPr>
        </w:pPrChange>
      </w:pPr>
      <w:del w:id="202" w:author="Michael Stadler" w:date="2013-07-01T22:35:00Z">
        <w:r w:rsidDel="008F414C">
          <w:delText>28.</w:delText>
        </w:r>
        <w:r w:rsidDel="008F414C">
          <w:tab/>
          <w:delText xml:space="preserve">Anders S, Huber W (2010) Differential expression analysis for sequence count data. Genome Biol 11: R106. </w:delText>
        </w:r>
      </w:del>
    </w:p>
    <w:p w:rsidR="00000000" w:rsidRDefault="0033450B">
      <w:pPr>
        <w:widowControl w:val="0"/>
        <w:tabs>
          <w:tab w:val="left" w:pos="640"/>
        </w:tabs>
        <w:autoSpaceDE w:val="0"/>
        <w:autoSpaceDN w:val="0"/>
        <w:adjustRightInd w:val="0"/>
        <w:spacing w:after="240"/>
        <w:ind w:left="640" w:hanging="640"/>
        <w:jc w:val="center"/>
        <w:rPr>
          <w:del w:id="203" w:author="Michael Stadler" w:date="2013-07-01T22:35:00Z"/>
        </w:rPr>
        <w:pPrChange w:id="204" w:author="Michael Stadler" w:date="2013-07-01T23:19:00Z">
          <w:pPr>
            <w:widowControl w:val="0"/>
            <w:tabs>
              <w:tab w:val="left" w:pos="640"/>
            </w:tabs>
            <w:autoSpaceDE w:val="0"/>
            <w:autoSpaceDN w:val="0"/>
            <w:adjustRightInd w:val="0"/>
            <w:spacing w:after="240"/>
            <w:ind w:left="640" w:hanging="640"/>
          </w:pPr>
        </w:pPrChange>
      </w:pPr>
      <w:del w:id="205" w:author="Michael Stadler" w:date="2013-07-01T22:35:00Z">
        <w:r w:rsidDel="008F414C">
          <w:delText>29.</w:delText>
        </w:r>
        <w:r w:rsidDel="008F414C">
          <w:tab/>
        </w:r>
        <w:r w:rsidR="00256EAD" w:rsidDel="008F414C">
          <w:delText>Team RDC (n.d.) R: A Language and Environment for Statistical Computing.</w:delText>
        </w:r>
      </w:del>
    </w:p>
    <w:p w:rsidR="00000000" w:rsidRDefault="0033450B">
      <w:pPr>
        <w:widowControl w:val="0"/>
        <w:tabs>
          <w:tab w:val="left" w:pos="640"/>
        </w:tabs>
        <w:autoSpaceDE w:val="0"/>
        <w:autoSpaceDN w:val="0"/>
        <w:adjustRightInd w:val="0"/>
        <w:spacing w:after="240"/>
        <w:ind w:left="640" w:hanging="640"/>
        <w:jc w:val="center"/>
        <w:rPr>
          <w:del w:id="206" w:author="Michael Stadler" w:date="2013-07-01T22:35:00Z"/>
        </w:rPr>
        <w:pPrChange w:id="207" w:author="Michael Stadler" w:date="2013-07-01T23:19:00Z">
          <w:pPr>
            <w:widowControl w:val="0"/>
            <w:tabs>
              <w:tab w:val="left" w:pos="640"/>
            </w:tabs>
            <w:autoSpaceDE w:val="0"/>
            <w:autoSpaceDN w:val="0"/>
            <w:adjustRightInd w:val="0"/>
            <w:spacing w:after="240"/>
            <w:ind w:left="640" w:hanging="640"/>
          </w:pPr>
        </w:pPrChange>
      </w:pPr>
      <w:del w:id="208" w:author="Michael Stadler" w:date="2013-07-01T22:35:00Z">
        <w:r w:rsidDel="008F414C">
          <w:delText>30.</w:delText>
        </w:r>
        <w:r w:rsidDel="008F414C">
          <w:tab/>
        </w:r>
        <w:r w:rsidR="00256EAD" w:rsidDel="008F414C">
          <w:delText>Coombes KR (n.d.) ClassDiscovery: Classes and methods for “class discovery” with microarrays or proteomics. R package version 2.10.1.</w:delText>
        </w:r>
      </w:del>
    </w:p>
    <w:p w:rsidR="00000000" w:rsidRDefault="0033450B">
      <w:pPr>
        <w:widowControl w:val="0"/>
        <w:tabs>
          <w:tab w:val="left" w:pos="640"/>
        </w:tabs>
        <w:autoSpaceDE w:val="0"/>
        <w:autoSpaceDN w:val="0"/>
        <w:adjustRightInd w:val="0"/>
        <w:spacing w:after="240"/>
        <w:ind w:left="640" w:hanging="640"/>
        <w:jc w:val="center"/>
        <w:rPr>
          <w:del w:id="209" w:author="Michael Stadler" w:date="2013-07-01T22:35:00Z"/>
        </w:rPr>
        <w:pPrChange w:id="210" w:author="Michael Stadler" w:date="2013-07-01T23:19:00Z">
          <w:pPr>
            <w:widowControl w:val="0"/>
            <w:tabs>
              <w:tab w:val="left" w:pos="640"/>
            </w:tabs>
            <w:autoSpaceDE w:val="0"/>
            <w:autoSpaceDN w:val="0"/>
            <w:adjustRightInd w:val="0"/>
            <w:spacing w:after="240"/>
            <w:ind w:left="640" w:hanging="640"/>
          </w:pPr>
        </w:pPrChange>
      </w:pPr>
      <w:del w:id="211" w:author="Michael Stadler" w:date="2013-07-01T22:35:00Z">
        <w:r w:rsidDel="008F414C">
          <w:delText>31.</w:delText>
        </w:r>
        <w:r w:rsidDel="008F414C">
          <w:tab/>
        </w:r>
        <w:r w:rsidR="00256EAD" w:rsidDel="008F414C">
          <w:delText xml:space="preserve">Adler, D. vioplot: Violin plot. </w:delText>
        </w:r>
        <w:r w:rsidR="00256EAD" w:rsidRPr="00775B43" w:rsidDel="008F414C">
          <w:delText>R package version 0.2 (2005)</w:delText>
        </w:r>
        <w:r w:rsidR="00256EAD" w:rsidDel="008F414C">
          <w:delText>.</w:delText>
        </w:r>
      </w:del>
    </w:p>
    <w:p w:rsidR="00000000" w:rsidRDefault="0033450B">
      <w:pPr>
        <w:widowControl w:val="0"/>
        <w:tabs>
          <w:tab w:val="left" w:pos="640"/>
        </w:tabs>
        <w:autoSpaceDE w:val="0"/>
        <w:autoSpaceDN w:val="0"/>
        <w:adjustRightInd w:val="0"/>
        <w:spacing w:after="240"/>
        <w:ind w:left="640" w:hanging="640"/>
        <w:jc w:val="center"/>
        <w:rPr>
          <w:del w:id="212" w:author="Michael Stadler" w:date="2013-07-01T22:35:00Z"/>
        </w:rPr>
        <w:pPrChange w:id="213" w:author="Michael Stadler" w:date="2013-07-01T23:19:00Z">
          <w:pPr>
            <w:widowControl w:val="0"/>
            <w:tabs>
              <w:tab w:val="left" w:pos="640"/>
            </w:tabs>
            <w:autoSpaceDE w:val="0"/>
            <w:autoSpaceDN w:val="0"/>
            <w:adjustRightInd w:val="0"/>
            <w:spacing w:after="240"/>
            <w:ind w:left="640" w:hanging="640"/>
          </w:pPr>
        </w:pPrChange>
      </w:pPr>
      <w:del w:id="214" w:author="Michael Stadler" w:date="2013-07-01T22:35:00Z">
        <w:r w:rsidDel="008F414C">
          <w:delText>32.</w:delText>
        </w:r>
        <w:r w:rsidDel="008F414C">
          <w:tab/>
          <w:delText xml:space="preserve">Huang DW, Sherman BT, Lempicki RA (2009) Systematic and integrative analysis of large gene lists using DAVID bioinformatics resources. Nat Protoc 4: 44–57. </w:delText>
        </w:r>
      </w:del>
    </w:p>
    <w:p w:rsidR="00000000" w:rsidRDefault="0033450B">
      <w:pPr>
        <w:widowControl w:val="0"/>
        <w:tabs>
          <w:tab w:val="left" w:pos="640"/>
        </w:tabs>
        <w:autoSpaceDE w:val="0"/>
        <w:autoSpaceDN w:val="0"/>
        <w:adjustRightInd w:val="0"/>
        <w:spacing w:after="240"/>
        <w:ind w:left="640" w:hanging="640"/>
        <w:jc w:val="center"/>
        <w:rPr>
          <w:del w:id="215" w:author="Michael Stadler" w:date="2013-07-01T22:35:00Z"/>
        </w:rPr>
        <w:pPrChange w:id="216" w:author="Michael Stadler" w:date="2013-07-01T23:19:00Z">
          <w:pPr>
            <w:widowControl w:val="0"/>
            <w:tabs>
              <w:tab w:val="left" w:pos="640"/>
            </w:tabs>
            <w:autoSpaceDE w:val="0"/>
            <w:autoSpaceDN w:val="0"/>
            <w:adjustRightInd w:val="0"/>
            <w:spacing w:after="240"/>
            <w:ind w:left="640" w:hanging="640"/>
          </w:pPr>
        </w:pPrChange>
      </w:pPr>
      <w:del w:id="217" w:author="Michael Stadler" w:date="2013-07-01T22:35:00Z">
        <w:r w:rsidDel="008F414C">
          <w:delText>33.</w:delText>
        </w:r>
        <w:r w:rsidDel="008F414C">
          <w:tab/>
          <w:delText xml:space="preserve">Kiontke KC, Félix M-A, Ailion M, Rockman MV, Braendle C, et al. (2011) A phylogeny and molecular barcodes for Caenorhabditis, with numerous new species from rotting fruits. BMC Evol Biol 11: 339. </w:delText>
        </w:r>
      </w:del>
    </w:p>
    <w:p w:rsidR="00000000" w:rsidRDefault="0033450B">
      <w:pPr>
        <w:widowControl w:val="0"/>
        <w:tabs>
          <w:tab w:val="left" w:pos="640"/>
        </w:tabs>
        <w:autoSpaceDE w:val="0"/>
        <w:autoSpaceDN w:val="0"/>
        <w:adjustRightInd w:val="0"/>
        <w:spacing w:after="240"/>
        <w:ind w:left="640" w:hanging="640"/>
        <w:jc w:val="center"/>
        <w:rPr>
          <w:del w:id="218" w:author="Michael Stadler" w:date="2013-07-01T22:35:00Z"/>
        </w:rPr>
        <w:pPrChange w:id="219" w:author="Michael Stadler" w:date="2013-07-01T23:19:00Z">
          <w:pPr>
            <w:widowControl w:val="0"/>
            <w:tabs>
              <w:tab w:val="left" w:pos="640"/>
            </w:tabs>
            <w:autoSpaceDE w:val="0"/>
            <w:autoSpaceDN w:val="0"/>
            <w:adjustRightInd w:val="0"/>
            <w:spacing w:after="240"/>
            <w:ind w:left="640" w:hanging="640"/>
          </w:pPr>
        </w:pPrChange>
      </w:pPr>
      <w:del w:id="220" w:author="Michael Stadler" w:date="2013-07-01T22:35:00Z">
        <w:r w:rsidDel="008F414C">
          <w:delText>34.</w:delText>
        </w:r>
        <w:r w:rsidDel="008F414C">
          <w:tab/>
          <w:delText>Brenner S (1974) The genetics of Caenorhabditis elegans. Genetics 77: 71–94.</w:delText>
        </w:r>
      </w:del>
    </w:p>
    <w:p w:rsidR="00000000" w:rsidRDefault="0033450B">
      <w:pPr>
        <w:widowControl w:val="0"/>
        <w:tabs>
          <w:tab w:val="left" w:pos="640"/>
        </w:tabs>
        <w:autoSpaceDE w:val="0"/>
        <w:autoSpaceDN w:val="0"/>
        <w:adjustRightInd w:val="0"/>
        <w:spacing w:after="240"/>
        <w:ind w:left="640" w:hanging="640"/>
        <w:jc w:val="center"/>
        <w:rPr>
          <w:del w:id="221" w:author="Michael Stadler" w:date="2013-07-01T22:35:00Z"/>
        </w:rPr>
        <w:pPrChange w:id="222" w:author="Michael Stadler" w:date="2013-07-01T23:19:00Z">
          <w:pPr>
            <w:widowControl w:val="0"/>
            <w:tabs>
              <w:tab w:val="left" w:pos="640"/>
            </w:tabs>
            <w:autoSpaceDE w:val="0"/>
            <w:autoSpaceDN w:val="0"/>
            <w:adjustRightInd w:val="0"/>
            <w:spacing w:after="240"/>
            <w:ind w:left="640" w:hanging="640"/>
          </w:pPr>
        </w:pPrChange>
      </w:pPr>
      <w:del w:id="223" w:author="Michael Stadler" w:date="2013-07-01T22:35:00Z">
        <w:r w:rsidDel="008F414C">
          <w:delText>35.</w:delText>
        </w:r>
        <w:r w:rsidDel="008F414C">
          <w:tab/>
          <w:delText xml:space="preserve">Pfeffer S, Lagos-Quintana M, Tuschl T (2005) Cloning of small RNA molecules. Curr Protoc Mol Biol Chapter 26: Unit26.4. </w:delText>
        </w:r>
      </w:del>
    </w:p>
    <w:p w:rsidR="00000000" w:rsidRDefault="00EA2ACE">
      <w:pPr>
        <w:widowControl w:val="0"/>
        <w:tabs>
          <w:tab w:val="left" w:pos="640"/>
        </w:tabs>
        <w:autoSpaceDE w:val="0"/>
        <w:autoSpaceDN w:val="0"/>
        <w:adjustRightInd w:val="0"/>
        <w:spacing w:after="240"/>
        <w:ind w:left="640" w:hanging="640"/>
        <w:jc w:val="center"/>
        <w:rPr>
          <w:del w:id="224" w:author="Michael Stadler" w:date="2013-07-01T22:35:00Z"/>
        </w:rPr>
        <w:pPrChange w:id="225" w:author="Michael Stadler" w:date="2013-07-01T23:19:00Z">
          <w:pPr>
            <w:widowControl w:val="0"/>
            <w:tabs>
              <w:tab w:val="left" w:pos="640"/>
            </w:tabs>
            <w:autoSpaceDE w:val="0"/>
            <w:autoSpaceDN w:val="0"/>
            <w:adjustRightInd w:val="0"/>
            <w:spacing w:after="240"/>
            <w:ind w:left="640" w:hanging="640"/>
          </w:pPr>
        </w:pPrChange>
      </w:pPr>
      <w:del w:id="226" w:author="Michael Stadler" w:date="2013-07-01T22:35:00Z">
        <w:r w:rsidRPr="00775B43" w:rsidDel="008F414C">
          <w:fldChar w:fldCharType="end"/>
        </w:r>
      </w:del>
    </w:p>
    <w:p w:rsidR="00000000" w:rsidRDefault="004D4F9D">
      <w:pPr>
        <w:spacing w:line="480" w:lineRule="auto"/>
        <w:jc w:val="center"/>
        <w:rPr>
          <w:del w:id="227" w:author="Michael Stadler" w:date="2013-07-01T22:35:00Z"/>
        </w:rPr>
        <w:pPrChange w:id="228" w:author="Michael Stadler" w:date="2013-07-01T23:19:00Z">
          <w:pPr>
            <w:spacing w:line="480" w:lineRule="auto"/>
          </w:pPr>
        </w:pPrChange>
      </w:pPr>
    </w:p>
    <w:p w:rsidR="00000000" w:rsidRDefault="004D4F9D">
      <w:pPr>
        <w:spacing w:line="480" w:lineRule="auto"/>
        <w:jc w:val="center"/>
        <w:rPr>
          <w:del w:id="229" w:author="Michael Stadler" w:date="2013-07-01T22:35:00Z"/>
        </w:rPr>
        <w:pPrChange w:id="230" w:author="Michael Stadler" w:date="2013-07-01T23:19:00Z">
          <w:pPr>
            <w:spacing w:line="480" w:lineRule="auto"/>
          </w:pPr>
        </w:pPrChange>
      </w:pPr>
    </w:p>
    <w:p w:rsidR="00000000" w:rsidRDefault="002D43EC">
      <w:pPr>
        <w:spacing w:line="480" w:lineRule="auto"/>
        <w:jc w:val="center"/>
        <w:rPr>
          <w:del w:id="231" w:author="Michael Stadler" w:date="2013-07-01T22:35:00Z"/>
        </w:rPr>
        <w:pPrChange w:id="232" w:author="Michael Stadler" w:date="2013-07-01T23:19:00Z">
          <w:pPr>
            <w:spacing w:line="480" w:lineRule="auto"/>
          </w:pPr>
        </w:pPrChange>
      </w:pPr>
      <w:del w:id="233" w:author="Michael Stadler" w:date="2013-07-01T22:35:00Z">
        <w:r w:rsidDel="008F414C">
          <w:delText xml:space="preserve">Sequence reads are available through </w:delText>
        </w:r>
        <w:r w:rsidR="00EA2ACE" w:rsidDel="008F414C">
          <w:fldChar w:fldCharType="begin"/>
        </w:r>
        <w:r w:rsidR="006E6B21" w:rsidDel="008F414C">
          <w:delInstrText>HYPERLINK "http://www.ncbi.nlm.nih.gov/sra"</w:delInstrText>
        </w:r>
        <w:r w:rsidR="00EA2ACE" w:rsidDel="008F414C">
          <w:fldChar w:fldCharType="separate"/>
        </w:r>
        <w:r w:rsidRPr="00915D4E" w:rsidDel="008F414C">
          <w:rPr>
            <w:rStyle w:val="Hyperlink"/>
          </w:rPr>
          <w:delText>http://www.ncbi.nlm.nih.gov/sra</w:delText>
        </w:r>
        <w:r w:rsidR="00EA2ACE" w:rsidDel="008F414C">
          <w:fldChar w:fldCharType="end"/>
        </w:r>
        <w:r w:rsidDel="008F414C">
          <w:delText>; (SRA062048).</w:delText>
        </w:r>
      </w:del>
    </w:p>
    <w:p w:rsidR="00000000" w:rsidRDefault="004D4F9D">
      <w:pPr>
        <w:spacing w:line="480" w:lineRule="auto"/>
        <w:jc w:val="center"/>
        <w:rPr>
          <w:del w:id="234" w:author="Michael Stadler" w:date="2013-07-01T22:35:00Z"/>
        </w:rPr>
        <w:pPrChange w:id="235" w:author="Michael Stadler" w:date="2013-07-01T23:19:00Z">
          <w:pPr>
            <w:spacing w:line="480" w:lineRule="auto"/>
          </w:pPr>
        </w:pPrChange>
      </w:pPr>
    </w:p>
    <w:p w:rsidR="00000000" w:rsidRDefault="002D43EC">
      <w:pPr>
        <w:spacing w:line="480" w:lineRule="auto"/>
        <w:jc w:val="center"/>
        <w:rPr>
          <w:del w:id="236" w:author="Michael Stadler" w:date="2013-07-01T22:35:00Z"/>
        </w:rPr>
        <w:pPrChange w:id="237" w:author="Michael Stadler" w:date="2013-07-01T23:19:00Z">
          <w:pPr>
            <w:spacing w:line="480" w:lineRule="auto"/>
          </w:pPr>
        </w:pPrChange>
      </w:pPr>
      <w:del w:id="238" w:author="Michael Stadler" w:date="2013-07-01T22:35:00Z">
        <w:r w:rsidDel="008F414C">
          <w:delText>The authors declare no competing financial interest.</w:delText>
        </w:r>
      </w:del>
    </w:p>
    <w:p w:rsidR="00000000" w:rsidRDefault="004D4F9D">
      <w:pPr>
        <w:spacing w:line="480" w:lineRule="auto"/>
        <w:jc w:val="center"/>
        <w:rPr>
          <w:del w:id="239" w:author="Michael Stadler" w:date="2013-07-01T22:35:00Z"/>
        </w:rPr>
        <w:pPrChange w:id="240" w:author="Michael Stadler" w:date="2013-07-01T23:19:00Z">
          <w:pPr>
            <w:spacing w:line="480" w:lineRule="auto"/>
          </w:pPr>
        </w:pPrChange>
      </w:pPr>
    </w:p>
    <w:p w:rsidR="00000000" w:rsidRDefault="002D43EC">
      <w:pPr>
        <w:spacing w:line="480" w:lineRule="auto"/>
        <w:jc w:val="center"/>
        <w:rPr>
          <w:del w:id="241" w:author="Michael Stadler" w:date="2013-07-01T22:35:00Z"/>
        </w:rPr>
        <w:pPrChange w:id="242" w:author="Michael Stadler" w:date="2013-07-01T23:19:00Z">
          <w:pPr>
            <w:spacing w:line="480" w:lineRule="auto"/>
          </w:pPr>
        </w:pPrChange>
      </w:pPr>
      <w:del w:id="243" w:author="Michael Stadler" w:date="2013-07-01T22:35:00Z">
        <w:r w:rsidDel="008F414C">
          <w:delText>Correspondence and requests for materials should be addressed to AF.</w:delText>
        </w:r>
      </w:del>
    </w:p>
    <w:p w:rsidR="00000000" w:rsidRDefault="004D4F9D">
      <w:pPr>
        <w:spacing w:line="480" w:lineRule="auto"/>
        <w:jc w:val="center"/>
        <w:rPr>
          <w:del w:id="244" w:author="Michael Stadler" w:date="2013-07-01T22:35:00Z"/>
          <w:b/>
        </w:rPr>
        <w:pPrChange w:id="245" w:author="Michael Stadler" w:date="2013-07-01T23:19:00Z">
          <w:pPr>
            <w:spacing w:line="480" w:lineRule="auto"/>
          </w:pPr>
        </w:pPrChange>
      </w:pPr>
    </w:p>
    <w:p w:rsidR="00000000" w:rsidRDefault="000D5548">
      <w:pPr>
        <w:spacing w:line="480" w:lineRule="auto"/>
        <w:jc w:val="center"/>
        <w:rPr>
          <w:del w:id="246" w:author="Michael Stadler" w:date="2013-07-01T22:35:00Z"/>
          <w:b/>
        </w:rPr>
        <w:pPrChange w:id="247" w:author="Michael Stadler" w:date="2013-07-01T23:19:00Z">
          <w:pPr>
            <w:spacing w:line="480" w:lineRule="auto"/>
          </w:pPr>
        </w:pPrChange>
      </w:pPr>
      <w:del w:id="248" w:author="Michael Stadler" w:date="2013-07-01T22:35:00Z">
        <w:r w:rsidDel="008F414C">
          <w:rPr>
            <w:b/>
          </w:rPr>
          <w:delText>Figure Legends:</w:delText>
        </w:r>
      </w:del>
    </w:p>
    <w:p w:rsidR="00000000" w:rsidRDefault="001F2D86">
      <w:pPr>
        <w:pStyle w:val="Caption"/>
        <w:spacing w:line="480" w:lineRule="auto"/>
        <w:jc w:val="center"/>
        <w:rPr>
          <w:del w:id="249" w:author="Michael Stadler" w:date="2013-07-01T22:35:00Z"/>
          <w:rFonts w:ascii="Times New Roman" w:hAnsi="Times New Roman"/>
        </w:rPr>
        <w:pPrChange w:id="250" w:author="Michael Stadler" w:date="2013-07-01T23:19:00Z">
          <w:pPr>
            <w:pStyle w:val="Caption"/>
            <w:spacing w:line="480" w:lineRule="auto"/>
          </w:pPr>
        </w:pPrChange>
      </w:pPr>
      <w:bookmarkStart w:id="251" w:name="_Ref213687884"/>
      <w:bookmarkStart w:id="252" w:name="_Ref216501024"/>
      <w:bookmarkStart w:id="253" w:name="_Ref218917826"/>
      <w:del w:id="254"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1</w:delText>
        </w:r>
        <w:r w:rsidR="00EA2ACE" w:rsidRPr="00775B43" w:rsidDel="008F414C">
          <w:rPr>
            <w:b/>
            <w:iCs w:val="0"/>
          </w:rPr>
          <w:fldChar w:fldCharType="end"/>
        </w:r>
        <w:bookmarkEnd w:id="251"/>
        <w:bookmarkEnd w:id="252"/>
        <w:bookmarkEnd w:id="253"/>
        <w:r w:rsidRPr="00775B43" w:rsidDel="008F414C">
          <w:rPr>
            <w:rFonts w:ascii="Times New Roman" w:hAnsi="Times New Roman"/>
          </w:rPr>
          <w:delText xml:space="preserve">. Phylogeny of </w:delText>
        </w:r>
        <w:r w:rsidRPr="00775B43" w:rsidDel="008F414C">
          <w:rPr>
            <w:rFonts w:ascii="Times New Roman" w:hAnsi="Times New Roman"/>
            <w:i/>
          </w:rPr>
          <w:delText xml:space="preserve">elegans </w:delText>
        </w:r>
        <w:r w:rsidRPr="00775B43" w:rsidDel="008F414C">
          <w:rPr>
            <w:rFonts w:ascii="Times New Roman" w:hAnsi="Times New Roman"/>
          </w:rPr>
          <w:delText xml:space="preserve">supergroup and experimental overview.  (A) Phylogenetic relationships of the four </w:delText>
        </w:r>
        <w:r w:rsidRPr="00775B43" w:rsidDel="008F414C">
          <w:rPr>
            <w:rFonts w:ascii="Times New Roman" w:hAnsi="Times New Roman"/>
            <w:i/>
          </w:rPr>
          <w:delText xml:space="preserve">Caenorhabditis </w:delText>
        </w:r>
        <w:r w:rsidRPr="00775B43" w:rsidDel="008F414C">
          <w:rPr>
            <w:rFonts w:ascii="Times New Roman" w:hAnsi="Times New Roman"/>
          </w:rPr>
          <w:delText xml:space="preserve">species used in this work, according to Kiontke </w:delText>
        </w:r>
        <w:r w:rsidRPr="00775B43" w:rsidDel="008F414C">
          <w:rPr>
            <w:rFonts w:ascii="Times New Roman" w:hAnsi="Times New Roman"/>
            <w:i/>
          </w:rPr>
          <w:delText>et al</w:delText>
        </w:r>
        <w:r w:rsidRPr="00775B43" w:rsidDel="008F414C">
          <w:rPr>
            <w:rFonts w:ascii="Times New Roman" w:hAnsi="Times New Roman"/>
          </w:rPr>
          <w:delText>.</w:delText>
        </w:r>
        <w:r w:rsidR="00EA2ACE" w:rsidRPr="00775B43" w:rsidDel="008F414C">
          <w:rPr>
            <w:iCs w:val="0"/>
          </w:rPr>
          <w:fldChar w:fldCharType="begin"/>
        </w:r>
        <w:r w:rsidR="0033450B" w:rsidDel="008F414C">
          <w:rPr>
            <w:rFonts w:ascii="Times New Roman" w:hAnsi="Times New Roman"/>
          </w:rPr>
          <w:delInstrText xml:space="preserve"> ADDIN PAPERS2_CITATIONS &lt;citation&gt;&lt;uuid&gt;1C6D83BD-438C-47B4-9055-26B3AFCB0E35&lt;/uuid&gt;&lt;priority&gt;23&lt;/priority&gt;&lt;publications&gt;&lt;publication&gt;&lt;uuid&gt;1197D058-B479-4A76-867E-2D258F6C4C96&lt;/uuid&gt;&lt;volume&gt;11&lt;/volume&gt;&lt;accepted_date&gt;99201111211200000000222000&lt;/accepted_date&gt;&lt;doi&gt;10.1186/1471-2148-11-339&lt;/doi&gt;&lt;startpage&gt;339&lt;/startpage&gt;&lt;publication_date&gt;99201100001200000000200000&lt;/publication_date&gt;&lt;url&gt;http://www.biomedcentral.com/1471-2148/11/339&lt;/url&gt;&lt;type&gt;400&lt;/type&gt;&lt;title&gt;A phylogeny and molecular barcodes for Caenorhabditis, with numerous new species from rotting fruits&lt;/title&gt;&lt;location&gt;200,9,40.7303231,-73.9955966&lt;/location&gt;&lt;submission_date&gt;99201103101200000000222000&lt;/submission_date&gt;&lt;institution&gt;Department of Biology, New York University, 100 Washington Square East New York, New York 10003, USA. kk52@nyu.edu&lt;/institution&gt;&lt;subtype&gt;400&lt;/subtype&gt;&lt;bundle&gt;&lt;publication&gt;&lt;title&gt;BMC evolutionary biology&lt;/title&gt;&lt;type&gt;-100&lt;/type&gt;&lt;subtype&gt;-100&lt;/subtype&gt;&lt;uuid&gt;0FB92D27-7949-4249-A24F-2CBAB5FEB2FA&lt;/uuid&gt;&lt;/publication&gt;&lt;/bundle&gt;&lt;authors&gt;&lt;author&gt;&lt;firstName&gt;Karin&lt;/firstName&gt;&lt;middleNames&gt;C&lt;/middleNames&gt;&lt;lastName&gt;Kiontke&lt;/lastName&gt;&lt;/author&gt;&lt;author&gt;&lt;firstName&gt;Marie-Anne&lt;/firstName&gt;&lt;lastName&gt;Félix&lt;/lastName&gt;&lt;/author&gt;&lt;author&gt;&lt;firstName&gt;Michael&lt;/firstName&gt;&lt;lastName&gt;Ailion&lt;/lastName&gt;&lt;/author&gt;&lt;author&gt;&lt;firstName&gt;Matthew&lt;/firstName&gt;&lt;middleNames&gt;V&lt;/middleNames&gt;&lt;lastName&gt;Rockman&lt;/lastName&gt;&lt;/author&gt;&lt;author&gt;&lt;firstName&gt;Christian&lt;/firstName&gt;&lt;lastName&gt;Braendle&lt;/lastName&gt;&lt;/author&gt;&lt;author&gt;&lt;firstName&gt;Jean-Baptiste&lt;/firstName&gt;&lt;lastName&gt;Pénigault&lt;/lastName&gt;&lt;/author&gt;&lt;author&gt;&lt;firstName&gt;David&lt;/firstName&gt;&lt;middleNames&gt;H A&lt;/middleNames&gt;&lt;lastName&gt;Fitch&lt;/lastName&gt;&lt;/author&gt;&lt;/authors&gt;&lt;/publication&gt;&lt;/publications&gt;&lt;cites&gt;&lt;/cites&gt;&lt;/citation&gt;</w:delInstrText>
        </w:r>
        <w:r w:rsidR="00EA2ACE" w:rsidRPr="00775B43" w:rsidDel="008F414C">
          <w:rPr>
            <w:iCs w:val="0"/>
          </w:rPr>
          <w:fldChar w:fldCharType="separate"/>
        </w:r>
        <w:r w:rsidR="0033450B" w:rsidDel="008F414C">
          <w:rPr>
            <w:rFonts w:cs="Cambria"/>
          </w:rPr>
          <w:delText>[33]</w:delText>
        </w:r>
        <w:r w:rsidR="00EA2ACE" w:rsidRPr="00775B43" w:rsidDel="008F414C">
          <w:rPr>
            <w:iCs w:val="0"/>
          </w:rPr>
          <w:fldChar w:fldCharType="end"/>
        </w:r>
        <w:r w:rsidRPr="00775B43" w:rsidDel="008F414C">
          <w:rPr>
            <w:rFonts w:ascii="Times New Roman" w:hAnsi="Times New Roman"/>
          </w:rPr>
          <w:delText>.  (B) Graphical overview of experimental procedure.</w:delText>
        </w:r>
      </w:del>
    </w:p>
    <w:p w:rsidR="00000000" w:rsidRDefault="001F2D86">
      <w:pPr>
        <w:pStyle w:val="Caption"/>
        <w:spacing w:line="480" w:lineRule="auto"/>
        <w:jc w:val="center"/>
        <w:rPr>
          <w:del w:id="255" w:author="Michael Stadler" w:date="2013-07-01T22:35:00Z"/>
          <w:rFonts w:ascii="Times New Roman" w:hAnsi="Times New Roman"/>
        </w:rPr>
        <w:pPrChange w:id="256" w:author="Michael Stadler" w:date="2013-07-01T23:19:00Z">
          <w:pPr>
            <w:pStyle w:val="Caption"/>
            <w:spacing w:line="480" w:lineRule="auto"/>
          </w:pPr>
        </w:pPrChange>
      </w:pPr>
      <w:bookmarkStart w:id="257" w:name="_Ref215825039"/>
      <w:bookmarkStart w:id="258" w:name="_Ref213687919"/>
      <w:del w:id="259"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2</w:delText>
        </w:r>
        <w:r w:rsidR="00EA2ACE" w:rsidRPr="00775B43" w:rsidDel="008F414C">
          <w:rPr>
            <w:b/>
            <w:iCs w:val="0"/>
          </w:rPr>
          <w:fldChar w:fldCharType="end"/>
        </w:r>
        <w:bookmarkEnd w:id="257"/>
        <w:bookmarkEnd w:id="258"/>
        <w:r w:rsidRPr="00775B43" w:rsidDel="008F414C">
          <w:rPr>
            <w:rFonts w:ascii="Times New Roman" w:hAnsi="Times New Roman"/>
          </w:rPr>
          <w:delText xml:space="preserve">.  The transcriptome and translatome are </w:delText>
        </w:r>
        <w:r w:rsidR="00C87F7E" w:rsidDel="008F414C">
          <w:rPr>
            <w:rFonts w:ascii="Times New Roman" w:hAnsi="Times New Roman"/>
          </w:rPr>
          <w:delText>substantially</w:delText>
        </w:r>
        <w:r w:rsidR="00C87F7E" w:rsidRPr="00775B43" w:rsidDel="008F414C">
          <w:rPr>
            <w:rFonts w:ascii="Times New Roman" w:hAnsi="Times New Roman"/>
          </w:rPr>
          <w:delText xml:space="preserve"> </w:delText>
        </w:r>
        <w:r w:rsidRPr="00775B43" w:rsidDel="008F414C">
          <w:rPr>
            <w:rFonts w:ascii="Times New Roman" w:hAnsi="Times New Roman"/>
          </w:rPr>
          <w:delText>remodeled upon exiting diapause.  (A-B) Expression mean versus log(2) fold change (MA) plots for mRNA (A) and RPF (B) abundance changes resulting from feeding-induced diapause release.  Colored points represent transcripts determined to be differentially expressed by a negative binomial test (fdr = 0.1)</w:delText>
        </w:r>
        <w:r w:rsidR="00EA2ACE" w:rsidRPr="00775B43" w:rsidDel="008F414C">
          <w:rPr>
            <w:iCs w:val="0"/>
          </w:rPr>
          <w:fldChar w:fldCharType="begin"/>
        </w:r>
        <w:r w:rsidR="0033450B" w:rsidDel="008F414C">
          <w:rPr>
            <w:rFonts w:ascii="Times New Roman" w:hAnsi="Times New Roman"/>
          </w:rPr>
          <w:delInstrText xml:space="preserve"> ADDIN PAPERS2_CITATIONS &lt;citation&gt;&lt;uuid&gt;D3C4F111-3C64-48C9-8F7A-3CF831236745&lt;/uuid&gt;&lt;priority&gt;24&lt;/priority&gt;&lt;publications&gt;&lt;publication&gt;&lt;uuid&gt;542004C0-944D-4463-AAC9-D90A9E3ADA7A&lt;/uuid&gt;&lt;volume&gt;11&lt;/volume&gt;&lt;accepted_date&gt;99201010271200000000222000&lt;/accepted_date&gt;&lt;doi&gt;10.1186/gb-2010-11-10-r106&lt;/doi&gt;&lt;startpage&gt;R106&lt;/startpage&gt;&lt;revision_date&gt;99201007221200000000222000&lt;/revision_date&gt;&lt;publication_date&gt;99201000001200000000200000&lt;/publication_date&gt;&lt;url&gt;http://genomebiology.com/content/11/10/R106&lt;/url&gt;&lt;type&gt;400&lt;/type&gt;&lt;title&gt;Differential expression analysis for sequence count data&lt;/title&gt;&lt;location&gt;200,5,49.3928952,8.7202574&lt;/location&gt;&lt;submission_date&gt;99201004201200000000222000&lt;/submission_date&gt;&lt;number&gt;10&lt;/number&gt;&lt;institution&gt;European Molecular Biology Laboratory, Mayerhofstraße 1, 69117 Heidelberg, Germany. sanders@fs.tum.de&lt;/institution&gt;&lt;subtype&gt;400&lt;/subtype&gt;&lt;bundle&gt;&lt;publication&gt;&lt;title&gt;Genome biology&lt;/title&gt;&lt;type&gt;-100&lt;/type&gt;&lt;subtype&gt;-100&lt;/subtype&gt;&lt;uuid&gt;BDC40324-2756-45C3-A932-F775813667E9&lt;/uuid&gt;&lt;/publication&gt;&lt;/bundle&gt;&lt;authors&gt;&lt;author&gt;&lt;firstName&gt;Simon&lt;/firstName&gt;&lt;lastName&gt;Anders&lt;/lastName&gt;&lt;/author&gt;&lt;author&gt;&lt;firstName&gt;Wolfgang&lt;/firstName&gt;&lt;lastName&gt;Huber&lt;/lastName&gt;&lt;/author&gt;&lt;/authors&gt;&lt;/publication&gt;&lt;/publications&gt;&lt;cites&gt;&lt;/cites&gt;&lt;/citation&gt;</w:delInstrText>
        </w:r>
        <w:r w:rsidR="00EA2ACE" w:rsidRPr="00775B43" w:rsidDel="008F414C">
          <w:rPr>
            <w:iCs w:val="0"/>
          </w:rPr>
          <w:fldChar w:fldCharType="separate"/>
        </w:r>
        <w:r w:rsidR="0033450B" w:rsidDel="008F414C">
          <w:rPr>
            <w:rFonts w:cs="Cambria"/>
          </w:rPr>
          <w:delText>[28]</w:delText>
        </w:r>
        <w:r w:rsidR="00EA2ACE" w:rsidRPr="00775B43" w:rsidDel="008F414C">
          <w:rPr>
            <w:iCs w:val="0"/>
          </w:rPr>
          <w:fldChar w:fldCharType="end"/>
        </w:r>
        <w:r w:rsidRPr="00775B43" w:rsidDel="008F414C">
          <w:rPr>
            <w:rFonts w:ascii="Times New Roman" w:hAnsi="Times New Roman"/>
          </w:rPr>
          <w:delText>. (C) Distributions of fold changes in mRNA (black) and RPF (red) abundances</w:delText>
        </w:r>
        <w:r w:rsidR="00C87F7E" w:rsidDel="008F414C">
          <w:rPr>
            <w:rFonts w:ascii="Times New Roman" w:hAnsi="Times New Roman"/>
          </w:rPr>
          <w:delText xml:space="preserve"> and translation efficiency (TE: the ratio of RPF:mRNA abundance; in blue)</w:delText>
        </w:r>
        <w:r w:rsidRPr="00775B43" w:rsidDel="008F414C">
          <w:rPr>
            <w:rFonts w:ascii="Times New Roman" w:hAnsi="Times New Roman"/>
          </w:rPr>
          <w:delText>.  Shaded regions: &gt;2-fold change; black (mRNA)</w:delText>
        </w:r>
        <w:r w:rsidR="00C87F7E" w:rsidDel="008F414C">
          <w:rPr>
            <w:rFonts w:ascii="Times New Roman" w:hAnsi="Times New Roman"/>
          </w:rPr>
          <w:delText>,</w:delText>
        </w:r>
        <w:r w:rsidRPr="00775B43" w:rsidDel="008F414C">
          <w:rPr>
            <w:rFonts w:ascii="Times New Roman" w:hAnsi="Times New Roman"/>
          </w:rPr>
          <w:delText xml:space="preserve"> red (RPF)</w:delText>
        </w:r>
        <w:r w:rsidR="00C87F7E" w:rsidDel="008F414C">
          <w:rPr>
            <w:rFonts w:ascii="Times New Roman" w:hAnsi="Times New Roman"/>
          </w:rPr>
          <w:delText>, or blue (TE)</w:delText>
        </w:r>
        <w:r w:rsidRPr="00775B43" w:rsidDel="008F414C">
          <w:rPr>
            <w:rFonts w:ascii="Times New Roman" w:hAnsi="Times New Roman"/>
          </w:rPr>
          <w:delText xml:space="preserve"> text indicates percentage of all transcripts showing &gt;2-fold change in the indicated direction.</w:delText>
        </w:r>
        <w:r w:rsidR="00C87F7E" w:rsidDel="008F414C">
          <w:rPr>
            <w:rFonts w:ascii="Times New Roman" w:hAnsi="Times New Roman"/>
          </w:rPr>
          <w:delText xml:space="preserve"> We </w:delText>
        </w:r>
        <w:r w:rsidR="005D3E34" w:rsidDel="008F414C">
          <w:rPr>
            <w:rFonts w:ascii="Times New Roman" w:hAnsi="Times New Roman"/>
          </w:rPr>
          <w:delText>include the</w:delText>
        </w:r>
        <w:r w:rsidR="00C87F7E" w:rsidDel="008F414C">
          <w:rPr>
            <w:rFonts w:ascii="Times New Roman" w:hAnsi="Times New Roman"/>
          </w:rPr>
          <w:delText xml:space="preserve"> translation efficiency</w:delText>
        </w:r>
        <w:r w:rsidR="005D3E34" w:rsidDel="008F414C">
          <w:rPr>
            <w:rFonts w:ascii="Times New Roman" w:hAnsi="Times New Roman"/>
          </w:rPr>
          <w:delText xml:space="preserve"> metric for reference, noting that this measure</w:delText>
        </w:r>
        <w:r w:rsidR="00C87F7E" w:rsidDel="008F414C">
          <w:rPr>
            <w:rFonts w:ascii="Times New Roman" w:hAnsi="Times New Roman"/>
          </w:rPr>
          <w:delText xml:space="preserve"> is </w:delText>
        </w:r>
        <w:r w:rsidR="005D3E34" w:rsidDel="008F414C">
          <w:rPr>
            <w:rFonts w:ascii="Times New Roman" w:hAnsi="Times New Roman"/>
          </w:rPr>
          <w:delText>dependent on the ratio of RPF to mRNA values and is thus not an independent metric of the other two values shown.</w:delText>
        </w:r>
        <w:r w:rsidR="006E03EF" w:rsidDel="008F414C">
          <w:rPr>
            <w:rFonts w:ascii="Times New Roman" w:hAnsi="Times New Roman"/>
          </w:rPr>
          <w:delText>.</w:delText>
        </w:r>
      </w:del>
    </w:p>
    <w:p w:rsidR="00000000" w:rsidRDefault="004D4F9D">
      <w:pPr>
        <w:spacing w:line="480" w:lineRule="auto"/>
        <w:jc w:val="center"/>
        <w:rPr>
          <w:del w:id="260" w:author="Michael Stadler" w:date="2013-07-01T22:35:00Z"/>
        </w:rPr>
        <w:pPrChange w:id="261" w:author="Michael Stadler" w:date="2013-07-01T23:19:00Z">
          <w:pPr>
            <w:spacing w:line="480" w:lineRule="auto"/>
          </w:pPr>
        </w:pPrChange>
      </w:pPr>
    </w:p>
    <w:p w:rsidR="00000000" w:rsidRDefault="001F2D86">
      <w:pPr>
        <w:pStyle w:val="Caption"/>
        <w:spacing w:line="480" w:lineRule="auto"/>
        <w:jc w:val="center"/>
        <w:rPr>
          <w:del w:id="262" w:author="Michael Stadler" w:date="2013-07-01T22:35:00Z"/>
          <w:rFonts w:ascii="Times New Roman" w:hAnsi="Times New Roman"/>
        </w:rPr>
        <w:pPrChange w:id="263" w:author="Michael Stadler" w:date="2013-07-01T23:19:00Z">
          <w:pPr>
            <w:pStyle w:val="Caption"/>
            <w:spacing w:line="480" w:lineRule="auto"/>
          </w:pPr>
        </w:pPrChange>
      </w:pPr>
      <w:bookmarkStart w:id="264" w:name="_Ref213738995"/>
      <w:del w:id="265"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3</w:delText>
        </w:r>
        <w:r w:rsidR="00EA2ACE" w:rsidRPr="00775B43" w:rsidDel="008F414C">
          <w:rPr>
            <w:b/>
            <w:iCs w:val="0"/>
          </w:rPr>
          <w:fldChar w:fldCharType="end"/>
        </w:r>
        <w:r w:rsidRPr="00775B43" w:rsidDel="008F414C">
          <w:rPr>
            <w:rFonts w:ascii="Times New Roman" w:hAnsi="Times New Roman"/>
            <w:b/>
          </w:rPr>
          <w:delText>.</w:delText>
        </w:r>
        <w:bookmarkEnd w:id="264"/>
        <w:r w:rsidRPr="00775B43" w:rsidDel="008F414C">
          <w:rPr>
            <w:rFonts w:ascii="Times New Roman" w:hAnsi="Times New Roman"/>
          </w:rPr>
          <w:delText xml:space="preserve"> Changes in translation efficiency and mRNA abundance tend to act cooperatively.  (A) Log(2) fold-changes for mRNA abundance are plotted against RPF fold-changes for </w:delText>
        </w:r>
        <w:r w:rsidRPr="00775B43" w:rsidDel="008F414C">
          <w:rPr>
            <w:rFonts w:ascii="Times New Roman" w:hAnsi="Times New Roman"/>
            <w:i/>
          </w:rPr>
          <w:delText>C. elegans</w:delText>
        </w:r>
        <w:r w:rsidRPr="00775B43" w:rsidDel="008F414C">
          <w:rPr>
            <w:rFonts w:ascii="Times New Roman" w:hAnsi="Times New Roman"/>
          </w:rPr>
          <w:delText xml:space="preserve">, with regions inferred to represent </w:delText>
        </w:r>
        <w:r w:rsidR="005A200A" w:rsidDel="008F414C">
          <w:rPr>
            <w:rFonts w:ascii="Times New Roman" w:hAnsi="Times New Roman"/>
          </w:rPr>
          <w:delText>concordant</w:delText>
        </w:r>
        <w:r w:rsidRPr="00775B43" w:rsidDel="008F414C">
          <w:rPr>
            <w:rFonts w:ascii="Times New Roman" w:hAnsi="Times New Roman"/>
          </w:rPr>
          <w:delText xml:space="preserve"> and </w:delText>
        </w:r>
        <w:r w:rsidR="005A200A" w:rsidDel="008F414C">
          <w:rPr>
            <w:rFonts w:ascii="Times New Roman" w:hAnsi="Times New Roman"/>
          </w:rPr>
          <w:delText>discordant</w:delText>
        </w:r>
        <w:r w:rsidRPr="00775B43" w:rsidDel="008F414C">
          <w:rPr>
            <w:rFonts w:ascii="Times New Roman" w:hAnsi="Times New Roman"/>
          </w:rPr>
          <w:delText xml:space="preserve"> changes in translation efficiency and mRNA abundance indicated.  Transcripts called as significantly differentially-expressed in </w:delText>
        </w:r>
        <w:r w:rsidR="00F05E16" w:rsidDel="008F414C">
          <w:rPr>
            <w:rFonts w:ascii="Times New Roman" w:hAnsi="Times New Roman"/>
          </w:rPr>
          <w:delText xml:space="preserve">both </w:delText>
        </w:r>
        <w:r w:rsidRPr="00775B43" w:rsidDel="008F414C">
          <w:rPr>
            <w:rFonts w:ascii="Times New Roman" w:hAnsi="Times New Roman"/>
          </w:rPr>
          <w:delText>RPF</w:delText>
        </w:r>
        <w:r w:rsidR="00F05E16" w:rsidDel="008F414C">
          <w:rPr>
            <w:rFonts w:ascii="Times New Roman" w:hAnsi="Times New Roman"/>
          </w:rPr>
          <w:delText xml:space="preserve"> and mRNA-seq</w:delText>
        </w:r>
        <w:r w:rsidRPr="00775B43" w:rsidDel="008F414C">
          <w:rPr>
            <w:rFonts w:ascii="Times New Roman" w:hAnsi="Times New Roman"/>
          </w:rPr>
          <w:delText xml:space="preserve"> data</w:delText>
        </w:r>
        <w:r w:rsidR="00F05E16" w:rsidDel="008F414C">
          <w:rPr>
            <w:rFonts w:ascii="Times New Roman" w:hAnsi="Times New Roman"/>
          </w:rPr>
          <w:delText>sets</w:delText>
        </w:r>
        <w:r w:rsidRPr="00775B43" w:rsidDel="008F414C">
          <w:rPr>
            <w:rFonts w:ascii="Times New Roman" w:hAnsi="Times New Roman"/>
          </w:rPr>
          <w:delText xml:space="preserve"> (</w:delText>
        </w:r>
        <w:r w:rsidR="00EA2ACE" w:rsidRPr="00775B43" w:rsidDel="008F414C">
          <w:rPr>
            <w:iCs w:val="0"/>
          </w:rPr>
          <w:fldChar w:fldCharType="begin"/>
        </w:r>
        <w:r w:rsidRPr="00775B43" w:rsidDel="008F414C">
          <w:rPr>
            <w:rFonts w:ascii="Times New Roman" w:hAnsi="Times New Roman"/>
          </w:rPr>
          <w:delInstrText xml:space="preserve"> REF _Ref215825039 \h </w:delInstrText>
        </w:r>
      </w:del>
      <w:del w:id="266" w:author="Michael Stadler" w:date="2013-07-01T22:35:00Z">
        <w:r w:rsidR="00EA2ACE" w:rsidRPr="00775B43" w:rsidDel="008F414C">
          <w:rPr>
            <w:iCs w:val="0"/>
          </w:rPr>
          <w:fldChar w:fldCharType="separate"/>
        </w:r>
        <w:r w:rsidR="00F6311B" w:rsidRPr="00775B43" w:rsidDel="008F414C">
          <w:rPr>
            <w:rFonts w:ascii="Times New Roman" w:hAnsi="Times New Roman"/>
            <w:b/>
          </w:rPr>
          <w:delText xml:space="preserve">Fig. </w:delText>
        </w:r>
        <w:r w:rsidR="00F6311B" w:rsidDel="008F414C">
          <w:rPr>
            <w:rFonts w:ascii="Times New Roman" w:hAnsi="Times New Roman"/>
            <w:b/>
            <w:noProof/>
          </w:rPr>
          <w:delText>2</w:delText>
        </w:r>
        <w:r w:rsidR="00EA2ACE" w:rsidRPr="00775B43" w:rsidDel="008F414C">
          <w:rPr>
            <w:iCs w:val="0"/>
          </w:rPr>
          <w:fldChar w:fldCharType="end"/>
        </w:r>
        <w:r w:rsidRPr="00775B43" w:rsidDel="008F414C">
          <w:rPr>
            <w:rFonts w:ascii="Times New Roman" w:hAnsi="Times New Roman"/>
          </w:rPr>
          <w:delText xml:space="preserve">) are shown in color; blue: </w:delText>
        </w:r>
        <w:r w:rsidR="005A200A" w:rsidDel="008F414C">
          <w:rPr>
            <w:rFonts w:ascii="Times New Roman" w:hAnsi="Times New Roman"/>
          </w:rPr>
          <w:delText>concordant</w:delText>
        </w:r>
        <w:r w:rsidRPr="00775B43" w:rsidDel="008F414C">
          <w:rPr>
            <w:rFonts w:ascii="Times New Roman" w:hAnsi="Times New Roman"/>
          </w:rPr>
          <w:delText xml:space="preserve"> changes, gold: </w:delText>
        </w:r>
        <w:r w:rsidR="005A200A" w:rsidDel="008F414C">
          <w:rPr>
            <w:rFonts w:ascii="Times New Roman" w:hAnsi="Times New Roman"/>
          </w:rPr>
          <w:delText>discordant</w:delText>
        </w:r>
        <w:r w:rsidRPr="00775B43" w:rsidDel="008F414C">
          <w:rPr>
            <w:rFonts w:ascii="Times New Roman" w:hAnsi="Times New Roman"/>
          </w:rPr>
          <w:delText xml:space="preserve"> changes.  (B-D) Equivalent plots for the remaining three species.  (E) Counts of transcripts subject to </w:delText>
        </w:r>
        <w:r w:rsidR="005A200A" w:rsidDel="008F414C">
          <w:rPr>
            <w:rFonts w:ascii="Times New Roman" w:hAnsi="Times New Roman"/>
          </w:rPr>
          <w:delText>concordant</w:delText>
        </w:r>
        <w:r w:rsidRPr="00775B43" w:rsidDel="008F414C">
          <w:rPr>
            <w:rFonts w:ascii="Times New Roman" w:hAnsi="Times New Roman"/>
          </w:rPr>
          <w:delText xml:space="preserve"> and </w:delText>
        </w:r>
        <w:r w:rsidR="005A200A" w:rsidDel="008F414C">
          <w:rPr>
            <w:rFonts w:ascii="Times New Roman" w:hAnsi="Times New Roman"/>
          </w:rPr>
          <w:delText>discordant</w:delText>
        </w:r>
        <w:r w:rsidRPr="00775B43" w:rsidDel="008F414C">
          <w:rPr>
            <w:rFonts w:ascii="Times New Roman" w:hAnsi="Times New Roman"/>
          </w:rPr>
          <w:delText xml:space="preserve"> changes in the four species as well as the ratio (</w:delText>
        </w:r>
        <w:r w:rsidR="005A200A" w:rsidDel="008F414C">
          <w:rPr>
            <w:rFonts w:ascii="Times New Roman" w:hAnsi="Times New Roman"/>
          </w:rPr>
          <w:delText>concordant</w:delText>
        </w:r>
        <w:r w:rsidRPr="00775B43" w:rsidDel="008F414C">
          <w:rPr>
            <w:rFonts w:ascii="Times New Roman" w:hAnsi="Times New Roman"/>
          </w:rPr>
          <w:delText>:</w:delText>
        </w:r>
        <w:r w:rsidR="005A200A" w:rsidDel="008F414C">
          <w:rPr>
            <w:rFonts w:ascii="Times New Roman" w:hAnsi="Times New Roman"/>
          </w:rPr>
          <w:delText>discordant</w:delText>
        </w:r>
        <w:r w:rsidRPr="00775B43" w:rsidDel="008F414C">
          <w:rPr>
            <w:rFonts w:ascii="Times New Roman" w:hAnsi="Times New Roman"/>
          </w:rPr>
          <w:delText xml:space="preserve">) and significance.  P-values: binomial test with the null hypothesis that </w:delText>
        </w:r>
        <w:r w:rsidR="005A200A" w:rsidDel="008F414C">
          <w:rPr>
            <w:rFonts w:ascii="Times New Roman" w:hAnsi="Times New Roman"/>
          </w:rPr>
          <w:delText>concordant</w:delText>
        </w:r>
        <w:r w:rsidRPr="00775B43" w:rsidDel="008F414C">
          <w:rPr>
            <w:rFonts w:ascii="Times New Roman" w:hAnsi="Times New Roman"/>
          </w:rPr>
          <w:delText xml:space="preserve"> and </w:delText>
        </w:r>
        <w:r w:rsidR="005A200A" w:rsidDel="008F414C">
          <w:rPr>
            <w:rFonts w:ascii="Times New Roman" w:hAnsi="Times New Roman"/>
          </w:rPr>
          <w:delText>discordant</w:delText>
        </w:r>
        <w:r w:rsidRPr="00775B43" w:rsidDel="008F414C">
          <w:rPr>
            <w:rFonts w:ascii="Times New Roman" w:hAnsi="Times New Roman"/>
          </w:rPr>
          <w:delText xml:space="preserve"> changes are equally likely (</w:delText>
        </w:r>
        <w:r w:rsidR="00F05E16" w:rsidRPr="00775B43" w:rsidDel="008F414C">
          <w:rPr>
            <w:rFonts w:ascii="Times New Roman" w:hAnsi="Times New Roman"/>
          </w:rPr>
          <w:delText>P</w:delText>
        </w:r>
        <w:r w:rsidR="00F05E16" w:rsidDel="008F414C">
          <w:rPr>
            <w:rFonts w:ascii="Times New Roman" w:hAnsi="Times New Roman"/>
            <w:vertAlign w:val="subscript"/>
          </w:rPr>
          <w:delText>concordant</w:delText>
        </w:r>
        <w:r w:rsidR="00F05E16" w:rsidRPr="00775B43" w:rsidDel="008F414C">
          <w:rPr>
            <w:rFonts w:ascii="Times New Roman" w:hAnsi="Times New Roman"/>
          </w:rPr>
          <w:delText xml:space="preserve"> </w:delText>
        </w:r>
        <w:r w:rsidRPr="00775B43" w:rsidDel="008F414C">
          <w:rPr>
            <w:rFonts w:ascii="Times New Roman" w:hAnsi="Times New Roman"/>
          </w:rPr>
          <w:delText xml:space="preserve">= </w:delText>
        </w:r>
        <w:r w:rsidR="00F05E16" w:rsidRPr="00775B43" w:rsidDel="008F414C">
          <w:rPr>
            <w:rFonts w:ascii="Times New Roman" w:hAnsi="Times New Roman"/>
          </w:rPr>
          <w:delText>P</w:delText>
        </w:r>
        <w:r w:rsidR="00F05E16" w:rsidDel="008F414C">
          <w:rPr>
            <w:rFonts w:ascii="Times New Roman" w:hAnsi="Times New Roman"/>
            <w:vertAlign w:val="subscript"/>
          </w:rPr>
          <w:delText>discordant</w:delText>
        </w:r>
        <w:r w:rsidR="00F05E16" w:rsidRPr="00775B43" w:rsidDel="008F414C">
          <w:rPr>
            <w:rFonts w:ascii="Times New Roman" w:hAnsi="Times New Roman"/>
          </w:rPr>
          <w:delText xml:space="preserve"> </w:delText>
        </w:r>
        <w:r w:rsidRPr="00775B43" w:rsidDel="008F414C">
          <w:rPr>
            <w:rFonts w:ascii="Times New Roman" w:hAnsi="Times New Roman"/>
          </w:rPr>
          <w:delText>= 0.5).</w:delText>
        </w:r>
      </w:del>
    </w:p>
    <w:p w:rsidR="00000000" w:rsidRDefault="004D4F9D">
      <w:pPr>
        <w:spacing w:line="480" w:lineRule="auto"/>
        <w:jc w:val="center"/>
        <w:rPr>
          <w:del w:id="267" w:author="Michael Stadler" w:date="2013-07-01T22:35:00Z"/>
        </w:rPr>
        <w:pPrChange w:id="268" w:author="Michael Stadler" w:date="2013-07-01T23:19:00Z">
          <w:pPr>
            <w:spacing w:line="480" w:lineRule="auto"/>
          </w:pPr>
        </w:pPrChange>
      </w:pPr>
    </w:p>
    <w:p w:rsidR="00000000" w:rsidRDefault="001F2D86">
      <w:pPr>
        <w:pStyle w:val="Caption"/>
        <w:spacing w:line="480" w:lineRule="auto"/>
        <w:jc w:val="center"/>
        <w:rPr>
          <w:del w:id="269" w:author="Michael Stadler" w:date="2013-07-01T22:35:00Z"/>
          <w:rFonts w:ascii="Times New Roman" w:hAnsi="Times New Roman"/>
        </w:rPr>
        <w:pPrChange w:id="270" w:author="Michael Stadler" w:date="2013-07-01T23:19:00Z">
          <w:pPr>
            <w:pStyle w:val="Caption"/>
            <w:spacing w:line="480" w:lineRule="auto"/>
          </w:pPr>
        </w:pPrChange>
      </w:pPr>
      <w:bookmarkStart w:id="271" w:name="_Ref213739090"/>
      <w:del w:id="272"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4</w:delText>
        </w:r>
        <w:r w:rsidR="00EA2ACE" w:rsidRPr="00775B43" w:rsidDel="008F414C">
          <w:rPr>
            <w:b/>
            <w:iCs w:val="0"/>
          </w:rPr>
          <w:fldChar w:fldCharType="end"/>
        </w:r>
        <w:bookmarkEnd w:id="271"/>
        <w:r w:rsidRPr="00775B43" w:rsidDel="008F414C">
          <w:rPr>
            <w:rFonts w:ascii="Times New Roman" w:hAnsi="Times New Roman"/>
            <w:iCs w:val="0"/>
          </w:rPr>
          <w:delText xml:space="preserve">.  Translatome changes are more similar between species than transcriptome changes.  (A) Comparison of mRNA fold changes for orthologous transcripts in </w:delText>
        </w:r>
        <w:r w:rsidRPr="00775B43" w:rsidDel="008F414C">
          <w:rPr>
            <w:rFonts w:ascii="Times New Roman" w:hAnsi="Times New Roman"/>
            <w:i/>
          </w:rPr>
          <w:delText xml:space="preserve">C. elegans </w:delText>
        </w:r>
        <w:r w:rsidRPr="00775B43" w:rsidDel="008F414C">
          <w:rPr>
            <w:rFonts w:ascii="Times New Roman" w:hAnsi="Times New Roman"/>
            <w:iCs w:val="0"/>
          </w:rPr>
          <w:delText xml:space="preserve">and </w:delText>
        </w:r>
        <w:r w:rsidRPr="00775B43" w:rsidDel="008F414C">
          <w:rPr>
            <w:rFonts w:ascii="Times New Roman" w:hAnsi="Times New Roman"/>
            <w:i/>
          </w:rPr>
          <w:delText>C. remanei</w:delText>
        </w:r>
        <w:r w:rsidRPr="00775B43" w:rsidDel="008F414C">
          <w:rPr>
            <w:rFonts w:ascii="Times New Roman" w:hAnsi="Times New Roman"/>
            <w:iCs w:val="0"/>
          </w:rPr>
          <w:delText>.  Rp = Pearson's correlation coefficient, Rs = Spearman's rho.  (B) Heatmap of correlations of mRNA fold-changes between individual biological replicates for four species.  (C-D) Identical figures to A and B using RPF abundance data.  (E) Tables of correlation coefficients for species comparisons of mean mRNA and RPF fold changes (mean from three biological replicates).  (F) Cumulative distributions of expression divergence for mRNA and RPF levels within four-way ortholog groups; p-value: Kolmogorov-Smirnov test.</w:delText>
        </w:r>
      </w:del>
    </w:p>
    <w:p w:rsidR="00000000" w:rsidRDefault="004D4F9D">
      <w:pPr>
        <w:spacing w:line="480" w:lineRule="auto"/>
        <w:jc w:val="center"/>
        <w:rPr>
          <w:del w:id="273" w:author="Michael Stadler" w:date="2013-07-01T22:35:00Z"/>
        </w:rPr>
        <w:pPrChange w:id="274" w:author="Michael Stadler" w:date="2013-07-01T23:19:00Z">
          <w:pPr>
            <w:spacing w:line="480" w:lineRule="auto"/>
          </w:pPr>
        </w:pPrChange>
      </w:pPr>
    </w:p>
    <w:p w:rsidR="00000000" w:rsidRDefault="001F2D86">
      <w:pPr>
        <w:pStyle w:val="Caption"/>
        <w:spacing w:line="480" w:lineRule="auto"/>
        <w:jc w:val="center"/>
        <w:rPr>
          <w:del w:id="275" w:author="Michael Stadler" w:date="2013-07-01T22:35:00Z"/>
          <w:rFonts w:ascii="Times New Roman" w:hAnsi="Times New Roman"/>
        </w:rPr>
        <w:pPrChange w:id="276" w:author="Michael Stadler" w:date="2013-07-01T23:19:00Z">
          <w:pPr>
            <w:pStyle w:val="Caption"/>
            <w:spacing w:line="480" w:lineRule="auto"/>
          </w:pPr>
        </w:pPrChange>
      </w:pPr>
      <w:bookmarkStart w:id="277" w:name="_Ref213740568"/>
      <w:del w:id="278"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5</w:delText>
        </w:r>
        <w:r w:rsidR="00EA2ACE" w:rsidRPr="00775B43" w:rsidDel="008F414C">
          <w:rPr>
            <w:b/>
            <w:iCs w:val="0"/>
          </w:rPr>
          <w:fldChar w:fldCharType="end"/>
        </w:r>
        <w:bookmarkEnd w:id="277"/>
        <w:r w:rsidRPr="00775B43" w:rsidDel="008F414C">
          <w:rPr>
            <w:rFonts w:ascii="Times New Roman" w:hAnsi="Times New Roman"/>
            <w:iCs w:val="0"/>
          </w:rPr>
          <w:delText xml:space="preserve">.  Ribosomal proteins and components of the translation apparatus are potently and coordinately up-regulated at the translation and mRNA level.  </w:delText>
        </w:r>
        <w:r w:rsidR="00F66EEC" w:rsidDel="008F414C">
          <w:rPr>
            <w:rFonts w:ascii="Times New Roman" w:hAnsi="Times New Roman"/>
            <w:iCs w:val="0"/>
          </w:rPr>
          <w:delText xml:space="preserve">(A) </w:delText>
        </w:r>
        <w:r w:rsidR="00F66EEC" w:rsidRPr="00775B43" w:rsidDel="008F414C">
          <w:rPr>
            <w:rFonts w:ascii="Times New Roman" w:hAnsi="Times New Roman"/>
          </w:rPr>
          <w:delText>PCA was performed separately on mRNA and RPF abundance datasets consisting of normalized counts for four-way orthologs in individual samples (one dataset for each replicate and condition).  Factor loadings on the first two principle components are plotted for each sample, and the variance explained by each principle component is shown in parentheses on the axes.</w:delText>
        </w:r>
        <w:r w:rsidR="00F66EEC" w:rsidRPr="00775B43" w:rsidDel="008F414C">
          <w:rPr>
            <w:rFonts w:ascii="Times New Roman" w:hAnsi="Times New Roman"/>
            <w:iCs w:val="0"/>
          </w:rPr>
          <w:delText xml:space="preserve"> </w:delText>
        </w:r>
        <w:r w:rsidRPr="00775B43" w:rsidDel="008F414C">
          <w:rPr>
            <w:rFonts w:ascii="Times New Roman" w:hAnsi="Times New Roman"/>
            <w:iCs w:val="0"/>
          </w:rPr>
          <w:delText>(</w:delText>
        </w:r>
        <w:r w:rsidR="00F66EEC" w:rsidDel="008F414C">
          <w:rPr>
            <w:rFonts w:ascii="Times New Roman" w:hAnsi="Times New Roman"/>
            <w:iCs w:val="0"/>
          </w:rPr>
          <w:delText>B</w:delText>
        </w:r>
        <w:r w:rsidRPr="00775B43" w:rsidDel="008F414C">
          <w:rPr>
            <w:rFonts w:ascii="Times New Roman" w:hAnsi="Times New Roman"/>
            <w:iCs w:val="0"/>
          </w:rPr>
          <w:delText xml:space="preserve">) MA plots of mRNA and RPF expression overlaid with with transcripts corresponding to translation genes (red), ribosomal protein genes (blue), and non translation-related genes highly-weighted on the first principle component (yellow).  Example data is shown for </w:delText>
        </w:r>
        <w:r w:rsidRPr="00775B43" w:rsidDel="008F414C">
          <w:rPr>
            <w:rFonts w:ascii="Times New Roman" w:hAnsi="Times New Roman"/>
            <w:i/>
          </w:rPr>
          <w:delText xml:space="preserve">C. elegans </w:delText>
        </w:r>
        <w:r w:rsidRPr="00775B43" w:rsidDel="008F414C">
          <w:rPr>
            <w:rFonts w:ascii="Times New Roman" w:hAnsi="Times New Roman"/>
            <w:iCs w:val="0"/>
          </w:rPr>
          <w:delText xml:space="preserve">and </w:delText>
        </w:r>
        <w:r w:rsidRPr="00775B43" w:rsidDel="008F414C">
          <w:rPr>
            <w:rFonts w:ascii="Times New Roman" w:hAnsi="Times New Roman"/>
            <w:i/>
          </w:rPr>
          <w:delText>C. remanei</w:delText>
        </w:r>
        <w:r w:rsidRPr="00775B43" w:rsidDel="008F414C">
          <w:rPr>
            <w:rFonts w:ascii="Times New Roman" w:hAnsi="Times New Roman"/>
            <w:iCs w:val="0"/>
          </w:rPr>
          <w:delText xml:space="preserve">; </w:delText>
        </w:r>
        <w:r w:rsidRPr="00775B43" w:rsidDel="008F414C">
          <w:rPr>
            <w:rFonts w:ascii="Times New Roman" w:hAnsi="Times New Roman"/>
            <w:i/>
          </w:rPr>
          <w:delText xml:space="preserve">C. briggsae </w:delText>
        </w:r>
        <w:r w:rsidRPr="00775B43" w:rsidDel="008F414C">
          <w:rPr>
            <w:rFonts w:ascii="Times New Roman" w:hAnsi="Times New Roman"/>
            <w:iCs w:val="0"/>
          </w:rPr>
          <w:delText xml:space="preserve">and </w:delText>
        </w:r>
        <w:r w:rsidRPr="00775B43" w:rsidDel="008F414C">
          <w:rPr>
            <w:rFonts w:ascii="Times New Roman" w:hAnsi="Times New Roman"/>
            <w:i/>
          </w:rPr>
          <w:delText xml:space="preserve">C. brenneri </w:delText>
        </w:r>
        <w:r w:rsidRPr="00775B43" w:rsidDel="008F414C">
          <w:rPr>
            <w:rFonts w:ascii="Times New Roman" w:hAnsi="Times New Roman"/>
            <w:iCs w:val="0"/>
          </w:rPr>
          <w:delText>show highly</w:delText>
        </w:r>
        <w:r w:rsidR="00A3345E" w:rsidDel="008F414C">
          <w:rPr>
            <w:rFonts w:ascii="Times New Roman" w:hAnsi="Times New Roman"/>
            <w:iCs w:val="0"/>
          </w:rPr>
          <w:delText xml:space="preserve"> similar patterns (</w:delText>
        </w:r>
        <w:r w:rsidR="00EA2ACE" w:rsidDel="008F414C">
          <w:fldChar w:fldCharType="begin"/>
        </w:r>
        <w:r w:rsidR="00A3345E" w:rsidDel="008F414C">
          <w:rPr>
            <w:rFonts w:ascii="Times New Roman" w:hAnsi="Times New Roman"/>
            <w:iCs w:val="0"/>
          </w:rPr>
          <w:delInstrText xml:space="preserve"> REF _Ref216760895 </w:delInstrText>
        </w:r>
        <w:r w:rsidR="00EA2ACE" w:rsidDel="008F414C">
          <w:fldChar w:fldCharType="separate"/>
        </w:r>
        <w:r w:rsidR="00F6311B" w:rsidRPr="00775B43" w:rsidDel="008F414C">
          <w:rPr>
            <w:rFonts w:ascii="Times New Roman" w:hAnsi="Times New Roman"/>
          </w:rPr>
          <w:delText xml:space="preserve">Fig. S </w:delText>
        </w:r>
        <w:r w:rsidR="00F6311B" w:rsidDel="008F414C">
          <w:rPr>
            <w:rFonts w:ascii="Times New Roman" w:hAnsi="Times New Roman"/>
            <w:noProof/>
          </w:rPr>
          <w:delText>4</w:delText>
        </w:r>
        <w:r w:rsidR="00EA2ACE" w:rsidDel="008F414C">
          <w:fldChar w:fldCharType="end"/>
        </w:r>
        <w:r w:rsidRPr="00775B43" w:rsidDel="008F414C">
          <w:rPr>
            <w:rFonts w:ascii="Times New Roman" w:hAnsi="Times New Roman"/>
            <w:iCs w:val="0"/>
          </w:rPr>
          <w:delText>).  (C) Violin plots</w:delText>
        </w:r>
        <w:r w:rsidR="00EA2ACE" w:rsidRPr="00775B43" w:rsidDel="008F414C">
          <w:fldChar w:fldCharType="begin"/>
        </w:r>
        <w:r w:rsidR="0033450B" w:rsidDel="008F414C">
          <w:rPr>
            <w:rFonts w:ascii="Times New Roman" w:hAnsi="Times New Roman"/>
            <w:iCs w:val="0"/>
          </w:rPr>
          <w:delInstrText xml:space="preserve"> ADDIN PAPERS2_CITATIONS &lt;citation&gt;&lt;uuid&gt;04943F10-9801-4C4A-8F61-1236C3EFB20B&lt;/uuid&gt;&lt;priority&gt;25&lt;/priority&gt;&lt;publications&gt;&lt;publication&gt;&lt;type&gt;400&lt;/type&gt;&lt;title&gt;vioplot: Violin plot&lt;/title&gt;&lt;url&gt;http://wsopuppenkiste.wiso.uni-goettingen.de/~dadler&lt;/url&gt;&lt;subtype&gt;400&lt;/subtype&gt;&lt;uuid&gt;8B974BCA-9831-418E-80C4-AED63804E915&lt;/uuid&gt;&lt;authors&gt;&lt;author&gt;&lt;firstName&gt;Daniel&lt;/firstName&gt;&lt;lastName&gt;Adler&lt;/lastName&gt;&lt;/author&gt;&lt;/authors&gt;&lt;/publication&gt;&lt;/publications&gt;&lt;cites&gt;&lt;/cites&gt;&lt;/citation&gt;</w:delInstrText>
        </w:r>
        <w:r w:rsidR="00EA2ACE" w:rsidRPr="00775B43" w:rsidDel="008F414C">
          <w:fldChar w:fldCharType="separate"/>
        </w:r>
        <w:r w:rsidR="0033450B" w:rsidDel="008F414C">
          <w:rPr>
            <w:rFonts w:cs="Cambria"/>
          </w:rPr>
          <w:delText>[31]</w:delText>
        </w:r>
        <w:r w:rsidR="00EA2ACE" w:rsidRPr="00775B43" w:rsidDel="008F414C">
          <w:fldChar w:fldCharType="end"/>
        </w:r>
        <w:r w:rsidRPr="00775B43" w:rsidDel="008F414C">
          <w:rPr>
            <w:rFonts w:ascii="Times New Roman" w:hAnsi="Times New Roman"/>
            <w:iCs w:val="0"/>
          </w:rPr>
          <w:delText xml:space="preserve"> of fold changes for ribosomal protein genes and non-ribosomal translation genes in mRNA-seq (gold) and RPF (blue) data.  White dots indicate medians, box edges represent the interquartile range, and the colored region and curve shows the probability density function.  Significance is derived from two-tailed t-tests.</w:delText>
        </w:r>
      </w:del>
    </w:p>
    <w:p w:rsidR="00000000" w:rsidRDefault="004D4F9D">
      <w:pPr>
        <w:spacing w:line="480" w:lineRule="auto"/>
        <w:jc w:val="center"/>
        <w:rPr>
          <w:del w:id="279" w:author="Michael Stadler" w:date="2013-07-01T22:35:00Z"/>
        </w:rPr>
        <w:pPrChange w:id="280" w:author="Michael Stadler" w:date="2013-07-01T23:19:00Z">
          <w:pPr>
            <w:spacing w:line="480" w:lineRule="auto"/>
          </w:pPr>
        </w:pPrChange>
      </w:pPr>
    </w:p>
    <w:p w:rsidR="00000000" w:rsidRDefault="001F2D86">
      <w:pPr>
        <w:pStyle w:val="Caption"/>
        <w:spacing w:line="480" w:lineRule="auto"/>
        <w:jc w:val="center"/>
        <w:rPr>
          <w:del w:id="281" w:author="Michael Stadler" w:date="2013-07-01T22:35:00Z"/>
          <w:rFonts w:ascii="Times New Roman" w:hAnsi="Times New Roman"/>
        </w:rPr>
        <w:pPrChange w:id="282" w:author="Michael Stadler" w:date="2013-07-01T23:19:00Z">
          <w:pPr>
            <w:pStyle w:val="Caption"/>
            <w:spacing w:line="480" w:lineRule="auto"/>
          </w:pPr>
        </w:pPrChange>
      </w:pPr>
      <w:bookmarkStart w:id="283" w:name="_Ref213744332"/>
      <w:del w:id="284" w:author="Michael Stadler" w:date="2013-07-01T22:35:00Z">
        <w:r w:rsidRPr="00775B43" w:rsidDel="008F414C">
          <w:rPr>
            <w:rFonts w:ascii="Times New Roman" w:hAnsi="Times New Roman"/>
            <w:b/>
          </w:rPr>
          <w:delText xml:space="preserve">Fig. </w:delText>
        </w:r>
        <w:r w:rsidR="00EA2ACE" w:rsidRPr="00775B43" w:rsidDel="008F414C">
          <w:rPr>
            <w:b/>
            <w:iCs w:val="0"/>
          </w:rPr>
          <w:fldChar w:fldCharType="begin"/>
        </w:r>
        <w:r w:rsidRPr="00775B43" w:rsidDel="008F414C">
          <w:rPr>
            <w:rFonts w:ascii="Times New Roman" w:hAnsi="Times New Roman"/>
            <w:b/>
          </w:rPr>
          <w:delInstrText xml:space="preserve"> SEQ Figure \* ARABIC </w:delInstrText>
        </w:r>
        <w:r w:rsidR="00EA2ACE" w:rsidRPr="00775B43" w:rsidDel="008F414C">
          <w:rPr>
            <w:b/>
            <w:iCs w:val="0"/>
          </w:rPr>
          <w:fldChar w:fldCharType="separate"/>
        </w:r>
        <w:r w:rsidR="00F6311B" w:rsidDel="008F414C">
          <w:rPr>
            <w:rFonts w:ascii="Times New Roman" w:hAnsi="Times New Roman"/>
            <w:b/>
            <w:noProof/>
          </w:rPr>
          <w:delText>6</w:delText>
        </w:r>
        <w:r w:rsidR="00EA2ACE" w:rsidRPr="00775B43" w:rsidDel="008F414C">
          <w:rPr>
            <w:b/>
            <w:iCs w:val="0"/>
          </w:rPr>
          <w:fldChar w:fldCharType="end"/>
        </w:r>
        <w:bookmarkEnd w:id="283"/>
        <w:r w:rsidRPr="00775B43" w:rsidDel="008F414C">
          <w:rPr>
            <w:rFonts w:ascii="Times New Roman" w:hAnsi="Times New Roman"/>
            <w:iCs w:val="0"/>
          </w:rPr>
          <w:delText>.  Functionally</w:delText>
        </w:r>
        <w:r w:rsidR="007D126D" w:rsidDel="008F414C">
          <w:rPr>
            <w:rFonts w:ascii="Times New Roman" w:hAnsi="Times New Roman"/>
            <w:iCs w:val="0"/>
          </w:rPr>
          <w:delText xml:space="preserve"> </w:delText>
        </w:r>
        <w:r w:rsidRPr="00775B43" w:rsidDel="008F414C">
          <w:rPr>
            <w:rFonts w:ascii="Times New Roman" w:hAnsi="Times New Roman"/>
            <w:iCs w:val="0"/>
          </w:rPr>
          <w:delText>related gene sets are regulated by similar contributions of translational control and mRNA abundance changes in different species.  (A) The distribution of the translation component of regulation for transcripts differentially-expressed in RPF data (fdr=0.1) in the four species.  Shaded regions correspond to changes that are &gt;75% translational (right) and &lt;25% translational (left)</w:delText>
        </w:r>
        <w:r w:rsidR="007B2E4B" w:rsidDel="008F414C">
          <w:rPr>
            <w:rFonts w:ascii="Times New Roman" w:hAnsi="Times New Roman"/>
            <w:iCs w:val="0"/>
          </w:rPr>
          <w:delText xml:space="preserve">. </w:delText>
        </w:r>
        <w:r w:rsidR="00CF7C04" w:rsidDel="008F414C">
          <w:rPr>
            <w:rFonts w:ascii="Times New Roman" w:hAnsi="Times New Roman"/>
            <w:iCs w:val="0"/>
          </w:rPr>
          <w:delText>P</w:delText>
        </w:r>
        <w:r w:rsidR="007B2E4B" w:rsidDel="008F414C">
          <w:rPr>
            <w:rFonts w:ascii="Times New Roman" w:hAnsi="Times New Roman"/>
            <w:iCs w:val="0"/>
          </w:rPr>
          <w:delText xml:space="preserve">airwise </w:delText>
        </w:r>
        <w:r w:rsidR="00CF7C04" w:rsidDel="008F414C">
          <w:rPr>
            <w:rFonts w:ascii="Times New Roman" w:hAnsi="Times New Roman"/>
            <w:iCs w:val="0"/>
          </w:rPr>
          <w:delText>comparisons showed statistically significant differences in the distributions between each species pair (p&lt;2.2e-16; Kolmogorov-Smirnov test)</w:delText>
        </w:r>
        <w:r w:rsidRPr="00775B43" w:rsidDel="008F414C">
          <w:rPr>
            <w:rFonts w:ascii="Times New Roman" w:hAnsi="Times New Roman"/>
            <w:iCs w:val="0"/>
          </w:rPr>
          <w:delText>.  The percentage of transcripts falling in these two regions and in between are shown above.  Stacked barplots represent the fractions of transcripts in each shaded category.  (B) Density distributions of the translational component of regulation for genes in several functional categories in the four species.</w:delText>
        </w:r>
      </w:del>
    </w:p>
    <w:p w:rsidR="00000000" w:rsidRDefault="004D4F9D">
      <w:pPr>
        <w:pStyle w:val="Paragraph"/>
        <w:spacing w:line="480" w:lineRule="auto"/>
        <w:jc w:val="center"/>
        <w:rPr>
          <w:del w:id="285" w:author="Michael Stadler" w:date="2013-07-01T22:35:00Z"/>
        </w:rPr>
        <w:pPrChange w:id="286" w:author="Michael Stadler" w:date="2013-07-01T23:19:00Z">
          <w:pPr>
            <w:pStyle w:val="Paragraph"/>
            <w:spacing w:line="480" w:lineRule="auto"/>
          </w:pPr>
        </w:pPrChange>
      </w:pPr>
    </w:p>
    <w:p w:rsidR="00000000" w:rsidRDefault="004D4F9D">
      <w:pPr>
        <w:spacing w:line="480" w:lineRule="auto"/>
        <w:ind w:firstLine="720"/>
        <w:jc w:val="center"/>
        <w:rPr>
          <w:del w:id="287" w:author="Michael Stadler" w:date="2013-07-01T22:35:00Z"/>
        </w:rPr>
        <w:pPrChange w:id="288" w:author="Michael Stadler" w:date="2013-07-01T23:19:00Z">
          <w:pPr>
            <w:spacing w:line="480" w:lineRule="auto"/>
            <w:ind w:firstLine="720"/>
          </w:pPr>
        </w:pPrChange>
      </w:pPr>
    </w:p>
    <w:p w:rsidR="00000000" w:rsidRDefault="001F2D86">
      <w:pPr>
        <w:pStyle w:val="SOMHead"/>
        <w:spacing w:line="480" w:lineRule="auto"/>
        <w:jc w:val="center"/>
        <w:rPr>
          <w:del w:id="289" w:author="Michael Stadler" w:date="2013-07-01T22:35:00Z"/>
        </w:rPr>
        <w:pPrChange w:id="290" w:author="Michael Stadler" w:date="2013-07-01T23:19:00Z">
          <w:pPr>
            <w:pStyle w:val="SOMHead"/>
            <w:spacing w:line="480" w:lineRule="auto"/>
          </w:pPr>
        </w:pPrChange>
      </w:pPr>
      <w:del w:id="291" w:author="Michael Stadler" w:date="2013-07-01T22:35:00Z">
        <w:r w:rsidRPr="00775B43" w:rsidDel="008F414C">
          <w:delText>Supplementary Materials:</w:delText>
        </w:r>
      </w:del>
    </w:p>
    <w:p w:rsidR="00000000" w:rsidRDefault="001F2D86">
      <w:pPr>
        <w:pStyle w:val="SOMContent"/>
        <w:spacing w:line="480" w:lineRule="auto"/>
        <w:jc w:val="center"/>
        <w:rPr>
          <w:del w:id="292" w:author="Michael Stadler" w:date="2013-07-01T22:35:00Z"/>
        </w:rPr>
        <w:pPrChange w:id="293" w:author="Michael Stadler" w:date="2013-07-01T23:19:00Z">
          <w:pPr>
            <w:pStyle w:val="SOMContent"/>
            <w:spacing w:line="480" w:lineRule="auto"/>
          </w:pPr>
        </w:pPrChange>
      </w:pPr>
      <w:del w:id="294" w:author="Michael Stadler" w:date="2013-07-01T22:35:00Z">
        <w:r w:rsidRPr="00775B43" w:rsidDel="008F414C">
          <w:delText>Materials and Methods</w:delText>
        </w:r>
      </w:del>
    </w:p>
    <w:p w:rsidR="00000000" w:rsidRDefault="001F2D86">
      <w:pPr>
        <w:pStyle w:val="SOMContent"/>
        <w:spacing w:line="480" w:lineRule="auto"/>
        <w:jc w:val="center"/>
        <w:rPr>
          <w:del w:id="295" w:author="Michael Stadler" w:date="2013-07-01T22:35:00Z"/>
        </w:rPr>
        <w:pPrChange w:id="296" w:author="Michael Stadler" w:date="2013-07-01T23:19:00Z">
          <w:pPr>
            <w:pStyle w:val="SOMContent"/>
            <w:spacing w:line="480" w:lineRule="auto"/>
          </w:pPr>
        </w:pPrChange>
      </w:pPr>
      <w:del w:id="297" w:author="Michael Stadler" w:date="2013-07-01T22:35:00Z">
        <w:r w:rsidRPr="00775B43" w:rsidDel="008F414C">
          <w:delText>Figures S1-S7</w:delText>
        </w:r>
      </w:del>
    </w:p>
    <w:p w:rsidR="00000000" w:rsidRDefault="001F2D86">
      <w:pPr>
        <w:pStyle w:val="SOMContent"/>
        <w:spacing w:line="480" w:lineRule="auto"/>
        <w:jc w:val="center"/>
        <w:rPr>
          <w:del w:id="298" w:author="Michael Stadler" w:date="2013-07-01T22:35:00Z"/>
        </w:rPr>
        <w:pPrChange w:id="299" w:author="Michael Stadler" w:date="2013-07-01T23:19:00Z">
          <w:pPr>
            <w:pStyle w:val="SOMContent"/>
            <w:spacing w:line="480" w:lineRule="auto"/>
          </w:pPr>
        </w:pPrChange>
      </w:pPr>
      <w:del w:id="300" w:author="Michael Stadler" w:date="2013-07-01T22:35:00Z">
        <w:r w:rsidRPr="00775B43" w:rsidDel="008F414C">
          <w:delText>Tables S1-S6</w:delText>
        </w:r>
      </w:del>
    </w:p>
    <w:p w:rsidR="00000000" w:rsidRDefault="004D4F9D">
      <w:pPr>
        <w:pStyle w:val="Paragraph"/>
        <w:spacing w:line="480" w:lineRule="auto"/>
        <w:ind w:firstLine="0"/>
        <w:jc w:val="center"/>
        <w:rPr>
          <w:del w:id="301" w:author="Michael Stadler" w:date="2013-07-01T22:35:00Z"/>
        </w:rPr>
        <w:pPrChange w:id="302" w:author="Michael Stadler" w:date="2013-07-01T23:19:00Z">
          <w:pPr>
            <w:pStyle w:val="Paragraph"/>
            <w:spacing w:line="480" w:lineRule="auto"/>
            <w:ind w:firstLine="0"/>
          </w:pPr>
        </w:pPrChange>
      </w:pPr>
    </w:p>
    <w:p w:rsidR="00000000" w:rsidRDefault="001F2D86">
      <w:pPr>
        <w:pStyle w:val="Caption"/>
        <w:spacing w:line="480" w:lineRule="auto"/>
        <w:jc w:val="center"/>
        <w:rPr>
          <w:del w:id="303" w:author="Michael Stadler" w:date="2013-07-01T23:16:00Z"/>
          <w:rFonts w:ascii="Times New Roman" w:hAnsi="Times New Roman"/>
        </w:rPr>
        <w:pPrChange w:id="304" w:author="Michael Stadler" w:date="2013-07-01T23:19:00Z">
          <w:pPr>
            <w:pStyle w:val="Caption"/>
            <w:spacing w:line="480" w:lineRule="auto"/>
          </w:pPr>
        </w:pPrChange>
      </w:pPr>
      <w:bookmarkStart w:id="305" w:name="_Ref216760660"/>
      <w:del w:id="306" w:author="Michael Stadler" w:date="2013-07-01T22:35:00Z">
        <w:r w:rsidRPr="00775B43" w:rsidDel="008F414C">
          <w:rPr>
            <w:rFonts w:ascii="Times New Roman" w:hAnsi="Times New Roman"/>
          </w:rPr>
          <w:delText xml:space="preserve">Fig. S </w:delText>
        </w:r>
        <w:r w:rsidR="00EA2ACE" w:rsidRPr="00775B43" w:rsidDel="008F414C">
          <w:rPr>
            <w:iCs w:val="0"/>
          </w:rPr>
          <w:fldChar w:fldCharType="begin"/>
        </w:r>
        <w:r w:rsidRPr="00775B43" w:rsidDel="008F414C">
          <w:rPr>
            <w:rFonts w:ascii="Times New Roman" w:hAnsi="Times New Roman"/>
          </w:rPr>
          <w:delInstrText xml:space="preserve"> SEQ Fig._S \* ARABIC </w:delInstrText>
        </w:r>
        <w:r w:rsidR="00EA2ACE" w:rsidRPr="00775B43" w:rsidDel="008F414C">
          <w:rPr>
            <w:iCs w:val="0"/>
          </w:rPr>
          <w:fldChar w:fldCharType="separate"/>
        </w:r>
        <w:r w:rsidR="00F6311B" w:rsidDel="008F414C">
          <w:rPr>
            <w:rFonts w:ascii="Times New Roman" w:hAnsi="Times New Roman"/>
            <w:noProof/>
          </w:rPr>
          <w:delText>1</w:delText>
        </w:r>
        <w:r w:rsidR="00EA2ACE" w:rsidRPr="00775B43" w:rsidDel="008F414C">
          <w:rPr>
            <w:iCs w:val="0"/>
          </w:rPr>
          <w:fldChar w:fldCharType="end"/>
        </w:r>
        <w:bookmarkEnd w:id="305"/>
        <w:r w:rsidRPr="00775B43" w:rsidDel="008F414C">
          <w:rPr>
            <w:rFonts w:ascii="Times New Roman" w:hAnsi="Times New Roman"/>
          </w:rPr>
          <w:delText xml:space="preserve">  Transcriptome and translatome remodeling in </w:delText>
        </w:r>
        <w:r w:rsidRPr="00775B43" w:rsidDel="008F414C">
          <w:rPr>
            <w:rFonts w:ascii="Times New Roman" w:hAnsi="Times New Roman"/>
            <w:i/>
          </w:rPr>
          <w:delText>C. briggsae</w:delText>
        </w:r>
        <w:r w:rsidRPr="00775B43" w:rsidDel="008F414C">
          <w:rPr>
            <w:rFonts w:ascii="Times New Roman" w:hAnsi="Times New Roman"/>
          </w:rPr>
          <w:delText>,</w:delText>
        </w:r>
        <w:r w:rsidRPr="00775B43" w:rsidDel="008F414C">
          <w:rPr>
            <w:rFonts w:ascii="Times New Roman" w:hAnsi="Times New Roman"/>
            <w:i/>
          </w:rPr>
          <w:delText xml:space="preserve"> C. rem</w:delText>
        </w:r>
      </w:del>
      <w:del w:id="307" w:author="Michael Stadler" w:date="2013-07-01T23:16:00Z">
        <w:r w:rsidRPr="00775B43" w:rsidDel="005B7C8A">
          <w:rPr>
            <w:rFonts w:ascii="Times New Roman" w:hAnsi="Times New Roman"/>
            <w:i/>
          </w:rPr>
          <w:delText>anei</w:delText>
        </w:r>
        <w:r w:rsidRPr="00775B43" w:rsidDel="005B7C8A">
          <w:rPr>
            <w:rFonts w:ascii="Times New Roman" w:hAnsi="Times New Roman"/>
          </w:rPr>
          <w:delText>,</w:delText>
        </w:r>
        <w:r w:rsidRPr="00775B43" w:rsidDel="005B7C8A">
          <w:rPr>
            <w:rFonts w:ascii="Times New Roman" w:hAnsi="Times New Roman"/>
            <w:i/>
          </w:rPr>
          <w:delText xml:space="preserve"> </w:delText>
        </w:r>
        <w:r w:rsidRPr="00775B43" w:rsidDel="005B7C8A">
          <w:rPr>
            <w:rFonts w:ascii="Times New Roman" w:hAnsi="Times New Roman"/>
          </w:rPr>
          <w:delText xml:space="preserve">and </w:delText>
        </w:r>
        <w:r w:rsidRPr="00775B43" w:rsidDel="005B7C8A">
          <w:rPr>
            <w:rFonts w:ascii="Times New Roman" w:hAnsi="Times New Roman"/>
            <w:i/>
          </w:rPr>
          <w:delText>C. brenneri</w:delText>
        </w:r>
        <w:r w:rsidRPr="00775B43" w:rsidDel="005B7C8A">
          <w:rPr>
            <w:rFonts w:ascii="Times New Roman" w:hAnsi="Times New Roman"/>
          </w:rPr>
          <w:delText>.  Expression mean versus log(2) fold change (MA) plots for mRNA and RPF abundance changes resulting from feeding-induced diapause release.  Colored points represent transcripts determined to be differentially expressed by a negative binomial test (fdr = 0.1)</w:delText>
        </w:r>
        <w:r w:rsidR="00EA2ACE" w:rsidRPr="00775B43" w:rsidDel="005B7C8A">
          <w:rPr>
            <w:iCs w:val="0"/>
          </w:rPr>
          <w:fldChar w:fldCharType="begin"/>
        </w:r>
        <w:r w:rsidR="0033450B" w:rsidDel="005B7C8A">
          <w:rPr>
            <w:rFonts w:ascii="Times New Roman" w:hAnsi="Times New Roman"/>
          </w:rPr>
          <w:delInstrText xml:space="preserve"> ADDIN PAPERS2_CITATIONS &lt;citation&gt;&lt;uuid&gt;9761D5CC-05C2-45C9-8A0B-C14718B1F9B7&lt;/uuid&gt;&lt;priority&gt;26&lt;/priority&gt;&lt;publications&gt;&lt;publication&gt;&lt;uuid&gt;542004C0-944D-4463-AAC9-D90A9E3ADA7A&lt;/uuid&gt;&lt;volume&gt;11&lt;/volume&gt;&lt;accepted_date&gt;99201010271200000000222000&lt;/accepted_date&gt;&lt;doi&gt;10.1186/gb-2010-11-10-r106&lt;/doi&gt;&lt;startpage&gt;R106&lt;/startpage&gt;&lt;revision_date&gt;99201007221200000000222000&lt;/revision_date&gt;&lt;publication_date&gt;99201000001200000000200000&lt;/publication_date&gt;&lt;url&gt;http://genomebiology.com/content/11/10/R106&lt;/url&gt;&lt;type&gt;400&lt;/type&gt;&lt;title&gt;Differential expression analysis for sequence count data&lt;/title&gt;&lt;location&gt;200,5,49.3928952,8.7202574&lt;/location&gt;&lt;submission_date&gt;99201004201200000000222000&lt;/submission_date&gt;&lt;number&gt;10&lt;/number&gt;&lt;institution&gt;European Molecular Biology Laboratory, Mayerhofstraße 1, 69117 Heidelberg, Germany. sanders@fs.tum.de&lt;/institution&gt;&lt;subtype&gt;400&lt;/subtype&gt;&lt;bundle&gt;&lt;publication&gt;&lt;title&gt;Genome biology&lt;/title&gt;&lt;type&gt;-100&lt;/type&gt;&lt;subtype&gt;-100&lt;/subtype&gt;&lt;uuid&gt;BDC40324-2756-45C3-A932-F775813667E9&lt;/uuid&gt;&lt;/publication&gt;&lt;/bundle&gt;&lt;authors&gt;&lt;author&gt;&lt;firstName&gt;Simon&lt;/firstName&gt;&lt;lastName&gt;Anders&lt;/lastName&gt;&lt;/author&gt;&lt;author&gt;&lt;firstName&gt;Wolfgang&lt;/firstName&gt;&lt;lastName&gt;Huber&lt;/lastName&gt;&lt;/author&gt;&lt;/authors&gt;&lt;/publication&gt;&lt;/publications&gt;&lt;cites&gt;&lt;/cites&gt;&lt;/citation&gt;</w:delInstrText>
        </w:r>
        <w:r w:rsidR="00EA2ACE" w:rsidRPr="00775B43" w:rsidDel="005B7C8A">
          <w:rPr>
            <w:iCs w:val="0"/>
          </w:rPr>
          <w:fldChar w:fldCharType="separate"/>
        </w:r>
        <w:r w:rsidR="0033450B" w:rsidDel="005B7C8A">
          <w:rPr>
            <w:rFonts w:cs="Cambria"/>
          </w:rPr>
          <w:delText>[28]</w:delText>
        </w:r>
        <w:r w:rsidR="00EA2ACE" w:rsidRPr="00775B43" w:rsidDel="005B7C8A">
          <w:rPr>
            <w:iCs w:val="0"/>
          </w:rPr>
          <w:fldChar w:fldCharType="end"/>
        </w:r>
        <w:r w:rsidRPr="00775B43" w:rsidDel="005B7C8A">
          <w:rPr>
            <w:rFonts w:ascii="Times New Roman" w:hAnsi="Times New Roman"/>
          </w:rPr>
          <w:delText>.</w:delText>
        </w:r>
      </w:del>
    </w:p>
    <w:p w:rsidR="00000000" w:rsidRDefault="001F2D86">
      <w:pPr>
        <w:pStyle w:val="Caption"/>
        <w:spacing w:line="480" w:lineRule="auto"/>
        <w:jc w:val="center"/>
        <w:rPr>
          <w:del w:id="308" w:author="Michael Stadler" w:date="2013-07-01T23:16:00Z"/>
          <w:rFonts w:ascii="Times New Roman" w:hAnsi="Times New Roman"/>
        </w:rPr>
        <w:pPrChange w:id="309" w:author="Michael Stadler" w:date="2013-07-01T23:19:00Z">
          <w:pPr>
            <w:pStyle w:val="Caption"/>
            <w:spacing w:line="480" w:lineRule="auto"/>
          </w:pPr>
        </w:pPrChange>
      </w:pPr>
      <w:bookmarkStart w:id="310" w:name="_Ref216760419"/>
      <w:del w:id="311" w:author="Michael Stadler" w:date="2013-07-01T23:16: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2</w:delText>
        </w:r>
        <w:r w:rsidR="00EA2ACE" w:rsidRPr="00775B43" w:rsidDel="005B7C8A">
          <w:rPr>
            <w:iCs w:val="0"/>
          </w:rPr>
          <w:fldChar w:fldCharType="end"/>
        </w:r>
        <w:bookmarkEnd w:id="310"/>
        <w:r w:rsidRPr="00775B43" w:rsidDel="005B7C8A">
          <w:rPr>
            <w:rFonts w:ascii="Times New Roman" w:hAnsi="Times New Roman"/>
          </w:rPr>
          <w:delText xml:space="preserve">  Pair-wise correlation of mRNA and RPF expression changes.  </w:delText>
        </w:r>
        <w:r w:rsidRPr="00775B43" w:rsidDel="005B7C8A">
          <w:rPr>
            <w:rFonts w:ascii="Times New Roman" w:hAnsi="Times New Roman"/>
            <w:iCs w:val="0"/>
          </w:rPr>
          <w:delText xml:space="preserve">Comparison of mRNA (gold) and RPF (blue) fold changes for orthologous transcripts in </w:delText>
        </w:r>
        <w:r w:rsidRPr="00775B43" w:rsidDel="005B7C8A">
          <w:rPr>
            <w:rFonts w:ascii="Times New Roman" w:hAnsi="Times New Roman"/>
          </w:rPr>
          <w:delText>five species pairs</w:delText>
        </w:r>
        <w:r w:rsidRPr="00775B43" w:rsidDel="005B7C8A">
          <w:rPr>
            <w:rFonts w:ascii="Times New Roman" w:hAnsi="Times New Roman"/>
            <w:iCs w:val="0"/>
          </w:rPr>
          <w:delText>.  Rp = Pearson's correlation coefficient, Rs = Spearman's rho.</w:delText>
        </w:r>
      </w:del>
    </w:p>
    <w:p w:rsidR="00000000" w:rsidRDefault="001F2D86">
      <w:pPr>
        <w:pStyle w:val="Caption"/>
        <w:spacing w:line="480" w:lineRule="auto"/>
        <w:jc w:val="center"/>
        <w:rPr>
          <w:del w:id="312" w:author="Michael Stadler" w:date="2013-07-01T23:16:00Z"/>
          <w:rFonts w:ascii="Times New Roman" w:hAnsi="Times New Roman"/>
        </w:rPr>
        <w:pPrChange w:id="313" w:author="Michael Stadler" w:date="2013-07-01T23:19:00Z">
          <w:pPr>
            <w:pStyle w:val="Caption"/>
            <w:spacing w:line="480" w:lineRule="auto"/>
          </w:pPr>
        </w:pPrChange>
      </w:pPr>
      <w:bookmarkStart w:id="314" w:name="_Ref216591321"/>
      <w:del w:id="315" w:author="Michael Stadler" w:date="2013-07-01T23:16: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3</w:delText>
        </w:r>
        <w:r w:rsidR="00EA2ACE" w:rsidRPr="00775B43" w:rsidDel="005B7C8A">
          <w:rPr>
            <w:iCs w:val="0"/>
          </w:rPr>
          <w:fldChar w:fldCharType="end"/>
        </w:r>
        <w:bookmarkEnd w:id="314"/>
        <w:r w:rsidRPr="00775B43" w:rsidDel="005B7C8A">
          <w:rPr>
            <w:rFonts w:ascii="Times New Roman" w:hAnsi="Times New Roman"/>
          </w:rPr>
          <w:delText xml:space="preserve">  Controls for divergence metric:  random shuffling of ortholog pairings.  Ortholog assignments for four-way ortholog groups were shuffled by random sampling with replacement within each species.  Divergence was then calculated for mRNA and RPF data.  Effective normalization should yield identical distributions for RPF and mRNA data; unequal distributions would indicate that measured “divergence” is actually capturing inherent features of the data, for instance the larger overall fold-changes observed for RPF data.  (A) Empirical cumulative distribution functions are plotted for four random shuffles.  p-values: Kolmogorov-Smirnov (KS) test.  (B)  Smoothed distribution of K-S-derived p-values for one thousand random shuffles.  Data smoothed by kernel density estimation, this is the reason for the presence of a small number of values &gt;1.</w:delText>
        </w:r>
      </w:del>
    </w:p>
    <w:p w:rsidR="00000000" w:rsidRDefault="001F2D86">
      <w:pPr>
        <w:pStyle w:val="Caption"/>
        <w:spacing w:line="480" w:lineRule="auto"/>
        <w:jc w:val="center"/>
        <w:rPr>
          <w:del w:id="316" w:author="Michael Stadler" w:date="2013-07-01T23:16:00Z"/>
          <w:rFonts w:ascii="Times New Roman" w:hAnsi="Times New Roman"/>
        </w:rPr>
        <w:pPrChange w:id="317" w:author="Michael Stadler" w:date="2013-07-01T23:19:00Z">
          <w:pPr>
            <w:pStyle w:val="Caption"/>
            <w:spacing w:line="480" w:lineRule="auto"/>
          </w:pPr>
        </w:pPrChange>
      </w:pPr>
      <w:bookmarkStart w:id="318" w:name="_Ref216760895"/>
      <w:bookmarkStart w:id="319" w:name="_Ref216940341"/>
      <w:del w:id="320" w:author="Michael Stadler" w:date="2013-07-01T23:16: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4</w:delText>
        </w:r>
        <w:r w:rsidR="00EA2ACE" w:rsidRPr="00775B43" w:rsidDel="005B7C8A">
          <w:rPr>
            <w:iCs w:val="0"/>
          </w:rPr>
          <w:fldChar w:fldCharType="end"/>
        </w:r>
        <w:bookmarkEnd w:id="318"/>
        <w:r w:rsidRPr="00775B43" w:rsidDel="005B7C8A">
          <w:rPr>
            <w:rFonts w:ascii="Times New Roman" w:hAnsi="Times New Roman"/>
          </w:rPr>
          <w:delText xml:space="preserve">  Differential expression of ribosomal proteins and translation factors in </w:delText>
        </w:r>
        <w:r w:rsidRPr="00775B43" w:rsidDel="005B7C8A">
          <w:rPr>
            <w:rFonts w:ascii="Times New Roman" w:hAnsi="Times New Roman"/>
            <w:i/>
          </w:rPr>
          <w:delText xml:space="preserve">C. briggsae </w:delText>
        </w:r>
        <w:r w:rsidRPr="00775B43" w:rsidDel="005B7C8A">
          <w:rPr>
            <w:rFonts w:ascii="Times New Roman" w:hAnsi="Times New Roman"/>
          </w:rPr>
          <w:delText xml:space="preserve">and </w:delText>
        </w:r>
        <w:r w:rsidRPr="00775B43" w:rsidDel="005B7C8A">
          <w:rPr>
            <w:rFonts w:ascii="Times New Roman" w:hAnsi="Times New Roman"/>
            <w:i/>
          </w:rPr>
          <w:delText>C. brenneri</w:delText>
        </w:r>
        <w:r w:rsidRPr="00775B43" w:rsidDel="005B7C8A">
          <w:rPr>
            <w:rFonts w:ascii="Times New Roman" w:hAnsi="Times New Roman"/>
          </w:rPr>
          <w:delText xml:space="preserve">.  MA plots of expression changes for mRNA and RPF data with ribosomal proteins highlighted in blue, translation factors in red, and PC1 (genes </w:delText>
        </w:r>
        <w:r w:rsidR="004A75FB" w:rsidDel="005B7C8A">
          <w:rPr>
            <w:rFonts w:ascii="Times New Roman" w:hAnsi="Times New Roman"/>
          </w:rPr>
          <w:delText>heavily weighted on first princi</w:delText>
        </w:r>
        <w:r w:rsidRPr="00775B43" w:rsidDel="005B7C8A">
          <w:rPr>
            <w:rFonts w:ascii="Times New Roman" w:hAnsi="Times New Roman"/>
          </w:rPr>
          <w:delText>ple component from PCA) genes in yellow.</w:delText>
        </w:r>
        <w:bookmarkEnd w:id="319"/>
      </w:del>
    </w:p>
    <w:p w:rsidR="00000000" w:rsidRDefault="001F2D86">
      <w:pPr>
        <w:pStyle w:val="Caption"/>
        <w:spacing w:line="480" w:lineRule="auto"/>
        <w:jc w:val="center"/>
        <w:rPr>
          <w:del w:id="321" w:author="Michael Stadler" w:date="2013-07-01T23:16:00Z"/>
          <w:rFonts w:ascii="Times New Roman" w:hAnsi="Times New Roman"/>
        </w:rPr>
        <w:pPrChange w:id="322" w:author="Michael Stadler" w:date="2013-07-01T23:19:00Z">
          <w:pPr>
            <w:pStyle w:val="Caption"/>
            <w:spacing w:line="480" w:lineRule="auto"/>
          </w:pPr>
        </w:pPrChange>
      </w:pPr>
      <w:bookmarkStart w:id="323" w:name="_Ref216757758"/>
      <w:del w:id="324" w:author="Michael Stadler" w:date="2013-07-01T23:16: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5</w:delText>
        </w:r>
        <w:r w:rsidR="00EA2ACE" w:rsidRPr="00775B43" w:rsidDel="005B7C8A">
          <w:rPr>
            <w:iCs w:val="0"/>
          </w:rPr>
          <w:fldChar w:fldCharType="end"/>
        </w:r>
        <w:bookmarkEnd w:id="323"/>
        <w:r w:rsidRPr="00775B43" w:rsidDel="005B7C8A">
          <w:rPr>
            <w:rFonts w:ascii="Times New Roman" w:hAnsi="Times New Roman"/>
          </w:rPr>
          <w:delText xml:space="preserve">  Consistency of GO enrichments for up- and down-regulated genes across species.  Heat map of negative log fdr values for the four species for functional categories enriched among transcripts that are more abundant in the developing state (blue) and more abundant in the diapause state (red).  White squares represent categories that were not enriched, and thus not reported.  All analysis was performed using DAVID web server</w:delText>
        </w:r>
        <w:r w:rsidR="00595E3F" w:rsidDel="005B7C8A">
          <w:rPr>
            <w:rFonts w:ascii="Times New Roman" w:hAnsi="Times New Roman"/>
          </w:rPr>
          <w:delText xml:space="preserve"> </w:delText>
        </w:r>
        <w:r w:rsidR="00EA2ACE" w:rsidRPr="00775B43" w:rsidDel="005B7C8A">
          <w:rPr>
            <w:iCs w:val="0"/>
          </w:rPr>
          <w:fldChar w:fldCharType="begin"/>
        </w:r>
        <w:r w:rsidR="0033450B" w:rsidDel="005B7C8A">
          <w:rPr>
            <w:rFonts w:ascii="Times New Roman" w:hAnsi="Times New Roman"/>
          </w:rPr>
          <w:delInstrText xml:space="preserve"> ADDIN PAPERS2_CITATIONS &lt;citation&gt;&lt;uuid&gt;F24716B5-7682-4AC9-81A3-D747AE91E037&lt;/uuid&gt;&lt;priority&gt;27&lt;/priority&gt;&lt;publications&gt;&lt;publication&gt;&lt;uuid&gt;35C2ABA4-87B4-4E1C-9CD3-00588D9651BD&lt;/uuid&gt;&lt;volume&gt;4&lt;/volume&gt;&lt;doi&gt;10.1038/nprot.2008.211&lt;/doi&gt;&lt;startpage&gt;44&lt;/startpage&gt;&lt;publication_date&gt;99200900001200000000200000&lt;/publication_date&gt;&lt;url&gt;http://eutils.ncbi.nlm.nih.gov/entrez/eutils/elink.fcgi?dbfrom=pubmed&amp;amp;id=19131956&amp;amp;retmode=ref&amp;amp;cmd=prlinks&lt;/url&gt;&lt;type&gt;400&lt;/type&gt;&lt;title&gt;Systematic and integrative analysis of large gene lists using DAVID bioinformatics resources.&lt;/title&gt;&lt;institution&gt;Laboratory of Immunopathogenesis and Bioinformatics, Clinical Services Program, SAIC-Frederick Inc., National Cancer Institute at Frederick, Frederick, Maryland 21702, USA.&lt;/institution&gt;&lt;number&gt;1&lt;/number&gt;&lt;subtype&gt;400&lt;/subtype&gt;&lt;endpage&gt;57&lt;/endpage&gt;&lt;bundle&gt;&lt;publication&gt;&lt;title&gt;Nature protocols&lt;/title&gt;&lt;type&gt;-100&lt;/type&gt;&lt;subtype&gt;-100&lt;/subtype&gt;&lt;uuid&gt;AF585511-E56B-45E9-9DEC-C9C51FC9A5B3&lt;/uuid&gt;&lt;/publication&gt;&lt;/bundle&gt;&lt;authors&gt;&lt;author&gt;&lt;firstName&gt;Da&lt;/firstName&gt;&lt;middleNames&gt;Wei&lt;/middleNames&gt;&lt;lastName&gt;Huang&lt;/lastName&gt;&lt;/author&gt;&lt;author&gt;&lt;firstName&gt;Brad&lt;/firstName&gt;&lt;middleNames&gt;T&lt;/middleNames&gt;&lt;lastName&gt;Sherman&lt;/lastName&gt;&lt;/author&gt;&lt;author&gt;&lt;firstName&gt;Richard&lt;/firstName&gt;&lt;middleNames&gt;A&lt;/middleNames&gt;&lt;lastName&gt;Lempicki&lt;/lastName&gt;&lt;/author&gt;&lt;/authors&gt;&lt;/publication&gt;&lt;/publications&gt;&lt;cites&gt;&lt;/cites&gt;&lt;/citation&gt;</w:delInstrText>
        </w:r>
        <w:r w:rsidR="00EA2ACE" w:rsidRPr="00775B43" w:rsidDel="005B7C8A">
          <w:rPr>
            <w:iCs w:val="0"/>
          </w:rPr>
          <w:fldChar w:fldCharType="separate"/>
        </w:r>
        <w:r w:rsidR="0033450B" w:rsidDel="005B7C8A">
          <w:rPr>
            <w:rFonts w:cs="Cambria"/>
          </w:rPr>
          <w:delText>[32]</w:delText>
        </w:r>
        <w:r w:rsidR="00EA2ACE" w:rsidRPr="00775B43" w:rsidDel="005B7C8A">
          <w:rPr>
            <w:iCs w:val="0"/>
          </w:rPr>
          <w:fldChar w:fldCharType="end"/>
        </w:r>
        <w:r w:rsidRPr="00775B43" w:rsidDel="005B7C8A">
          <w:rPr>
            <w:rFonts w:ascii="Times New Roman" w:hAnsi="Times New Roman"/>
          </w:rPr>
          <w:delText>.</w:delText>
        </w:r>
      </w:del>
    </w:p>
    <w:p w:rsidR="00000000" w:rsidRDefault="001F2D86">
      <w:pPr>
        <w:pStyle w:val="Caption"/>
        <w:spacing w:line="480" w:lineRule="auto"/>
        <w:jc w:val="center"/>
        <w:rPr>
          <w:del w:id="325" w:author="Michael Stadler" w:date="2013-07-01T23:16:00Z"/>
          <w:rFonts w:ascii="Times New Roman" w:hAnsi="Times New Roman"/>
        </w:rPr>
        <w:pPrChange w:id="326" w:author="Michael Stadler" w:date="2013-07-01T23:19:00Z">
          <w:pPr>
            <w:pStyle w:val="Caption"/>
            <w:spacing w:line="480" w:lineRule="auto"/>
          </w:pPr>
        </w:pPrChange>
      </w:pPr>
      <w:del w:id="327" w:author="Michael Stadler" w:date="2013-07-01T23:16: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6</w:delText>
        </w:r>
        <w:r w:rsidR="00EA2ACE" w:rsidRPr="00775B43" w:rsidDel="005B7C8A">
          <w:rPr>
            <w:iCs w:val="0"/>
          </w:rPr>
          <w:fldChar w:fldCharType="end"/>
        </w:r>
        <w:r w:rsidRPr="00775B43" w:rsidDel="005B7C8A">
          <w:rPr>
            <w:rFonts w:ascii="Times New Roman" w:hAnsi="Times New Roman"/>
          </w:rPr>
          <w:delText xml:space="preserve">  Comparison of L1 diapause and early developing translatomes to continuously-fed, developing L2 translatomes.  (A) Principle components analysis identical to that depicted in </w:delText>
        </w:r>
        <w:r w:rsidR="00EA2ACE" w:rsidRPr="00775B43" w:rsidDel="005B7C8A">
          <w:rPr>
            <w:iCs w:val="0"/>
          </w:rPr>
          <w:fldChar w:fldCharType="begin"/>
        </w:r>
        <w:r w:rsidRPr="00775B43" w:rsidDel="005B7C8A">
          <w:rPr>
            <w:rFonts w:ascii="Times New Roman" w:hAnsi="Times New Roman"/>
          </w:rPr>
          <w:delInstrText xml:space="preserve"> REF _Ref216761061 </w:delInstrText>
        </w:r>
        <w:r w:rsidR="00EA2ACE" w:rsidRPr="00775B43" w:rsidDel="005B7C8A">
          <w:rPr>
            <w:iCs w:val="0"/>
          </w:rPr>
          <w:fldChar w:fldCharType="end"/>
        </w:r>
        <w:r w:rsidRPr="00775B43" w:rsidDel="005B7C8A">
          <w:rPr>
            <w:rFonts w:ascii="Times New Roman" w:hAnsi="Times New Roman"/>
          </w:rPr>
          <w:delText xml:space="preserve"> except also including RPF abundance data from three samples of </w:delText>
        </w:r>
        <w:r w:rsidRPr="00775B43" w:rsidDel="005B7C8A">
          <w:rPr>
            <w:rFonts w:ascii="Times New Roman" w:hAnsi="Times New Roman"/>
            <w:i/>
          </w:rPr>
          <w:delText xml:space="preserve">C. elegans </w:delText>
        </w:r>
        <w:r w:rsidRPr="00775B43" w:rsidDel="005B7C8A">
          <w:rPr>
            <w:rFonts w:ascii="Times New Roman" w:hAnsi="Times New Roman"/>
          </w:rPr>
          <w:delText xml:space="preserve">L2 animals that had been continuously fed for &gt;30 hours.  (B) Box plot of RPF abundances for ribosomal proteins in </w:delText>
        </w:r>
        <w:r w:rsidRPr="00775B43" w:rsidDel="005B7C8A">
          <w:rPr>
            <w:rFonts w:ascii="Times New Roman" w:hAnsi="Times New Roman"/>
            <w:i/>
          </w:rPr>
          <w:delText xml:space="preserve">C. elegans </w:delText>
        </w:r>
        <w:r w:rsidRPr="00775B43" w:rsidDel="005B7C8A">
          <w:rPr>
            <w:rFonts w:ascii="Times New Roman" w:hAnsi="Times New Roman"/>
          </w:rPr>
          <w:delText>L1 diapause, L1 developing, and L2 samples.</w:delText>
        </w:r>
      </w:del>
    </w:p>
    <w:p w:rsidR="00000000" w:rsidRDefault="001F2D86">
      <w:pPr>
        <w:pStyle w:val="Caption"/>
        <w:spacing w:line="480" w:lineRule="auto"/>
        <w:jc w:val="center"/>
        <w:rPr>
          <w:del w:id="328" w:author="Michael Stadler" w:date="2013-07-01T23:18:00Z"/>
          <w:rFonts w:ascii="Times New Roman" w:hAnsi="Times New Roman"/>
        </w:rPr>
        <w:pPrChange w:id="329" w:author="Michael Stadler" w:date="2013-07-01T23:19:00Z">
          <w:pPr>
            <w:pStyle w:val="Caption"/>
            <w:spacing w:line="480" w:lineRule="auto"/>
          </w:pPr>
        </w:pPrChange>
      </w:pPr>
      <w:del w:id="330" w:author="Michael Stadler" w:date="2013-07-01T23:18:00Z">
        <w:r w:rsidRPr="00775B43" w:rsidDel="005B7C8A">
          <w:rPr>
            <w:rFonts w:ascii="Times New Roman" w:hAnsi="Times New Roman"/>
          </w:rPr>
          <w:delText xml:space="preserve">Fig. S </w:delText>
        </w:r>
        <w:r w:rsidR="00EA2ACE" w:rsidRPr="00775B43" w:rsidDel="005B7C8A">
          <w:rPr>
            <w:iCs w:val="0"/>
          </w:rPr>
          <w:fldChar w:fldCharType="begin"/>
        </w:r>
        <w:r w:rsidRPr="00775B43" w:rsidDel="005B7C8A">
          <w:rPr>
            <w:rFonts w:ascii="Times New Roman" w:hAnsi="Times New Roman"/>
          </w:rPr>
          <w:delInstrText xml:space="preserve"> SEQ Fig._S \* ARABIC </w:delInstrText>
        </w:r>
        <w:r w:rsidR="00EA2ACE" w:rsidRPr="00775B43" w:rsidDel="005B7C8A">
          <w:rPr>
            <w:iCs w:val="0"/>
          </w:rPr>
          <w:fldChar w:fldCharType="separate"/>
        </w:r>
        <w:r w:rsidR="00F6311B" w:rsidDel="005B7C8A">
          <w:rPr>
            <w:rFonts w:ascii="Times New Roman" w:hAnsi="Times New Roman"/>
            <w:noProof/>
          </w:rPr>
          <w:delText>7</w:delText>
        </w:r>
        <w:r w:rsidR="00EA2ACE" w:rsidRPr="00775B43" w:rsidDel="005B7C8A">
          <w:rPr>
            <w:iCs w:val="0"/>
          </w:rPr>
          <w:fldChar w:fldCharType="end"/>
        </w:r>
        <w:r w:rsidRPr="00775B43" w:rsidDel="005B7C8A">
          <w:rPr>
            <w:rFonts w:ascii="Times New Roman" w:hAnsi="Times New Roman"/>
          </w:rPr>
          <w:delText xml:space="preserve">  Computational controls for </w:delText>
        </w:r>
        <w:r w:rsidR="00EA2ACE" w:rsidRPr="00775B43" w:rsidDel="005B7C8A">
          <w:rPr>
            <w:iCs w:val="0"/>
          </w:rPr>
          <w:fldChar w:fldCharType="begin"/>
        </w:r>
        <w:r w:rsidRPr="00775B43" w:rsidDel="005B7C8A">
          <w:rPr>
            <w:rFonts w:ascii="Times New Roman" w:hAnsi="Times New Roman"/>
          </w:rPr>
          <w:delInstrText xml:space="preserve"> REF _Ref215825039 </w:delInstrText>
        </w:r>
        <w:r w:rsidR="00EA2ACE" w:rsidRPr="00775B43" w:rsidDel="005B7C8A">
          <w:rPr>
            <w:iCs w:val="0"/>
          </w:rPr>
          <w:fldChar w:fldCharType="separate"/>
        </w:r>
        <w:r w:rsidR="00F6311B" w:rsidRPr="00775B43" w:rsidDel="005B7C8A">
          <w:rPr>
            <w:rFonts w:ascii="Times New Roman" w:hAnsi="Times New Roman"/>
            <w:b/>
          </w:rPr>
          <w:delText xml:space="preserve">Fig. </w:delText>
        </w:r>
        <w:r w:rsidR="00F6311B" w:rsidDel="005B7C8A">
          <w:rPr>
            <w:rFonts w:ascii="Times New Roman" w:hAnsi="Times New Roman"/>
            <w:b/>
            <w:noProof/>
          </w:rPr>
          <w:delText>2</w:delText>
        </w:r>
        <w:r w:rsidR="00EA2ACE" w:rsidRPr="00775B43" w:rsidDel="005B7C8A">
          <w:rPr>
            <w:iCs w:val="0"/>
          </w:rPr>
          <w:fldChar w:fldCharType="end"/>
        </w:r>
        <w:r w:rsidRPr="00775B43" w:rsidDel="005B7C8A">
          <w:rPr>
            <w:rFonts w:ascii="Times New Roman" w:hAnsi="Times New Roman"/>
          </w:rPr>
          <w:delText xml:space="preserve">C.  Observed larger magnitude for RPF changes could have resulted from greater variance in RPF data.  To address this, we examined the variance between replicates of RPF and mRNA-seq datasets by examining the distributions of fold changes between replicates.  The density distribution of mean pair-wise fold changes for abundance values between three replicates is shown for RPF (red) and mRNA-seq (black) data in the four species.   We observe that between-replicate differences are similar for RPF and mRNA-seq data, and of substantially lower magnitude than would be required to produce the effect seen in </w:delText>
        </w:r>
        <w:r w:rsidR="00EA2ACE" w:rsidRPr="00775B43" w:rsidDel="005B7C8A">
          <w:rPr>
            <w:iCs w:val="0"/>
          </w:rPr>
          <w:fldChar w:fldCharType="begin"/>
        </w:r>
        <w:r w:rsidRPr="00775B43" w:rsidDel="005B7C8A">
          <w:rPr>
            <w:rFonts w:ascii="Times New Roman" w:hAnsi="Times New Roman"/>
          </w:rPr>
          <w:delInstrText xml:space="preserve"> REF _Ref215825039 </w:delInstrText>
        </w:r>
        <w:r w:rsidR="00EA2ACE" w:rsidRPr="00775B43" w:rsidDel="005B7C8A">
          <w:rPr>
            <w:iCs w:val="0"/>
          </w:rPr>
          <w:fldChar w:fldCharType="separate"/>
        </w:r>
        <w:r w:rsidR="00F6311B" w:rsidRPr="00775B43" w:rsidDel="005B7C8A">
          <w:rPr>
            <w:rFonts w:ascii="Times New Roman" w:hAnsi="Times New Roman"/>
            <w:b/>
          </w:rPr>
          <w:delText xml:space="preserve">Fig. </w:delText>
        </w:r>
        <w:r w:rsidR="00F6311B" w:rsidDel="005B7C8A">
          <w:rPr>
            <w:rFonts w:ascii="Times New Roman" w:hAnsi="Times New Roman"/>
            <w:b/>
            <w:noProof/>
          </w:rPr>
          <w:delText>2</w:delText>
        </w:r>
        <w:r w:rsidR="00EA2ACE" w:rsidRPr="00775B43" w:rsidDel="005B7C8A">
          <w:rPr>
            <w:iCs w:val="0"/>
          </w:rPr>
          <w:fldChar w:fldCharType="end"/>
        </w:r>
        <w:r w:rsidRPr="00775B43" w:rsidDel="005B7C8A">
          <w:rPr>
            <w:rFonts w:ascii="Times New Roman" w:hAnsi="Times New Roman"/>
          </w:rPr>
          <w:delText>C.</w:delText>
        </w:r>
      </w:del>
    </w:p>
    <w:p w:rsidR="00000000" w:rsidRDefault="004D4F9D">
      <w:pPr>
        <w:pStyle w:val="Caption"/>
        <w:spacing w:line="480" w:lineRule="auto"/>
        <w:jc w:val="center"/>
        <w:rPr>
          <w:del w:id="331" w:author="Michael Stadler" w:date="2013-07-01T23:18:00Z"/>
        </w:rPr>
        <w:pPrChange w:id="332" w:author="Michael Stadler" w:date="2013-07-01T23:19:00Z">
          <w:pPr>
            <w:pStyle w:val="Paragraph"/>
            <w:spacing w:line="480" w:lineRule="auto"/>
            <w:ind w:firstLine="0"/>
          </w:pPr>
        </w:pPrChange>
      </w:pPr>
    </w:p>
    <w:p w:rsidR="00000000" w:rsidRDefault="001F2D86">
      <w:pPr>
        <w:pStyle w:val="Caption"/>
        <w:spacing w:line="480" w:lineRule="auto"/>
        <w:jc w:val="center"/>
        <w:rPr>
          <w:del w:id="333" w:author="Michael Stadler" w:date="2013-07-01T23:18:00Z"/>
          <w:rFonts w:ascii="Times New Roman" w:hAnsi="Times New Roman"/>
        </w:rPr>
        <w:pPrChange w:id="334" w:author="Michael Stadler" w:date="2013-07-01T23:19:00Z">
          <w:pPr>
            <w:pStyle w:val="Caption"/>
            <w:spacing w:line="480" w:lineRule="auto"/>
          </w:pPr>
        </w:pPrChange>
      </w:pPr>
      <w:bookmarkStart w:id="335" w:name="_Ref216756931"/>
      <w:del w:id="336"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1</w:delText>
        </w:r>
        <w:r w:rsidR="00EA2ACE" w:rsidRPr="00775B43" w:rsidDel="005B7C8A">
          <w:rPr>
            <w:iCs w:val="0"/>
          </w:rPr>
          <w:fldChar w:fldCharType="end"/>
        </w:r>
        <w:bookmarkEnd w:id="335"/>
        <w:r w:rsidRPr="00775B43" w:rsidDel="005B7C8A">
          <w:rPr>
            <w:rFonts w:ascii="Times New Roman" w:hAnsi="Times New Roman"/>
          </w:rPr>
          <w:delText xml:space="preserve">  </w:delText>
        </w:r>
        <w:r w:rsidRPr="00775B43" w:rsidDel="005B7C8A">
          <w:rPr>
            <w:rFonts w:ascii="Times New Roman" w:hAnsi="Times New Roman"/>
            <w:color w:val="000000"/>
          </w:rPr>
          <w:delText>Percentage of ribosome footprints mapping to ribosomal protein and translation genes in C. elegans.</w:delText>
        </w:r>
      </w:del>
    </w:p>
    <w:p w:rsidR="00000000" w:rsidRDefault="001F2D86">
      <w:pPr>
        <w:pStyle w:val="Caption"/>
        <w:spacing w:line="480" w:lineRule="auto"/>
        <w:jc w:val="center"/>
        <w:rPr>
          <w:del w:id="337" w:author="Michael Stadler" w:date="2013-07-01T23:18:00Z"/>
          <w:rFonts w:ascii="Times New Roman" w:hAnsi="Times New Roman"/>
        </w:rPr>
        <w:pPrChange w:id="338" w:author="Michael Stadler" w:date="2013-07-01T23:19:00Z">
          <w:pPr>
            <w:pStyle w:val="Caption"/>
            <w:spacing w:line="480" w:lineRule="auto"/>
          </w:pPr>
        </w:pPrChange>
      </w:pPr>
      <w:bookmarkStart w:id="339" w:name="_Ref216757665"/>
      <w:del w:id="340"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2</w:delText>
        </w:r>
        <w:r w:rsidR="00EA2ACE" w:rsidRPr="00775B43" w:rsidDel="005B7C8A">
          <w:rPr>
            <w:iCs w:val="0"/>
          </w:rPr>
          <w:fldChar w:fldCharType="end"/>
        </w:r>
        <w:bookmarkEnd w:id="339"/>
        <w:r w:rsidRPr="00775B43" w:rsidDel="005B7C8A">
          <w:rPr>
            <w:rFonts w:ascii="Times New Roman" w:hAnsi="Times New Roman"/>
          </w:rPr>
          <w:delText xml:space="preserve">  </w:delText>
        </w:r>
        <w:r w:rsidRPr="00775B43" w:rsidDel="005B7C8A">
          <w:rPr>
            <w:rFonts w:ascii="Times New Roman" w:hAnsi="Times New Roman"/>
            <w:color w:val="000000"/>
          </w:rPr>
          <w:delText>Functional enrichments among genes with differentially-expressed RPF levels after diapause exit.</w:delText>
        </w:r>
      </w:del>
    </w:p>
    <w:p w:rsidR="00000000" w:rsidRDefault="001F2D86">
      <w:pPr>
        <w:pStyle w:val="Caption"/>
        <w:spacing w:line="480" w:lineRule="auto"/>
        <w:jc w:val="center"/>
        <w:rPr>
          <w:del w:id="341" w:author="Michael Stadler" w:date="2013-07-01T23:18:00Z"/>
          <w:rFonts w:ascii="Times New Roman" w:hAnsi="Times New Roman"/>
        </w:rPr>
        <w:pPrChange w:id="342" w:author="Michael Stadler" w:date="2013-07-01T23:19:00Z">
          <w:pPr>
            <w:pStyle w:val="Caption"/>
            <w:spacing w:line="480" w:lineRule="auto"/>
          </w:pPr>
        </w:pPrChange>
      </w:pPr>
      <w:bookmarkStart w:id="343" w:name="_Ref216759501"/>
      <w:del w:id="344"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3</w:delText>
        </w:r>
        <w:r w:rsidR="00EA2ACE" w:rsidRPr="00775B43" w:rsidDel="005B7C8A">
          <w:rPr>
            <w:iCs w:val="0"/>
          </w:rPr>
          <w:fldChar w:fldCharType="end"/>
        </w:r>
        <w:bookmarkEnd w:id="343"/>
        <w:r w:rsidRPr="00775B43" w:rsidDel="005B7C8A">
          <w:rPr>
            <w:rFonts w:ascii="Times New Roman" w:hAnsi="Times New Roman"/>
          </w:rPr>
          <w:delText xml:space="preserve">  </w:delText>
        </w:r>
        <w:r w:rsidRPr="00775B43" w:rsidDel="005B7C8A">
          <w:rPr>
            <w:rFonts w:ascii="Times New Roman" w:hAnsi="Times New Roman"/>
            <w:color w:val="000000"/>
          </w:rPr>
          <w:delText>Manually-curated table of conserved, differentially-regulated genes of interest.</w:delText>
        </w:r>
      </w:del>
    </w:p>
    <w:p w:rsidR="00000000" w:rsidRDefault="001F2D86">
      <w:pPr>
        <w:pStyle w:val="Caption"/>
        <w:spacing w:line="480" w:lineRule="auto"/>
        <w:jc w:val="center"/>
        <w:rPr>
          <w:del w:id="345" w:author="Michael Stadler" w:date="2013-07-01T23:18:00Z"/>
          <w:rFonts w:ascii="Times New Roman" w:hAnsi="Times New Roman"/>
        </w:rPr>
        <w:pPrChange w:id="346" w:author="Michael Stadler" w:date="2013-07-01T23:19:00Z">
          <w:pPr>
            <w:pStyle w:val="Caption"/>
            <w:spacing w:line="480" w:lineRule="auto"/>
          </w:pPr>
        </w:pPrChange>
      </w:pPr>
      <w:del w:id="347"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4</w:delText>
        </w:r>
        <w:r w:rsidR="00EA2ACE" w:rsidRPr="00775B43" w:rsidDel="005B7C8A">
          <w:rPr>
            <w:iCs w:val="0"/>
          </w:rPr>
          <w:fldChar w:fldCharType="end"/>
        </w:r>
        <w:r w:rsidRPr="00775B43" w:rsidDel="005B7C8A">
          <w:rPr>
            <w:rFonts w:ascii="Times New Roman" w:hAnsi="Times New Roman"/>
          </w:rPr>
          <w:delText xml:space="preserve">  </w:delText>
        </w:r>
        <w:r w:rsidRPr="00775B43" w:rsidDel="005B7C8A">
          <w:rPr>
            <w:rFonts w:ascii="Times New Roman" w:hAnsi="Times New Roman"/>
            <w:color w:val="000000"/>
          </w:rPr>
          <w:delText>Table of Pearson correlation coefficients for mean fold changes of orthologs for mRNA-seq and RPF data.</w:delText>
        </w:r>
      </w:del>
    </w:p>
    <w:p w:rsidR="00000000" w:rsidRDefault="001F2D86">
      <w:pPr>
        <w:pStyle w:val="Caption"/>
        <w:spacing w:line="480" w:lineRule="auto"/>
        <w:jc w:val="center"/>
        <w:rPr>
          <w:del w:id="348" w:author="Michael Stadler" w:date="2013-07-01T23:18:00Z"/>
          <w:rFonts w:ascii="Times New Roman" w:hAnsi="Times New Roman"/>
        </w:rPr>
        <w:pPrChange w:id="349" w:author="Michael Stadler" w:date="2013-07-01T23:19:00Z">
          <w:pPr>
            <w:pStyle w:val="Caption"/>
            <w:spacing w:line="480" w:lineRule="auto"/>
          </w:pPr>
        </w:pPrChange>
      </w:pPr>
      <w:del w:id="350"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5</w:delText>
        </w:r>
        <w:r w:rsidR="00EA2ACE" w:rsidRPr="00775B43" w:rsidDel="005B7C8A">
          <w:rPr>
            <w:iCs w:val="0"/>
          </w:rPr>
          <w:fldChar w:fldCharType="end"/>
        </w:r>
        <w:r w:rsidRPr="00775B43" w:rsidDel="005B7C8A">
          <w:rPr>
            <w:rFonts w:ascii="Times New Roman" w:hAnsi="Times New Roman"/>
          </w:rPr>
          <w:delText xml:space="preserve">  </w:delText>
        </w:r>
        <w:r w:rsidRPr="00775B43" w:rsidDel="005B7C8A">
          <w:rPr>
            <w:rFonts w:ascii="Times New Roman" w:hAnsi="Times New Roman"/>
            <w:color w:val="000000"/>
          </w:rPr>
          <w:delText>Table of genes with high weights on the first and second principal components of PCA of RPF data from four species.</w:delText>
        </w:r>
      </w:del>
    </w:p>
    <w:p w:rsidR="00000000" w:rsidRDefault="001F2D86">
      <w:pPr>
        <w:pStyle w:val="Caption"/>
        <w:spacing w:line="480" w:lineRule="auto"/>
        <w:jc w:val="center"/>
        <w:rPr>
          <w:del w:id="351" w:author="Michael Stadler" w:date="2013-07-01T23:18:00Z"/>
          <w:rFonts w:ascii="Times New Roman" w:hAnsi="Times New Roman"/>
          <w:color w:val="000000"/>
        </w:rPr>
        <w:pPrChange w:id="352" w:author="Michael Stadler" w:date="2013-07-01T23:19:00Z">
          <w:pPr>
            <w:pStyle w:val="Caption"/>
            <w:spacing w:line="480" w:lineRule="auto"/>
          </w:pPr>
        </w:pPrChange>
      </w:pPr>
      <w:del w:id="353" w:author="Michael Stadler" w:date="2013-07-01T23:18:00Z">
        <w:r w:rsidRPr="00775B43" w:rsidDel="005B7C8A">
          <w:rPr>
            <w:rFonts w:ascii="Times New Roman" w:hAnsi="Times New Roman"/>
          </w:rPr>
          <w:delText xml:space="preserve">Table S </w:delText>
        </w:r>
        <w:r w:rsidR="00EA2ACE" w:rsidRPr="00775B43" w:rsidDel="005B7C8A">
          <w:rPr>
            <w:iCs w:val="0"/>
          </w:rPr>
          <w:fldChar w:fldCharType="begin"/>
        </w:r>
        <w:r w:rsidRPr="00775B43" w:rsidDel="005B7C8A">
          <w:rPr>
            <w:rFonts w:ascii="Times New Roman" w:hAnsi="Times New Roman"/>
          </w:rPr>
          <w:delInstrText xml:space="preserve"> SEQ Table_S \* ARABIC </w:delInstrText>
        </w:r>
        <w:r w:rsidR="00EA2ACE" w:rsidRPr="00775B43" w:rsidDel="005B7C8A">
          <w:rPr>
            <w:iCs w:val="0"/>
          </w:rPr>
          <w:fldChar w:fldCharType="separate"/>
        </w:r>
        <w:r w:rsidR="00CE4DC1" w:rsidDel="005B7C8A">
          <w:rPr>
            <w:rFonts w:ascii="Times New Roman" w:hAnsi="Times New Roman"/>
            <w:noProof/>
          </w:rPr>
          <w:delText>6</w:delText>
        </w:r>
        <w:r w:rsidR="00EA2ACE" w:rsidRPr="00775B43" w:rsidDel="005B7C8A">
          <w:rPr>
            <w:iCs w:val="0"/>
          </w:rPr>
          <w:fldChar w:fldCharType="end"/>
        </w:r>
        <w:r w:rsidRPr="00775B43" w:rsidDel="005B7C8A">
          <w:rPr>
            <w:rFonts w:ascii="Times New Roman" w:hAnsi="Times New Roman"/>
          </w:rPr>
          <w:delText xml:space="preserve">  </w:delText>
        </w:r>
        <w:r w:rsidRPr="00775B43" w:rsidDel="005B7C8A">
          <w:rPr>
            <w:rFonts w:ascii="Times New Roman" w:hAnsi="Times New Roman"/>
            <w:color w:val="000000"/>
          </w:rPr>
          <w:delText>Data and quality for sequencing runs.</w:delText>
        </w:r>
      </w:del>
    </w:p>
    <w:p w:rsidR="00000000" w:rsidRDefault="00CE4DC1">
      <w:pPr>
        <w:pStyle w:val="Caption"/>
        <w:spacing w:line="480" w:lineRule="auto"/>
        <w:jc w:val="center"/>
        <w:rPr>
          <w:del w:id="354" w:author="Michael Stadler" w:date="2013-07-01T23:18:00Z"/>
          <w:rFonts w:ascii="Times New Roman" w:hAnsi="Times New Roman"/>
        </w:rPr>
        <w:pPrChange w:id="355" w:author="Michael Stadler" w:date="2013-07-01T23:19:00Z">
          <w:pPr>
            <w:pStyle w:val="Caption"/>
          </w:pPr>
        </w:pPrChange>
      </w:pPr>
      <w:del w:id="356" w:author="Michael Stadler" w:date="2013-07-01T23:18:00Z">
        <w:r w:rsidDel="005B7C8A">
          <w:delText xml:space="preserve">Table S </w:delText>
        </w:r>
        <w:r w:rsidR="00EA2ACE" w:rsidDel="005B7C8A">
          <w:rPr>
            <w:iCs w:val="0"/>
          </w:rPr>
          <w:fldChar w:fldCharType="begin"/>
        </w:r>
        <w:r w:rsidDel="005B7C8A">
          <w:delInstrText xml:space="preserve"> SEQ Table_S \* ARABIC </w:delInstrText>
        </w:r>
        <w:r w:rsidR="00EA2ACE" w:rsidDel="005B7C8A">
          <w:rPr>
            <w:iCs w:val="0"/>
          </w:rPr>
          <w:fldChar w:fldCharType="separate"/>
        </w:r>
        <w:r w:rsidDel="005B7C8A">
          <w:rPr>
            <w:noProof/>
          </w:rPr>
          <w:delText>7</w:delText>
        </w:r>
        <w:r w:rsidR="00EA2ACE" w:rsidDel="005B7C8A">
          <w:rPr>
            <w:iCs w:val="0"/>
          </w:rPr>
          <w:fldChar w:fldCharType="end"/>
        </w:r>
        <w:r w:rsidDel="005B7C8A">
          <w:delText xml:space="preserve">  Strongly discordant </w:delText>
        </w:r>
        <w:r w:rsidDel="005B7C8A">
          <w:rPr>
            <w:i/>
          </w:rPr>
          <w:delText xml:space="preserve">C. elegans </w:delText>
        </w:r>
        <w:r w:rsidDel="005B7C8A">
          <w:delText>genes.</w:delText>
        </w:r>
      </w:del>
    </w:p>
    <w:p w:rsidR="00000000" w:rsidRDefault="001F2D86">
      <w:pPr>
        <w:pStyle w:val="Caption"/>
        <w:spacing w:line="480" w:lineRule="auto"/>
        <w:jc w:val="center"/>
        <w:rPr>
          <w:del w:id="357" w:author="Michael Stadler" w:date="2013-07-01T23:19:00Z"/>
          <w:rFonts w:ascii="Times New Roman" w:hAnsi="Times New Roman"/>
        </w:rPr>
        <w:pPrChange w:id="358" w:author="Michael Stadler" w:date="2013-07-01T23:19:00Z">
          <w:pPr>
            <w:pStyle w:val="Caption"/>
            <w:spacing w:line="480" w:lineRule="auto"/>
          </w:pPr>
        </w:pPrChange>
      </w:pPr>
      <w:del w:id="359" w:author="Michael Stadler" w:date="2013-07-01T23:19:00Z">
        <w:r w:rsidRPr="00775B43" w:rsidDel="005B7C8A">
          <w:rPr>
            <w:rFonts w:ascii="Times New Roman" w:hAnsi="Times New Roman"/>
          </w:rPr>
          <w:delText xml:space="preserve"> </w:delText>
        </w:r>
      </w:del>
    </w:p>
    <w:p w:rsidR="00000000" w:rsidRDefault="001F2D86">
      <w:pPr>
        <w:pStyle w:val="Caption"/>
        <w:spacing w:line="480" w:lineRule="auto"/>
        <w:jc w:val="center"/>
        <w:pPrChange w:id="360" w:author="Michael Stadler" w:date="2013-07-01T23:19:00Z">
          <w:pPr>
            <w:spacing w:line="480" w:lineRule="auto"/>
            <w:jc w:val="center"/>
          </w:pPr>
        </w:pPrChange>
      </w:pPr>
      <w:r w:rsidRPr="00775B43">
        <w:t>Supplementary Materials and Methods</w:t>
      </w:r>
    </w:p>
    <w:p w:rsidR="001F2D86" w:rsidRPr="00775B43" w:rsidRDefault="001F2D86" w:rsidP="00AB73E1">
      <w:pPr>
        <w:spacing w:line="480" w:lineRule="auto"/>
      </w:pPr>
    </w:p>
    <w:p w:rsidR="001F2D86" w:rsidRPr="00775B43" w:rsidRDefault="001F2D86" w:rsidP="00AB73E1">
      <w:pPr>
        <w:spacing w:line="480" w:lineRule="auto"/>
      </w:pPr>
      <w:r w:rsidRPr="00775B43">
        <w:t>I. Culturing and sample preparation</w:t>
      </w:r>
    </w:p>
    <w:p w:rsidR="001F2D86" w:rsidRPr="00775B43" w:rsidRDefault="001F2D86" w:rsidP="00AB73E1">
      <w:pPr>
        <w:spacing w:line="480" w:lineRule="auto"/>
      </w:pPr>
    </w:p>
    <w:p w:rsidR="001F2D86" w:rsidRPr="00775B43" w:rsidRDefault="001F2D86" w:rsidP="00AB73E1">
      <w:pPr>
        <w:spacing w:line="480" w:lineRule="auto"/>
        <w:ind w:firstLine="720"/>
      </w:pPr>
      <w:r w:rsidRPr="00775B43">
        <w:t xml:space="preserve">The following strains were obtained from the Caenorhabditis Genetics Center:  </w:t>
      </w:r>
      <w:r w:rsidRPr="00775B43">
        <w:rPr>
          <w:i/>
        </w:rPr>
        <w:t xml:space="preserve">C. elegans </w:t>
      </w:r>
      <w:r w:rsidRPr="00775B43">
        <w:t xml:space="preserve">N2 bristol, </w:t>
      </w:r>
      <w:r w:rsidRPr="00775B43">
        <w:rPr>
          <w:i/>
        </w:rPr>
        <w:t xml:space="preserve">C. briggsae </w:t>
      </w:r>
      <w:r w:rsidRPr="00775B43">
        <w:t>AF16</w:t>
      </w:r>
      <w:r w:rsidRPr="00775B43">
        <w:rPr>
          <w:i/>
        </w:rPr>
        <w:t xml:space="preserve"> </w:t>
      </w:r>
      <w:r w:rsidRPr="00775B43">
        <w:t xml:space="preserve">, </w:t>
      </w:r>
      <w:r w:rsidRPr="00775B43">
        <w:rPr>
          <w:i/>
        </w:rPr>
        <w:t xml:space="preserve">C. remanei </w:t>
      </w:r>
      <w:r w:rsidRPr="00775B43">
        <w:t xml:space="preserve">PB4641,  </w:t>
      </w:r>
      <w:r w:rsidRPr="00775B43">
        <w:rPr>
          <w:i/>
        </w:rPr>
        <w:t>C. brenneri</w:t>
      </w:r>
      <w:r w:rsidRPr="00775B43">
        <w:t xml:space="preserve"> PB2801 .  All strains were maintained on soli</w:t>
      </w:r>
      <w:r w:rsidR="00FF0E62">
        <w:t>d media as described in Brenner</w:t>
      </w:r>
      <w:r w:rsidR="00595E3F">
        <w:t xml:space="preserve"> </w:t>
      </w:r>
      <w:r w:rsidR="00EA2ACE" w:rsidRPr="00775B43">
        <w:fldChar w:fldCharType="begin"/>
      </w:r>
      <w:r w:rsidR="0033450B">
        <w:instrText xml:space="preserve"> ADDIN PAPERS2_CITATIONS &lt;citation&gt;&lt;uuid&gt;B9CA0498-670D-4CB4-A5F4-7A3878C54AE2&lt;/uuid&gt;&lt;priority&gt;28&lt;/priority&gt;&lt;publications&gt;&lt;publication&gt;&lt;volume&gt;77&lt;/volume&gt;&lt;publication_date&gt;99197405011200000000222000&lt;/publication_date&gt;&lt;number&gt;1&lt;/number&gt;&lt;startpage&gt;71&lt;/startpage&gt;&lt;title&gt;The genetics of Caenorhabditis elegans&lt;/title&gt;&lt;uuid&gt;A0303703-0EFB-4720-BC81-CA569E9DDCFD&lt;/uuid&gt;&lt;subtype&gt;400&lt;/subtype&gt;&lt;endpage&gt;94&lt;/endpage&gt;&lt;type&gt;400&lt;/type&gt;&lt;url&gt;http://www.genetics.org/cgi/reprint/77/1/71&lt;/url&gt;&lt;bundle&gt;&lt;publication&gt;&lt;title&gt;Genetics&lt;/title&gt;&lt;type&gt;-100&lt;/type&gt;&lt;subtype&gt;-100&lt;/subtype&gt;&lt;uuid&gt;938EAEC7-FA30-4503-8D16-661F2E36CC6A&lt;/uuid&gt;&lt;/publication&gt;&lt;/bundle&gt;&lt;authors&gt;&lt;author&gt;&lt;firstName&gt;S&lt;/firstName&gt;&lt;lastName&gt;Brenner&lt;/lastName&gt;&lt;/author&gt;&lt;/authors&gt;&lt;/publication&gt;&lt;/publications&gt;&lt;cites&gt;&lt;/cites&gt;&lt;/citation&gt;</w:instrText>
      </w:r>
      <w:r w:rsidR="00EA2ACE" w:rsidRPr="00775B43">
        <w:fldChar w:fldCharType="separate"/>
      </w:r>
      <w:r w:rsidR="0033450B">
        <w:t>[34]</w:t>
      </w:r>
      <w:r w:rsidR="00EA2ACE" w:rsidRPr="00775B43">
        <w:fldChar w:fldCharType="end"/>
      </w:r>
      <w:r w:rsidRPr="00775B43">
        <w:t>.  To generate a sufficient number of animals for starvation experiment</w:t>
      </w:r>
      <w:r w:rsidR="004D7D99">
        <w:t>s</w:t>
      </w:r>
      <w:r w:rsidRPr="00775B43">
        <w:t>, animals were grown in liquid culture in S-complete media</w:t>
      </w:r>
      <w:r w:rsidR="00595E3F">
        <w:t xml:space="preserve"> </w:t>
      </w:r>
      <w:r w:rsidR="00EA2ACE" w:rsidRPr="00775B43">
        <w:fldChar w:fldCharType="begin"/>
      </w:r>
      <w:r w:rsidR="0033450B">
        <w:instrText xml:space="preserve"> ADDIN PAPERS2_CITATIONS &lt;citation&gt;&lt;uuid&gt;7B922C02-9666-4184-95BD-85C7B7727ACF&lt;/uuid&gt;&lt;priority&gt;29&lt;/priority&gt;&lt;publications&gt;&lt;publication&gt;&lt;publication_date&gt;99199700001200000000200000&lt;/publication_date&gt;&lt;startpage&gt;1222&lt;/startpage&gt;&lt;title&gt;C. elegans II, Monograph 33 (1997)&lt;/title&gt;&lt;uuid&gt;0DE259EB-CEF8-4E90-90D6-EFB49ECA3E4C&lt;/uuid&gt;&lt;subtype&gt;0&lt;/subtype&gt;&lt;publisher&gt;CSHL Press&lt;/publisher&gt;&lt;type&gt;0&lt;/type&gt;&lt;url&gt;http://books.google.com/books?id=sGm41TIVOXAC&amp;amp;printsec=frontcover&amp;amp;dq=C+elegans&amp;amp;hl=&amp;amp;cd=6&amp;amp;source=gbs_api&lt;/url&gt;&lt;authors&gt;&lt;author&gt;&lt;firstName&gt;Donald&lt;/firstName&gt;&lt;middleNames&gt;L&lt;/middleNames&gt;&lt;lastName&gt;Riddle&lt;/lastName&gt;&lt;/author&gt;&lt;/authors&gt;&lt;/publication&gt;&lt;/publications&gt;&lt;cites&gt;&lt;/cites&gt;&lt;/citation&gt;</w:instrText>
      </w:r>
      <w:r w:rsidR="00EA2ACE" w:rsidRPr="00775B43">
        <w:fldChar w:fldCharType="separate"/>
      </w:r>
      <w:r w:rsidR="0033450B">
        <w:t>[3]</w:t>
      </w:r>
      <w:r w:rsidR="00EA2ACE" w:rsidRPr="00775B43">
        <w:fldChar w:fldCharType="end"/>
      </w:r>
      <w:r w:rsidRPr="00775B43">
        <w:t xml:space="preserve"> supplemented with </w:t>
      </w:r>
      <w:r w:rsidRPr="00775B43">
        <w:rPr>
          <w:i/>
        </w:rPr>
        <w:t xml:space="preserve">E. coli </w:t>
      </w:r>
      <w:r w:rsidRPr="00775B43">
        <w:t xml:space="preserve">HB101 at 20 C shaking at 180 rpm.  Embryos were obtained by standard bleaching protocol, allowed to hatch for 24 hours in S-complete, and then fed for 72 hours until reaching adulthood.  Hermaphroditic species were bleached at this point; gonochoristic species were transferred to enriched NGM solid media seeded with </w:t>
      </w:r>
      <w:r w:rsidRPr="00775B43">
        <w:rPr>
          <w:i/>
        </w:rPr>
        <w:t xml:space="preserve">E. coli </w:t>
      </w:r>
      <w:r w:rsidRPr="00775B43">
        <w:t>OP50 at 20 C for twelve hours to mate.  Successive generations of liquid culture were grown until 36 million embryos were obtained.</w:t>
      </w:r>
    </w:p>
    <w:p w:rsidR="001F2D86" w:rsidRPr="00775B43" w:rsidRDefault="001F2D86" w:rsidP="00AB73E1">
      <w:pPr>
        <w:spacing w:line="480" w:lineRule="auto"/>
      </w:pPr>
      <w:r w:rsidRPr="00775B43">
        <w:tab/>
      </w:r>
    </w:p>
    <w:p w:rsidR="001F2D86" w:rsidRPr="00775B43" w:rsidRDefault="001F2D86" w:rsidP="00AB73E1">
      <w:pPr>
        <w:spacing w:line="480" w:lineRule="auto"/>
      </w:pPr>
      <w:r w:rsidRPr="00775B43">
        <w:t>Starvation experiments</w:t>
      </w:r>
    </w:p>
    <w:p w:rsidR="001F2D86" w:rsidRPr="00775B43" w:rsidRDefault="001F2D86" w:rsidP="00AB73E1">
      <w:pPr>
        <w:spacing w:line="480" w:lineRule="auto"/>
      </w:pPr>
      <w:r w:rsidRPr="00775B43">
        <w:tab/>
        <w:t xml:space="preserve">36 million total embryos were added to sterile S-complete media at 20 C rotating at 180 rpm at a density of 20 embryos/μL and allowed to hatch for 24 hours.  18 million animals (arrested L1s) were harvested after 24 hours of starvation; remaining animals were fed with </w:t>
      </w:r>
      <w:r w:rsidRPr="00775B43">
        <w:rPr>
          <w:i/>
        </w:rPr>
        <w:t xml:space="preserve">E. coli </w:t>
      </w:r>
      <w:r w:rsidRPr="00775B43">
        <w:t>HB101 at 15 mg/mL for three hours before harvesting.  Harvesting was accomplished by pelleting L1s by centrifuging at 950g for two minutes, washing several times with M9, and washing a final time in 300 mM NaCl.  ~200 mg pellets of closely packed worms were flash frozen in liquid nitrogen and stored at -80C.</w:t>
      </w:r>
    </w:p>
    <w:p w:rsidR="001F2D86" w:rsidRPr="00775B43" w:rsidRDefault="001F2D86" w:rsidP="00AB73E1">
      <w:pPr>
        <w:spacing w:line="480" w:lineRule="auto"/>
      </w:pPr>
    </w:p>
    <w:p w:rsidR="001F2D86" w:rsidRPr="00775B43" w:rsidRDefault="001F2D86" w:rsidP="00AB73E1">
      <w:pPr>
        <w:spacing w:line="480" w:lineRule="auto"/>
      </w:pPr>
      <w:r w:rsidRPr="00775B43">
        <w:t>II. Molecular biology</w:t>
      </w:r>
    </w:p>
    <w:p w:rsidR="001F2D86" w:rsidRPr="00775B43" w:rsidRDefault="001F2D86" w:rsidP="00AB73E1">
      <w:pPr>
        <w:spacing w:line="480" w:lineRule="auto"/>
      </w:pPr>
    </w:p>
    <w:p w:rsidR="001F2D86" w:rsidRPr="00775B43" w:rsidRDefault="001F2D86" w:rsidP="00AB73E1">
      <w:pPr>
        <w:spacing w:line="480" w:lineRule="auto"/>
      </w:pPr>
      <w:r w:rsidRPr="00775B43">
        <w:t>mRNA-seq</w:t>
      </w:r>
    </w:p>
    <w:p w:rsidR="001F2D86" w:rsidRPr="00775B43" w:rsidRDefault="001F2D86" w:rsidP="00AB73E1">
      <w:pPr>
        <w:spacing w:line="480" w:lineRule="auto"/>
      </w:pPr>
      <w:r w:rsidRPr="00775B43">
        <w:tab/>
        <w:t xml:space="preserve">Poly-A(+) RNA was prepared from frozen worm pellets using the Ambion micro-poly(A) purist kit frozen tissue protocol and sheared by alkali treatment with heat.  RNA fragments of ~30 nt were cloned using the circligase protocol </w:t>
      </w:r>
      <w:r w:rsidR="00EA2ACE" w:rsidRPr="00775B43">
        <w:fldChar w:fldCharType="begin"/>
      </w:r>
      <w:r w:rsidR="0033450B">
        <w:instrText xml:space="preserve"> ADDIN PAPERS2_CITATIONS &lt;citation&gt;&lt;uuid&gt;EF0C7B70-635F-4144-BB83-551DD503D163&lt;/uuid&gt;&lt;priority&gt;30&lt;/priority&gt;&lt;publications&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s&gt;&lt;cites&gt;&lt;/cites&gt;&lt;/citation&gt;</w:instrText>
      </w:r>
      <w:r w:rsidR="00EA2ACE" w:rsidRPr="00775B43">
        <w:fldChar w:fldCharType="separate"/>
      </w:r>
      <w:r w:rsidR="0033450B">
        <w:t>[10]</w:t>
      </w:r>
      <w:r w:rsidR="00EA2ACE" w:rsidRPr="00775B43">
        <w:fldChar w:fldCharType="end"/>
      </w:r>
      <w:r w:rsidRPr="00775B43">
        <w:t xml:space="preserve"> with modification described below.</w:t>
      </w:r>
    </w:p>
    <w:p w:rsidR="001F2D86" w:rsidRPr="00775B43" w:rsidRDefault="001F2D86" w:rsidP="00AB73E1">
      <w:pPr>
        <w:spacing w:line="480" w:lineRule="auto"/>
      </w:pPr>
    </w:p>
    <w:p w:rsidR="001F2D86" w:rsidRPr="00775B43" w:rsidRDefault="001F2D86" w:rsidP="00AB73E1">
      <w:pPr>
        <w:spacing w:line="480" w:lineRule="auto"/>
      </w:pPr>
      <w:r w:rsidRPr="00775B43">
        <w:t>Ribosome profiling</w:t>
      </w:r>
    </w:p>
    <w:p w:rsidR="001F2D86" w:rsidRPr="00775B43" w:rsidRDefault="001F2D86" w:rsidP="00AB73E1">
      <w:pPr>
        <w:spacing w:line="480" w:lineRule="auto"/>
      </w:pPr>
      <w:r w:rsidRPr="00775B43">
        <w:t xml:space="preserve">Ribosome profiling and RNA extraction were performed as described in </w:t>
      </w:r>
      <w:r w:rsidR="00EA2ACE" w:rsidRPr="00775B43">
        <w:fldChar w:fldCharType="begin"/>
      </w:r>
      <w:r w:rsidR="0033450B">
        <w:instrText xml:space="preserve"> ADDIN PAPERS2_CITATIONS &lt;citation&gt;&lt;uuid&gt;1836E7B8-00F0-4D96-8D6B-503FE0629376&lt;/uuid&gt;&lt;priority&gt;31&lt;/priority&gt;&lt;publications&gt;&lt;publication&gt;&lt;uuid&gt;A037E222-133F-46CB-A0FE-B0A71C2252A8&lt;/uuid&gt;&lt;volume&gt;17&lt;/volume&gt;&lt;doi&gt;10.1261/rna.02890211&lt;/doi&gt;&lt;startpage&gt;2063&lt;/startpage&gt;&lt;publication_date&gt;99201112001200000000220000&lt;/publication_date&gt;&lt;url&gt;http://eutils.ncbi.nlm.nih.gov/entrez/eutils/elink.fcgi?dbfrom=pubmed&amp;amp;id=22045228&amp;amp;retmode=ref&amp;amp;cmd=prlinks&lt;/url&gt;&lt;type&gt;400&lt;/type&gt;&lt;title&gt;Wobble base-pairing slows in vivo translation elongation in metazoans.&lt;/title&gt;&lt;location&gt;200,9,37.4339917,-122.1802737&lt;/location&gt;&lt;institution&gt;Department of Genetics, Stanford University, Stanford, California 94305-5324, USA.&lt;/institution&gt;&lt;number&gt;12&lt;/number&gt;&lt;subtype&gt;400&lt;/subtype&gt;&lt;endpage&gt;2073&lt;/endpage&gt;&lt;bundle&gt;&lt;publication&gt;&lt;title&gt;RNA (New York, NY)&lt;/title&gt;&lt;type&gt;-100&lt;/type&gt;&lt;subtype&gt;-100&lt;/subtype&gt;&lt;uuid&gt;2450B845-8C32-4B9C-A707-D0B866950ADD&lt;/uuid&gt;&lt;/publication&gt;&lt;/bundle&gt;&lt;authors&gt;&lt;author&gt;&lt;firstName&gt;Michael&lt;/firstName&gt;&lt;lastName&gt;Stadler&lt;/lastName&gt;&lt;/author&gt;&lt;author&gt;&lt;firstName&gt;Andrew&lt;/firstName&gt;&lt;lastName&gt;Fire&lt;/lastName&gt;&lt;/author&gt;&lt;/authors&gt;&lt;/publication&gt;&lt;/publications&gt;&lt;cites&gt;&lt;/cites&gt;&lt;/citation&gt;</w:instrText>
      </w:r>
      <w:r w:rsidR="00EA2ACE" w:rsidRPr="00775B43">
        <w:fldChar w:fldCharType="separate"/>
      </w:r>
      <w:r w:rsidR="0033450B">
        <w:t>[23]</w:t>
      </w:r>
      <w:r w:rsidR="00EA2ACE" w:rsidRPr="00775B43">
        <w:fldChar w:fldCharType="end"/>
      </w:r>
      <w:r w:rsidRPr="00775B43">
        <w:t>.</w:t>
      </w:r>
    </w:p>
    <w:p w:rsidR="001F2D86" w:rsidRPr="00775B43" w:rsidRDefault="001F2D86" w:rsidP="00AB73E1">
      <w:pPr>
        <w:spacing w:line="480" w:lineRule="auto"/>
      </w:pPr>
      <w:r w:rsidRPr="00775B43">
        <w:t xml:space="preserve">  </w:t>
      </w:r>
    </w:p>
    <w:p w:rsidR="001F2D86" w:rsidRPr="00775B43" w:rsidRDefault="001F2D86" w:rsidP="00AB73E1">
      <w:pPr>
        <w:spacing w:line="480" w:lineRule="auto"/>
      </w:pPr>
    </w:p>
    <w:p w:rsidR="001F2D86" w:rsidRPr="00775B43" w:rsidRDefault="001F2D86" w:rsidP="00AB73E1">
      <w:pPr>
        <w:spacing w:line="480" w:lineRule="auto"/>
      </w:pPr>
      <w:r w:rsidRPr="00775B43">
        <w:t>Circligase library preparation</w:t>
      </w:r>
    </w:p>
    <w:p w:rsidR="001F2D86" w:rsidRPr="00775B43" w:rsidRDefault="001F2D86" w:rsidP="00AB73E1">
      <w:pPr>
        <w:spacing w:line="480" w:lineRule="auto"/>
      </w:pPr>
      <w:r w:rsidRPr="00775B43">
        <w:tab/>
        <w:t xml:space="preserve">Library preparation was performed as described in </w:t>
      </w:r>
      <w:r w:rsidR="00EA2ACE" w:rsidRPr="00775B43">
        <w:fldChar w:fldCharType="begin"/>
      </w:r>
      <w:r w:rsidR="0033450B">
        <w:instrText xml:space="preserve"> ADDIN PAPERS2_CITATIONS &lt;citation&gt;&lt;uuid&gt;29758FE2-1A0B-450F-806B-CFE17237D2F7&lt;/uuid&gt;&lt;priority&gt;32&lt;/priority&gt;&lt;publications&gt;&lt;publication&gt;&lt;uuid&gt;A037E222-133F-46CB-A0FE-B0A71C2252A8&lt;/uuid&gt;&lt;volume&gt;17&lt;/volume&gt;&lt;doi&gt;10.1261/rna.02890211&lt;/doi&gt;&lt;startpage&gt;2063&lt;/startpage&gt;&lt;publication_date&gt;99201112001200000000220000&lt;/publication_date&gt;&lt;url&gt;http://eutils.ncbi.nlm.nih.gov/entrez/eutils/elink.fcgi?dbfrom=pubmed&amp;amp;id=22045228&amp;amp;retmode=ref&amp;amp;cmd=prlinks&lt;/url&gt;&lt;type&gt;400&lt;/type&gt;&lt;title&gt;Wobble base-pairing slows in vivo translation elongation in metazoans.&lt;/title&gt;&lt;location&gt;200,9,37.4339917,-122.1802737&lt;/location&gt;&lt;institution&gt;Department of Genetics, Stanford University, Stanford, California 94305-5324, USA.&lt;/institution&gt;&lt;number&gt;12&lt;/number&gt;&lt;subtype&gt;400&lt;/subtype&gt;&lt;endpage&gt;2073&lt;/endpage&gt;&lt;bundle&gt;&lt;publication&gt;&lt;title&gt;RNA (New York, NY)&lt;/title&gt;&lt;type&gt;-100&lt;/type&gt;&lt;subtype&gt;-100&lt;/subtype&gt;&lt;uuid&gt;2450B845-8C32-4B9C-A707-D0B866950ADD&lt;/uuid&gt;&lt;/publication&gt;&lt;/bundle&gt;&lt;authors&gt;&lt;author&gt;&lt;firstName&gt;Michael&lt;/firstName&gt;&lt;lastName&gt;Stadler&lt;/lastName&gt;&lt;/author&gt;&lt;author&gt;&lt;firstName&gt;Andrew&lt;/firstName&gt;&lt;lastName&gt;Fire&lt;/lastName&gt;&lt;/author&gt;&lt;/authors&gt;&lt;/publication&gt;&lt;/publications&gt;&lt;cites&gt;&lt;/cites&gt;&lt;/citation&gt;</w:instrText>
      </w:r>
      <w:r w:rsidR="00EA2ACE" w:rsidRPr="00775B43">
        <w:fldChar w:fldCharType="separate"/>
      </w:r>
      <w:r w:rsidR="0033450B">
        <w:t>[23]</w:t>
      </w:r>
      <w:r w:rsidR="00EA2ACE" w:rsidRPr="00775B43">
        <w:fldChar w:fldCharType="end"/>
      </w:r>
      <w:r w:rsidRPr="00775B43">
        <w:t xml:space="preserve"> with the following modifications:</w:t>
      </w:r>
    </w:p>
    <w:p w:rsidR="001F2D86" w:rsidRPr="00775B43" w:rsidRDefault="001F2D86" w:rsidP="00AB73E1">
      <w:pPr>
        <w:pStyle w:val="ListParagraph"/>
        <w:numPr>
          <w:ilvl w:val="0"/>
          <w:numId w:val="12"/>
        </w:numPr>
        <w:spacing w:line="480" w:lineRule="auto"/>
        <w:rPr>
          <w:rFonts w:ascii="Times New Roman" w:hAnsi="Times New Roman"/>
        </w:rPr>
      </w:pPr>
      <w:r w:rsidRPr="00775B43">
        <w:rPr>
          <w:rFonts w:ascii="Times New Roman" w:hAnsi="Times New Roman"/>
        </w:rPr>
        <w:t>In place of poly-adenylation, adaptor was ligated to 3' ends using T4 RNA ligase.   5.5 μL  input</w:t>
      </w:r>
      <w:r w:rsidR="00B71B10">
        <w:rPr>
          <w:rFonts w:ascii="Times New Roman" w:hAnsi="Times New Roman"/>
        </w:rPr>
        <w:t xml:space="preserve"> RNA</w:t>
      </w:r>
      <w:r w:rsidRPr="00775B43">
        <w:rPr>
          <w:rFonts w:ascii="Times New Roman" w:hAnsi="Times New Roman"/>
        </w:rPr>
        <w:t xml:space="preserve"> was denatured at 98 C for 45 seconds, placed on ice, mixed with 2 μL  5x adenylate ligase buffer </w:t>
      </w:r>
      <w:r w:rsidR="00EA2ACE" w:rsidRPr="00775B43">
        <w:rPr>
          <w:rFonts w:ascii="Times New Roman" w:hAnsi="Times New Roman"/>
        </w:rPr>
        <w:fldChar w:fldCharType="begin"/>
      </w:r>
      <w:r w:rsidR="0033450B">
        <w:rPr>
          <w:rFonts w:ascii="Times New Roman" w:hAnsi="Times New Roman"/>
        </w:rPr>
        <w:instrText xml:space="preserve"> ADDIN PAPERS2_CITATIONS &lt;citation&gt;&lt;uuid&gt;DB2837B9-7DA9-4A18-B508-AEA1250B516F&lt;/uuid&gt;&lt;priority&gt;33&lt;/priority&gt;&lt;publications&gt;&lt;publication&gt;&lt;volume&gt;Chapter 26&lt;/volume&gt;&lt;publication_date&gt;99200511001200000000220000&lt;/publication_date&gt;&lt;doi&gt;10.1002/0471142727.mb2604s72&lt;/doi&gt;&lt;institution&gt;The Rockefeller University, New York, New York, USA.&lt;/institution&gt;&lt;startpage&gt;Unit 26.4&lt;/startpage&gt;&lt;title&gt;Cloning of small RNA molecules.&lt;/title&gt;&lt;uuid&gt;2425D45F-61BF-434E-84F0-9D85AA5218B5&lt;/uuid&gt;&lt;subtype&gt;400&lt;/subtype&gt;&lt;type&gt;400&lt;/type&gt;&lt;url&gt;http://eutils.ncbi.nlm.nih.gov/entrez/eutils/elink.fcgi?dbfrom=pubmed&amp;amp;id=18265364&amp;amp;retmode=ref&amp;amp;cmd=prlinks&lt;/url&gt;&lt;bundle&gt;&lt;publication&gt;&lt;title&gt;Current protocols in molecular biology / edited by Frederick M. Ausubel ... [et al.]&lt;/title&gt;&lt;type&gt;-100&lt;/type&gt;&lt;subtype&gt;-100&lt;/subtype&gt;&lt;uuid&gt;481A9DE1-ECA7-4041-A9D9-357A2879B5A9&lt;/uuid&gt;&lt;/publication&gt;&lt;/bundle&gt;&lt;authors&gt;&lt;author&gt;&lt;firstName&gt;Sébastien&lt;/firstName&gt;&lt;lastName&gt;Pfeffer&lt;/lastName&gt;&lt;/author&gt;&lt;author&gt;&lt;firstName&gt;Mariana&lt;/firstName&gt;&lt;lastName&gt;Lagos-Quintana&lt;/lastName&gt;&lt;/author&gt;&lt;author&gt;&lt;firstName&gt;Thomas&lt;/firstName&gt;&lt;lastName&gt;Tuschl&lt;/lastName&gt;&lt;/author&gt;&lt;/authors&gt;&lt;/publication&gt;&lt;/publications&gt;&lt;cites&gt;&lt;/cites&gt;&lt;/citation&gt;</w:instrText>
      </w:r>
      <w:r w:rsidR="00EA2ACE" w:rsidRPr="00775B43">
        <w:rPr>
          <w:rFonts w:ascii="Times New Roman" w:hAnsi="Times New Roman"/>
        </w:rPr>
        <w:fldChar w:fldCharType="separate"/>
      </w:r>
      <w:r w:rsidR="0033450B">
        <w:rPr>
          <w:rFonts w:ascii="Cambria" w:hAnsi="Cambria" w:cs="Cambria"/>
        </w:rPr>
        <w:t>[35]</w:t>
      </w:r>
      <w:r w:rsidR="00EA2ACE" w:rsidRPr="00775B43">
        <w:rPr>
          <w:rFonts w:ascii="Times New Roman" w:hAnsi="Times New Roman"/>
        </w:rPr>
        <w:fldChar w:fldCharType="end"/>
      </w:r>
      <w:r w:rsidRPr="00775B43">
        <w:rPr>
          <w:rFonts w:ascii="Times New Roman" w:hAnsi="Times New Roman"/>
        </w:rPr>
        <w:t xml:space="preserve">, 1 μL  DMSO, 0.5 μL  100 uM adenylated adaptor </w:t>
      </w:r>
      <w:r w:rsidR="00EA2ACE" w:rsidRPr="00775B43">
        <w:rPr>
          <w:rFonts w:ascii="Times New Roman" w:hAnsi="Times New Roman"/>
        </w:rPr>
        <w:fldChar w:fldCharType="begin"/>
      </w:r>
      <w:r w:rsidR="0033450B">
        <w:rPr>
          <w:rFonts w:ascii="Times New Roman" w:hAnsi="Times New Roman"/>
        </w:rPr>
        <w:instrText xml:space="preserve"> ADDIN PAPERS2_CITATIONS &lt;citation&gt;&lt;uuid&gt;A8D2F4BF-4BEE-428D-A103-B9BF071944B6&lt;/uuid&gt;&lt;priority&gt;34&lt;/priority&gt;&lt;publications&gt;&lt;publication&gt;&lt;volume&gt;Chapter 26&lt;/volume&gt;&lt;publication_date&gt;99200511001200000000220000&lt;/publication_date&gt;&lt;doi&gt;10.1002/0471142727.mb2604s72&lt;/doi&gt;&lt;institution&gt;The Rockefeller University, New York, New York, USA.&lt;/institution&gt;&lt;startpage&gt;Unit 26.4&lt;/startpage&gt;&lt;title&gt;Cloning of small RNA molecules.&lt;/title&gt;&lt;uuid&gt;2425D45F-61BF-434E-84F0-9D85AA5218B5&lt;/uuid&gt;&lt;subtype&gt;400&lt;/subtype&gt;&lt;type&gt;400&lt;/type&gt;&lt;url&gt;http://eutils.ncbi.nlm.nih.gov/entrez/eutils/elink.fcgi?dbfrom=pubmed&amp;amp;id=18265364&amp;amp;retmode=ref&amp;amp;cmd=prlinks&lt;/url&gt;&lt;bundle&gt;&lt;publication&gt;&lt;title&gt;Current protocols in molecular biology / edited by Frederick M. Ausubel ... [et al.]&lt;/title&gt;&lt;type&gt;-100&lt;/type&gt;&lt;subtype&gt;-100&lt;/subtype&gt;&lt;uuid&gt;481A9DE1-ECA7-4041-A9D9-357A2879B5A9&lt;/uuid&gt;&lt;/publication&gt;&lt;/bundle&gt;&lt;authors&gt;&lt;author&gt;&lt;firstName&gt;Sébastien&lt;/firstName&gt;&lt;lastName&gt;Pfeffer&lt;/lastName&gt;&lt;/author&gt;&lt;author&gt;&lt;firstName&gt;Mariana&lt;/firstName&gt;&lt;lastName&gt;Lagos-Quintana&lt;/lastName&gt;&lt;/author&gt;&lt;author&gt;&lt;firstName&gt;Thomas&lt;/firstName&gt;&lt;lastName&gt;Tuschl&lt;/lastName&gt;&lt;/author&gt;&lt;/authors&gt;&lt;/publication&gt;&lt;publication&gt;&lt;uuid&gt;A973AB79-022D-423C-BFD3-B588D1041CEE&lt;/uuid&gt;&lt;volume&gt;324&lt;/volume&gt;&lt;doi&gt;10.1126/science.1168978&lt;/doi&gt;&lt;startpage&gt;218&lt;/startpage&gt;&lt;publication_date&gt;99200904101200000000222000&lt;/publication_date&gt;&lt;url&gt;http://www.sciencemag.org/cgi/content/full/324/5924/218&lt;/url&gt;&lt;type&gt;400&lt;/type&gt;&lt;title&gt;Genome-wide analysis in vivo of translation with nucleotide resolution using ribosome profiling&lt;/title&gt;&lt;location&gt;602,0,0,0&lt;/location&gt;&lt;institution&gt;Department of Cellular and Molecular Pharmacology, Howard Hughes Medical Institute, University of California, San Francisco, and California Institute for Quantitative Biosciences, San Francisco, CA 94158, USA. ingolia@cmp.ucsf.edu&lt;/institution&gt;&lt;number&gt;5924&lt;/number&gt;&lt;subtype&gt;400&lt;/subtype&gt;&lt;endpage&gt;223&lt;/endpage&gt;&lt;bundle&gt;&lt;publication&gt;&lt;title&gt;Science (New York, NY)&lt;/title&gt;&lt;type&gt;-100&lt;/type&gt;&lt;subtype&gt;-100&lt;/subtype&gt;&lt;uuid&gt;0D076CD6-0467-444B-8A78-2B8901738804&lt;/uuid&gt;&lt;/publication&gt;&lt;/bundle&gt;&lt;authors&gt;&lt;author&gt;&lt;firstName&gt;Nicholas&lt;/firstName&gt;&lt;middleNames&gt;T&lt;/middleNames&gt;&lt;lastName&gt;Ingolia&lt;/lastName&gt;&lt;/author&gt;&lt;author&gt;&lt;firstName&gt;Sina&lt;/firstName&gt;&lt;lastName&gt;Ghaemmaghami&lt;/lastName&gt;&lt;/author&gt;&lt;author&gt;&lt;firstName&gt;John&lt;/firstName&gt;&lt;middleNames&gt;R S&lt;/middleNames&gt;&lt;lastName&gt;Newman&lt;/lastName&gt;&lt;/author&gt;&lt;author&gt;&lt;firstName&gt;Jonathan&lt;/firstName&gt;&lt;middleNames&gt;S&lt;/middleNames&gt;&lt;lastName&gt;Weissman&lt;/lastName&gt;&lt;/author&gt;&lt;/authors&gt;&lt;/publication&gt;&lt;/publications&gt;&lt;cites&gt;&lt;/cites&gt;&lt;/citation&gt;</w:instrText>
      </w:r>
      <w:r w:rsidR="00EA2ACE" w:rsidRPr="00775B43">
        <w:rPr>
          <w:rFonts w:ascii="Times New Roman" w:hAnsi="Times New Roman"/>
        </w:rPr>
        <w:fldChar w:fldCharType="separate"/>
      </w:r>
      <w:r w:rsidR="0033450B">
        <w:rPr>
          <w:rFonts w:ascii="Cambria" w:hAnsi="Cambria" w:cs="Cambria"/>
        </w:rPr>
        <w:t>[10,35]</w:t>
      </w:r>
      <w:r w:rsidR="00EA2ACE" w:rsidRPr="00775B43">
        <w:rPr>
          <w:rFonts w:ascii="Times New Roman" w:hAnsi="Times New Roman"/>
        </w:rPr>
        <w:fldChar w:fldCharType="end"/>
      </w:r>
      <w:r w:rsidRPr="00775B43">
        <w:rPr>
          <w:rFonts w:ascii="Times New Roman" w:hAnsi="Times New Roman"/>
        </w:rPr>
        <w:t xml:space="preserve">, and 1 μL  </w:t>
      </w:r>
      <w:r w:rsidRPr="00775B43">
        <w:rPr>
          <w:rFonts w:ascii="Times New Roman" w:hAnsi="Times New Roman"/>
        </w:rPr>
        <w:sym w:font="Symbol" w:char="F06D"/>
      </w:r>
      <w:r w:rsidRPr="00775B43">
        <w:rPr>
          <w:rFonts w:ascii="Times New Roman" w:hAnsi="Times New Roman"/>
        </w:rPr>
        <w:t>L T4 RNA ligase 1.  Reaction was placed at 37</w:t>
      </w:r>
      <w:r w:rsidR="00B71B10">
        <w:rPr>
          <w:rFonts w:ascii="Times New Roman" w:hAnsi="Times New Roman"/>
        </w:rPr>
        <w:t xml:space="preserve"> </w:t>
      </w:r>
      <w:r w:rsidRPr="00775B43">
        <w:rPr>
          <w:rFonts w:ascii="Times New Roman" w:hAnsi="Times New Roman"/>
        </w:rPr>
        <w:t>C for 45 minutes, heated to 98 C for 45 seconds, cooled on ice for &gt;1 minute, supplemented with an additional 1 μL of ligase and incubated at 37 C a further 45 minutes.</w:t>
      </w:r>
    </w:p>
    <w:p w:rsidR="001F2D86" w:rsidRPr="00775B43" w:rsidRDefault="001F2D86" w:rsidP="00AB73E1">
      <w:pPr>
        <w:pStyle w:val="ListParagraph"/>
        <w:numPr>
          <w:ilvl w:val="0"/>
          <w:numId w:val="12"/>
        </w:numPr>
        <w:spacing w:line="480" w:lineRule="auto"/>
        <w:rPr>
          <w:rFonts w:ascii="Times New Roman" w:hAnsi="Times New Roman"/>
        </w:rPr>
      </w:pPr>
      <w:r w:rsidRPr="00775B43">
        <w:rPr>
          <w:rFonts w:ascii="Times New Roman" w:hAnsi="Times New Roman"/>
        </w:rPr>
        <w:t>Two rounds of circularization with 1 μL of circligase were carried out, each for 60 minutes at 60 C.</w:t>
      </w:r>
    </w:p>
    <w:p w:rsidR="001F2D86" w:rsidRPr="00775B43" w:rsidRDefault="001F2D86" w:rsidP="00AB73E1">
      <w:pPr>
        <w:pStyle w:val="ListParagraph"/>
        <w:numPr>
          <w:ilvl w:val="0"/>
          <w:numId w:val="12"/>
        </w:numPr>
        <w:spacing w:line="480" w:lineRule="auto"/>
        <w:rPr>
          <w:rFonts w:ascii="Times New Roman" w:hAnsi="Times New Roman"/>
        </w:rPr>
      </w:pPr>
      <w:r w:rsidRPr="00775B43">
        <w:rPr>
          <w:rFonts w:ascii="Times New Roman" w:hAnsi="Times New Roman"/>
        </w:rPr>
        <w:t>DNA oligos for circligase capture, for multiplexed Illumina Hi-seq:</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spacing w:line="480" w:lineRule="auto"/>
        <w:rPr>
          <w:rFonts w:ascii="Times New Roman" w:hAnsi="Times New Roman"/>
        </w:rPr>
      </w:pPr>
      <w:r w:rsidRPr="00775B43">
        <w:rPr>
          <w:rFonts w:ascii="Times New Roman" w:hAnsi="Times New Roman"/>
        </w:rPr>
        <w:t>3' linker: /5rApp/AGATCGGAAGAGCACACGTCT/3ddC/</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spacing w:line="480" w:lineRule="auto"/>
        <w:rPr>
          <w:rFonts w:ascii="Times New Roman" w:hAnsi="Times New Roman"/>
        </w:rPr>
      </w:pPr>
      <w:r w:rsidRPr="00775B43">
        <w:rPr>
          <w:rFonts w:ascii="Times New Roman" w:hAnsi="Times New Roman"/>
        </w:rPr>
        <w:t>PCR1: AATGATACGGCGACCACCGAGATCTACACTCTTTCCCTACACGACGCTCTTCCGATCT</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spacing w:line="480" w:lineRule="auto"/>
        <w:rPr>
          <w:rFonts w:ascii="Times New Roman" w:hAnsi="Times New Roman"/>
        </w:rPr>
      </w:pPr>
      <w:r w:rsidRPr="00775B43">
        <w:rPr>
          <w:rFonts w:ascii="Times New Roman" w:hAnsi="Times New Roman"/>
        </w:rPr>
        <w:t>PCR2: CAAGCAGAAGACGGCATACG</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spacing w:line="480" w:lineRule="auto"/>
        <w:rPr>
          <w:rFonts w:ascii="Times New Roman" w:hAnsi="Times New Roman"/>
        </w:rPr>
      </w:pPr>
      <w:r w:rsidRPr="00775B43">
        <w:rPr>
          <w:rFonts w:ascii="Times New Roman" w:hAnsi="Times New Roman"/>
        </w:rPr>
        <w:t>Reverse transcription: /5Phos/AGATCGGAAGAGCGTCGTGT/iSp18/CACTCA/iSp18/CAAGCAGAAGACGGCATACGAGAT</w:t>
      </w:r>
      <w:r w:rsidRPr="00775B43">
        <w:rPr>
          <w:rFonts w:ascii="Times New Roman" w:hAnsi="Times New Roman"/>
          <w:highlight w:val="yellow"/>
        </w:rPr>
        <w:t>INDEX_RC</w:t>
      </w:r>
      <w:r w:rsidRPr="00775B43">
        <w:rPr>
          <w:rFonts w:ascii="Times New Roman" w:hAnsi="Times New Roman"/>
        </w:rPr>
        <w:t>GTGACTGGAGTTCAGACGTGTGCTCTTCCGATCT</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spacing w:line="480" w:lineRule="auto"/>
        <w:rPr>
          <w:rFonts w:ascii="Times New Roman" w:hAnsi="Times New Roman"/>
        </w:rPr>
      </w:pPr>
      <w:r w:rsidRPr="00775B43">
        <w:rPr>
          <w:rFonts w:ascii="Times New Roman" w:hAnsi="Times New Roman"/>
        </w:rPr>
        <w:t>The reverse complement of the barcode is inserted at the position indicated by brackets.  We used indexes CGTGAT, ACATCG, GCCTAA, TGGTCA, CACTGT, ATTGGC, GATCTG, TCAAGT.</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pStyle w:val="ListParagraph"/>
        <w:numPr>
          <w:ilvl w:val="0"/>
          <w:numId w:val="12"/>
        </w:numPr>
        <w:spacing w:line="480" w:lineRule="auto"/>
        <w:rPr>
          <w:rFonts w:ascii="Times New Roman" w:hAnsi="Times New Roman"/>
        </w:rPr>
      </w:pPr>
      <w:r w:rsidRPr="00775B43">
        <w:rPr>
          <w:rFonts w:ascii="Times New Roman" w:hAnsi="Times New Roman"/>
        </w:rPr>
        <w:t>Sequencing was performed on Illumina HiSeq 2000 with multiplexing.</w:t>
      </w:r>
    </w:p>
    <w:p w:rsidR="001F2D86" w:rsidRPr="00775B43" w:rsidRDefault="001F2D86" w:rsidP="00AB73E1">
      <w:pPr>
        <w:pStyle w:val="ListParagraph"/>
        <w:spacing w:line="480" w:lineRule="auto"/>
        <w:rPr>
          <w:rFonts w:ascii="Times New Roman" w:hAnsi="Times New Roman"/>
        </w:rPr>
      </w:pPr>
    </w:p>
    <w:p w:rsidR="001F2D86" w:rsidRPr="00775B43" w:rsidRDefault="001F2D86" w:rsidP="00AB73E1">
      <w:pPr>
        <w:spacing w:line="480" w:lineRule="auto"/>
      </w:pPr>
      <w:r w:rsidRPr="00775B43">
        <w:tab/>
      </w:r>
    </w:p>
    <w:p w:rsidR="001F2D86" w:rsidRPr="00775B43" w:rsidRDefault="001F2D86" w:rsidP="00AB73E1">
      <w:pPr>
        <w:spacing w:line="480" w:lineRule="auto"/>
      </w:pPr>
    </w:p>
    <w:p w:rsidR="001F2D86" w:rsidRPr="00775B43" w:rsidRDefault="001F2D86" w:rsidP="00AB73E1">
      <w:pPr>
        <w:spacing w:line="480" w:lineRule="auto"/>
      </w:pPr>
      <w:r w:rsidRPr="00775B43">
        <w:t>III. Informatics and analysis</w:t>
      </w:r>
    </w:p>
    <w:p w:rsidR="001F2D86" w:rsidRPr="00775B43" w:rsidRDefault="001F2D86" w:rsidP="00AB73E1">
      <w:pPr>
        <w:spacing w:line="480" w:lineRule="auto"/>
      </w:pPr>
    </w:p>
    <w:p w:rsidR="001F2D86" w:rsidRPr="00775B43" w:rsidRDefault="001F2D86" w:rsidP="00AB73E1">
      <w:pPr>
        <w:spacing w:line="480" w:lineRule="auto"/>
        <w:ind w:firstLine="720"/>
      </w:pPr>
      <w:r w:rsidRPr="00775B43">
        <w:t xml:space="preserve">Sequence reads were de-multiplexed using Illumina software and trimmed of 3' adaptor sequence by custom Perl scripts.  Reference sequences for all species were version WS230 downloaded from Wormbase on February 20, 2012.  Reads were mapped to genomes and collections of coding sequence plus 18 nt of flanking genomic sequence using Bowtie v0.12.7 </w:t>
      </w:r>
      <w:r w:rsidR="00EA2ACE" w:rsidRPr="00775B43">
        <w:fldChar w:fldCharType="begin"/>
      </w:r>
      <w:r w:rsidR="0033450B">
        <w:instrText xml:space="preserve"> ADDIN PAPERS2_CITATIONS &lt;citation&gt;&lt;uuid&gt;39F5E048-0EDB-40ED-8DED-BD309E4B95B2&lt;/uuid&gt;&lt;priority&gt;35&lt;/priority&gt;&lt;publications&gt;&lt;publication&gt;&lt;uuid&gt;34E7F3D1-995A-491C-A281-D06E811A7236&lt;/uuid&gt;&lt;volume&gt;10&lt;/volume&gt;&lt;accepted_date&gt;99200903041200000000222000&lt;/accepted_date&gt;&lt;doi&gt;10.1186/gb-2009-10-3-r25&lt;/doi&gt;&lt;startpage&gt;R25&lt;/startpage&gt;&lt;revision_date&gt;99200812191200000000222000&lt;/revision_date&gt;&lt;publication_date&gt;99200900001200000000200000&lt;/publication_date&gt;&lt;url&gt;http://genomebiology.com/content/10/3/R25&lt;/url&gt;&lt;type&gt;400&lt;/type&gt;&lt;title&gt;Ultrafast and memory-efficient alignment of short DNA sequences to the human genome&lt;/title&gt;&lt;location&gt;200,9,38.9849420,-76.9408100&lt;/location&gt;&lt;submission_date&gt;99200810211200000000222000&lt;/submission_date&gt;&lt;number&gt;3&lt;/number&gt;&lt;institution&gt;Center for Bioinformatics and Computational Biology, Institute for Advanced Computer Studies, University of Maryland, College Park, MD 20742, USA. langmead@cs.umd.edu&lt;/institution&gt;&lt;subtype&gt;400&lt;/subtype&gt;&lt;bundle&gt;&lt;publication&gt;&lt;title&gt;Genome biology&lt;/title&gt;&lt;type&gt;-100&lt;/type&gt;&lt;subtype&gt;-100&lt;/subtype&gt;&lt;uuid&gt;BDC40324-2756-45C3-A932-F775813667E9&lt;/uuid&gt;&lt;/publication&gt;&lt;/bundle&gt;&lt;authors&gt;&lt;author&gt;&lt;firstName&gt;Ben&lt;/firstName&gt;&lt;lastName&gt;Langmead&lt;/lastName&gt;&lt;/author&gt;&lt;author&gt;&lt;firstName&gt;Cole&lt;/firstName&gt;&lt;lastName&gt;Trapnell&lt;/lastName&gt;&lt;/author&gt;&lt;author&gt;&lt;firstName&gt;Mihai&lt;/firstName&gt;&lt;lastName&gt;Pop&lt;/lastName&gt;&lt;/author&gt;&lt;author&gt;&lt;firstName&gt;Steven&lt;/firstName&gt;&lt;middleNames&gt;L&lt;/middleNames&gt;&lt;lastName&gt;Salzberg&lt;/lastName&gt;&lt;/author&gt;&lt;/authors&gt;&lt;/publication&gt;&lt;/publications&gt;&lt;cites&gt;&lt;/cites&gt;&lt;/citation&gt;</w:instrText>
      </w:r>
      <w:r w:rsidR="00EA2ACE" w:rsidRPr="00775B43">
        <w:fldChar w:fldCharType="separate"/>
      </w:r>
      <w:r w:rsidR="0033450B">
        <w:t>[25]</w:t>
      </w:r>
      <w:r w:rsidR="00EA2ACE" w:rsidRPr="00775B43">
        <w:fldChar w:fldCharType="end"/>
      </w:r>
      <w:r w:rsidRPr="00775B43">
        <w:t xml:space="preserve"> keeping only unique genomic alignments with one or fewer mismatches (parameters –v 1 –m 1) for genomic mapping and keeping all alignments with one or fewer mismatches (--strata and –v 1) for </w:t>
      </w:r>
      <w:r w:rsidR="003B42F1">
        <w:t>coding sequence alignments.</w:t>
      </w:r>
      <w:r w:rsidRPr="00775B43">
        <w:t xml:space="preserve"> Raw counts for each coding sequence were determined by first removing reads with multiple genomic mappings and then summing the number of</w:t>
      </w:r>
      <w:r w:rsidR="00B249E1">
        <w:t xml:space="preserve"> reads aligning</w:t>
      </w:r>
      <w:r w:rsidR="003B42F1">
        <w:t xml:space="preserve"> to each coding sequence</w:t>
      </w:r>
      <w:r w:rsidRPr="00775B43">
        <w:t xml:space="preserve">.  </w:t>
      </w:r>
    </w:p>
    <w:p w:rsidR="00DD5E7C" w:rsidRDefault="001F2D86" w:rsidP="00AB73E1">
      <w:pPr>
        <w:spacing w:line="480" w:lineRule="auto"/>
        <w:ind w:left="720"/>
      </w:pPr>
      <w:r w:rsidRPr="00775B43">
        <w:t xml:space="preserve">All libraries were screened for quality based on the following requirements:  </w:t>
      </w:r>
    </w:p>
    <w:p w:rsidR="001F2D86" w:rsidRPr="00775B43" w:rsidRDefault="001F2D86" w:rsidP="00AB73E1">
      <w:pPr>
        <w:spacing w:line="480" w:lineRule="auto"/>
        <w:ind w:left="720"/>
      </w:pPr>
      <w:r w:rsidRPr="00775B43">
        <w:t xml:space="preserve">1) Must show three-nucleotide periodicity of 5' nt (ribosome profiling libraries only). </w:t>
      </w:r>
    </w:p>
    <w:p w:rsidR="001F2D86" w:rsidRPr="00775B43" w:rsidRDefault="001F2D86" w:rsidP="00AB73E1">
      <w:pPr>
        <w:spacing w:line="480" w:lineRule="auto"/>
        <w:ind w:left="720"/>
      </w:pPr>
      <w:r w:rsidRPr="00775B43">
        <w:t>2) Must map overwhelmingly to coding sequence (ribosome profiling) or mRNA exons (mRNA-seq).</w:t>
      </w:r>
    </w:p>
    <w:p w:rsidR="001F2D86" w:rsidRPr="00775B43" w:rsidRDefault="00AE6BDC" w:rsidP="00AB73E1">
      <w:pPr>
        <w:spacing w:line="480" w:lineRule="auto"/>
        <w:ind w:left="720"/>
      </w:pPr>
      <w:r>
        <w:t>3) V</w:t>
      </w:r>
      <w:r w:rsidR="001F2D86" w:rsidRPr="00775B43">
        <w:t xml:space="preserve">isual inspection must reveal no evidence of strong amplification bottlenecking. </w:t>
      </w:r>
    </w:p>
    <w:p w:rsidR="001F2D86" w:rsidRPr="00775B43" w:rsidRDefault="001F2D86" w:rsidP="00AB73E1">
      <w:pPr>
        <w:spacing w:line="480" w:lineRule="auto"/>
        <w:ind w:left="720"/>
      </w:pPr>
      <w:r w:rsidRPr="00775B43">
        <w:t>4) Gene counts must correlate well with replicate datasets.</w:t>
      </w:r>
    </w:p>
    <w:p w:rsidR="001F2D86" w:rsidRPr="00775B43" w:rsidRDefault="001F2D86" w:rsidP="00AB73E1">
      <w:pPr>
        <w:spacing w:line="480" w:lineRule="auto"/>
      </w:pPr>
      <w:r w:rsidRPr="00775B43">
        <w:tab/>
      </w:r>
    </w:p>
    <w:p w:rsidR="001F2D86" w:rsidRPr="00775B43" w:rsidRDefault="001F2D86" w:rsidP="00AB73E1">
      <w:pPr>
        <w:spacing w:line="480" w:lineRule="auto"/>
        <w:ind w:firstLine="720"/>
      </w:pPr>
      <w:r w:rsidRPr="00775B43">
        <w:t xml:space="preserve">Raw counts were normalized using the EdgeR package </w:t>
      </w:r>
      <w:r w:rsidR="00EA2ACE" w:rsidRPr="00775B43">
        <w:fldChar w:fldCharType="begin"/>
      </w:r>
      <w:r w:rsidR="0033450B">
        <w:instrText xml:space="preserve"> ADDIN PAPERS2_CITATIONS &lt;citation&gt;&lt;uuid&gt;ADDCBC06-097D-4F49-AD50-B02D189005FD&lt;/uuid&gt;&lt;priority&gt;36&lt;/priority&gt;&lt;publications&gt;&lt;publication&gt;&lt;uuid&gt;9864A1E2-BD25-43CB-84A4-0CEF6A4EBC26&lt;/uuid&gt;&lt;volume&gt;11&lt;/volume&gt;&lt;accepted_date&gt;99201003021200000000222000&lt;/accepted_date&gt;&lt;doi&gt;10.1186/gb-2010-11-3-r25&lt;/doi&gt;&lt;startpage&gt;R25&lt;/startpage&gt;&lt;revision_date&gt;99201001281200000000222000&lt;/revision_date&gt;&lt;publication_date&gt;99201000001200000000200000&lt;/publication_date&gt;&lt;url&gt;http://genomebiology.com/content/11/3/R25&lt;/url&gt;&lt;type&gt;400&lt;/type&gt;&lt;title&gt;A scaling normalization method for differential expression analysis of RNA-seq data&lt;/title&gt;&lt;location&gt;200,6,-37.7890187,144.9586828&lt;/location&gt;&lt;submission_date&gt;99200911191200000000222000&lt;/submission_date&gt;&lt;number&gt;3&lt;/number&gt;&lt;institution&gt;Bioinformatics Division, Walter and Eliza Hall Institute, 1G Royal Parade, Parkville, Australia. mrobinson@wehi.edu.au&lt;/institution&gt;&lt;subtype&gt;400&lt;/subtype&gt;&lt;bundle&gt;&lt;publication&gt;&lt;title&gt;Genome biology&lt;/title&gt;&lt;type&gt;-100&lt;/type&gt;&lt;subtype&gt;-100&lt;/subtype&gt;&lt;uuid&gt;BDC40324-2756-45C3-A932-F775813667E9&lt;/uuid&gt;&lt;/publication&gt;&lt;/bundle&gt;&lt;authors&gt;&lt;author&gt;&lt;firstName&gt;Mark&lt;/firstName&gt;&lt;middleNames&gt;D&lt;/middleNames&gt;&lt;lastName&gt;Robinson&lt;/lastName&gt;&lt;/author&gt;&lt;author&gt;&lt;firstName&gt;Alicia&lt;/firstName&gt;&lt;lastName&gt;Oshlack&lt;/lastName&gt;&lt;/author&gt;&lt;/authors&gt;&lt;/publication&gt;&lt;/publications&gt;&lt;cites&gt;&lt;/cites&gt;&lt;/citation&gt;</w:instrText>
      </w:r>
      <w:r w:rsidR="00EA2ACE" w:rsidRPr="00775B43">
        <w:fldChar w:fldCharType="separate"/>
      </w:r>
      <w:r w:rsidR="0033450B">
        <w:t>[26]</w:t>
      </w:r>
      <w:r w:rsidR="00EA2ACE" w:rsidRPr="00775B43">
        <w:fldChar w:fldCharType="end"/>
      </w:r>
      <w:r w:rsidRPr="00775B43">
        <w:t xml:space="preserve"> and the “TMM” normalization method.  Normalization was carried out independently for each species and experiment type (mRNA-seq or ribosome profiling).  All starved and fed samples were members of experimental pairs, i.e., starved and 3h fed animals were collected from a single batch of worms, with half treated with food.  To preserve this paired information, we computed fold changes separately for each biological replicate and used the mean of the fold changes (instead of the fold change of the means) where means are indicated.  We note that for well-expressed transcripts these two methods of calculating mean fold change correlated extremely well.</w:t>
      </w:r>
    </w:p>
    <w:p w:rsidR="001F2D86" w:rsidRPr="00775B43" w:rsidRDefault="001F2D86" w:rsidP="00AB73E1">
      <w:pPr>
        <w:spacing w:line="480" w:lineRule="auto"/>
      </w:pPr>
      <w:r w:rsidRPr="00775B43">
        <w:tab/>
        <w:t xml:space="preserve">Orthologs were assigned using data from InParanoid </w:t>
      </w:r>
      <w:r w:rsidR="00EA2ACE" w:rsidRPr="00775B43">
        <w:fldChar w:fldCharType="begin"/>
      </w:r>
      <w:r w:rsidR="0033450B">
        <w:instrText xml:space="preserve"> ADDIN PAPERS2_CITATIONS &lt;citation&gt;&lt;uuid&gt;73FEE5AB-4107-471F-9E26-6D4FFC34BA8E&lt;/uuid&gt;&lt;priority&gt;37&lt;/priority&gt;&lt;publications&gt;&lt;publication&gt;&lt;uuid&gt;D51F4325-AEFF-4D8B-8621-2DA32D20C1DA&lt;/uuid&gt;&lt;volume&gt;314&lt;/volume&gt;&lt;doi&gt;10.1006/jmbi.2000.5197&lt;/doi&gt;&lt;startpage&gt;1041&lt;/startpage&gt;&lt;publication_date&gt;99200112141200000000222000&lt;/publication_date&gt;&lt;url&gt;http://www.sciencedirect.com/science/article/pii/S0022283600951970&lt;/url&gt;&lt;type&gt;400&lt;/type&gt;&lt;title&gt;Automatic clustering of orthologs and in-paralogs from pairwise species comparisons&lt;/title&gt;&lt;location&gt;200,4,59.3289300,18.0649100&lt;/location&gt;&lt;institution&gt;Center for Genomics and Bioinformatics, Karolinska Institutet, S-17177 Stockholm, Sweden.&lt;/institution&gt;&lt;number&gt;5&lt;/number&gt;&lt;subtype&gt;400&lt;/subtype&gt;&lt;endpage&gt;1052&lt;/endpage&gt;&lt;bundle&gt;&lt;publication&gt;&lt;title&gt;Journal of molecular biology&lt;/title&gt;&lt;type&gt;-100&lt;/type&gt;&lt;subtype&gt;-100&lt;/subtype&gt;&lt;uuid&gt;90254498-8395-48C4-A1CA-5EC0517FEA42&lt;/uuid&gt;&lt;/publication&gt;&lt;/bundle&gt;&lt;authors&gt;&lt;author&gt;&lt;firstName&gt;M&lt;/firstName&gt;&lt;lastName&gt;Remm&lt;/lastName&gt;&lt;/author&gt;&lt;author&gt;&lt;firstName&gt;C&lt;/firstName&gt;&lt;middleNames&gt;E&lt;/middleNames&gt;&lt;lastName&gt;Storm&lt;/lastName&gt;&lt;/author&gt;&lt;author&gt;&lt;firstName&gt;E&lt;/firstName&gt;&lt;middleNames&gt;L&lt;/middleNames&gt;&lt;lastName&gt;Sonnhammer&lt;/lastName&gt;&lt;/author&gt;&lt;/authors&gt;&lt;/publication&gt;&lt;/publications&gt;&lt;cites&gt;&lt;/cites&gt;&lt;/citation&gt;</w:instrText>
      </w:r>
      <w:r w:rsidR="00EA2ACE" w:rsidRPr="00775B43">
        <w:fldChar w:fldCharType="separate"/>
      </w:r>
      <w:r w:rsidR="0033450B">
        <w:t>[27]</w:t>
      </w:r>
      <w:r w:rsidR="00EA2ACE" w:rsidRPr="00775B43">
        <w:fldChar w:fldCharType="end"/>
      </w:r>
      <w:r w:rsidRPr="00775B43">
        <w:t xml:space="preserve">.  Tables of ortholog groups for all pair-wise species comparisons were downloaded from </w:t>
      </w:r>
      <w:hyperlink r:id="rId7" w:history="1">
        <w:r w:rsidRPr="00775B43">
          <w:rPr>
            <w:rStyle w:val="Hyperlink"/>
          </w:rPr>
          <w:t>http://inparanoid.sbc.su.se/</w:t>
        </w:r>
      </w:hyperlink>
      <w:r w:rsidRPr="00775B43">
        <w:t xml:space="preserve">.  The top protein pair was chose for each ortholog group with multiple paralogs to produce a table of one-to-one orthologs.  From these tables, multispecies ortholog groups were constructed using the rules that 1) each member must be a 1:1 ortholog with at least one member of the group, and 2) no member can have a 1:1 ortholog in any species that is not a member of the group.  </w:t>
      </w:r>
    </w:p>
    <w:p w:rsidR="001F2D86" w:rsidRPr="00775B43" w:rsidRDefault="001F2D86" w:rsidP="00AB73E1">
      <w:pPr>
        <w:spacing w:line="480" w:lineRule="auto"/>
      </w:pPr>
      <w:r w:rsidRPr="00775B43">
        <w:tab/>
        <w:t xml:space="preserve">For differential expression analysis, we used DESeq’s implementation of count normalization and negative binomial test with multiple testing correction </w:t>
      </w:r>
      <w:r w:rsidR="00EA2ACE" w:rsidRPr="00775B43">
        <w:fldChar w:fldCharType="begin"/>
      </w:r>
      <w:r w:rsidR="0033450B">
        <w:instrText xml:space="preserve"> ADDIN PAPERS2_CITATIONS &lt;citation&gt;&lt;uuid&gt;782CD6AE-6951-49FF-B974-972774908BB4&lt;/uuid&gt;&lt;priority&gt;38&lt;/priority&gt;&lt;publications&gt;&lt;publication&gt;&lt;uuid&gt;542004C0-944D-4463-AAC9-D90A9E3ADA7A&lt;/uuid&gt;&lt;volume&gt;11&lt;/volume&gt;&lt;accepted_date&gt;99201010271200000000222000&lt;/accepted_date&gt;&lt;doi&gt;10.1186/gb-2010-11-10-r106&lt;/doi&gt;&lt;startpage&gt;R106&lt;/startpage&gt;&lt;revision_date&gt;99201007221200000000222000&lt;/revision_date&gt;&lt;publication_date&gt;99201000001200000000200000&lt;/publication_date&gt;&lt;url&gt;http://genomebiology.com/content/11/10/R106&lt;/url&gt;&lt;type&gt;400&lt;/type&gt;&lt;title&gt;Differential expression analysis for sequence count data&lt;/title&gt;&lt;location&gt;200,5,49.3928952,8.7202574&lt;/location&gt;&lt;submission_date&gt;99201004201200000000222000&lt;/submission_date&gt;&lt;number&gt;10&lt;/number&gt;&lt;institution&gt;European Molecular Biology Laboratory, Mayerhofstraße 1, 69117 Heidelberg, Germany. sanders@fs.tum.de&lt;/institution&gt;&lt;subtype&gt;400&lt;/subtype&gt;&lt;bundle&gt;&lt;publication&gt;&lt;title&gt;Genome biology&lt;/title&gt;&lt;type&gt;-100&lt;/type&gt;&lt;subtype&gt;-100&lt;/subtype&gt;&lt;uuid&gt;BDC40324-2756-45C3-A932-F775813667E9&lt;/uuid&gt;&lt;/publication&gt;&lt;/bundle&gt;&lt;authors&gt;&lt;author&gt;&lt;firstName&gt;Simon&lt;/firstName&gt;&lt;lastName&gt;Anders&lt;/lastName&gt;&lt;/author&gt;&lt;author&gt;&lt;firstName&gt;Wolfgang&lt;/firstName&gt;&lt;lastName&gt;Huber&lt;/lastName&gt;&lt;/author&gt;&lt;/authors&gt;&lt;/publication&gt;&lt;/publications&gt;&lt;cites&gt;&lt;/cites&gt;&lt;/citation&gt;</w:instrText>
      </w:r>
      <w:r w:rsidR="00EA2ACE" w:rsidRPr="00775B43">
        <w:fldChar w:fldCharType="separate"/>
      </w:r>
      <w:r w:rsidR="0033450B">
        <w:t>[28]</w:t>
      </w:r>
      <w:r w:rsidR="00EA2ACE" w:rsidRPr="00775B43">
        <w:fldChar w:fldCharType="end"/>
      </w:r>
      <w:r w:rsidRPr="00775B43">
        <w:t xml:space="preserve"> separately on each experiment type and species.  Ontology analysis was carried out using the web server of the DAVID bioinformatics resource (</w:t>
      </w:r>
      <w:hyperlink r:id="rId8" w:history="1">
        <w:r w:rsidRPr="00775B43">
          <w:rPr>
            <w:rStyle w:val="Hyperlink"/>
          </w:rPr>
          <w:t>http://david.abcc.ncifcrf.gov/</w:t>
        </w:r>
      </w:hyperlink>
      <w:r w:rsidRPr="00775B43">
        <w:t xml:space="preserve">).  </w:t>
      </w:r>
    </w:p>
    <w:p w:rsidR="001F2D86" w:rsidRPr="00775B43" w:rsidRDefault="001F2D86" w:rsidP="00AB73E1">
      <w:pPr>
        <w:spacing w:line="480" w:lineRule="auto"/>
      </w:pPr>
      <w:r w:rsidRPr="00775B43">
        <w:tab/>
        <w:t xml:space="preserve">To calculate divergence of expression changes we began with the mean fold changes for each species for transcripts contained within four-way ortholog groups.  Fold changes for each species were then normalized by the mean and standard deviation.  Divergence for two species was taken as the absolute value of the simple difference in the normalized fold-change values between the species.  For each </w:t>
      </w:r>
      <w:r w:rsidR="004D4F9D">
        <w:t>ortholog group, diver</w:t>
      </w:r>
      <w:r w:rsidRPr="00775B43">
        <w:t>gence was calculated for all six pairwise species comparisons and the mean was taken as the divergence for the group.  Shuffling ortholog assignments produced identical divergence distributions for mRNA-seq and RPF data (Fig. S3), indicating that this normalization procedure removes systematic differences in the fold-changes observed in the two types of data.</w:t>
      </w:r>
    </w:p>
    <w:p w:rsidR="001F2D86" w:rsidRPr="00775B43" w:rsidRDefault="001F2D86" w:rsidP="00AB73E1">
      <w:pPr>
        <w:spacing w:line="480" w:lineRule="auto"/>
      </w:pPr>
      <w:r w:rsidRPr="00775B43">
        <w:tab/>
      </w:r>
    </w:p>
    <w:p w:rsidR="001F2D86" w:rsidRPr="00775B43" w:rsidRDefault="001F2D86" w:rsidP="00AB73E1">
      <w:pPr>
        <w:spacing w:line="480" w:lineRule="auto"/>
        <w:jc w:val="center"/>
      </w:pPr>
      <w:r w:rsidRPr="00775B43">
        <w:t>Supplementary text</w:t>
      </w:r>
    </w:p>
    <w:p w:rsidR="001F2D86" w:rsidRPr="00775B43" w:rsidRDefault="001F2D86" w:rsidP="00AB73E1">
      <w:pPr>
        <w:spacing w:line="480" w:lineRule="auto"/>
        <w:jc w:val="center"/>
      </w:pPr>
    </w:p>
    <w:p w:rsidR="001F2D86" w:rsidRPr="00775B43" w:rsidRDefault="001F2D86" w:rsidP="00AB73E1">
      <w:pPr>
        <w:spacing w:line="480" w:lineRule="auto"/>
        <w:ind w:firstLine="720"/>
      </w:pPr>
      <w:r w:rsidRPr="00775B43">
        <w:t xml:space="preserve">We compared ribosome profiling data for diapause and early developing L1 animals to equivalent data from </w:t>
      </w:r>
      <w:r w:rsidRPr="00775B43">
        <w:rPr>
          <w:i/>
        </w:rPr>
        <w:t xml:space="preserve">C. elegans </w:t>
      </w:r>
      <w:r w:rsidRPr="00775B43">
        <w:t xml:space="preserve">having undergone &gt;30 hours of continuous, fed development (L2 stage) </w:t>
      </w:r>
      <w:r w:rsidR="00EA2ACE" w:rsidRPr="00775B43">
        <w:fldChar w:fldCharType="begin"/>
      </w:r>
      <w:r w:rsidR="0033450B">
        <w:instrText xml:space="preserve"> ADDIN PAPERS2_CITATIONS &lt;citation&gt;&lt;uuid&gt;3F8CFD4F-DDA6-477D-BB41-CC3AC99CB445&lt;/uuid&gt;&lt;priority&gt;39&lt;/priority&gt;&lt;publications&gt;&lt;publication&gt;&lt;publication_date&gt;99201210251200000000222000&lt;/publication_date&gt;&lt;doi&gt;10.1101/gr.136515.111&lt;/doi&gt;&lt;institution&gt;Department of Genetics.&lt;/institution&gt;&lt;title&gt;Contributions of mRNA abundance, ribosome loading, and post- or peri-translational effects to temporal repression of C. elegans heterochronic miRNA targets.&lt;/title&gt;&lt;uuid&gt;0232C598-9927-4C35-8727-2B1A27830348&lt;/uuid&gt;&lt;subtype&gt;400&lt;/subtype&gt;&lt;type&gt;400&lt;/type&gt;&lt;url&gt;http://eutils.ncbi.nlm.nih.gov/entrez/eutils/elink.fcgi?dbfrom=pubmed&amp;amp;id=22855835&amp;amp;retmode=ref&amp;amp;cmd=prlinks&lt;/url&gt;&lt;bundle&gt;&lt;publication&gt;&lt;title&gt;Genome research&lt;/title&gt;&lt;type&gt;-100&lt;/type&gt;&lt;subtype&gt;-100&lt;/subtype&gt;&lt;uuid&gt;ABD9ECEF-7CBC-4F1D-8B2F-44951DA8C720&lt;/uuid&gt;&lt;/publication&gt;&lt;/bundle&gt;&lt;authors&gt;&lt;author&gt;&lt;firstName&gt;Michael&lt;/firstName&gt;&lt;lastName&gt;Stadler&lt;/lastName&gt;&lt;/author&gt;&lt;author&gt;&lt;firstName&gt;Karen&lt;/firstName&gt;&lt;lastName&gt;Artiles&lt;/lastName&gt;&lt;/author&gt;&lt;author&gt;&lt;firstName&gt;Julia&lt;/firstName&gt;&lt;lastName&gt;Pak&lt;/lastName&gt;&lt;/author&gt;&lt;author&gt;&lt;firstName&gt;Andrew&lt;/firstName&gt;&lt;lastName&gt;Fire&lt;/lastName&gt;&lt;/author&gt;&lt;/authors&gt;&lt;/publication&gt;&lt;publication&gt;&lt;uuid&gt;A037E222-133F-46CB-A0FE-B0A71C2252A8&lt;/uuid&gt;&lt;volume&gt;17&lt;/volume&gt;&lt;doi&gt;10.1261/rna.02890211&lt;/doi&gt;&lt;startpage&gt;2063&lt;/startpage&gt;&lt;publication_date&gt;99201112001200000000220000&lt;/publication_date&gt;&lt;url&gt;http://eutils.ncbi.nlm.nih.gov/entrez/eutils/elink.fcgi?dbfrom=pubmed&amp;amp;id=22045228&amp;amp;retmode=ref&amp;amp;cmd=prlinks&lt;/url&gt;&lt;type&gt;400&lt;/type&gt;&lt;title&gt;Wobble base-pairing slows in vivo translation elongation in metazoans.&lt;/title&gt;&lt;location&gt;200,9,37.4339917,-122.1802737&lt;/location&gt;&lt;institution&gt;Department of Genetics, Stanford University, Stanford, California 94305-5324, USA.&lt;/institution&gt;&lt;number&gt;12&lt;/number&gt;&lt;subtype&gt;400&lt;/subtype&gt;&lt;endpage&gt;2073&lt;/endpage&gt;&lt;bundle&gt;&lt;publication&gt;&lt;title&gt;RNA (New York, NY)&lt;/title&gt;&lt;type&gt;-100&lt;/type&gt;&lt;subtype&gt;-100&lt;/subtype&gt;&lt;uuid&gt;2450B845-8C32-4B9C-A707-D0B866950ADD&lt;/uuid&gt;&lt;/publication&gt;&lt;/bundle&gt;&lt;authors&gt;&lt;author&gt;&lt;firstName&gt;Michael&lt;/firstName&gt;&lt;lastName&gt;Stadler&lt;/lastName&gt;&lt;/author&gt;&lt;author&gt;&lt;firstName&gt;Andrew&lt;/firstName&gt;&lt;lastName&gt;Fire&lt;/lastName&gt;&lt;/author&gt;&lt;/authors&gt;&lt;/publication&gt;&lt;/publications&gt;&lt;cites&gt;&lt;/cites&gt;&lt;/citation&gt;</w:instrText>
      </w:r>
      <w:r w:rsidR="00EA2ACE" w:rsidRPr="00775B43">
        <w:fldChar w:fldCharType="separate"/>
      </w:r>
      <w:r w:rsidR="0033450B">
        <w:t>[23,24]</w:t>
      </w:r>
      <w:r w:rsidR="00EA2ACE" w:rsidRPr="00775B43">
        <w:fldChar w:fldCharType="end"/>
      </w:r>
      <w:r w:rsidRPr="00775B43">
        <w:t xml:space="preserve">.  First, we included data from all species as well as L2 </w:t>
      </w:r>
      <w:r w:rsidRPr="00775B43">
        <w:rPr>
          <w:i/>
        </w:rPr>
        <w:t xml:space="preserve">C. elegans </w:t>
      </w:r>
      <w:r w:rsidRPr="00775B43">
        <w:t>data in a second PCA, and found that the L2 samples had loadings on the first two components that were almost precisely intermediate to diapause and</w:t>
      </w:r>
      <w:r w:rsidR="004D4F9D">
        <w:t xml:space="preserve"> early developing L1s (Figure S4</w:t>
      </w:r>
      <w:r w:rsidRPr="00775B43">
        <w:t xml:space="preserve">A).  We further observed that RPF levels for ribosomal proteins in L2 samples were similarly intermediate to diapause and three hour post-feeding </w:t>
      </w:r>
      <w:r w:rsidRPr="00775B43">
        <w:rPr>
          <w:i/>
        </w:rPr>
        <w:t>C. elegans</w:t>
      </w:r>
      <w:r w:rsidR="004D4F9D">
        <w:t xml:space="preserve"> samples (Fig. S4</w:t>
      </w:r>
      <w:r w:rsidRPr="00775B43">
        <w:t xml:space="preserve">B).  These results indicate that, taking the continuously-developing samples as the “normal” state, the translatomes of animals undergoing diapause and three hours post-diapause exit are both substantially altered.  With respect to the ribosomal protein genes, these genes appear to be both potently suppressed relative to “normal” during diapause and also activated during recovery. </w:t>
      </w:r>
    </w:p>
    <w:p w:rsidR="001F2D86" w:rsidRPr="00775B43" w:rsidRDefault="001F2D86" w:rsidP="00AB73E1">
      <w:pPr>
        <w:pStyle w:val="Paragraph"/>
        <w:spacing w:line="480" w:lineRule="auto"/>
        <w:ind w:firstLine="0"/>
      </w:pPr>
    </w:p>
    <w:sectPr w:rsidR="001F2D86" w:rsidRPr="00775B43" w:rsidSect="001F2D86">
      <w:pgSz w:w="12240" w:h="15840"/>
      <w:pgMar w:top="1440" w:right="1440" w:bottom="1440" w:left="1440" w:header="432" w:gutter="0"/>
      <w:titlePg/>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414C" w:rsidRDefault="008F414C" w:rsidP="001F2D86">
      <w:r>
        <w:separator/>
      </w:r>
    </w:p>
  </w:endnote>
  <w:endnote w:type="continuationSeparator" w:id="0">
    <w:p w:rsidR="008F414C" w:rsidRDefault="008F414C" w:rsidP="001F2D86">
      <w:r>
        <w:continuationSeparator/>
      </w:r>
    </w:p>
  </w:endnote>
</w:endnotes>
</file>

<file path=word/fontTable.xml><?xml version="1.0" encoding="utf-8"?>
<w:fonts xmlns:r="http://schemas.openxmlformats.org/officeDocument/2006/relationships" xmlns:w="http://schemas.openxmlformats.org/wordprocessingml/2006/main">
  <w:font w:name="Symbol">
    <w:panose1 w:val="020005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Consolas">
    <w:panose1 w:val="020B0609020204030204"/>
    <w:charset w:val="00"/>
    <w:family w:val="auto"/>
    <w:pitch w:val="variable"/>
    <w:sig w:usb0="00000003" w:usb1="00000000" w:usb2="00000000" w:usb3="00000000" w:csb0="00000001" w:csb1="00000000"/>
  </w:font>
  <w:font w:name="BlissRegular">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SimSun">
    <w:panose1 w:val="00000000000000000000"/>
    <w:charset w:val="4D"/>
    <w:family w:val="roman"/>
    <w:notTrueType/>
    <w:pitch w:val="default"/>
    <w:sig w:usb0="00000003" w:usb1="00000000" w:usb2="00000000" w:usb3="00000000" w:csb0="00000001" w:csb1="00000000"/>
  </w:font>
  <w:font w:name="Mangal">
    <w:panose1 w:val="00000000000000000000"/>
    <w:charset w:val="01"/>
    <w:family w:val="roman"/>
    <w:notTrueType/>
    <w:pitch w:val="variable"/>
    <w:sig w:usb0="00002000" w:usb1="00000000" w:usb2="00000000" w:usb3="00000000" w:csb0="00000000"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ＭＳ 明朝">
    <w:charset w:val="4E"/>
    <w:family w:val="auto"/>
    <w:pitch w:val="variable"/>
    <w:sig w:usb0="00000001" w:usb1="00000000" w:usb2="01000407" w:usb3="00000000" w:csb0="00020000"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414C" w:rsidRDefault="008F414C" w:rsidP="001F2D86">
      <w:r>
        <w:separator/>
      </w:r>
    </w:p>
  </w:footnote>
  <w:footnote w:type="continuationSeparator" w:id="0">
    <w:p w:rsidR="008F414C" w:rsidRDefault="008F414C" w:rsidP="001F2D86">
      <w:r>
        <w:continuationSeparator/>
      </w:r>
    </w:p>
  </w:footnote>
</w:footnote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C8306B60"/>
    <w:lvl w:ilvl="0">
      <w:start w:val="1"/>
      <w:numFmt w:val="decimal"/>
      <w:lvlText w:val="%1."/>
      <w:lvlJc w:val="left"/>
      <w:pPr>
        <w:tabs>
          <w:tab w:val="num" w:pos="1800"/>
        </w:tabs>
        <w:ind w:left="1800" w:hanging="360"/>
      </w:pPr>
    </w:lvl>
  </w:abstractNum>
  <w:abstractNum w:abstractNumId="1">
    <w:nsid w:val="FFFFFF7D"/>
    <w:multiLevelType w:val="singleLevel"/>
    <w:tmpl w:val="12C0A9CE"/>
    <w:lvl w:ilvl="0">
      <w:start w:val="1"/>
      <w:numFmt w:val="decimal"/>
      <w:lvlText w:val="%1."/>
      <w:lvlJc w:val="left"/>
      <w:pPr>
        <w:tabs>
          <w:tab w:val="num" w:pos="1440"/>
        </w:tabs>
        <w:ind w:left="1440" w:hanging="360"/>
      </w:pPr>
    </w:lvl>
  </w:abstractNum>
  <w:abstractNum w:abstractNumId="2">
    <w:nsid w:val="FFFFFF7E"/>
    <w:multiLevelType w:val="singleLevel"/>
    <w:tmpl w:val="FFF87976"/>
    <w:lvl w:ilvl="0">
      <w:start w:val="1"/>
      <w:numFmt w:val="decimal"/>
      <w:lvlText w:val="%1."/>
      <w:lvlJc w:val="left"/>
      <w:pPr>
        <w:tabs>
          <w:tab w:val="num" w:pos="1080"/>
        </w:tabs>
        <w:ind w:left="1080" w:hanging="360"/>
      </w:pPr>
    </w:lvl>
  </w:abstractNum>
  <w:abstractNum w:abstractNumId="3">
    <w:nsid w:val="FFFFFF7F"/>
    <w:multiLevelType w:val="singleLevel"/>
    <w:tmpl w:val="57B8ABE4"/>
    <w:lvl w:ilvl="0">
      <w:start w:val="1"/>
      <w:numFmt w:val="decimal"/>
      <w:lvlText w:val="%1."/>
      <w:lvlJc w:val="left"/>
      <w:pPr>
        <w:tabs>
          <w:tab w:val="num" w:pos="720"/>
        </w:tabs>
        <w:ind w:left="720" w:hanging="360"/>
      </w:pPr>
    </w:lvl>
  </w:abstractNum>
  <w:abstractNum w:abstractNumId="4">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A50088B0"/>
    <w:lvl w:ilvl="0">
      <w:start w:val="1"/>
      <w:numFmt w:val="decimal"/>
      <w:lvlText w:val="%1."/>
      <w:lvlJc w:val="left"/>
      <w:pPr>
        <w:tabs>
          <w:tab w:val="num" w:pos="360"/>
        </w:tabs>
        <w:ind w:left="360" w:hanging="360"/>
      </w:pPr>
    </w:lvl>
  </w:abstractNum>
  <w:abstractNum w:abstractNumId="9">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57BC0CD9"/>
    <w:multiLevelType w:val="hybridMultilevel"/>
    <w:tmpl w:val="0156A9B6"/>
    <w:lvl w:ilvl="0" w:tplc="CA20B17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00"/>
  <w:revisionView w:markup="0"/>
  <w:doNotTrackMoves/>
  <w:defaultTabStop w:val="720"/>
  <w:characterSpacingControl w:val="doNotCompress"/>
  <w:hdrShapeDefaults>
    <o:shapedefaults v:ext="edit" spidmax="2050"/>
  </w:hdrShapeDefaults>
  <w:footnotePr>
    <w:footnote w:id="-1"/>
    <w:footnote w:id="0"/>
  </w:footnotePr>
  <w:endnotePr>
    <w:endnote w:id="-1"/>
    <w:endnote w:id="0"/>
  </w:endnotePr>
  <w:compat/>
  <w:rsids>
    <w:rsidRoot w:val="0064261D"/>
    <w:rsid w:val="00007B61"/>
    <w:rsid w:val="000136CF"/>
    <w:rsid w:val="00014A12"/>
    <w:rsid w:val="000303F6"/>
    <w:rsid w:val="00034483"/>
    <w:rsid w:val="00044669"/>
    <w:rsid w:val="00051E15"/>
    <w:rsid w:val="00055C52"/>
    <w:rsid w:val="000970D4"/>
    <w:rsid w:val="000D5548"/>
    <w:rsid w:val="000E549D"/>
    <w:rsid w:val="00102421"/>
    <w:rsid w:val="00144ED1"/>
    <w:rsid w:val="00150B0F"/>
    <w:rsid w:val="001979AF"/>
    <w:rsid w:val="001A1EBA"/>
    <w:rsid w:val="001C331A"/>
    <w:rsid w:val="001F2D86"/>
    <w:rsid w:val="00210160"/>
    <w:rsid w:val="00212C06"/>
    <w:rsid w:val="002411D9"/>
    <w:rsid w:val="00256EAD"/>
    <w:rsid w:val="00262844"/>
    <w:rsid w:val="00264D7A"/>
    <w:rsid w:val="00267186"/>
    <w:rsid w:val="00284BFB"/>
    <w:rsid w:val="00285CA9"/>
    <w:rsid w:val="00294D0C"/>
    <w:rsid w:val="00297F5B"/>
    <w:rsid w:val="002B157E"/>
    <w:rsid w:val="002C2A70"/>
    <w:rsid w:val="002C2E2B"/>
    <w:rsid w:val="002C50AA"/>
    <w:rsid w:val="002C546C"/>
    <w:rsid w:val="002C6252"/>
    <w:rsid w:val="002D43EC"/>
    <w:rsid w:val="002E547F"/>
    <w:rsid w:val="003272FB"/>
    <w:rsid w:val="0033450B"/>
    <w:rsid w:val="00360DC2"/>
    <w:rsid w:val="00370D12"/>
    <w:rsid w:val="00396B16"/>
    <w:rsid w:val="003A326D"/>
    <w:rsid w:val="003B242F"/>
    <w:rsid w:val="003B42F1"/>
    <w:rsid w:val="003C6FE6"/>
    <w:rsid w:val="003D442B"/>
    <w:rsid w:val="003E3B2E"/>
    <w:rsid w:val="003E50C2"/>
    <w:rsid w:val="003E579A"/>
    <w:rsid w:val="003F1D9E"/>
    <w:rsid w:val="003F26C1"/>
    <w:rsid w:val="003F7721"/>
    <w:rsid w:val="004020C0"/>
    <w:rsid w:val="00402AE7"/>
    <w:rsid w:val="0042104C"/>
    <w:rsid w:val="004241D5"/>
    <w:rsid w:val="0043043A"/>
    <w:rsid w:val="00430E26"/>
    <w:rsid w:val="00443C93"/>
    <w:rsid w:val="00492525"/>
    <w:rsid w:val="0049644E"/>
    <w:rsid w:val="004A75FB"/>
    <w:rsid w:val="004B2D07"/>
    <w:rsid w:val="004B730D"/>
    <w:rsid w:val="004D4F9D"/>
    <w:rsid w:val="004D7D99"/>
    <w:rsid w:val="004E365A"/>
    <w:rsid w:val="004E68D1"/>
    <w:rsid w:val="005022DB"/>
    <w:rsid w:val="00507DF8"/>
    <w:rsid w:val="005328C3"/>
    <w:rsid w:val="00534578"/>
    <w:rsid w:val="00557EA8"/>
    <w:rsid w:val="00563336"/>
    <w:rsid w:val="0057147D"/>
    <w:rsid w:val="00575D29"/>
    <w:rsid w:val="00595E3F"/>
    <w:rsid w:val="005A200A"/>
    <w:rsid w:val="005A286B"/>
    <w:rsid w:val="005A73AD"/>
    <w:rsid w:val="005B2023"/>
    <w:rsid w:val="005B6D66"/>
    <w:rsid w:val="005B7BE0"/>
    <w:rsid w:val="005B7C8A"/>
    <w:rsid w:val="005C2B4B"/>
    <w:rsid w:val="005C7C5B"/>
    <w:rsid w:val="005C7CCA"/>
    <w:rsid w:val="005D3E34"/>
    <w:rsid w:val="0062710E"/>
    <w:rsid w:val="00641967"/>
    <w:rsid w:val="0064261D"/>
    <w:rsid w:val="00655DE6"/>
    <w:rsid w:val="006571B3"/>
    <w:rsid w:val="00657589"/>
    <w:rsid w:val="00666589"/>
    <w:rsid w:val="006A42EF"/>
    <w:rsid w:val="006C37BA"/>
    <w:rsid w:val="006C5AC6"/>
    <w:rsid w:val="006E03EF"/>
    <w:rsid w:val="006E6B21"/>
    <w:rsid w:val="00706539"/>
    <w:rsid w:val="00737523"/>
    <w:rsid w:val="00747F7B"/>
    <w:rsid w:val="00751191"/>
    <w:rsid w:val="00754D43"/>
    <w:rsid w:val="00755FA0"/>
    <w:rsid w:val="00757DB0"/>
    <w:rsid w:val="0077135E"/>
    <w:rsid w:val="00775B43"/>
    <w:rsid w:val="00775FA3"/>
    <w:rsid w:val="007A1F1D"/>
    <w:rsid w:val="007B2E4B"/>
    <w:rsid w:val="007C50A5"/>
    <w:rsid w:val="007C5F0C"/>
    <w:rsid w:val="007D126D"/>
    <w:rsid w:val="007D536C"/>
    <w:rsid w:val="007E1493"/>
    <w:rsid w:val="008054BF"/>
    <w:rsid w:val="00805EF9"/>
    <w:rsid w:val="00825C15"/>
    <w:rsid w:val="0084002E"/>
    <w:rsid w:val="008414F1"/>
    <w:rsid w:val="0085326B"/>
    <w:rsid w:val="008676C9"/>
    <w:rsid w:val="00892D62"/>
    <w:rsid w:val="008C1B7C"/>
    <w:rsid w:val="008F414C"/>
    <w:rsid w:val="008F6B4D"/>
    <w:rsid w:val="00902BA2"/>
    <w:rsid w:val="00924A3C"/>
    <w:rsid w:val="00936202"/>
    <w:rsid w:val="00941299"/>
    <w:rsid w:val="00950551"/>
    <w:rsid w:val="00953940"/>
    <w:rsid w:val="009618E7"/>
    <w:rsid w:val="009737DB"/>
    <w:rsid w:val="009772D7"/>
    <w:rsid w:val="0098299A"/>
    <w:rsid w:val="0099490C"/>
    <w:rsid w:val="009A08F5"/>
    <w:rsid w:val="009B0864"/>
    <w:rsid w:val="009B4F8C"/>
    <w:rsid w:val="009E427F"/>
    <w:rsid w:val="009E4EAB"/>
    <w:rsid w:val="009F4E03"/>
    <w:rsid w:val="009F5353"/>
    <w:rsid w:val="00A06C15"/>
    <w:rsid w:val="00A3345E"/>
    <w:rsid w:val="00A3507C"/>
    <w:rsid w:val="00A464AB"/>
    <w:rsid w:val="00A46FB7"/>
    <w:rsid w:val="00A53877"/>
    <w:rsid w:val="00A65650"/>
    <w:rsid w:val="00A92198"/>
    <w:rsid w:val="00AB2C76"/>
    <w:rsid w:val="00AB3B0D"/>
    <w:rsid w:val="00AB73E1"/>
    <w:rsid w:val="00AC0214"/>
    <w:rsid w:val="00AC6D9A"/>
    <w:rsid w:val="00AE42C8"/>
    <w:rsid w:val="00AE6BDC"/>
    <w:rsid w:val="00B1208F"/>
    <w:rsid w:val="00B249E1"/>
    <w:rsid w:val="00B36D18"/>
    <w:rsid w:val="00B43306"/>
    <w:rsid w:val="00B44C1E"/>
    <w:rsid w:val="00B51A59"/>
    <w:rsid w:val="00B71B10"/>
    <w:rsid w:val="00B762DC"/>
    <w:rsid w:val="00BF1CF9"/>
    <w:rsid w:val="00C0619A"/>
    <w:rsid w:val="00C24E38"/>
    <w:rsid w:val="00C47CAA"/>
    <w:rsid w:val="00C579E8"/>
    <w:rsid w:val="00C87F7E"/>
    <w:rsid w:val="00C93BD4"/>
    <w:rsid w:val="00CA6975"/>
    <w:rsid w:val="00CB26AB"/>
    <w:rsid w:val="00CB7C17"/>
    <w:rsid w:val="00CE4DC1"/>
    <w:rsid w:val="00CE64CE"/>
    <w:rsid w:val="00CE70AB"/>
    <w:rsid w:val="00CF26F2"/>
    <w:rsid w:val="00CF3392"/>
    <w:rsid w:val="00CF7C04"/>
    <w:rsid w:val="00D00A9F"/>
    <w:rsid w:val="00D27612"/>
    <w:rsid w:val="00D56B2E"/>
    <w:rsid w:val="00D623BE"/>
    <w:rsid w:val="00D661CF"/>
    <w:rsid w:val="00D746EA"/>
    <w:rsid w:val="00D808A4"/>
    <w:rsid w:val="00D9348D"/>
    <w:rsid w:val="00D95917"/>
    <w:rsid w:val="00D97356"/>
    <w:rsid w:val="00DB0532"/>
    <w:rsid w:val="00DB52C3"/>
    <w:rsid w:val="00DB77BB"/>
    <w:rsid w:val="00DC1B28"/>
    <w:rsid w:val="00DC6A2E"/>
    <w:rsid w:val="00DD5E7C"/>
    <w:rsid w:val="00E03A53"/>
    <w:rsid w:val="00E221DE"/>
    <w:rsid w:val="00E45911"/>
    <w:rsid w:val="00E67A2F"/>
    <w:rsid w:val="00E75628"/>
    <w:rsid w:val="00E94D87"/>
    <w:rsid w:val="00EA2ACE"/>
    <w:rsid w:val="00EA4D41"/>
    <w:rsid w:val="00ED12BA"/>
    <w:rsid w:val="00EE47D3"/>
    <w:rsid w:val="00F05E16"/>
    <w:rsid w:val="00F06E07"/>
    <w:rsid w:val="00F12B1D"/>
    <w:rsid w:val="00F176FA"/>
    <w:rsid w:val="00F17F7E"/>
    <w:rsid w:val="00F32059"/>
    <w:rsid w:val="00F42E15"/>
    <w:rsid w:val="00F534F7"/>
    <w:rsid w:val="00F613F9"/>
    <w:rsid w:val="00F6311B"/>
    <w:rsid w:val="00F66EEC"/>
    <w:rsid w:val="00F84FBA"/>
    <w:rsid w:val="00F875A2"/>
    <w:rsid w:val="00FB18B4"/>
    <w:rsid w:val="00FB3C47"/>
    <w:rsid w:val="00FB5416"/>
    <w:rsid w:val="00FF0E62"/>
  </w:rsids>
  <m:mathPr>
    <m:mathFont m:val="Consolas"/>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Calibri"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FC1E9E"/>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basedOn w:val="Normal"/>
    <w:rsid w:val="002F65CC"/>
    <w:pPr>
      <w:suppressLineNumbers/>
      <w:tabs>
        <w:tab w:val="left" w:pos="720"/>
      </w:tabs>
      <w:suppressAutoHyphens/>
      <w:spacing w:before="120" w:after="120"/>
    </w:pPr>
    <w:rPr>
      <w:rFonts w:ascii="Cambria" w:eastAsia="SimSun" w:hAnsi="Cambria" w:cs="Mangal"/>
      <w:iCs/>
      <w:color w:val="00000A"/>
      <w:lang w:eastAsia="ja-JP"/>
    </w:rPr>
  </w:style>
  <w:style w:type="paragraph" w:styleId="Bibliography">
    <w:name w:val="Bibliography"/>
    <w:basedOn w:val="Normal"/>
    <w:next w:val="Normal"/>
    <w:uiPriority w:val="37"/>
    <w:unhideWhenUsed/>
    <w:rsid w:val="00FD796C"/>
    <w:pPr>
      <w:spacing w:after="240"/>
    </w:pPr>
  </w:style>
  <w:style w:type="paragraph" w:styleId="FootnoteText">
    <w:name w:val="footnote text"/>
    <w:basedOn w:val="Normal"/>
    <w:link w:val="FootnoteTextChar"/>
    <w:rsid w:val="00F25FED"/>
  </w:style>
  <w:style w:type="character" w:customStyle="1" w:styleId="FootnoteTextChar">
    <w:name w:val="Footnote Text Char"/>
    <w:basedOn w:val="DefaultParagraphFont"/>
    <w:link w:val="FootnoteText"/>
    <w:rsid w:val="00F25FED"/>
    <w:rPr>
      <w:sz w:val="24"/>
      <w:szCs w:val="24"/>
    </w:rPr>
  </w:style>
  <w:style w:type="paragraph" w:styleId="ListParagraph">
    <w:name w:val="List Paragraph"/>
    <w:basedOn w:val="Normal"/>
    <w:uiPriority w:val="34"/>
    <w:qFormat/>
    <w:rsid w:val="004D360E"/>
    <w:pPr>
      <w:ind w:left="720"/>
      <w:contextualSpacing/>
    </w:pPr>
    <w:rPr>
      <w:rFonts w:asciiTheme="minorHAnsi" w:eastAsiaTheme="minorHAnsi" w:hAnsiTheme="minorHAnsi" w:cstheme="minorBid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Calibri"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FC1E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basedOn w:val="aubase"/>
    <w:rsid w:val="009A3899"/>
    <w:rPr>
      <w:sz w:val="24"/>
      <w:bdr w:val="none" w:sz="0" w:space="0" w:color="auto"/>
      <w:shd w:val="clear" w:color="auto" w:fill="C0C0C0"/>
    </w:rPr>
  </w:style>
  <w:style w:type="character" w:customStyle="1" w:styleId="audeg">
    <w:name w:val="au_deg"/>
    <w:basedOn w:val="DefaultParagraphFont"/>
    <w:rsid w:val="009A3899"/>
    <w:rPr>
      <w:sz w:val="24"/>
      <w:bdr w:val="none" w:sz="0" w:space="0" w:color="auto"/>
      <w:shd w:val="clear" w:color="auto" w:fill="FFFF00"/>
    </w:rPr>
  </w:style>
  <w:style w:type="character" w:customStyle="1" w:styleId="aufname">
    <w:name w:val="au_fname"/>
    <w:basedOn w:val="aubase"/>
    <w:rsid w:val="009A3899"/>
    <w:rPr>
      <w:sz w:val="24"/>
      <w:bdr w:val="none" w:sz="0" w:space="0" w:color="auto"/>
      <w:shd w:val="clear" w:color="auto" w:fill="00FFFF"/>
    </w:rPr>
  </w:style>
  <w:style w:type="character" w:customStyle="1" w:styleId="aurole">
    <w:name w:val="au_role"/>
    <w:basedOn w:val="aubase"/>
    <w:rsid w:val="009A3899"/>
    <w:rPr>
      <w:sz w:val="24"/>
      <w:bdr w:val="none" w:sz="0" w:space="0" w:color="auto"/>
      <w:shd w:val="clear" w:color="auto" w:fill="808000"/>
    </w:rPr>
  </w:style>
  <w:style w:type="character" w:customStyle="1" w:styleId="ausuffix">
    <w:name w:val="au_suffix"/>
    <w:basedOn w:val="aubase"/>
    <w:rsid w:val="009A3899"/>
    <w:rPr>
      <w:sz w:val="24"/>
      <w:bdr w:val="none" w:sz="0" w:space="0" w:color="auto"/>
      <w:shd w:val="clear" w:color="auto" w:fill="FF00FF"/>
    </w:rPr>
  </w:style>
  <w:style w:type="character" w:customStyle="1" w:styleId="ausurname">
    <w:name w:val="au_surname"/>
    <w:basedOn w:val="aubas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uiPriority w:val="99"/>
    <w:semiHidden/>
    <w:rsid w:val="009A3899"/>
    <w:rPr>
      <w:rFonts w:ascii="Lucida Grande" w:eastAsia="Times New Roman" w:hAnsi="Lucida Grande"/>
      <w:sz w:val="18"/>
      <w:szCs w:val="18"/>
    </w:rPr>
  </w:style>
  <w:style w:type="character" w:customStyle="1" w:styleId="BalloonTextChar">
    <w:name w:val="Balloon Text Char"/>
    <w:basedOn w:val="DefaultParagraphFont"/>
    <w:link w:val="BalloonText"/>
    <w:uiPriority w:val="99"/>
    <w:semiHidden/>
    <w:rsid w:val="009A3899"/>
    <w:rPr>
      <w:rFonts w:ascii="Lucida Grande" w:eastAsia="Times New Roman" w:hAnsi="Lucida Grande"/>
      <w:sz w:val="18"/>
      <w:szCs w:val="18"/>
    </w:rPr>
  </w:style>
  <w:style w:type="character" w:customStyle="1" w:styleId="bibarticle">
    <w:name w:val="bib_article"/>
    <w:basedOn w:val="DefaultParagraphFont"/>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basedOn w:val="bibbase"/>
    <w:rsid w:val="009A3899"/>
    <w:rPr>
      <w:sz w:val="24"/>
      <w:bdr w:val="none" w:sz="0" w:space="0" w:color="auto"/>
      <w:shd w:val="clear" w:color="auto" w:fill="00FF00"/>
    </w:rPr>
  </w:style>
  <w:style w:type="character" w:customStyle="1" w:styleId="bibetal">
    <w:name w:val="bib_etal"/>
    <w:basedOn w:val="bibbase"/>
    <w:rsid w:val="009A3899"/>
    <w:rPr>
      <w:sz w:val="24"/>
      <w:bdr w:val="none" w:sz="0" w:space="0" w:color="auto"/>
      <w:shd w:val="clear" w:color="auto" w:fill="008080"/>
    </w:rPr>
  </w:style>
  <w:style w:type="character" w:customStyle="1" w:styleId="bibfname">
    <w:name w:val="bib_fname"/>
    <w:basedOn w:val="bibbase"/>
    <w:rsid w:val="009A3899"/>
    <w:rPr>
      <w:sz w:val="24"/>
      <w:bdr w:val="none" w:sz="0" w:space="0" w:color="auto"/>
      <w:shd w:val="clear" w:color="auto" w:fill="FFFF00"/>
    </w:rPr>
  </w:style>
  <w:style w:type="character" w:customStyle="1" w:styleId="bibfpage">
    <w:name w:val="bib_fpage"/>
    <w:basedOn w:val="bibbase"/>
    <w:rsid w:val="009A3899"/>
    <w:rPr>
      <w:sz w:val="24"/>
      <w:bdr w:val="none" w:sz="0" w:space="0" w:color="auto"/>
      <w:shd w:val="clear" w:color="auto" w:fill="808080"/>
    </w:rPr>
  </w:style>
  <w:style w:type="character" w:customStyle="1" w:styleId="bibissue">
    <w:name w:val="bib_issue"/>
    <w:basedOn w:val="bibbase"/>
    <w:rsid w:val="009A3899"/>
    <w:rPr>
      <w:sz w:val="24"/>
      <w:bdr w:val="none" w:sz="0" w:space="0" w:color="auto"/>
      <w:shd w:val="clear" w:color="auto" w:fill="FFFF00"/>
    </w:rPr>
  </w:style>
  <w:style w:type="character" w:customStyle="1" w:styleId="bibjournal">
    <w:name w:val="bib_journal"/>
    <w:basedOn w:val="bibbase"/>
    <w:rsid w:val="009A3899"/>
    <w:rPr>
      <w:sz w:val="24"/>
      <w:bdr w:val="none" w:sz="0" w:space="0" w:color="auto"/>
      <w:shd w:val="clear" w:color="auto" w:fill="808000"/>
    </w:rPr>
  </w:style>
  <w:style w:type="character" w:customStyle="1" w:styleId="biblpage">
    <w:name w:val="bib_lpage"/>
    <w:basedOn w:val="bibbas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basedOn w:val="bibbase"/>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basedOn w:val="bibbase"/>
    <w:rsid w:val="009A3899"/>
    <w:rPr>
      <w:sz w:val="24"/>
      <w:bdr w:val="none" w:sz="0" w:space="0" w:color="auto"/>
      <w:shd w:val="clear" w:color="auto" w:fill="FFFF00"/>
    </w:rPr>
  </w:style>
  <w:style w:type="character" w:customStyle="1" w:styleId="bibsurname">
    <w:name w:val="bib_surname"/>
    <w:basedOn w:val="bibbas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basedOn w:val="bibbase"/>
    <w:rsid w:val="009A3899"/>
    <w:rPr>
      <w:sz w:val="24"/>
      <w:bdr w:val="none" w:sz="0" w:space="0" w:color="auto"/>
      <w:shd w:val="clear" w:color="auto" w:fill="00FF00"/>
    </w:rPr>
  </w:style>
  <w:style w:type="character" w:customStyle="1" w:styleId="bibvolume">
    <w:name w:val="bib_volume"/>
    <w:basedOn w:val="bibbase"/>
    <w:rsid w:val="009A3899"/>
    <w:rPr>
      <w:sz w:val="24"/>
      <w:bdr w:val="none" w:sz="0" w:space="0" w:color="auto"/>
      <w:shd w:val="clear" w:color="auto" w:fill="00FF00"/>
    </w:rPr>
  </w:style>
  <w:style w:type="character" w:customStyle="1" w:styleId="bibyear">
    <w:name w:val="bib_year"/>
    <w:basedOn w:val="bibbase"/>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basedOn w:val="DefaultParagraphFont"/>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basedOn w:val="citebase"/>
    <w:rsid w:val="009A3899"/>
    <w:rPr>
      <w:sz w:val="24"/>
      <w:shd w:val="clear" w:color="auto" w:fill="FFFF00"/>
      <w:vertAlign w:val="superscript"/>
    </w:rPr>
  </w:style>
  <w:style w:type="character" w:customStyle="1" w:styleId="citeeq">
    <w:name w:val="cite_eq"/>
    <w:basedOn w:val="citebase"/>
    <w:rsid w:val="009A3899"/>
    <w:rPr>
      <w:sz w:val="24"/>
      <w:bdr w:val="none" w:sz="0" w:space="0" w:color="auto"/>
      <w:shd w:val="clear" w:color="auto" w:fill="FF99CC"/>
    </w:rPr>
  </w:style>
  <w:style w:type="character" w:customStyle="1" w:styleId="citefig">
    <w:name w:val="cite_fig"/>
    <w:basedOn w:val="citebase"/>
    <w:rsid w:val="009A3899"/>
    <w:rPr>
      <w:color w:val="000000"/>
      <w:sz w:val="24"/>
      <w:bdr w:val="none" w:sz="0" w:space="0" w:color="auto"/>
      <w:shd w:val="clear" w:color="auto" w:fill="00FF00"/>
    </w:rPr>
  </w:style>
  <w:style w:type="character" w:customStyle="1" w:styleId="citefn">
    <w:name w:val="cite_fn"/>
    <w:basedOn w:val="citebase"/>
    <w:rsid w:val="009A3899"/>
    <w:rPr>
      <w:sz w:val="24"/>
      <w:bdr w:val="none" w:sz="0" w:space="0" w:color="auto"/>
      <w:shd w:val="clear" w:color="auto" w:fill="FF0000"/>
    </w:rPr>
  </w:style>
  <w:style w:type="character" w:customStyle="1" w:styleId="citetbl">
    <w:name w:val="cite_tbl"/>
    <w:basedOn w:val="citebase"/>
    <w:rsid w:val="009A3899"/>
    <w:rPr>
      <w:color w:val="000000"/>
      <w:sz w:val="24"/>
      <w:bdr w:val="none" w:sz="0" w:space="0" w:color="auto"/>
      <w:shd w:val="clear" w:color="auto" w:fill="FF00FF"/>
    </w:rPr>
  </w:style>
  <w:style w:type="character" w:styleId="CommentReference">
    <w:name w:val="annotation reference"/>
    <w:basedOn w:val="DefaultParagraphFont"/>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basedOn w:val="DefaultParagraphFont"/>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basedOn w:val="CommentText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basedOn w:val="DefaultParagraphFont"/>
    <w:rsid w:val="009A3899"/>
    <w:rPr>
      <w:sz w:val="24"/>
      <w:szCs w:val="24"/>
      <w:bdr w:val="none" w:sz="0" w:space="0" w:color="auto"/>
      <w:shd w:val="clear" w:color="auto" w:fill="CCFFCC"/>
    </w:rPr>
  </w:style>
  <w:style w:type="character" w:customStyle="1" w:styleId="ContractSponsor">
    <w:name w:val="Contract Sponsor"/>
    <w:basedOn w:val="DefaultParagraphFont"/>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basedOn w:val="DefaultParagraphFont"/>
    <w:uiPriority w:val="20"/>
    <w:qFormat/>
    <w:rsid w:val="009A3899"/>
    <w:rPr>
      <w:i/>
      <w:iCs/>
    </w:rPr>
  </w:style>
  <w:style w:type="character" w:styleId="EndnoteReference">
    <w:name w:val="endnote reference"/>
    <w:basedOn w:val="DefaultParagraphFont"/>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basedOn w:val="DefaultParagraphFont"/>
    <w:link w:val="EndnoteText"/>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basedOn w:val="DefaultParagraphFont"/>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basedOn w:val="DefaultParagraphFont"/>
    <w:link w:val="Footer"/>
    <w:rsid w:val="009A3899"/>
    <w:rPr>
      <w:rFonts w:ascii="Times New Roman" w:eastAsia="Times New Roman" w:hAnsi="Times New Roman"/>
      <w:sz w:val="20"/>
      <w:szCs w:val="20"/>
    </w:rPr>
  </w:style>
  <w:style w:type="character" w:styleId="FootnoteReference">
    <w:name w:val="footnote reference"/>
    <w:basedOn w:val="DefaultParagraphFont"/>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basedOn w:val="DefaultParagraphFont"/>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basedOn w:val="DefaultParagraphFont"/>
    <w:rsid w:val="009A3899"/>
    <w:rPr>
      <w:i/>
      <w:iCs/>
    </w:rPr>
  </w:style>
  <w:style w:type="character" w:styleId="HTMLCode">
    <w:name w:val="HTML Code"/>
    <w:basedOn w:val="DefaultParagraphFont"/>
    <w:rsid w:val="009A3899"/>
    <w:rPr>
      <w:rFonts w:ascii="Courier New" w:hAnsi="Courier New" w:cs="Courier New"/>
      <w:sz w:val="20"/>
      <w:szCs w:val="20"/>
    </w:rPr>
  </w:style>
  <w:style w:type="character" w:styleId="HTMLDefinition">
    <w:name w:val="HTML Definition"/>
    <w:basedOn w:val="DefaultParagraphFont"/>
    <w:rsid w:val="009A3899"/>
    <w:rPr>
      <w:i/>
      <w:iCs/>
    </w:rPr>
  </w:style>
  <w:style w:type="character" w:styleId="HTMLKeyboard">
    <w:name w:val="HTML Keyboard"/>
    <w:basedOn w:val="DefaultParagraphFont"/>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basedOn w:val="DefaultParagraphFont"/>
    <w:link w:val="HTMLPreformatted"/>
    <w:rsid w:val="009A3899"/>
    <w:rPr>
      <w:rFonts w:ascii="Consolas" w:eastAsia="Times New Roman" w:hAnsi="Consolas"/>
      <w:sz w:val="20"/>
      <w:szCs w:val="20"/>
    </w:rPr>
  </w:style>
  <w:style w:type="character" w:styleId="HTMLSample">
    <w:name w:val="HTML Sample"/>
    <w:basedOn w:val="DefaultParagraphFont"/>
    <w:rsid w:val="009A3899"/>
    <w:rPr>
      <w:rFonts w:ascii="Courier New" w:hAnsi="Courier New" w:cs="Courier New"/>
    </w:rPr>
  </w:style>
  <w:style w:type="character" w:styleId="HTMLTypewriter">
    <w:name w:val="HTML Typewriter"/>
    <w:basedOn w:val="DefaultParagraphFont"/>
    <w:rsid w:val="009A3899"/>
    <w:rPr>
      <w:rFonts w:ascii="Courier New" w:hAnsi="Courier New" w:cs="Courier New"/>
      <w:sz w:val="20"/>
      <w:szCs w:val="20"/>
    </w:rPr>
  </w:style>
  <w:style w:type="character" w:styleId="HTMLVariable">
    <w:name w:val="HTML Variable"/>
    <w:basedOn w:val="DefaultParagraphFont"/>
    <w:rsid w:val="009A3899"/>
    <w:rPr>
      <w:i/>
      <w:iCs/>
    </w:rPr>
  </w:style>
  <w:style w:type="character" w:styleId="Hyperlink">
    <w:name w:val="Hyperlink"/>
    <w:basedOn w:val="DefaultParagraphFont"/>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basedOn w:val="DefaultParagraphFont"/>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basedOn w:val="DefaultParagraphFont"/>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Caption">
    <w:name w:val="caption"/>
    <w:basedOn w:val="Normal"/>
    <w:rsid w:val="002F65CC"/>
    <w:pPr>
      <w:suppressLineNumbers/>
      <w:tabs>
        <w:tab w:val="left" w:pos="720"/>
      </w:tabs>
      <w:suppressAutoHyphens/>
      <w:spacing w:before="120" w:after="120"/>
    </w:pPr>
    <w:rPr>
      <w:rFonts w:ascii="Cambria" w:eastAsia="SimSun" w:hAnsi="Cambria" w:cs="Mangal"/>
      <w:iCs/>
      <w:color w:val="00000A"/>
      <w:lang w:eastAsia="ja-JP"/>
    </w:rPr>
  </w:style>
  <w:style w:type="paragraph" w:styleId="Bibliography">
    <w:name w:val="Bibliography"/>
    <w:basedOn w:val="Normal"/>
    <w:next w:val="Normal"/>
    <w:uiPriority w:val="37"/>
    <w:unhideWhenUsed/>
    <w:rsid w:val="00FD796C"/>
    <w:pPr>
      <w:spacing w:after="240"/>
    </w:pPr>
  </w:style>
  <w:style w:type="paragraph" w:styleId="FootnoteText">
    <w:name w:val="footnote text"/>
    <w:basedOn w:val="Normal"/>
    <w:link w:val="FootnoteTextChar"/>
    <w:rsid w:val="00F25FED"/>
  </w:style>
  <w:style w:type="character" w:customStyle="1" w:styleId="FootnoteTextChar">
    <w:name w:val="Footnote Text Char"/>
    <w:basedOn w:val="DefaultParagraphFont"/>
    <w:link w:val="FootnoteText"/>
    <w:rsid w:val="00F25FED"/>
    <w:rPr>
      <w:sz w:val="24"/>
      <w:szCs w:val="24"/>
    </w:rPr>
  </w:style>
  <w:style w:type="paragraph" w:styleId="ListParagraph">
    <w:name w:val="List Paragraph"/>
    <w:basedOn w:val="Normal"/>
    <w:uiPriority w:val="34"/>
    <w:qFormat/>
    <w:rsid w:val="004D360E"/>
    <w:pPr>
      <w:ind w:left="720"/>
      <w:contextualSpacing/>
    </w:pPr>
    <w:rPr>
      <w:rFonts w:asciiTheme="minorHAnsi" w:eastAsiaTheme="minorHAnsi" w:hAnsiTheme="minorHAnsi" w:cstheme="minorBidi"/>
    </w:rPr>
  </w:style>
</w:styles>
</file>

<file path=word/webSettings.xml><?xml version="1.0" encoding="utf-8"?>
<w:webSettings xmlns:r="http://schemas.openxmlformats.org/officeDocument/2006/relationships" xmlns:w="http://schemas.openxmlformats.org/wordprocessingml/2006/main">
  <w:divs>
    <w:div w:id="1574469457">
      <w:bodyDiv w:val="1"/>
      <w:marLeft w:val="0"/>
      <w:marRight w:val="0"/>
      <w:marTop w:val="0"/>
      <w:marBottom w:val="0"/>
      <w:divBdr>
        <w:top w:val="none" w:sz="0" w:space="0" w:color="auto"/>
        <w:left w:val="none" w:sz="0" w:space="0" w:color="auto"/>
        <w:bottom w:val="none" w:sz="0" w:space="0" w:color="auto"/>
        <w:right w:val="none" w:sz="0" w:space="0" w:color="auto"/>
      </w:divBdr>
    </w:div>
    <w:div w:id="2065785937">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inparanoid.sbc.su.se/" TargetMode="External"/><Relationship Id="rId8" Type="http://schemas.openxmlformats.org/officeDocument/2006/relationships/hyperlink" Target="http://david.abcc.ncifcrf.gov/" TargetMode="External"/><Relationship Id="rId9" Type="http://schemas.openxmlformats.org/officeDocument/2006/relationships/fontTable" Target="fontTable.xml"/><Relationship Id="rId10" Type="http://schemas.openxmlformats.org/officeDocument/2006/relationships/theme" Target="theme/theme1.xml"/><Relationship Id="rId12"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9805</Words>
  <Characters>112890</Characters>
  <Application>Microsoft Macintosh Word</Application>
  <DocSecurity>0</DocSecurity>
  <Lines>940</Lines>
  <Paragraphs>225</Paragraphs>
  <ScaleCrop>false</ScaleCrop>
  <Company/>
  <LinksUpToDate>false</LinksUpToDate>
  <CharactersWithSpaces>138636</CharactersWithSpaces>
  <SharedDoc>false</SharedDoc>
  <HLinks>
    <vt:vector size="24" baseType="variant">
      <vt:variant>
        <vt:i4>7077934</vt:i4>
      </vt:variant>
      <vt:variant>
        <vt:i4>9</vt:i4>
      </vt:variant>
      <vt:variant>
        <vt:i4>0</vt:i4>
      </vt:variant>
      <vt:variant>
        <vt:i4>5</vt:i4>
      </vt:variant>
      <vt:variant>
        <vt:lpwstr>http://www.sciencemag.org/about/authors/prep/res/refs.xhtml</vt:lpwstr>
      </vt:variant>
      <vt:variant>
        <vt:lpwstr/>
      </vt:variant>
      <vt:variant>
        <vt:i4>5177356</vt:i4>
      </vt:variant>
      <vt:variant>
        <vt:i4>6</vt:i4>
      </vt:variant>
      <vt:variant>
        <vt:i4>0</vt:i4>
      </vt:variant>
      <vt:variant>
        <vt:i4>5</vt:i4>
      </vt:variant>
      <vt:variant>
        <vt:lpwstr>http://www.tug.org/utilities/texconv/textopc.html</vt:lpwstr>
      </vt:variant>
      <vt:variant>
        <vt:lpwstr/>
      </vt:variant>
      <vt:variant>
        <vt:i4>3801121</vt:i4>
      </vt:variant>
      <vt:variant>
        <vt:i4>3</vt:i4>
      </vt:variant>
      <vt:variant>
        <vt:i4>0</vt:i4>
      </vt:variant>
      <vt:variant>
        <vt:i4>5</vt:i4>
      </vt:variant>
      <vt:variant>
        <vt:lpwstr>http://www.sciencemag.org/site/feature/contribinfo/index.xhtml</vt:lpwstr>
      </vt:variant>
      <vt:variant>
        <vt:lpwstr/>
      </vt:variant>
      <vt:variant>
        <vt:i4>7798821</vt:i4>
      </vt:variant>
      <vt:variant>
        <vt:i4>0</vt:i4>
      </vt:variant>
      <vt:variant>
        <vt:i4>0</vt:i4>
      </vt:variant>
      <vt:variant>
        <vt:i4>5</vt:i4>
      </vt:variant>
      <vt:variant>
        <vt:lpwstr>http://www.submit2science.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nson</dc:creator>
  <cp:keywords/>
  <cp:lastModifiedBy>Michael Stadler</cp:lastModifiedBy>
  <cp:revision>14</cp:revision>
  <cp:lastPrinted>2013-04-05T19:10:00Z</cp:lastPrinted>
  <dcterms:created xsi:type="dcterms:W3CDTF">2013-08-06T07:40:00Z</dcterms:created>
  <dcterms:modified xsi:type="dcterms:W3CDTF">2013-08-06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V2KKrCLh"/&gt;&lt;style id="http://www.zotero.org/styles/science" hasBibliography="1" bibliographyStyleHasBeenSet="1"/&gt;&lt;prefs&gt;&lt;pref name="fieldType" value="Field"/&gt;&lt;pref name="storeReferences" value="tr</vt:lpwstr>
  </property>
  <property fmtid="{D5CDD505-2E9C-101B-9397-08002B2CF9AE}" pid="3" name="ZOTERO_PREF_2">
    <vt:lpwstr>ue"/&gt;&lt;pref name="noteType" value="0"/&gt;&lt;/prefs&gt;&lt;/data&gt;</vt:lpwstr>
  </property>
  <property fmtid="{D5CDD505-2E9C-101B-9397-08002B2CF9AE}" pid="4" name="PAPERS2_INFO_01">
    <vt:lpwstr>&lt;info&gt;&lt;style id="http://www.zotero.org/styles/plos-genetics"/&gt;&lt;hasBiblio/&gt;&lt;format class="21"/&gt;&lt;count citations="40" publications="35"/&gt;&lt;/info&gt;PAPERS2_INFO_END</vt:lpwstr>
  </property>
</Properties>
</file>